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4D4F2A" w14:textId="23D2220F" w:rsidR="00C33273" w:rsidRDefault="00C33273" w:rsidP="0025170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59185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C33273">
        <w:rPr>
          <w:rFonts w:ascii="Times New Roman" w:hAnsi="Times New Roman" w:cs="Times New Roman"/>
          <w:sz w:val="24"/>
          <w:szCs w:val="24"/>
          <w:lang w:val="en-GB"/>
        </w:rPr>
        <w:t>Defined daily doses assigned by the WHO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43"/>
        <w:gridCol w:w="2380"/>
        <w:gridCol w:w="2595"/>
        <w:gridCol w:w="2355"/>
        <w:gridCol w:w="2362"/>
        <w:gridCol w:w="2242"/>
      </w:tblGrid>
      <w:tr w:rsidR="00DC58E1" w14:paraId="3046106A" w14:textId="5AE37687" w:rsidTr="00DC58E1">
        <w:tc>
          <w:tcPr>
            <w:tcW w:w="2343" w:type="dxa"/>
          </w:tcPr>
          <w:p w14:paraId="38917926" w14:textId="3B4127B7" w:rsidR="00DC58E1" w:rsidRDefault="00DC58E1" w:rsidP="00462D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IC</w:t>
            </w:r>
          </w:p>
        </w:tc>
        <w:tc>
          <w:tcPr>
            <w:tcW w:w="2380" w:type="dxa"/>
          </w:tcPr>
          <w:p w14:paraId="3FE1660B" w14:textId="7B86E072" w:rsidR="00DC58E1" w:rsidRDefault="00DC58E1" w:rsidP="00462D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ame</w:t>
            </w:r>
          </w:p>
        </w:tc>
        <w:tc>
          <w:tcPr>
            <w:tcW w:w="2595" w:type="dxa"/>
          </w:tcPr>
          <w:p w14:paraId="45149986" w14:textId="7A018064" w:rsidR="00DC58E1" w:rsidRDefault="00DC58E1" w:rsidP="00462D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oute of administration</w:t>
            </w:r>
          </w:p>
        </w:tc>
        <w:tc>
          <w:tcPr>
            <w:tcW w:w="2355" w:type="dxa"/>
          </w:tcPr>
          <w:p w14:paraId="4252883D" w14:textId="0CA3F3D5" w:rsidR="00DC58E1" w:rsidRDefault="00DC58E1" w:rsidP="00462D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TC</w:t>
            </w:r>
          </w:p>
        </w:tc>
        <w:tc>
          <w:tcPr>
            <w:tcW w:w="2362" w:type="dxa"/>
          </w:tcPr>
          <w:p w14:paraId="73416ED7" w14:textId="1F3E38A5" w:rsidR="00DC58E1" w:rsidRDefault="00DC58E1" w:rsidP="00462D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DD</w:t>
            </w:r>
          </w:p>
        </w:tc>
        <w:tc>
          <w:tcPr>
            <w:tcW w:w="2242" w:type="dxa"/>
          </w:tcPr>
          <w:p w14:paraId="634710DA" w14:textId="3484BAAC" w:rsidR="00DC58E1" w:rsidRDefault="00DC58E1" w:rsidP="00462D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ays covered</w:t>
            </w:r>
          </w:p>
        </w:tc>
      </w:tr>
      <w:tr w:rsidR="00CA3DCB" w14:paraId="50C91207" w14:textId="77777777" w:rsidTr="00CA3DCB">
        <w:tc>
          <w:tcPr>
            <w:tcW w:w="2343" w:type="dxa"/>
          </w:tcPr>
          <w:p w14:paraId="70D635A9" w14:textId="42168AEE" w:rsidR="00CA3DCB" w:rsidRDefault="00CA3DCB" w:rsidP="00CA3D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5317017</w:t>
            </w:r>
          </w:p>
        </w:tc>
        <w:tc>
          <w:tcPr>
            <w:tcW w:w="2380" w:type="dxa"/>
            <w:vMerge w:val="restart"/>
            <w:vAlign w:val="center"/>
          </w:tcPr>
          <w:p w14:paraId="64D57FC4" w14:textId="7C50F240" w:rsidR="00CA3DCB" w:rsidRDefault="00CA3DCB" w:rsidP="00CA3D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alimumab</w:t>
            </w:r>
          </w:p>
        </w:tc>
        <w:tc>
          <w:tcPr>
            <w:tcW w:w="2595" w:type="dxa"/>
            <w:vMerge w:val="restart"/>
            <w:vAlign w:val="center"/>
          </w:tcPr>
          <w:p w14:paraId="6D936747" w14:textId="339FAAB1" w:rsidR="00CA3DCB" w:rsidRDefault="00CA3DCB" w:rsidP="00CA3D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enteral</w:t>
            </w:r>
          </w:p>
        </w:tc>
        <w:tc>
          <w:tcPr>
            <w:tcW w:w="2355" w:type="dxa"/>
            <w:vMerge w:val="restart"/>
            <w:vAlign w:val="center"/>
          </w:tcPr>
          <w:p w14:paraId="4AEE1045" w14:textId="40E350C3" w:rsidR="00CA3DCB" w:rsidRDefault="00CA3DCB" w:rsidP="00CA3D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E1">
              <w:rPr>
                <w:rFonts w:ascii="Times New Roman" w:hAnsi="Times New Roman" w:cs="Times New Roman"/>
                <w:sz w:val="24"/>
                <w:szCs w:val="24"/>
              </w:rPr>
              <w:t>L04AB04</w:t>
            </w:r>
          </w:p>
        </w:tc>
        <w:tc>
          <w:tcPr>
            <w:tcW w:w="2362" w:type="dxa"/>
            <w:vMerge w:val="restart"/>
            <w:vAlign w:val="center"/>
          </w:tcPr>
          <w:p w14:paraId="29F2FC1D" w14:textId="4E55E357" w:rsidR="00CA3DCB" w:rsidRDefault="00CA3DCB" w:rsidP="00CA3D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 mg</w:t>
            </w:r>
          </w:p>
        </w:tc>
        <w:tc>
          <w:tcPr>
            <w:tcW w:w="2242" w:type="dxa"/>
          </w:tcPr>
          <w:p w14:paraId="69BE9E3A" w14:textId="17D479C4" w:rsidR="00CA3DCB" w:rsidRDefault="00CA3DCB" w:rsidP="00CA3D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CA3DCB" w14:paraId="16014056" w14:textId="385E660B" w:rsidTr="00657756">
        <w:tc>
          <w:tcPr>
            <w:tcW w:w="2343" w:type="dxa"/>
          </w:tcPr>
          <w:p w14:paraId="0AF071FA" w14:textId="4EF1A27E" w:rsidR="00CA3DCB" w:rsidRPr="00DC58E1" w:rsidRDefault="00CA3DCB" w:rsidP="00CA3D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7805015</w:t>
            </w:r>
          </w:p>
        </w:tc>
        <w:tc>
          <w:tcPr>
            <w:tcW w:w="2380" w:type="dxa"/>
            <w:vMerge/>
            <w:vAlign w:val="center"/>
          </w:tcPr>
          <w:p w14:paraId="45513187" w14:textId="07EBCE2B" w:rsidR="00CA3DCB" w:rsidRPr="00DC58E1" w:rsidRDefault="00CA3DCB" w:rsidP="00CA3D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  <w:vAlign w:val="center"/>
          </w:tcPr>
          <w:p w14:paraId="56E5DA3D" w14:textId="18D161BF" w:rsidR="00CA3DCB" w:rsidRPr="00DC58E1" w:rsidRDefault="00CA3DCB" w:rsidP="00CA3D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  <w:vAlign w:val="center"/>
          </w:tcPr>
          <w:p w14:paraId="4AF239F7" w14:textId="0987FC36" w:rsidR="00CA3DCB" w:rsidRPr="00DC58E1" w:rsidRDefault="00CA3DCB" w:rsidP="00CA3D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  <w:vAlign w:val="center"/>
          </w:tcPr>
          <w:p w14:paraId="49A69079" w14:textId="45B8670B" w:rsidR="00CA3DCB" w:rsidRPr="00DC58E1" w:rsidRDefault="00CA3DCB" w:rsidP="00CA3D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187D8E96" w14:textId="7E1882E3" w:rsidR="00CA3DCB" w:rsidRPr="00DC58E1" w:rsidRDefault="00CA3DCB" w:rsidP="00CA3D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FD067C" w14:paraId="7465A9EE" w14:textId="77777777" w:rsidTr="00DC58E1">
        <w:tc>
          <w:tcPr>
            <w:tcW w:w="2343" w:type="dxa"/>
          </w:tcPr>
          <w:p w14:paraId="3446A7CF" w14:textId="26F38B93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7088087</w:t>
            </w:r>
          </w:p>
        </w:tc>
        <w:tc>
          <w:tcPr>
            <w:tcW w:w="2380" w:type="dxa"/>
            <w:vMerge/>
          </w:tcPr>
          <w:p w14:paraId="15A083E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49F0BDE9" w14:textId="5A2B86E8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33B265B1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5DF40D2B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76AA0A9A" w14:textId="63866809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FD067C" w14:paraId="72D48BBD" w14:textId="77777777" w:rsidTr="00DC58E1">
        <w:tc>
          <w:tcPr>
            <w:tcW w:w="2343" w:type="dxa"/>
          </w:tcPr>
          <w:p w14:paraId="7D92849F" w14:textId="683E4B09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7088048</w:t>
            </w:r>
          </w:p>
        </w:tc>
        <w:tc>
          <w:tcPr>
            <w:tcW w:w="2380" w:type="dxa"/>
            <w:vMerge/>
          </w:tcPr>
          <w:p w14:paraId="78F6CB55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2EE37A9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67E285F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783A146B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672E35D8" w14:textId="022C7212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FD067C" w14:paraId="0F1EE2D5" w14:textId="77777777" w:rsidTr="00DC58E1">
        <w:tc>
          <w:tcPr>
            <w:tcW w:w="2343" w:type="dxa"/>
          </w:tcPr>
          <w:p w14:paraId="109F65E4" w14:textId="38D180CC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7088012</w:t>
            </w:r>
          </w:p>
        </w:tc>
        <w:tc>
          <w:tcPr>
            <w:tcW w:w="2380" w:type="dxa"/>
            <w:vMerge/>
          </w:tcPr>
          <w:p w14:paraId="4E148543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0449465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0A1C39C5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77E0FCF3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0D54F3EF" w14:textId="4DD2E45E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FD067C" w14:paraId="1A2D6A6B" w14:textId="77777777" w:rsidTr="00DC58E1">
        <w:tc>
          <w:tcPr>
            <w:tcW w:w="2343" w:type="dxa"/>
          </w:tcPr>
          <w:p w14:paraId="4425A957" w14:textId="5846D47F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889073</w:t>
            </w:r>
          </w:p>
        </w:tc>
        <w:tc>
          <w:tcPr>
            <w:tcW w:w="2380" w:type="dxa"/>
            <w:vMerge/>
          </w:tcPr>
          <w:p w14:paraId="73DE4F5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32968330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5333A679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7F864838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5D8D8B7F" w14:textId="5A8CE788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FD067C" w14:paraId="611E1673" w14:textId="77777777" w:rsidTr="00DC58E1">
        <w:tc>
          <w:tcPr>
            <w:tcW w:w="2343" w:type="dxa"/>
          </w:tcPr>
          <w:p w14:paraId="4C1DAC8A" w14:textId="3052E36E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889046</w:t>
            </w:r>
          </w:p>
        </w:tc>
        <w:tc>
          <w:tcPr>
            <w:tcW w:w="2380" w:type="dxa"/>
            <w:vMerge/>
          </w:tcPr>
          <w:p w14:paraId="2971125C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71DA204C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5815EB62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5BF3FE78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3A7622B4" w14:textId="5F55F6B1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FD067C" w14:paraId="62CF8FC5" w14:textId="77777777" w:rsidTr="00DC58E1">
        <w:tc>
          <w:tcPr>
            <w:tcW w:w="2343" w:type="dxa"/>
          </w:tcPr>
          <w:p w14:paraId="50DE4428" w14:textId="76EBBDE3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889010</w:t>
            </w:r>
          </w:p>
        </w:tc>
        <w:tc>
          <w:tcPr>
            <w:tcW w:w="2380" w:type="dxa"/>
            <w:vMerge/>
          </w:tcPr>
          <w:p w14:paraId="79E98EEA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101CA5CA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3610F6BF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43D6D85A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2436BBCE" w14:textId="2EA1DB63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FD067C" w14:paraId="438BAA21" w14:textId="77777777" w:rsidTr="00DC58E1">
        <w:tc>
          <w:tcPr>
            <w:tcW w:w="2343" w:type="dxa"/>
          </w:tcPr>
          <w:p w14:paraId="1EE487AB" w14:textId="4CE09FE1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888071</w:t>
            </w:r>
          </w:p>
        </w:tc>
        <w:tc>
          <w:tcPr>
            <w:tcW w:w="2380" w:type="dxa"/>
            <w:vMerge/>
          </w:tcPr>
          <w:p w14:paraId="40356A49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5C3B5114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6AA24EF2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6FBB7C38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0699562D" w14:textId="0CCAE69F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FD067C" w14:paraId="447AC61A" w14:textId="77777777" w:rsidTr="00DC58E1">
        <w:tc>
          <w:tcPr>
            <w:tcW w:w="2343" w:type="dxa"/>
          </w:tcPr>
          <w:p w14:paraId="07623926" w14:textId="606262AA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888044</w:t>
            </w:r>
          </w:p>
        </w:tc>
        <w:tc>
          <w:tcPr>
            <w:tcW w:w="2380" w:type="dxa"/>
            <w:vMerge/>
          </w:tcPr>
          <w:p w14:paraId="5E3716FB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0279938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0D1D2438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3203361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403ECE3D" w14:textId="5436DA32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FD067C" w14:paraId="4A982C13" w14:textId="77777777" w:rsidTr="00DC58E1">
        <w:tc>
          <w:tcPr>
            <w:tcW w:w="2343" w:type="dxa"/>
          </w:tcPr>
          <w:p w14:paraId="37E05302" w14:textId="396FEB20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888018</w:t>
            </w:r>
          </w:p>
        </w:tc>
        <w:tc>
          <w:tcPr>
            <w:tcW w:w="2380" w:type="dxa"/>
            <w:vMerge/>
          </w:tcPr>
          <w:p w14:paraId="33DD4819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4B23AECA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32F54EB4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07D928A2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30F88F24" w14:textId="39422885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FD067C" w14:paraId="411E5789" w14:textId="23D3DB1F" w:rsidTr="00DC58E1">
        <w:tc>
          <w:tcPr>
            <w:tcW w:w="2343" w:type="dxa"/>
          </w:tcPr>
          <w:p w14:paraId="490DD691" w14:textId="159BFC86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887042</w:t>
            </w:r>
          </w:p>
        </w:tc>
        <w:tc>
          <w:tcPr>
            <w:tcW w:w="2380" w:type="dxa"/>
            <w:vMerge/>
          </w:tcPr>
          <w:p w14:paraId="32ED62C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57F3278F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26418CCA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3BC2F42E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118A0ACF" w14:textId="78419EE8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FD067C" w14:paraId="3CD3209E" w14:textId="77777777" w:rsidTr="00DC58E1">
        <w:tc>
          <w:tcPr>
            <w:tcW w:w="2343" w:type="dxa"/>
          </w:tcPr>
          <w:p w14:paraId="5B89598A" w14:textId="1C33689D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887016</w:t>
            </w:r>
          </w:p>
        </w:tc>
        <w:tc>
          <w:tcPr>
            <w:tcW w:w="2380" w:type="dxa"/>
            <w:vMerge/>
          </w:tcPr>
          <w:p w14:paraId="3F3CDCE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1CF32E43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3842777D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68EEC442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2AEC0D9E" w14:textId="513E2E7C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FD067C" w14:paraId="7E30B89A" w14:textId="77777777" w:rsidTr="00DC58E1">
        <w:tc>
          <w:tcPr>
            <w:tcW w:w="2343" w:type="dxa"/>
          </w:tcPr>
          <w:p w14:paraId="2E75EC4E" w14:textId="7B4110E5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5616051</w:t>
            </w:r>
          </w:p>
        </w:tc>
        <w:tc>
          <w:tcPr>
            <w:tcW w:w="2380" w:type="dxa"/>
            <w:vMerge/>
          </w:tcPr>
          <w:p w14:paraId="7CF747D2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358B3B2D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3969F8CD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317AA6F1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4963368E" w14:textId="231D90FE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FD067C" w14:paraId="784777D4" w14:textId="77777777" w:rsidTr="00DC58E1">
        <w:tc>
          <w:tcPr>
            <w:tcW w:w="2343" w:type="dxa"/>
          </w:tcPr>
          <w:p w14:paraId="4BAF4725" w14:textId="0A32146F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5616012</w:t>
            </w:r>
          </w:p>
        </w:tc>
        <w:tc>
          <w:tcPr>
            <w:tcW w:w="2380" w:type="dxa"/>
            <w:vMerge/>
          </w:tcPr>
          <w:p w14:paraId="1E49233F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76D9E254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1FCCA46F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08CCE9CE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38322F25" w14:textId="5EFDB149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FD067C" w14:paraId="6F445A96" w14:textId="77777777" w:rsidTr="00DC58E1">
        <w:tc>
          <w:tcPr>
            <w:tcW w:w="2343" w:type="dxa"/>
          </w:tcPr>
          <w:p w14:paraId="31D3B8A9" w14:textId="3E46A7E3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5317068</w:t>
            </w:r>
          </w:p>
        </w:tc>
        <w:tc>
          <w:tcPr>
            <w:tcW w:w="2380" w:type="dxa"/>
            <w:vMerge/>
          </w:tcPr>
          <w:p w14:paraId="226006CF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58F1FDC0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56A0A4B0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6BDACA0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4385636E" w14:textId="6D74F51D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FD067C" w14:paraId="10F33626" w14:textId="77777777" w:rsidTr="00DC58E1">
        <w:tc>
          <w:tcPr>
            <w:tcW w:w="2343" w:type="dxa"/>
          </w:tcPr>
          <w:p w14:paraId="53F21B66" w14:textId="37A386D5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5317029</w:t>
            </w:r>
          </w:p>
        </w:tc>
        <w:tc>
          <w:tcPr>
            <w:tcW w:w="2380" w:type="dxa"/>
            <w:vMerge/>
          </w:tcPr>
          <w:p w14:paraId="0A11F019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6D34B2F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19C29D4D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5A195848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195C9CAC" w14:textId="15E8741B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FD067C" w14:paraId="66111660" w14:textId="77777777" w:rsidTr="00DC58E1">
        <w:tc>
          <w:tcPr>
            <w:tcW w:w="2343" w:type="dxa"/>
          </w:tcPr>
          <w:p w14:paraId="68656134" w14:textId="17786B47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223</w:t>
            </w:r>
          </w:p>
        </w:tc>
        <w:tc>
          <w:tcPr>
            <w:tcW w:w="2380" w:type="dxa"/>
            <w:vMerge/>
          </w:tcPr>
          <w:p w14:paraId="144EFC55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353306B2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0194AEE3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4005F43C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3F777D5C" w14:textId="4AF8CA52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FD067C" w14:paraId="1E38850D" w14:textId="77777777" w:rsidTr="00DC58E1">
        <w:tc>
          <w:tcPr>
            <w:tcW w:w="2343" w:type="dxa"/>
          </w:tcPr>
          <w:p w14:paraId="35E3D1B0" w14:textId="01B84ABA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159</w:t>
            </w:r>
          </w:p>
        </w:tc>
        <w:tc>
          <w:tcPr>
            <w:tcW w:w="2380" w:type="dxa"/>
            <w:vMerge/>
          </w:tcPr>
          <w:p w14:paraId="7FF026EC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3B1231B5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4409BDE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44C715E4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249FB6E7" w14:textId="6CD7BB57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FD067C" w14:paraId="7F1E13B4" w14:textId="77777777" w:rsidTr="00DC58E1">
        <w:tc>
          <w:tcPr>
            <w:tcW w:w="2343" w:type="dxa"/>
          </w:tcPr>
          <w:p w14:paraId="1864BDDC" w14:textId="1617836F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110</w:t>
            </w:r>
          </w:p>
        </w:tc>
        <w:tc>
          <w:tcPr>
            <w:tcW w:w="2380" w:type="dxa"/>
            <w:vMerge/>
          </w:tcPr>
          <w:p w14:paraId="6BD46494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4E2382CB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435D777E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73BDFD21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5AA4CB74" w14:textId="10D809FB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FD067C" w14:paraId="4B889A02" w14:textId="77777777" w:rsidTr="00DC58E1">
        <w:tc>
          <w:tcPr>
            <w:tcW w:w="2343" w:type="dxa"/>
          </w:tcPr>
          <w:p w14:paraId="3BA466B1" w14:textId="1F1A0635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060</w:t>
            </w:r>
          </w:p>
        </w:tc>
        <w:tc>
          <w:tcPr>
            <w:tcW w:w="2380" w:type="dxa"/>
            <w:vMerge/>
          </w:tcPr>
          <w:p w14:paraId="2D045D95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1B86E955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21B2314E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4C1A457E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26E8C98B" w14:textId="647FDB55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FD067C" w14:paraId="52253FBA" w14:textId="77777777" w:rsidTr="00DC58E1">
        <w:tc>
          <w:tcPr>
            <w:tcW w:w="2343" w:type="dxa"/>
          </w:tcPr>
          <w:p w14:paraId="10E0554A" w14:textId="446CD14E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211</w:t>
            </w:r>
          </w:p>
        </w:tc>
        <w:tc>
          <w:tcPr>
            <w:tcW w:w="2380" w:type="dxa"/>
            <w:vMerge/>
          </w:tcPr>
          <w:p w14:paraId="0934BFBE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47AC96EB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4326865E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37FDAB8D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19AB0D2D" w14:textId="723430BA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FD067C" w14:paraId="5CD5C299" w14:textId="77777777" w:rsidTr="00DC58E1">
        <w:tc>
          <w:tcPr>
            <w:tcW w:w="2343" w:type="dxa"/>
          </w:tcPr>
          <w:p w14:paraId="3F7C07B5" w14:textId="1DA68411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072</w:t>
            </w:r>
          </w:p>
        </w:tc>
        <w:tc>
          <w:tcPr>
            <w:tcW w:w="2380" w:type="dxa"/>
            <w:vMerge/>
          </w:tcPr>
          <w:p w14:paraId="14408C0D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0B499010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2028784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4B9AF3B0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1283941C" w14:textId="0C9B4FD9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FD067C" w14:paraId="315240F3" w14:textId="77777777" w:rsidTr="00DC58E1">
        <w:tc>
          <w:tcPr>
            <w:tcW w:w="2343" w:type="dxa"/>
          </w:tcPr>
          <w:p w14:paraId="6440B9B8" w14:textId="182534C7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021</w:t>
            </w:r>
          </w:p>
        </w:tc>
        <w:tc>
          <w:tcPr>
            <w:tcW w:w="2380" w:type="dxa"/>
            <w:vMerge/>
          </w:tcPr>
          <w:p w14:paraId="2221C4FA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048E6B5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66B884C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4FCAAB85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2D22F65E" w14:textId="348C7FAB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FD067C" w14:paraId="3A2B6C70" w14:textId="77777777" w:rsidTr="00DC58E1">
        <w:tc>
          <w:tcPr>
            <w:tcW w:w="2343" w:type="dxa"/>
          </w:tcPr>
          <w:p w14:paraId="11A03120" w14:textId="21FD2699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9376015</w:t>
            </w:r>
          </w:p>
        </w:tc>
        <w:tc>
          <w:tcPr>
            <w:tcW w:w="2380" w:type="dxa"/>
            <w:vMerge/>
          </w:tcPr>
          <w:p w14:paraId="498953D1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346165CC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178B1A0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4E724CFE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12008CEF" w14:textId="6B42BA64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FD067C" w14:paraId="2B13E87B" w14:textId="77777777" w:rsidTr="00DC58E1">
        <w:tc>
          <w:tcPr>
            <w:tcW w:w="2343" w:type="dxa"/>
          </w:tcPr>
          <w:p w14:paraId="7FCD983E" w14:textId="2ADC7CA1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9376054</w:t>
            </w:r>
          </w:p>
        </w:tc>
        <w:tc>
          <w:tcPr>
            <w:tcW w:w="2380" w:type="dxa"/>
            <w:vMerge/>
          </w:tcPr>
          <w:p w14:paraId="0D566E4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47D12EB3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3EF95681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7E7865A8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6BE0D337" w14:textId="59420D91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FD067C" w14:paraId="7FF7C9EA" w14:textId="77777777" w:rsidTr="00DC58E1">
        <w:tc>
          <w:tcPr>
            <w:tcW w:w="2343" w:type="dxa"/>
          </w:tcPr>
          <w:p w14:paraId="5777C5AA" w14:textId="67F4FA9A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9376092</w:t>
            </w:r>
          </w:p>
        </w:tc>
        <w:tc>
          <w:tcPr>
            <w:tcW w:w="2380" w:type="dxa"/>
            <w:vMerge/>
          </w:tcPr>
          <w:p w14:paraId="28E6E6D9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3D32CF60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614A66B9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7E53A0AB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6947BBAD" w14:textId="2736EEEF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</w:tr>
      <w:tr w:rsidR="00CA3DCB" w14:paraId="34AA5E86" w14:textId="77777777" w:rsidTr="00DC58E1">
        <w:tc>
          <w:tcPr>
            <w:tcW w:w="2343" w:type="dxa"/>
          </w:tcPr>
          <w:p w14:paraId="03EB239E" w14:textId="66667D66" w:rsidR="00CA3DCB" w:rsidRPr="004A2CD3" w:rsidRDefault="00CA3DCB" w:rsidP="00CA3D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7805039</w:t>
            </w:r>
          </w:p>
        </w:tc>
        <w:tc>
          <w:tcPr>
            <w:tcW w:w="2380" w:type="dxa"/>
            <w:vMerge/>
          </w:tcPr>
          <w:p w14:paraId="6EC2127A" w14:textId="77777777" w:rsidR="00CA3DCB" w:rsidRPr="00DC58E1" w:rsidRDefault="00CA3DCB" w:rsidP="00CA3D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264BC75C" w14:textId="77777777" w:rsidR="00CA3DCB" w:rsidRPr="00DC58E1" w:rsidRDefault="00CA3DCB" w:rsidP="00CA3D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442BE3C5" w14:textId="77777777" w:rsidR="00CA3DCB" w:rsidRPr="00DC58E1" w:rsidRDefault="00CA3DCB" w:rsidP="00CA3D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62CDE41E" w14:textId="77777777" w:rsidR="00CA3DCB" w:rsidRPr="00DC58E1" w:rsidRDefault="00CA3DCB" w:rsidP="00CA3D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0FB52DCA" w14:textId="74CEB23A" w:rsidR="00CA3DCB" w:rsidRPr="00DC58E1" w:rsidRDefault="00CA3DCB" w:rsidP="00CA3D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FD067C" w14:paraId="17CC7C9B" w14:textId="77777777" w:rsidTr="00DC58E1">
        <w:tc>
          <w:tcPr>
            <w:tcW w:w="2343" w:type="dxa"/>
          </w:tcPr>
          <w:p w14:paraId="4A114459" w14:textId="04E59A5C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7805027</w:t>
            </w:r>
          </w:p>
        </w:tc>
        <w:tc>
          <w:tcPr>
            <w:tcW w:w="2380" w:type="dxa"/>
            <w:vMerge/>
          </w:tcPr>
          <w:p w14:paraId="1377F1D0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7B84661E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214E778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5A4C1570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33DF47A6" w14:textId="6BB506AD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0A308E6B" w14:textId="77777777" w:rsidTr="00DC58E1">
        <w:tc>
          <w:tcPr>
            <w:tcW w:w="2343" w:type="dxa"/>
          </w:tcPr>
          <w:p w14:paraId="7191EC3D" w14:textId="775F68E6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7088075</w:t>
            </w:r>
          </w:p>
        </w:tc>
        <w:tc>
          <w:tcPr>
            <w:tcW w:w="2380" w:type="dxa"/>
            <w:vMerge/>
          </w:tcPr>
          <w:p w14:paraId="0620E204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368B5EB0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1BBC585C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239693C5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62AFB7F1" w14:textId="6FBFB5BE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61F513DB" w14:textId="77777777" w:rsidTr="00DC58E1">
        <w:tc>
          <w:tcPr>
            <w:tcW w:w="2343" w:type="dxa"/>
          </w:tcPr>
          <w:p w14:paraId="31C4AC1C" w14:textId="22484993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47088051</w:t>
            </w:r>
          </w:p>
        </w:tc>
        <w:tc>
          <w:tcPr>
            <w:tcW w:w="2380" w:type="dxa"/>
            <w:vMerge/>
          </w:tcPr>
          <w:p w14:paraId="610B8802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126DACC4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14898E3B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7C223BA8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48578E26" w14:textId="6D886B56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15D31CC0" w14:textId="77777777" w:rsidTr="00DC58E1">
        <w:tc>
          <w:tcPr>
            <w:tcW w:w="2343" w:type="dxa"/>
          </w:tcPr>
          <w:p w14:paraId="368325BD" w14:textId="4A3B565B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7088024</w:t>
            </w:r>
          </w:p>
        </w:tc>
        <w:tc>
          <w:tcPr>
            <w:tcW w:w="2380" w:type="dxa"/>
            <w:vMerge/>
          </w:tcPr>
          <w:p w14:paraId="604B8213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4BC9F881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1E4F5265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6418A4E3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207A7B26" w14:textId="54E29D4C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4C82C8DE" w14:textId="77777777" w:rsidTr="00DC58E1">
        <w:tc>
          <w:tcPr>
            <w:tcW w:w="2343" w:type="dxa"/>
          </w:tcPr>
          <w:p w14:paraId="1B0AED8D" w14:textId="616CC59C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889059</w:t>
            </w:r>
          </w:p>
        </w:tc>
        <w:tc>
          <w:tcPr>
            <w:tcW w:w="2380" w:type="dxa"/>
            <w:vMerge/>
          </w:tcPr>
          <w:p w14:paraId="0D47F665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1CC42EB3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2D4050BC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17660F9F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4171F9A3" w14:textId="269EEF9C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78F42C2A" w14:textId="77777777" w:rsidTr="00DC58E1">
        <w:tc>
          <w:tcPr>
            <w:tcW w:w="2343" w:type="dxa"/>
          </w:tcPr>
          <w:p w14:paraId="2169F0EA" w14:textId="24E5E8BC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889022</w:t>
            </w:r>
          </w:p>
        </w:tc>
        <w:tc>
          <w:tcPr>
            <w:tcW w:w="2380" w:type="dxa"/>
            <w:vMerge/>
          </w:tcPr>
          <w:p w14:paraId="784C0C02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1875A21D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73D8EFE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647841B0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747CF5F2" w14:textId="4FACA895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08028609" w14:textId="77777777" w:rsidTr="00DC58E1">
        <w:tc>
          <w:tcPr>
            <w:tcW w:w="2343" w:type="dxa"/>
          </w:tcPr>
          <w:p w14:paraId="330E8844" w14:textId="231E3FD4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888057</w:t>
            </w:r>
          </w:p>
        </w:tc>
        <w:tc>
          <w:tcPr>
            <w:tcW w:w="2380" w:type="dxa"/>
            <w:vMerge/>
          </w:tcPr>
          <w:p w14:paraId="4F8E5971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230A1B7F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55CD89A3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49261C63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561BEA90" w14:textId="11333AC2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39CF1FAD" w14:textId="77777777" w:rsidTr="00DC58E1">
        <w:tc>
          <w:tcPr>
            <w:tcW w:w="2343" w:type="dxa"/>
          </w:tcPr>
          <w:p w14:paraId="22A5CFCA" w14:textId="5A835F16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888020</w:t>
            </w:r>
          </w:p>
        </w:tc>
        <w:tc>
          <w:tcPr>
            <w:tcW w:w="2380" w:type="dxa"/>
            <w:vMerge/>
          </w:tcPr>
          <w:p w14:paraId="4E212BDC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699C689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3065689C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3D6AF6E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4B8EA14F" w14:textId="44226EC6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45A58176" w14:textId="77777777" w:rsidTr="00DC58E1">
        <w:tc>
          <w:tcPr>
            <w:tcW w:w="2343" w:type="dxa"/>
          </w:tcPr>
          <w:p w14:paraId="48DC3F42" w14:textId="7CE3BC3C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887055</w:t>
            </w:r>
          </w:p>
        </w:tc>
        <w:tc>
          <w:tcPr>
            <w:tcW w:w="2380" w:type="dxa"/>
            <w:vMerge/>
          </w:tcPr>
          <w:p w14:paraId="447394D4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2121584B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1744EF78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4AA3873D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7E881549" w14:textId="42ADA7DD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452AF0E0" w14:textId="77777777" w:rsidTr="00DC58E1">
        <w:tc>
          <w:tcPr>
            <w:tcW w:w="2343" w:type="dxa"/>
          </w:tcPr>
          <w:p w14:paraId="03F9E0DD" w14:textId="47B9438E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887028</w:t>
            </w:r>
          </w:p>
        </w:tc>
        <w:tc>
          <w:tcPr>
            <w:tcW w:w="2380" w:type="dxa"/>
            <w:vMerge/>
          </w:tcPr>
          <w:p w14:paraId="24343762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023D6DD1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09AA9BC8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71270B9E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01F59392" w14:textId="74C4D978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50FC64E4" w14:textId="77777777" w:rsidTr="00DC58E1">
        <w:tc>
          <w:tcPr>
            <w:tcW w:w="2343" w:type="dxa"/>
          </w:tcPr>
          <w:p w14:paraId="63B827EB" w14:textId="29617EDF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5616099</w:t>
            </w:r>
          </w:p>
        </w:tc>
        <w:tc>
          <w:tcPr>
            <w:tcW w:w="2380" w:type="dxa"/>
            <w:vMerge/>
          </w:tcPr>
          <w:p w14:paraId="2AE05CF5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7C5ADCC5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44D4737E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255F816A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5BF494C6" w14:textId="7455E330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5D725C36" w14:textId="77777777" w:rsidTr="00DC58E1">
        <w:tc>
          <w:tcPr>
            <w:tcW w:w="2343" w:type="dxa"/>
          </w:tcPr>
          <w:p w14:paraId="716BE15A" w14:textId="1C4CF426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250</w:t>
            </w:r>
          </w:p>
        </w:tc>
        <w:tc>
          <w:tcPr>
            <w:tcW w:w="2380" w:type="dxa"/>
            <w:vMerge/>
          </w:tcPr>
          <w:p w14:paraId="52B13B65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74407BB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68D6F624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19ADBB31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38F300CC" w14:textId="0AD36F44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68748A39" w14:textId="77777777" w:rsidTr="00DC58E1">
        <w:tc>
          <w:tcPr>
            <w:tcW w:w="2343" w:type="dxa"/>
          </w:tcPr>
          <w:p w14:paraId="49997821" w14:textId="4F3F260D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235</w:t>
            </w:r>
          </w:p>
        </w:tc>
        <w:tc>
          <w:tcPr>
            <w:tcW w:w="2380" w:type="dxa"/>
            <w:vMerge/>
          </w:tcPr>
          <w:p w14:paraId="1FA26A4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34D3C291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3ADC04ED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25B5C02E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489A7482" w14:textId="4393417A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75504DFD" w14:textId="77777777" w:rsidTr="00DC58E1">
        <w:tc>
          <w:tcPr>
            <w:tcW w:w="2343" w:type="dxa"/>
          </w:tcPr>
          <w:p w14:paraId="03594EE9" w14:textId="44A3AF2B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5616063</w:t>
            </w:r>
          </w:p>
        </w:tc>
        <w:tc>
          <w:tcPr>
            <w:tcW w:w="2380" w:type="dxa"/>
            <w:vMerge/>
          </w:tcPr>
          <w:p w14:paraId="1434F64C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4ED9772F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07BE1B0C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23204E1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29607AB6" w14:textId="57C1A84F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25093936" w14:textId="77777777" w:rsidTr="00DC58E1">
        <w:tc>
          <w:tcPr>
            <w:tcW w:w="2343" w:type="dxa"/>
          </w:tcPr>
          <w:p w14:paraId="6FEC71B2" w14:textId="5683D46B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5616024</w:t>
            </w:r>
          </w:p>
        </w:tc>
        <w:tc>
          <w:tcPr>
            <w:tcW w:w="2380" w:type="dxa"/>
            <w:vMerge/>
          </w:tcPr>
          <w:p w14:paraId="5CD2A19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178DF54D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3C083D7A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232B3522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4BA21B96" w14:textId="56A75F4A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25A54A8F" w14:textId="77777777" w:rsidTr="00DC58E1">
        <w:tc>
          <w:tcPr>
            <w:tcW w:w="2343" w:type="dxa"/>
          </w:tcPr>
          <w:p w14:paraId="01DA0079" w14:textId="1A78F7DF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5317070</w:t>
            </w:r>
          </w:p>
        </w:tc>
        <w:tc>
          <w:tcPr>
            <w:tcW w:w="2380" w:type="dxa"/>
            <w:vMerge/>
          </w:tcPr>
          <w:p w14:paraId="2350DC54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70214919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47FE38F8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7EDC69B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68D099B3" w14:textId="7B3B3B0F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2A74E733" w14:textId="77777777" w:rsidTr="00DC58E1">
        <w:tc>
          <w:tcPr>
            <w:tcW w:w="2343" w:type="dxa"/>
          </w:tcPr>
          <w:p w14:paraId="13679146" w14:textId="2DC9E82D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5317031</w:t>
            </w:r>
          </w:p>
        </w:tc>
        <w:tc>
          <w:tcPr>
            <w:tcW w:w="2380" w:type="dxa"/>
            <w:vMerge/>
          </w:tcPr>
          <w:p w14:paraId="073CEBFF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473646A4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0840D37A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39FDB741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556BFA79" w14:textId="31E6A7C4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45D2512F" w14:textId="77777777" w:rsidTr="00DC58E1">
        <w:tc>
          <w:tcPr>
            <w:tcW w:w="2343" w:type="dxa"/>
          </w:tcPr>
          <w:p w14:paraId="6AF44B65" w14:textId="35DCC8BC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197</w:t>
            </w:r>
          </w:p>
        </w:tc>
        <w:tc>
          <w:tcPr>
            <w:tcW w:w="2380" w:type="dxa"/>
            <w:vMerge/>
          </w:tcPr>
          <w:p w14:paraId="38FD5588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69C7155A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158AFA7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0FB72F6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01A22E2E" w14:textId="49CA1F03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7676A959" w14:textId="77777777" w:rsidTr="00DC58E1">
        <w:tc>
          <w:tcPr>
            <w:tcW w:w="2343" w:type="dxa"/>
          </w:tcPr>
          <w:p w14:paraId="3FFC81C1" w14:textId="720DAB96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161</w:t>
            </w:r>
          </w:p>
        </w:tc>
        <w:tc>
          <w:tcPr>
            <w:tcW w:w="2380" w:type="dxa"/>
            <w:vMerge/>
          </w:tcPr>
          <w:p w14:paraId="550AAA98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153F6F20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3D96D34D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5E34FF0C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3229538A" w14:textId="2FCBC730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322F528C" w14:textId="77777777" w:rsidTr="00DC58E1">
        <w:tc>
          <w:tcPr>
            <w:tcW w:w="2343" w:type="dxa"/>
          </w:tcPr>
          <w:p w14:paraId="4EBF8E37" w14:textId="117C8AC9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122</w:t>
            </w:r>
          </w:p>
        </w:tc>
        <w:tc>
          <w:tcPr>
            <w:tcW w:w="2380" w:type="dxa"/>
            <w:vMerge/>
          </w:tcPr>
          <w:p w14:paraId="25BFAF52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45B5A060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63D65691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30C3F4C2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68918885" w14:textId="5CBDB588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48BBCB12" w14:textId="77777777" w:rsidTr="00DC58E1">
        <w:tc>
          <w:tcPr>
            <w:tcW w:w="2343" w:type="dxa"/>
          </w:tcPr>
          <w:p w14:paraId="2CED6824" w14:textId="71E50D12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084</w:t>
            </w:r>
          </w:p>
        </w:tc>
        <w:tc>
          <w:tcPr>
            <w:tcW w:w="2380" w:type="dxa"/>
            <w:vMerge/>
          </w:tcPr>
          <w:p w14:paraId="2AC0FDB4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48D1A6F3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2DFE99D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1B606D41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5D4C072A" w14:textId="538F5FBE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20F14548" w14:textId="77777777" w:rsidTr="00DC58E1">
        <w:tc>
          <w:tcPr>
            <w:tcW w:w="2343" w:type="dxa"/>
          </w:tcPr>
          <w:p w14:paraId="4A82CFFA" w14:textId="7B335363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033</w:t>
            </w:r>
          </w:p>
        </w:tc>
        <w:tc>
          <w:tcPr>
            <w:tcW w:w="2380" w:type="dxa"/>
            <w:vMerge/>
          </w:tcPr>
          <w:p w14:paraId="1771853C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79111959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20066145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2FCE6A4F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1CD1352A" w14:textId="71A6CA3B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725FCAD7" w14:textId="77777777" w:rsidTr="00DC58E1">
        <w:tc>
          <w:tcPr>
            <w:tcW w:w="2343" w:type="dxa"/>
          </w:tcPr>
          <w:p w14:paraId="67430D25" w14:textId="7B12F3DF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019</w:t>
            </w:r>
          </w:p>
        </w:tc>
        <w:tc>
          <w:tcPr>
            <w:tcW w:w="2380" w:type="dxa"/>
            <w:vMerge/>
          </w:tcPr>
          <w:p w14:paraId="125C414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7840E56E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6CAEA658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033061B4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7220E0DF" w14:textId="41A55B89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284AA032" w14:textId="77777777" w:rsidTr="00DC58E1">
        <w:tc>
          <w:tcPr>
            <w:tcW w:w="2343" w:type="dxa"/>
          </w:tcPr>
          <w:p w14:paraId="4C3BDDAF" w14:textId="0313365F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9376027</w:t>
            </w:r>
          </w:p>
        </w:tc>
        <w:tc>
          <w:tcPr>
            <w:tcW w:w="2380" w:type="dxa"/>
            <w:vMerge/>
          </w:tcPr>
          <w:p w14:paraId="2FB471FE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3885FAEF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06F87E9D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061E1412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4AF4B182" w14:textId="6EEA3FA0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47615A71" w14:textId="77777777" w:rsidTr="00DC58E1">
        <w:tc>
          <w:tcPr>
            <w:tcW w:w="2343" w:type="dxa"/>
          </w:tcPr>
          <w:p w14:paraId="596FEE2D" w14:textId="51BEF43F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9376066</w:t>
            </w:r>
          </w:p>
        </w:tc>
        <w:tc>
          <w:tcPr>
            <w:tcW w:w="2380" w:type="dxa"/>
            <w:vMerge/>
          </w:tcPr>
          <w:p w14:paraId="36110FE9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479C3622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4ED5A40C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75033733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17698D60" w14:textId="7A8BC2D9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63B6F08B" w14:textId="77777777" w:rsidTr="00DC58E1">
        <w:tc>
          <w:tcPr>
            <w:tcW w:w="2343" w:type="dxa"/>
          </w:tcPr>
          <w:p w14:paraId="76FFDA7D" w14:textId="5C27E1E5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9376104</w:t>
            </w:r>
          </w:p>
        </w:tc>
        <w:tc>
          <w:tcPr>
            <w:tcW w:w="2380" w:type="dxa"/>
            <w:vMerge/>
          </w:tcPr>
          <w:p w14:paraId="506DD8EE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2128157A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19CCBC32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5E5C7998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1CB1953C" w14:textId="5F05FCB4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047E22B3" w14:textId="77777777" w:rsidTr="00DC58E1">
        <w:tc>
          <w:tcPr>
            <w:tcW w:w="2343" w:type="dxa"/>
          </w:tcPr>
          <w:p w14:paraId="71DFD2BD" w14:textId="0D358DB2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9376130</w:t>
            </w:r>
          </w:p>
        </w:tc>
        <w:tc>
          <w:tcPr>
            <w:tcW w:w="2380" w:type="dxa"/>
            <w:vMerge/>
          </w:tcPr>
          <w:p w14:paraId="32A48BB4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6D9059B8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55CEE62C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7D610969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0EB302C6" w14:textId="6F6FABA4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78A4DB47" w14:textId="77777777" w:rsidTr="00DC58E1">
        <w:tc>
          <w:tcPr>
            <w:tcW w:w="2343" w:type="dxa"/>
          </w:tcPr>
          <w:p w14:paraId="440A2640" w14:textId="6B8E39B5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9376142</w:t>
            </w:r>
          </w:p>
        </w:tc>
        <w:tc>
          <w:tcPr>
            <w:tcW w:w="2380" w:type="dxa"/>
            <w:vMerge/>
          </w:tcPr>
          <w:p w14:paraId="546A44B5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0BDABD55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619E16BB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08DAEE43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51F32A26" w14:textId="10B4D2A6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258F0B38" w14:textId="77777777" w:rsidTr="00DC58E1">
        <w:tc>
          <w:tcPr>
            <w:tcW w:w="2343" w:type="dxa"/>
          </w:tcPr>
          <w:p w14:paraId="1AE2D634" w14:textId="63BD53C0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9376155</w:t>
            </w:r>
          </w:p>
        </w:tc>
        <w:tc>
          <w:tcPr>
            <w:tcW w:w="2380" w:type="dxa"/>
            <w:vMerge/>
          </w:tcPr>
          <w:p w14:paraId="0B404908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3C3E7DF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44734033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1472CBB5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12FD96CE" w14:textId="5A0D0C24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7246813A" w14:textId="77777777" w:rsidTr="00DC58E1">
        <w:tc>
          <w:tcPr>
            <w:tcW w:w="2343" w:type="dxa"/>
          </w:tcPr>
          <w:p w14:paraId="754A3208" w14:textId="2DDEC8EA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9767027</w:t>
            </w:r>
          </w:p>
        </w:tc>
        <w:tc>
          <w:tcPr>
            <w:tcW w:w="2380" w:type="dxa"/>
            <w:vMerge/>
          </w:tcPr>
          <w:p w14:paraId="3A6E523F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3555FFBF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3F411974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3F7A538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52E33A75" w14:textId="72A5BDF1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3058C0DC" w14:textId="77777777" w:rsidTr="00DC58E1">
        <w:tc>
          <w:tcPr>
            <w:tcW w:w="2343" w:type="dxa"/>
          </w:tcPr>
          <w:p w14:paraId="7BE3FCF9" w14:textId="4C4F12BD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9767054</w:t>
            </w:r>
          </w:p>
        </w:tc>
        <w:tc>
          <w:tcPr>
            <w:tcW w:w="2380" w:type="dxa"/>
            <w:vMerge/>
          </w:tcPr>
          <w:p w14:paraId="746CE19A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1017C89C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7B77BF4B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3BF28A0C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62A6B41E" w14:textId="28EE57F7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562E46A9" w14:textId="77777777" w:rsidTr="00DC58E1">
        <w:tc>
          <w:tcPr>
            <w:tcW w:w="2343" w:type="dxa"/>
          </w:tcPr>
          <w:p w14:paraId="3E0DB7F5" w14:textId="4EC2753F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9767078</w:t>
            </w:r>
          </w:p>
        </w:tc>
        <w:tc>
          <w:tcPr>
            <w:tcW w:w="2380" w:type="dxa"/>
            <w:vMerge/>
          </w:tcPr>
          <w:p w14:paraId="2F56FC09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370FAA6E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6F0A0A89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6F431C08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7C975F41" w14:textId="61A2964B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FD067C" w14:paraId="15CA73FA" w14:textId="77777777" w:rsidTr="00DC58E1">
        <w:tc>
          <w:tcPr>
            <w:tcW w:w="2343" w:type="dxa"/>
          </w:tcPr>
          <w:p w14:paraId="243BB008" w14:textId="2122BC68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209</w:t>
            </w:r>
          </w:p>
        </w:tc>
        <w:tc>
          <w:tcPr>
            <w:tcW w:w="2380" w:type="dxa"/>
            <w:vMerge/>
          </w:tcPr>
          <w:p w14:paraId="20DCDF00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5463D06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143ECB40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480802D5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76618223" w14:textId="22B7121F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7F53FE" w14:paraId="449050D5" w14:textId="77777777" w:rsidTr="00DC58E1">
        <w:tc>
          <w:tcPr>
            <w:tcW w:w="2343" w:type="dxa"/>
          </w:tcPr>
          <w:p w14:paraId="5448123E" w14:textId="4CA2A823" w:rsidR="007F53FE" w:rsidRPr="004A2CD3" w:rsidRDefault="007F53FE" w:rsidP="007F53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5616075</w:t>
            </w:r>
          </w:p>
        </w:tc>
        <w:tc>
          <w:tcPr>
            <w:tcW w:w="2380" w:type="dxa"/>
            <w:vMerge/>
          </w:tcPr>
          <w:p w14:paraId="6BF0C5F6" w14:textId="77777777" w:rsidR="007F53FE" w:rsidRPr="00DC58E1" w:rsidRDefault="007F53FE" w:rsidP="007F53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0EE76EB9" w14:textId="77777777" w:rsidR="007F53FE" w:rsidRPr="00DC58E1" w:rsidRDefault="007F53FE" w:rsidP="007F53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5F8F6887" w14:textId="77777777" w:rsidR="007F53FE" w:rsidRPr="00DC58E1" w:rsidRDefault="007F53FE" w:rsidP="007F53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1BA9DB29" w14:textId="77777777" w:rsidR="007F53FE" w:rsidRPr="00DC58E1" w:rsidRDefault="007F53FE" w:rsidP="007F53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5E497EBF" w14:textId="29AEEFED" w:rsidR="007F53FE" w:rsidRPr="00DC58E1" w:rsidRDefault="007F53FE" w:rsidP="007F53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FD067C" w14:paraId="426F39CD" w14:textId="77777777" w:rsidTr="00DC58E1">
        <w:tc>
          <w:tcPr>
            <w:tcW w:w="2343" w:type="dxa"/>
          </w:tcPr>
          <w:p w14:paraId="5DB3676B" w14:textId="17193610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5616036</w:t>
            </w:r>
          </w:p>
        </w:tc>
        <w:tc>
          <w:tcPr>
            <w:tcW w:w="2380" w:type="dxa"/>
            <w:vMerge/>
          </w:tcPr>
          <w:p w14:paraId="46935713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1D8060A0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6107A31A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7D09197F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61242368" w14:textId="7B6920BF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0A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2</w:t>
            </w:r>
          </w:p>
        </w:tc>
      </w:tr>
      <w:tr w:rsidR="00FD067C" w14:paraId="725B4151" w14:textId="77777777" w:rsidTr="00DC58E1">
        <w:tc>
          <w:tcPr>
            <w:tcW w:w="2343" w:type="dxa"/>
          </w:tcPr>
          <w:p w14:paraId="060785C7" w14:textId="3D3BB424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45317082</w:t>
            </w:r>
          </w:p>
        </w:tc>
        <w:tc>
          <w:tcPr>
            <w:tcW w:w="2380" w:type="dxa"/>
            <w:vMerge/>
          </w:tcPr>
          <w:p w14:paraId="69A3CAB4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4BA44A0F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78BA062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138AE4CE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52787632" w14:textId="0A148973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0A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2</w:t>
            </w:r>
          </w:p>
        </w:tc>
      </w:tr>
      <w:tr w:rsidR="00FD067C" w14:paraId="24CFA94B" w14:textId="77777777" w:rsidTr="00DC58E1">
        <w:tc>
          <w:tcPr>
            <w:tcW w:w="2343" w:type="dxa"/>
          </w:tcPr>
          <w:p w14:paraId="351E55F5" w14:textId="367AA8FD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5317043</w:t>
            </w:r>
          </w:p>
        </w:tc>
        <w:tc>
          <w:tcPr>
            <w:tcW w:w="2380" w:type="dxa"/>
            <w:vMerge/>
          </w:tcPr>
          <w:p w14:paraId="67D45BF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58D8E2E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13859F6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0840B99D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361D804C" w14:textId="311F4E80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0A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2</w:t>
            </w:r>
          </w:p>
        </w:tc>
      </w:tr>
      <w:tr w:rsidR="00FD067C" w14:paraId="6C7A1544" w14:textId="77777777" w:rsidTr="00DC58E1">
        <w:tc>
          <w:tcPr>
            <w:tcW w:w="2343" w:type="dxa"/>
          </w:tcPr>
          <w:p w14:paraId="513A18D3" w14:textId="1AB1B892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173</w:t>
            </w:r>
          </w:p>
        </w:tc>
        <w:tc>
          <w:tcPr>
            <w:tcW w:w="2380" w:type="dxa"/>
            <w:vMerge/>
          </w:tcPr>
          <w:p w14:paraId="3CD7459F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2996BEFA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17294AF9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262DF73E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4C72D59F" w14:textId="172B2060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0A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2</w:t>
            </w:r>
          </w:p>
        </w:tc>
      </w:tr>
      <w:tr w:rsidR="00FD067C" w14:paraId="5EEAE250" w14:textId="77777777" w:rsidTr="00DC58E1">
        <w:tc>
          <w:tcPr>
            <w:tcW w:w="2343" w:type="dxa"/>
          </w:tcPr>
          <w:p w14:paraId="5337574A" w14:textId="2F027788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096</w:t>
            </w:r>
          </w:p>
        </w:tc>
        <w:tc>
          <w:tcPr>
            <w:tcW w:w="2380" w:type="dxa"/>
            <w:vMerge/>
          </w:tcPr>
          <w:p w14:paraId="0D1C8E7F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1B936519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009A241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346715B8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71B8F062" w14:textId="620D3CB8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0A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2</w:t>
            </w:r>
          </w:p>
        </w:tc>
      </w:tr>
      <w:tr w:rsidR="00FD067C" w14:paraId="1BB499F1" w14:textId="77777777" w:rsidTr="00DC58E1">
        <w:tc>
          <w:tcPr>
            <w:tcW w:w="2343" w:type="dxa"/>
          </w:tcPr>
          <w:p w14:paraId="4CA12E1B" w14:textId="0CB0629E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045</w:t>
            </w:r>
          </w:p>
        </w:tc>
        <w:tc>
          <w:tcPr>
            <w:tcW w:w="2380" w:type="dxa"/>
            <w:vMerge/>
          </w:tcPr>
          <w:p w14:paraId="5E72968D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6D0689C5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2EE02FA5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6990A820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6D8ED5FF" w14:textId="7E82E3C3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0A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2</w:t>
            </w:r>
          </w:p>
        </w:tc>
      </w:tr>
      <w:tr w:rsidR="00FD067C" w14:paraId="06650EBE" w14:textId="77777777" w:rsidTr="00DC58E1">
        <w:tc>
          <w:tcPr>
            <w:tcW w:w="2343" w:type="dxa"/>
          </w:tcPr>
          <w:p w14:paraId="436A61E3" w14:textId="742DDA77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9376039</w:t>
            </w:r>
          </w:p>
        </w:tc>
        <w:tc>
          <w:tcPr>
            <w:tcW w:w="2380" w:type="dxa"/>
            <w:vMerge/>
          </w:tcPr>
          <w:p w14:paraId="633A130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45F8AF5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706B4E21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5FA14AA9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49BA2D34" w14:textId="0DDDCE49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0A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2</w:t>
            </w:r>
          </w:p>
        </w:tc>
      </w:tr>
      <w:tr w:rsidR="00FD067C" w14:paraId="659CF5BB" w14:textId="77777777" w:rsidTr="00DC58E1">
        <w:tc>
          <w:tcPr>
            <w:tcW w:w="2343" w:type="dxa"/>
          </w:tcPr>
          <w:p w14:paraId="793D6DE8" w14:textId="0E9A02BC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9376116</w:t>
            </w:r>
          </w:p>
        </w:tc>
        <w:tc>
          <w:tcPr>
            <w:tcW w:w="2380" w:type="dxa"/>
            <w:vMerge/>
          </w:tcPr>
          <w:p w14:paraId="44AE68DF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71FA1C22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23163E7D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2767F7E3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5A9D74F6" w14:textId="4C463127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0A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2</w:t>
            </w:r>
          </w:p>
        </w:tc>
      </w:tr>
      <w:tr w:rsidR="00FD067C" w14:paraId="75A09098" w14:textId="77777777" w:rsidTr="00DC58E1">
        <w:tc>
          <w:tcPr>
            <w:tcW w:w="2343" w:type="dxa"/>
          </w:tcPr>
          <w:p w14:paraId="5A4D0434" w14:textId="4C0BE927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9376078</w:t>
            </w:r>
          </w:p>
        </w:tc>
        <w:tc>
          <w:tcPr>
            <w:tcW w:w="2380" w:type="dxa"/>
            <w:vMerge/>
          </w:tcPr>
          <w:p w14:paraId="57A7252B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4249BA23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2176B08D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615FD0E9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33DE639F" w14:textId="7AEC48A3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0A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2</w:t>
            </w:r>
          </w:p>
        </w:tc>
      </w:tr>
      <w:tr w:rsidR="00FD067C" w14:paraId="7FF0E1C8" w14:textId="77777777" w:rsidTr="00DC58E1">
        <w:tc>
          <w:tcPr>
            <w:tcW w:w="2343" w:type="dxa"/>
          </w:tcPr>
          <w:p w14:paraId="0983E7E1" w14:textId="65C40271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134</w:t>
            </w:r>
          </w:p>
        </w:tc>
        <w:tc>
          <w:tcPr>
            <w:tcW w:w="2380" w:type="dxa"/>
            <w:vMerge/>
          </w:tcPr>
          <w:p w14:paraId="24634582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0F6E4A7F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152C9B71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6B540575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11623751" w14:textId="3295BB5C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0A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2</w:t>
            </w:r>
          </w:p>
        </w:tc>
      </w:tr>
      <w:tr w:rsidR="007F53FE" w14:paraId="3F6C130F" w14:textId="77777777" w:rsidTr="00DC58E1">
        <w:tc>
          <w:tcPr>
            <w:tcW w:w="2343" w:type="dxa"/>
          </w:tcPr>
          <w:p w14:paraId="79EE84F1" w14:textId="7BD3ADB4" w:rsidR="007F53FE" w:rsidRPr="004A2CD3" w:rsidRDefault="007F53FE" w:rsidP="007F53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7088063</w:t>
            </w:r>
          </w:p>
        </w:tc>
        <w:tc>
          <w:tcPr>
            <w:tcW w:w="2380" w:type="dxa"/>
            <w:vMerge/>
          </w:tcPr>
          <w:p w14:paraId="4E6EF8E0" w14:textId="77777777" w:rsidR="007F53FE" w:rsidRPr="00DC58E1" w:rsidRDefault="007F53FE" w:rsidP="007F53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124E95CD" w14:textId="77777777" w:rsidR="007F53FE" w:rsidRPr="00DC58E1" w:rsidRDefault="007F53FE" w:rsidP="007F53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6BD58694" w14:textId="77777777" w:rsidR="007F53FE" w:rsidRPr="00DC58E1" w:rsidRDefault="007F53FE" w:rsidP="007F53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7998C2F0" w14:textId="77777777" w:rsidR="007F53FE" w:rsidRPr="00DC58E1" w:rsidRDefault="007F53FE" w:rsidP="007F53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747B7608" w14:textId="11F1E5EC" w:rsidR="007F53FE" w:rsidRPr="00DC58E1" w:rsidRDefault="007F53FE" w:rsidP="007F53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FD067C" w14:paraId="484AD975" w14:textId="77777777" w:rsidTr="00DC58E1">
        <w:tc>
          <w:tcPr>
            <w:tcW w:w="2343" w:type="dxa"/>
          </w:tcPr>
          <w:p w14:paraId="45215DF5" w14:textId="02BBC675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7088036</w:t>
            </w:r>
          </w:p>
        </w:tc>
        <w:tc>
          <w:tcPr>
            <w:tcW w:w="2380" w:type="dxa"/>
            <w:vMerge/>
          </w:tcPr>
          <w:p w14:paraId="2C1E53DA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22838F7D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2C24783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0E24AC9A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2FFE4286" w14:textId="603314A6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FD067C" w14:paraId="5A0AC260" w14:textId="77777777" w:rsidTr="00DC58E1">
        <w:tc>
          <w:tcPr>
            <w:tcW w:w="2343" w:type="dxa"/>
          </w:tcPr>
          <w:p w14:paraId="3CE22C6E" w14:textId="78B937EA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889061</w:t>
            </w:r>
          </w:p>
        </w:tc>
        <w:tc>
          <w:tcPr>
            <w:tcW w:w="2380" w:type="dxa"/>
            <w:vMerge/>
          </w:tcPr>
          <w:p w14:paraId="4BCF3E2B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6890D90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17E2C07B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70FEE77A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7E032761" w14:textId="40212AFC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FD067C" w14:paraId="470400E3" w14:textId="77777777" w:rsidTr="00DC58E1">
        <w:tc>
          <w:tcPr>
            <w:tcW w:w="2343" w:type="dxa"/>
          </w:tcPr>
          <w:p w14:paraId="76D35129" w14:textId="74A2FBCD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889034</w:t>
            </w:r>
          </w:p>
        </w:tc>
        <w:tc>
          <w:tcPr>
            <w:tcW w:w="2380" w:type="dxa"/>
            <w:vMerge/>
          </w:tcPr>
          <w:p w14:paraId="23DD8F6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05D31F7D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0F6BB350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31CAC0AE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4A4EAB07" w14:textId="2DF51253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FD067C" w14:paraId="6F6F9FE0" w14:textId="77777777" w:rsidTr="00DC58E1">
        <w:tc>
          <w:tcPr>
            <w:tcW w:w="2343" w:type="dxa"/>
          </w:tcPr>
          <w:p w14:paraId="0FE0781B" w14:textId="2BA2D8B1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888069</w:t>
            </w:r>
          </w:p>
        </w:tc>
        <w:tc>
          <w:tcPr>
            <w:tcW w:w="2380" w:type="dxa"/>
            <w:vMerge/>
          </w:tcPr>
          <w:p w14:paraId="316C4F0B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23212B6B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4A8B7A38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63DC81B8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1D6965B5" w14:textId="24BCD6A8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FD067C" w14:paraId="37A2CBD4" w14:textId="77777777" w:rsidTr="00DC58E1">
        <w:tc>
          <w:tcPr>
            <w:tcW w:w="2343" w:type="dxa"/>
          </w:tcPr>
          <w:p w14:paraId="27761022" w14:textId="215FC376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888032</w:t>
            </w:r>
          </w:p>
        </w:tc>
        <w:tc>
          <w:tcPr>
            <w:tcW w:w="2380" w:type="dxa"/>
            <w:vMerge/>
          </w:tcPr>
          <w:p w14:paraId="7755B85F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2E8F146A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420F02BF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54E923DD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0F11C442" w14:textId="058C9A12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FD067C" w14:paraId="2C9ED3F0" w14:textId="77777777" w:rsidTr="00DC58E1">
        <w:tc>
          <w:tcPr>
            <w:tcW w:w="2343" w:type="dxa"/>
          </w:tcPr>
          <w:p w14:paraId="3A203173" w14:textId="71DA5271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887067</w:t>
            </w:r>
          </w:p>
        </w:tc>
        <w:tc>
          <w:tcPr>
            <w:tcW w:w="2380" w:type="dxa"/>
            <w:vMerge/>
          </w:tcPr>
          <w:p w14:paraId="0015EC9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6421E7DE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03C92464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5685D14A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66BAF03A" w14:textId="49FCCAD0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FD067C" w14:paraId="5E36ADE8" w14:textId="77777777" w:rsidTr="00DC58E1">
        <w:tc>
          <w:tcPr>
            <w:tcW w:w="2343" w:type="dxa"/>
          </w:tcPr>
          <w:p w14:paraId="6B8738B2" w14:textId="5F99AB51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887030</w:t>
            </w:r>
          </w:p>
        </w:tc>
        <w:tc>
          <w:tcPr>
            <w:tcW w:w="2380" w:type="dxa"/>
            <w:vMerge/>
          </w:tcPr>
          <w:p w14:paraId="3D96F009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62836E59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672D2771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4A4F1575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56F70990" w14:textId="7049B989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FD067C" w14:paraId="65F9AFCC" w14:textId="77777777" w:rsidTr="00DC58E1">
        <w:tc>
          <w:tcPr>
            <w:tcW w:w="2343" w:type="dxa"/>
          </w:tcPr>
          <w:p w14:paraId="39D1B1E0" w14:textId="254E1C6B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5616087</w:t>
            </w:r>
          </w:p>
        </w:tc>
        <w:tc>
          <w:tcPr>
            <w:tcW w:w="2380" w:type="dxa"/>
            <w:vMerge/>
          </w:tcPr>
          <w:p w14:paraId="3CA1B392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2272AFAC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24CA25D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7A1A601A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60E5ABB9" w14:textId="0FCD3A88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FD067C" w14:paraId="2B637F9A" w14:textId="77777777" w:rsidTr="00DC58E1">
        <w:tc>
          <w:tcPr>
            <w:tcW w:w="2343" w:type="dxa"/>
          </w:tcPr>
          <w:p w14:paraId="00DDBEC2" w14:textId="40A4EE1E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5616048</w:t>
            </w:r>
          </w:p>
        </w:tc>
        <w:tc>
          <w:tcPr>
            <w:tcW w:w="2380" w:type="dxa"/>
            <w:vMerge/>
          </w:tcPr>
          <w:p w14:paraId="55EBBDCA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4FDCD9C1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669AB194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579B6D41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00BB4570" w14:textId="10CC2187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FD067C" w14:paraId="59C3A028" w14:textId="77777777" w:rsidTr="00DC58E1">
        <w:tc>
          <w:tcPr>
            <w:tcW w:w="2343" w:type="dxa"/>
          </w:tcPr>
          <w:p w14:paraId="79AA8345" w14:textId="124FC60D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5317094</w:t>
            </w:r>
          </w:p>
        </w:tc>
        <w:tc>
          <w:tcPr>
            <w:tcW w:w="2380" w:type="dxa"/>
            <w:vMerge/>
          </w:tcPr>
          <w:p w14:paraId="1D7AE189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0E2AF4CD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20FE2083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5031F25E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272BE381" w14:textId="5DA67822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FD067C" w14:paraId="27E24090" w14:textId="77777777" w:rsidTr="00DC58E1">
        <w:tc>
          <w:tcPr>
            <w:tcW w:w="2343" w:type="dxa"/>
          </w:tcPr>
          <w:p w14:paraId="654BC545" w14:textId="196D8956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5317056</w:t>
            </w:r>
          </w:p>
        </w:tc>
        <w:tc>
          <w:tcPr>
            <w:tcW w:w="2380" w:type="dxa"/>
            <w:vMerge/>
          </w:tcPr>
          <w:p w14:paraId="26DBDEFB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5C0600C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6D58919B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79D6D3CD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41886046" w14:textId="12836EF3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FD067C" w14:paraId="76520808" w14:textId="77777777" w:rsidTr="00DC58E1">
        <w:tc>
          <w:tcPr>
            <w:tcW w:w="2343" w:type="dxa"/>
          </w:tcPr>
          <w:p w14:paraId="1A5DCAA3" w14:textId="1A3A6CF4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262</w:t>
            </w:r>
          </w:p>
        </w:tc>
        <w:tc>
          <w:tcPr>
            <w:tcW w:w="2380" w:type="dxa"/>
            <w:vMerge/>
          </w:tcPr>
          <w:p w14:paraId="1B339F64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26768071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2B2A42F9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0F580EB8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40396E87" w14:textId="6CC4819B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FD067C" w14:paraId="12347582" w14:textId="77777777" w:rsidTr="00DC58E1">
        <w:tc>
          <w:tcPr>
            <w:tcW w:w="2343" w:type="dxa"/>
          </w:tcPr>
          <w:p w14:paraId="6D57DE80" w14:textId="4E7295C5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247</w:t>
            </w:r>
          </w:p>
        </w:tc>
        <w:tc>
          <w:tcPr>
            <w:tcW w:w="2380" w:type="dxa"/>
            <w:vMerge/>
          </w:tcPr>
          <w:p w14:paraId="5EFFD29A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173F52C3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7356BD22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61A2A754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37FA2399" w14:textId="0F189D9A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FD067C" w14:paraId="204A1E69" w14:textId="77777777" w:rsidTr="00DC58E1">
        <w:tc>
          <w:tcPr>
            <w:tcW w:w="2343" w:type="dxa"/>
          </w:tcPr>
          <w:p w14:paraId="09AC4940" w14:textId="1CE88B33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185</w:t>
            </w:r>
          </w:p>
        </w:tc>
        <w:tc>
          <w:tcPr>
            <w:tcW w:w="2380" w:type="dxa"/>
            <w:vMerge/>
          </w:tcPr>
          <w:p w14:paraId="3182E395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0561A1FA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0D8F94F1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58519FF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4E72AC55" w14:textId="6EFF7B1F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FD067C" w14:paraId="5BAF7C0D" w14:textId="77777777" w:rsidTr="00DC58E1">
        <w:tc>
          <w:tcPr>
            <w:tcW w:w="2343" w:type="dxa"/>
          </w:tcPr>
          <w:p w14:paraId="0481DD98" w14:textId="2030D4D5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146</w:t>
            </w:r>
          </w:p>
        </w:tc>
        <w:tc>
          <w:tcPr>
            <w:tcW w:w="2380" w:type="dxa"/>
            <w:vMerge/>
          </w:tcPr>
          <w:p w14:paraId="051EB27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05B1331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7A017AC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25D00F71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39ED324D" w14:textId="1566EDD8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FD067C" w14:paraId="5F0F3E8B" w14:textId="77777777" w:rsidTr="00DC58E1">
        <w:tc>
          <w:tcPr>
            <w:tcW w:w="2343" w:type="dxa"/>
          </w:tcPr>
          <w:p w14:paraId="19B9079E" w14:textId="0C61B6CA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108</w:t>
            </w:r>
          </w:p>
        </w:tc>
        <w:tc>
          <w:tcPr>
            <w:tcW w:w="2380" w:type="dxa"/>
            <w:vMerge/>
          </w:tcPr>
          <w:p w14:paraId="6A65FD7B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65BA43A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35C2540E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7B1F769F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0116B44A" w14:textId="4A4C6729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FD067C" w14:paraId="00BD689D" w14:textId="77777777" w:rsidTr="00DC58E1">
        <w:tc>
          <w:tcPr>
            <w:tcW w:w="2343" w:type="dxa"/>
          </w:tcPr>
          <w:p w14:paraId="6B0277C1" w14:textId="1BAE1AD5" w:rsidR="00FD067C" w:rsidRPr="004A2CD3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946058</w:t>
            </w:r>
          </w:p>
        </w:tc>
        <w:tc>
          <w:tcPr>
            <w:tcW w:w="2380" w:type="dxa"/>
            <w:vMerge/>
          </w:tcPr>
          <w:p w14:paraId="58B92584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51E1234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45132AF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0B642D3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1D271E2D" w14:textId="5BC7EC14" w:rsidR="00FD067C" w:rsidRPr="00DC58E1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FD067C" w14:paraId="03EF7E46" w14:textId="77777777" w:rsidTr="00DC58E1">
        <w:tc>
          <w:tcPr>
            <w:tcW w:w="2343" w:type="dxa"/>
          </w:tcPr>
          <w:p w14:paraId="549B1BC4" w14:textId="262B0D24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9376041</w:t>
            </w:r>
          </w:p>
        </w:tc>
        <w:tc>
          <w:tcPr>
            <w:tcW w:w="2380" w:type="dxa"/>
            <w:vMerge/>
          </w:tcPr>
          <w:p w14:paraId="5D85032C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52D78813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318C199E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66BF9EA2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60359DB1" w14:textId="071A8009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FD067C" w14:paraId="070708C6" w14:textId="77777777" w:rsidTr="00DC58E1">
        <w:tc>
          <w:tcPr>
            <w:tcW w:w="2343" w:type="dxa"/>
          </w:tcPr>
          <w:p w14:paraId="6E55278F" w14:textId="2B705E5B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9376080</w:t>
            </w:r>
          </w:p>
        </w:tc>
        <w:tc>
          <w:tcPr>
            <w:tcW w:w="2380" w:type="dxa"/>
            <w:vMerge/>
          </w:tcPr>
          <w:p w14:paraId="53DB86CB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27CEFEAD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4B0D0006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4CC6C377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00458B8B" w14:textId="2AF27AB2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FD067C" w14:paraId="1C5C641D" w14:textId="77777777" w:rsidTr="00DC58E1">
        <w:tc>
          <w:tcPr>
            <w:tcW w:w="2343" w:type="dxa"/>
          </w:tcPr>
          <w:p w14:paraId="12889606" w14:textId="74AE6FBC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9376128</w:t>
            </w:r>
          </w:p>
        </w:tc>
        <w:tc>
          <w:tcPr>
            <w:tcW w:w="2380" w:type="dxa"/>
            <w:vMerge/>
          </w:tcPr>
          <w:p w14:paraId="1CF01C01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426F1234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3A1A2570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181B1DA5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634D0241" w14:textId="174CB020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FD067C" w14:paraId="4125966D" w14:textId="77777777" w:rsidTr="00DC58E1">
        <w:tc>
          <w:tcPr>
            <w:tcW w:w="2343" w:type="dxa"/>
          </w:tcPr>
          <w:p w14:paraId="02926955" w14:textId="050E0CD9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9376167</w:t>
            </w:r>
          </w:p>
        </w:tc>
        <w:tc>
          <w:tcPr>
            <w:tcW w:w="2380" w:type="dxa"/>
            <w:vMerge/>
          </w:tcPr>
          <w:p w14:paraId="45DF9C9F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2E886931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423836B8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01981A59" w14:textId="77777777" w:rsidR="00FD067C" w:rsidRPr="00DC58E1" w:rsidRDefault="00FD067C" w:rsidP="00FD06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43377238" w14:textId="45DBA28B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7F53FE" w14:paraId="3119DCB2" w14:textId="77777777" w:rsidTr="00DC58E1">
        <w:tc>
          <w:tcPr>
            <w:tcW w:w="2343" w:type="dxa"/>
          </w:tcPr>
          <w:p w14:paraId="3CBD0756" w14:textId="014820BE" w:rsidR="007F53FE" w:rsidRPr="004A2CD3" w:rsidRDefault="007F53FE" w:rsidP="007F53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7805054</w:t>
            </w:r>
          </w:p>
        </w:tc>
        <w:tc>
          <w:tcPr>
            <w:tcW w:w="2380" w:type="dxa"/>
            <w:vMerge/>
          </w:tcPr>
          <w:p w14:paraId="3ACF4323" w14:textId="77777777" w:rsidR="007F53FE" w:rsidRPr="00DC58E1" w:rsidRDefault="007F53FE" w:rsidP="007F53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3C4F67D6" w14:textId="77777777" w:rsidR="007F53FE" w:rsidRPr="00DC58E1" w:rsidRDefault="007F53FE" w:rsidP="007F53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4D4F5994" w14:textId="77777777" w:rsidR="007F53FE" w:rsidRPr="00DC58E1" w:rsidRDefault="007F53FE" w:rsidP="007F53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782C5EA0" w14:textId="77777777" w:rsidR="007F53FE" w:rsidRPr="00DC58E1" w:rsidRDefault="007F53FE" w:rsidP="007F53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5937147D" w14:textId="2DF54D6F" w:rsidR="007F53FE" w:rsidRPr="00DC58E1" w:rsidRDefault="007F53FE" w:rsidP="007F53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7F53FE" w14:paraId="2E92110D" w14:textId="77777777" w:rsidTr="00DC58E1">
        <w:tc>
          <w:tcPr>
            <w:tcW w:w="2343" w:type="dxa"/>
          </w:tcPr>
          <w:p w14:paraId="2C003143" w14:textId="471CD7D0" w:rsidR="007F53FE" w:rsidRPr="004A2CD3" w:rsidRDefault="007F53FE" w:rsidP="007F53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7805041</w:t>
            </w:r>
          </w:p>
        </w:tc>
        <w:tc>
          <w:tcPr>
            <w:tcW w:w="2380" w:type="dxa"/>
            <w:vMerge/>
          </w:tcPr>
          <w:p w14:paraId="1E6E9C0D" w14:textId="77777777" w:rsidR="007F53FE" w:rsidRPr="00DC58E1" w:rsidRDefault="007F53FE" w:rsidP="007F53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146567DB" w14:textId="77777777" w:rsidR="007F53FE" w:rsidRPr="00DC58E1" w:rsidRDefault="007F53FE" w:rsidP="007F53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114DFAD4" w14:textId="77777777" w:rsidR="007F53FE" w:rsidRPr="00DC58E1" w:rsidRDefault="007F53FE" w:rsidP="007F53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779C4851" w14:textId="77777777" w:rsidR="007F53FE" w:rsidRPr="00DC58E1" w:rsidRDefault="007F53FE" w:rsidP="007F53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418F3932" w14:textId="36A85F5C" w:rsidR="007F53FE" w:rsidRPr="00DC58E1" w:rsidRDefault="007F53FE" w:rsidP="007F53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7F53FE" w14:paraId="3D6B99BF" w14:textId="77777777" w:rsidTr="0074211C">
        <w:tc>
          <w:tcPr>
            <w:tcW w:w="2343" w:type="dxa"/>
          </w:tcPr>
          <w:p w14:paraId="23E910FE" w14:textId="1ECA83A6" w:rsidR="007F53FE" w:rsidRPr="00EA0764" w:rsidRDefault="007F53FE" w:rsidP="007F53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39541091</w:t>
            </w:r>
          </w:p>
        </w:tc>
        <w:tc>
          <w:tcPr>
            <w:tcW w:w="2380" w:type="dxa"/>
            <w:vMerge w:val="restart"/>
            <w:vAlign w:val="center"/>
          </w:tcPr>
          <w:p w14:paraId="3F3DAB94" w14:textId="403329A1" w:rsidR="007F53FE" w:rsidRPr="00DC58E1" w:rsidRDefault="007F53FE" w:rsidP="007F53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limumab</w:t>
            </w:r>
          </w:p>
        </w:tc>
        <w:tc>
          <w:tcPr>
            <w:tcW w:w="2595" w:type="dxa"/>
            <w:vMerge w:val="restart"/>
            <w:vAlign w:val="center"/>
          </w:tcPr>
          <w:p w14:paraId="3BEC154C" w14:textId="2B67B6BA" w:rsidR="007F53FE" w:rsidRPr="00DC58E1" w:rsidRDefault="007F53FE" w:rsidP="007F53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enteral</w:t>
            </w:r>
          </w:p>
        </w:tc>
        <w:tc>
          <w:tcPr>
            <w:tcW w:w="2355" w:type="dxa"/>
            <w:vMerge w:val="restart"/>
            <w:vAlign w:val="center"/>
          </w:tcPr>
          <w:p w14:paraId="6AF9D7DA" w14:textId="08D4044B" w:rsidR="007F53FE" w:rsidRPr="00DC58E1" w:rsidRDefault="007F53FE" w:rsidP="007F53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11C">
              <w:rPr>
                <w:rFonts w:ascii="Times New Roman" w:hAnsi="Times New Roman" w:cs="Times New Roman"/>
                <w:sz w:val="24"/>
                <w:szCs w:val="24"/>
              </w:rPr>
              <w:t>L04AB06</w:t>
            </w:r>
          </w:p>
        </w:tc>
        <w:tc>
          <w:tcPr>
            <w:tcW w:w="2362" w:type="dxa"/>
            <w:vMerge w:val="restart"/>
            <w:vAlign w:val="center"/>
          </w:tcPr>
          <w:p w14:paraId="0DDABED5" w14:textId="76A84AC1" w:rsidR="007F53FE" w:rsidRPr="00DC58E1" w:rsidRDefault="007F53FE" w:rsidP="007F53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6 mg</w:t>
            </w:r>
          </w:p>
        </w:tc>
        <w:tc>
          <w:tcPr>
            <w:tcW w:w="2242" w:type="dxa"/>
          </w:tcPr>
          <w:p w14:paraId="1BD7B5F1" w14:textId="4C9DAE8F" w:rsidR="007F53FE" w:rsidRPr="00DC58E1" w:rsidRDefault="007F53FE" w:rsidP="007F53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1</w:t>
            </w:r>
          </w:p>
        </w:tc>
      </w:tr>
      <w:tr w:rsidR="007F53FE" w14:paraId="0B3A81E9" w14:textId="77777777" w:rsidTr="00DC58E1">
        <w:tc>
          <w:tcPr>
            <w:tcW w:w="2343" w:type="dxa"/>
          </w:tcPr>
          <w:p w14:paraId="2EC29B0D" w14:textId="1EE786E2" w:rsidR="007F53FE" w:rsidRPr="00EA0764" w:rsidRDefault="007F53FE" w:rsidP="007F53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9541014</w:t>
            </w:r>
          </w:p>
        </w:tc>
        <w:tc>
          <w:tcPr>
            <w:tcW w:w="2380" w:type="dxa"/>
            <w:vMerge/>
          </w:tcPr>
          <w:p w14:paraId="7AC2FC03" w14:textId="77777777" w:rsidR="007F53FE" w:rsidRPr="00DC58E1" w:rsidRDefault="007F53FE" w:rsidP="007F53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254B0B6F" w14:textId="77777777" w:rsidR="007F53FE" w:rsidRPr="00DC58E1" w:rsidRDefault="007F53FE" w:rsidP="007F53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4B025D0B" w14:textId="77777777" w:rsidR="007F53FE" w:rsidRPr="00DC58E1" w:rsidRDefault="007F53FE" w:rsidP="007F53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34B83FEB" w14:textId="77777777" w:rsidR="007F53FE" w:rsidRPr="00DC58E1" w:rsidRDefault="007F53FE" w:rsidP="007F53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1B78FACE" w14:textId="799114A2" w:rsidR="007F53FE" w:rsidRPr="00DC58E1" w:rsidRDefault="007F53FE" w:rsidP="007F53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1</w:t>
            </w:r>
          </w:p>
        </w:tc>
      </w:tr>
      <w:tr w:rsidR="00A25880" w14:paraId="58912E0C" w14:textId="77777777" w:rsidTr="00DC58E1">
        <w:tc>
          <w:tcPr>
            <w:tcW w:w="2343" w:type="dxa"/>
          </w:tcPr>
          <w:p w14:paraId="2A3B6A47" w14:textId="3903F3C6" w:rsidR="00A25880" w:rsidRPr="00EA0764" w:rsidRDefault="00A25880" w:rsidP="00A25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9541038</w:t>
            </w:r>
          </w:p>
        </w:tc>
        <w:tc>
          <w:tcPr>
            <w:tcW w:w="2380" w:type="dxa"/>
            <w:vMerge/>
          </w:tcPr>
          <w:p w14:paraId="4468E927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07C56253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3A59C5DF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2108CCF0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69AACD41" w14:textId="5782286E" w:rsidR="00A25880" w:rsidRDefault="00A25880" w:rsidP="00A25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1</w:t>
            </w:r>
          </w:p>
        </w:tc>
      </w:tr>
      <w:tr w:rsidR="00A25880" w14:paraId="55F517B2" w14:textId="77777777" w:rsidTr="00DC58E1">
        <w:tc>
          <w:tcPr>
            <w:tcW w:w="2343" w:type="dxa"/>
          </w:tcPr>
          <w:p w14:paraId="52F8D47D" w14:textId="3A5E1035" w:rsidR="00A25880" w:rsidRPr="00EA0764" w:rsidRDefault="00A25880" w:rsidP="00A25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9541053</w:t>
            </w:r>
          </w:p>
        </w:tc>
        <w:tc>
          <w:tcPr>
            <w:tcW w:w="2380" w:type="dxa"/>
            <w:vMerge/>
          </w:tcPr>
          <w:p w14:paraId="2EFCA683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2D8CC708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0CBC56C6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3059ADBE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7B6B1442" w14:textId="19DF19E2" w:rsidR="00A25880" w:rsidRDefault="00A25880" w:rsidP="00A25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2</w:t>
            </w:r>
          </w:p>
        </w:tc>
      </w:tr>
      <w:tr w:rsidR="00A25880" w14:paraId="0470EA91" w14:textId="77777777" w:rsidTr="00DC58E1">
        <w:tc>
          <w:tcPr>
            <w:tcW w:w="2343" w:type="dxa"/>
          </w:tcPr>
          <w:p w14:paraId="5123EABD" w14:textId="256868CF" w:rsidR="00A25880" w:rsidRPr="00EA0764" w:rsidRDefault="00A25880" w:rsidP="00A25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9541077</w:t>
            </w:r>
          </w:p>
        </w:tc>
        <w:tc>
          <w:tcPr>
            <w:tcW w:w="2380" w:type="dxa"/>
            <w:vMerge/>
          </w:tcPr>
          <w:p w14:paraId="69F1274E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637DC296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6A9ED9DE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6B1910A2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3BA001C6" w14:textId="7DA5AAF6" w:rsidR="00A25880" w:rsidRDefault="00A25880" w:rsidP="00A25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2</w:t>
            </w:r>
          </w:p>
        </w:tc>
      </w:tr>
      <w:tr w:rsidR="00A25880" w14:paraId="7F56CC18" w14:textId="77777777" w:rsidTr="00DC58E1">
        <w:tc>
          <w:tcPr>
            <w:tcW w:w="2343" w:type="dxa"/>
          </w:tcPr>
          <w:p w14:paraId="333D2BBF" w14:textId="370B2009" w:rsidR="00A25880" w:rsidRPr="00EA0764" w:rsidRDefault="00A25880" w:rsidP="00A25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9541026</w:t>
            </w:r>
          </w:p>
        </w:tc>
        <w:tc>
          <w:tcPr>
            <w:tcW w:w="2380" w:type="dxa"/>
            <w:vMerge/>
          </w:tcPr>
          <w:p w14:paraId="4CC41634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19949E3D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7587395D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5FB08F42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1374B52A" w14:textId="20879B87" w:rsidR="00A25880" w:rsidRPr="00DC58E1" w:rsidRDefault="00A25880" w:rsidP="00A25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A25880" w14:paraId="448FEF88" w14:textId="77777777" w:rsidTr="00DC58E1">
        <w:tc>
          <w:tcPr>
            <w:tcW w:w="2343" w:type="dxa"/>
          </w:tcPr>
          <w:p w14:paraId="447A70E7" w14:textId="72B8142B" w:rsidR="00A25880" w:rsidRPr="00EA0764" w:rsidRDefault="00A25880" w:rsidP="00A25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9541040</w:t>
            </w:r>
          </w:p>
        </w:tc>
        <w:tc>
          <w:tcPr>
            <w:tcW w:w="2380" w:type="dxa"/>
            <w:vMerge/>
          </w:tcPr>
          <w:p w14:paraId="284A364B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4211B60F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3C823CFC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6B6A59B9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6A0107AA" w14:textId="37232320" w:rsidR="00A25880" w:rsidRPr="00DC58E1" w:rsidRDefault="00A25880" w:rsidP="00A25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A25880" w14:paraId="094B35C8" w14:textId="77777777" w:rsidTr="00DC58E1">
        <w:tc>
          <w:tcPr>
            <w:tcW w:w="2343" w:type="dxa"/>
          </w:tcPr>
          <w:p w14:paraId="04125867" w14:textId="1DBBA091" w:rsidR="00A25880" w:rsidRPr="00EA0764" w:rsidRDefault="00A25880" w:rsidP="00A25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9541065</w:t>
            </w:r>
          </w:p>
        </w:tc>
        <w:tc>
          <w:tcPr>
            <w:tcW w:w="2380" w:type="dxa"/>
            <w:vMerge/>
          </w:tcPr>
          <w:p w14:paraId="4ED60D42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04C76C68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71967392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33DCA52C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32B949A6" w14:textId="43926CC1" w:rsidR="00A25880" w:rsidRPr="00DC58E1" w:rsidRDefault="00A25880" w:rsidP="00A25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.7</w:t>
            </w:r>
          </w:p>
        </w:tc>
      </w:tr>
      <w:tr w:rsidR="00A25880" w14:paraId="6F2D84DB" w14:textId="77777777" w:rsidTr="00DC58E1">
        <w:tc>
          <w:tcPr>
            <w:tcW w:w="2343" w:type="dxa"/>
          </w:tcPr>
          <w:p w14:paraId="6D5EE0A4" w14:textId="5CE23F6F" w:rsidR="00A25880" w:rsidRPr="00EA0764" w:rsidRDefault="00A25880" w:rsidP="00A25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9541089</w:t>
            </w:r>
          </w:p>
        </w:tc>
        <w:tc>
          <w:tcPr>
            <w:tcW w:w="2380" w:type="dxa"/>
            <w:vMerge/>
          </w:tcPr>
          <w:p w14:paraId="6BDCDBA7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12E37B0D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3BF44C0F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2616A6FB" w14:textId="77777777" w:rsidR="00A25880" w:rsidRPr="00DC58E1" w:rsidRDefault="00A25880" w:rsidP="00A258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4E10A241" w14:textId="3A982EAF" w:rsidR="00A25880" w:rsidRPr="00DC58E1" w:rsidRDefault="00A25880" w:rsidP="00A25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.7</w:t>
            </w:r>
          </w:p>
        </w:tc>
      </w:tr>
      <w:tr w:rsidR="00906461" w14:paraId="7A8968B8" w14:textId="77777777" w:rsidTr="00906461">
        <w:tc>
          <w:tcPr>
            <w:tcW w:w="2343" w:type="dxa"/>
          </w:tcPr>
          <w:p w14:paraId="458AACFA" w14:textId="4C82C986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635013</w:t>
            </w:r>
          </w:p>
        </w:tc>
        <w:tc>
          <w:tcPr>
            <w:tcW w:w="2380" w:type="dxa"/>
            <w:vMerge w:val="restart"/>
            <w:vAlign w:val="center"/>
          </w:tcPr>
          <w:p w14:paraId="741ABE32" w14:textId="0CB09479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iximab</w:t>
            </w:r>
          </w:p>
        </w:tc>
        <w:tc>
          <w:tcPr>
            <w:tcW w:w="2595" w:type="dxa"/>
            <w:vMerge w:val="restart"/>
            <w:vAlign w:val="center"/>
          </w:tcPr>
          <w:p w14:paraId="40FF7A07" w14:textId="1C5E2E23" w:rsidR="00906461" w:rsidRPr="00DF5450" w:rsidRDefault="00D867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enteral</w:t>
            </w:r>
          </w:p>
        </w:tc>
        <w:tc>
          <w:tcPr>
            <w:tcW w:w="2355" w:type="dxa"/>
            <w:vMerge w:val="restart"/>
            <w:vAlign w:val="center"/>
          </w:tcPr>
          <w:p w14:paraId="23F92DBF" w14:textId="7168619E" w:rsidR="00906461" w:rsidRDefault="00D867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5450">
              <w:rPr>
                <w:rFonts w:ascii="Times New Roman" w:hAnsi="Times New Roman" w:cs="Times New Roman"/>
                <w:sz w:val="24"/>
                <w:szCs w:val="24"/>
              </w:rPr>
              <w:t>L04AB02</w:t>
            </w:r>
          </w:p>
        </w:tc>
        <w:tc>
          <w:tcPr>
            <w:tcW w:w="2362" w:type="dxa"/>
            <w:vMerge w:val="restart"/>
            <w:vAlign w:val="center"/>
          </w:tcPr>
          <w:p w14:paraId="295CABA4" w14:textId="214225AF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5 mg</w:t>
            </w:r>
          </w:p>
        </w:tc>
        <w:tc>
          <w:tcPr>
            <w:tcW w:w="2242" w:type="dxa"/>
          </w:tcPr>
          <w:p w14:paraId="63316F58" w14:textId="7632FBC1" w:rsidR="00906461" w:rsidRPr="0055037F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FD067C" w14:paraId="4231EB28" w14:textId="77777777" w:rsidTr="00F3193C">
        <w:tc>
          <w:tcPr>
            <w:tcW w:w="2343" w:type="dxa"/>
          </w:tcPr>
          <w:p w14:paraId="1D1698A2" w14:textId="60DD2B67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4892014</w:t>
            </w:r>
          </w:p>
        </w:tc>
        <w:tc>
          <w:tcPr>
            <w:tcW w:w="2380" w:type="dxa"/>
            <w:vMerge/>
          </w:tcPr>
          <w:p w14:paraId="06EA36D4" w14:textId="14D28000" w:rsidR="00FD067C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62460A6D" w14:textId="5D7CF80E" w:rsidR="00FD067C" w:rsidRPr="00DF5450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vMerge/>
          </w:tcPr>
          <w:p w14:paraId="340AE645" w14:textId="5A8E07F9" w:rsidR="00FD067C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2130A369" w14:textId="136B950F" w:rsidR="00FD067C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61F9AB6A" w14:textId="10E1918A" w:rsidR="00FD067C" w:rsidRPr="0055037F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37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7</w:t>
            </w:r>
          </w:p>
        </w:tc>
      </w:tr>
      <w:tr w:rsidR="00FD067C" w14:paraId="71451FB0" w14:textId="77777777" w:rsidTr="00F3193C">
        <w:tc>
          <w:tcPr>
            <w:tcW w:w="2343" w:type="dxa"/>
          </w:tcPr>
          <w:p w14:paraId="3D7AA22F" w14:textId="16C64D8B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3010014</w:t>
            </w:r>
          </w:p>
        </w:tc>
        <w:tc>
          <w:tcPr>
            <w:tcW w:w="2380" w:type="dxa"/>
            <w:vMerge/>
          </w:tcPr>
          <w:p w14:paraId="24ACC7AF" w14:textId="6E7DBD01" w:rsidR="00FD067C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1375398D" w14:textId="1B4AA8A6" w:rsidR="00FD067C" w:rsidRPr="00DF5450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vMerge/>
          </w:tcPr>
          <w:p w14:paraId="132D99D0" w14:textId="1D10C785" w:rsidR="00FD067C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57726DE5" w14:textId="6E9DFE56" w:rsidR="00FD067C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5BEEBFE8" w14:textId="63C69D59" w:rsidR="00FD067C" w:rsidRPr="0055037F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37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7</w:t>
            </w:r>
          </w:p>
        </w:tc>
      </w:tr>
      <w:tr w:rsidR="00FD067C" w14:paraId="15578674" w14:textId="77777777" w:rsidTr="00F3193C">
        <w:tc>
          <w:tcPr>
            <w:tcW w:w="2343" w:type="dxa"/>
          </w:tcPr>
          <w:p w14:paraId="3809279C" w14:textId="2C1DE052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2942019</w:t>
            </w:r>
          </w:p>
        </w:tc>
        <w:tc>
          <w:tcPr>
            <w:tcW w:w="2380" w:type="dxa"/>
            <w:vMerge/>
          </w:tcPr>
          <w:p w14:paraId="52415E2B" w14:textId="275C73D0" w:rsidR="00FD067C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30C670F0" w14:textId="645D6E4E" w:rsidR="00FD067C" w:rsidRPr="00DF5450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vMerge/>
          </w:tcPr>
          <w:p w14:paraId="47E76E72" w14:textId="0D2896AC" w:rsidR="00FD067C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1484DB4A" w14:textId="7CF706B6" w:rsidR="00FD067C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47DD717C" w14:textId="777F05E1" w:rsidR="00FD067C" w:rsidRPr="0055037F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37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7</w:t>
            </w:r>
          </w:p>
        </w:tc>
      </w:tr>
      <w:tr w:rsidR="00FD067C" w14:paraId="7EF2A7C7" w14:textId="77777777" w:rsidTr="00F3193C">
        <w:tc>
          <w:tcPr>
            <w:tcW w:w="2343" w:type="dxa"/>
          </w:tcPr>
          <w:p w14:paraId="0F94832B" w14:textId="7D56AB4C" w:rsidR="00FD067C" w:rsidRPr="00EA0764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4528012</w:t>
            </w:r>
          </w:p>
        </w:tc>
        <w:tc>
          <w:tcPr>
            <w:tcW w:w="2380" w:type="dxa"/>
            <w:vMerge/>
          </w:tcPr>
          <w:p w14:paraId="4F78CD1B" w14:textId="264E5137" w:rsidR="00FD067C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68615F65" w14:textId="3CC7F1BB" w:rsidR="00FD067C" w:rsidRPr="00DF5450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vMerge/>
          </w:tcPr>
          <w:p w14:paraId="7A9596AE" w14:textId="252F1B90" w:rsidR="00FD067C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57C28E1E" w14:textId="00D0BE7A" w:rsidR="00FD067C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5DD2E6F2" w14:textId="3DC54279" w:rsidR="00FD067C" w:rsidRPr="0055037F" w:rsidRDefault="00FD067C" w:rsidP="00FD0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37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7</w:t>
            </w:r>
          </w:p>
        </w:tc>
      </w:tr>
      <w:tr w:rsidR="00906461" w14:paraId="3D338874" w14:textId="77777777" w:rsidTr="00F3193C">
        <w:tc>
          <w:tcPr>
            <w:tcW w:w="2343" w:type="dxa"/>
          </w:tcPr>
          <w:p w14:paraId="61D6DA22" w14:textId="0E04E04B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2942122</w:t>
            </w:r>
          </w:p>
        </w:tc>
        <w:tc>
          <w:tcPr>
            <w:tcW w:w="2380" w:type="dxa"/>
            <w:vMerge/>
          </w:tcPr>
          <w:p w14:paraId="0A7B45C3" w14:textId="7ABAE639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36300389" w14:textId="653404ED" w:rsidR="00906461" w:rsidRPr="00DF5450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vMerge/>
          </w:tcPr>
          <w:p w14:paraId="6B04735C" w14:textId="5069A13C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24CA9366" w14:textId="173D73E4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0A857704" w14:textId="60ED27EB" w:rsidR="00906461" w:rsidRPr="0055037F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906461" w14:paraId="6CE7BAAA" w14:textId="77777777" w:rsidTr="00F3193C">
        <w:tc>
          <w:tcPr>
            <w:tcW w:w="2343" w:type="dxa"/>
          </w:tcPr>
          <w:p w14:paraId="7F2F6320" w14:textId="3BF68326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2942096</w:t>
            </w:r>
          </w:p>
        </w:tc>
        <w:tc>
          <w:tcPr>
            <w:tcW w:w="2380" w:type="dxa"/>
            <w:vMerge/>
          </w:tcPr>
          <w:p w14:paraId="57FABF4E" w14:textId="6318A311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4989F6C4" w14:textId="0644DF3A" w:rsidR="00906461" w:rsidRPr="00DF5450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vMerge/>
          </w:tcPr>
          <w:p w14:paraId="4CCC9877" w14:textId="0C66C0D7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6001F036" w14:textId="67B6CB14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45691F6F" w14:textId="1CF64799" w:rsidR="00906461" w:rsidRPr="0055037F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906461" w14:paraId="4F353764" w14:textId="77777777" w:rsidTr="00F3193C">
        <w:tc>
          <w:tcPr>
            <w:tcW w:w="2343" w:type="dxa"/>
          </w:tcPr>
          <w:p w14:paraId="55EFDC65" w14:textId="7FFBFA4D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2942060</w:t>
            </w:r>
          </w:p>
        </w:tc>
        <w:tc>
          <w:tcPr>
            <w:tcW w:w="2380" w:type="dxa"/>
            <w:vMerge/>
          </w:tcPr>
          <w:p w14:paraId="6DE6F9C3" w14:textId="24FCE627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51089D55" w14:textId="6F46D741" w:rsidR="00906461" w:rsidRPr="00DF5450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vMerge/>
          </w:tcPr>
          <w:p w14:paraId="5288AA82" w14:textId="08F4BC65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600214E4" w14:textId="246438BF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4AE85C99" w14:textId="5F77A146" w:rsidR="00906461" w:rsidRPr="0055037F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906461" w14:paraId="5BE81779" w14:textId="77777777" w:rsidTr="00F3193C">
        <w:tc>
          <w:tcPr>
            <w:tcW w:w="2343" w:type="dxa"/>
          </w:tcPr>
          <w:p w14:paraId="274F39F0" w14:textId="22EB7033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635025</w:t>
            </w:r>
          </w:p>
        </w:tc>
        <w:tc>
          <w:tcPr>
            <w:tcW w:w="2380" w:type="dxa"/>
            <w:vMerge/>
          </w:tcPr>
          <w:p w14:paraId="256E6476" w14:textId="7C33245C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1710C628" w14:textId="7C0917DF" w:rsidR="00906461" w:rsidRPr="00DF5450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vMerge/>
          </w:tcPr>
          <w:p w14:paraId="798EA45A" w14:textId="5E903EE7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7043F6E5" w14:textId="7D70914C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7A63A619" w14:textId="2BBB09A5" w:rsidR="00906461" w:rsidRPr="0055037F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3</w:t>
            </w:r>
          </w:p>
        </w:tc>
      </w:tr>
      <w:tr w:rsidR="00906461" w14:paraId="1A9CEFA6" w14:textId="77777777" w:rsidTr="00F3193C">
        <w:tc>
          <w:tcPr>
            <w:tcW w:w="2343" w:type="dxa"/>
          </w:tcPr>
          <w:p w14:paraId="238CF45D" w14:textId="44B27887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4892026</w:t>
            </w:r>
          </w:p>
        </w:tc>
        <w:tc>
          <w:tcPr>
            <w:tcW w:w="2380" w:type="dxa"/>
            <w:vMerge/>
          </w:tcPr>
          <w:p w14:paraId="718748D6" w14:textId="21EBBFD6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6E021B4C" w14:textId="2C812208" w:rsidR="00906461" w:rsidRPr="00DF5450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vMerge/>
          </w:tcPr>
          <w:p w14:paraId="61DE1FA1" w14:textId="48F2E7D1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2170486B" w14:textId="5C2525AD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6B96FE0B" w14:textId="40E1EE93" w:rsidR="00906461" w:rsidRPr="0055037F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3</w:t>
            </w:r>
          </w:p>
        </w:tc>
      </w:tr>
      <w:tr w:rsidR="00906461" w14:paraId="6BE43CC4" w14:textId="77777777" w:rsidTr="00F3193C">
        <w:tc>
          <w:tcPr>
            <w:tcW w:w="2343" w:type="dxa"/>
          </w:tcPr>
          <w:p w14:paraId="06CC467B" w14:textId="17792795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2942021</w:t>
            </w:r>
          </w:p>
        </w:tc>
        <w:tc>
          <w:tcPr>
            <w:tcW w:w="2380" w:type="dxa"/>
            <w:vMerge/>
          </w:tcPr>
          <w:p w14:paraId="65B88837" w14:textId="402AA37B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734E9446" w14:textId="46859A9D" w:rsidR="00906461" w:rsidRPr="00DF5450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vMerge/>
          </w:tcPr>
          <w:p w14:paraId="289B29A8" w14:textId="42E10829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6399DEFB" w14:textId="10323AB3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210C31EE" w14:textId="5DD7053C" w:rsidR="00906461" w:rsidRPr="0055037F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3</w:t>
            </w:r>
          </w:p>
        </w:tc>
      </w:tr>
      <w:tr w:rsidR="00906461" w14:paraId="0BD29A79" w14:textId="77777777" w:rsidTr="00F3193C">
        <w:tc>
          <w:tcPr>
            <w:tcW w:w="2343" w:type="dxa"/>
          </w:tcPr>
          <w:p w14:paraId="7FE28079" w14:textId="234DD06C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3010026</w:t>
            </w:r>
          </w:p>
        </w:tc>
        <w:tc>
          <w:tcPr>
            <w:tcW w:w="2380" w:type="dxa"/>
            <w:vMerge/>
          </w:tcPr>
          <w:p w14:paraId="2F678ED4" w14:textId="25FFDFBE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32DF3202" w14:textId="7D028CF3" w:rsidR="00906461" w:rsidRPr="00DF5450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vMerge/>
          </w:tcPr>
          <w:p w14:paraId="378E4C25" w14:textId="38F7DEAB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690C03FA" w14:textId="5F63D2B9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0D01742D" w14:textId="50E1AEC6" w:rsidR="00906461" w:rsidRPr="0055037F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3</w:t>
            </w:r>
          </w:p>
        </w:tc>
      </w:tr>
      <w:tr w:rsidR="00906461" w14:paraId="1ED1E5F7" w14:textId="77777777" w:rsidTr="00F3193C">
        <w:tc>
          <w:tcPr>
            <w:tcW w:w="2343" w:type="dxa"/>
          </w:tcPr>
          <w:p w14:paraId="6B48C0C8" w14:textId="1AF9C959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2942134</w:t>
            </w:r>
          </w:p>
        </w:tc>
        <w:tc>
          <w:tcPr>
            <w:tcW w:w="2380" w:type="dxa"/>
            <w:vMerge/>
          </w:tcPr>
          <w:p w14:paraId="6118B26A" w14:textId="76768975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0B816CCB" w14:textId="04550DB0" w:rsidR="00906461" w:rsidRPr="00DF5450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vMerge/>
          </w:tcPr>
          <w:p w14:paraId="7F376AE1" w14:textId="40999EC5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0C0C305A" w14:textId="1E0CCD6B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4AA7B4DA" w14:textId="27555F73" w:rsidR="00906461" w:rsidRPr="0055037F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906461" w14:paraId="7098B8EA" w14:textId="77777777" w:rsidTr="00F3193C">
        <w:tc>
          <w:tcPr>
            <w:tcW w:w="2343" w:type="dxa"/>
          </w:tcPr>
          <w:p w14:paraId="2FB8E76E" w14:textId="636EBF59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2942108</w:t>
            </w:r>
          </w:p>
        </w:tc>
        <w:tc>
          <w:tcPr>
            <w:tcW w:w="2380" w:type="dxa"/>
            <w:vMerge/>
          </w:tcPr>
          <w:p w14:paraId="6393424C" w14:textId="10CE09D6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2363478F" w14:textId="025978E0" w:rsidR="00906461" w:rsidRPr="00DF5450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vMerge/>
          </w:tcPr>
          <w:p w14:paraId="32BD0CA5" w14:textId="77936CCC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199AEBA9" w14:textId="5691C6AA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674F8470" w14:textId="7E431993" w:rsidR="00906461" w:rsidRPr="0055037F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906461" w14:paraId="6F9E965B" w14:textId="77777777" w:rsidTr="00F3193C">
        <w:tc>
          <w:tcPr>
            <w:tcW w:w="2343" w:type="dxa"/>
          </w:tcPr>
          <w:p w14:paraId="571CEF53" w14:textId="2DB644C2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2942072</w:t>
            </w:r>
          </w:p>
        </w:tc>
        <w:tc>
          <w:tcPr>
            <w:tcW w:w="2380" w:type="dxa"/>
            <w:vMerge/>
          </w:tcPr>
          <w:p w14:paraId="0C1630DA" w14:textId="4D889F9E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4A5CCBAC" w14:textId="644E7F36" w:rsidR="00906461" w:rsidRPr="00DF5450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vMerge/>
          </w:tcPr>
          <w:p w14:paraId="64FE7354" w14:textId="54F341C4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109B424C" w14:textId="7377E676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2F4B1CDA" w14:textId="654F440A" w:rsidR="00906461" w:rsidRPr="0055037F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906461" w14:paraId="1DBF3B3D" w14:textId="77777777" w:rsidTr="00F3193C">
        <w:tc>
          <w:tcPr>
            <w:tcW w:w="2343" w:type="dxa"/>
          </w:tcPr>
          <w:p w14:paraId="7C1B2D04" w14:textId="63464E1D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635037</w:t>
            </w:r>
          </w:p>
        </w:tc>
        <w:tc>
          <w:tcPr>
            <w:tcW w:w="2380" w:type="dxa"/>
            <w:vMerge/>
          </w:tcPr>
          <w:p w14:paraId="399AE193" w14:textId="56C423B2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05CC8645" w14:textId="5FD4F807" w:rsidR="00906461" w:rsidRPr="00DF5450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vMerge/>
          </w:tcPr>
          <w:p w14:paraId="1247AB95" w14:textId="7B26871D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628E348A" w14:textId="7D6F0FEF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048281EE" w14:textId="056F197D" w:rsidR="00906461" w:rsidRPr="0055037F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906461" w14:paraId="7FB037B4" w14:textId="77777777" w:rsidTr="00F3193C">
        <w:tc>
          <w:tcPr>
            <w:tcW w:w="2343" w:type="dxa"/>
          </w:tcPr>
          <w:p w14:paraId="03659E20" w14:textId="0AA39023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4892038</w:t>
            </w:r>
          </w:p>
        </w:tc>
        <w:tc>
          <w:tcPr>
            <w:tcW w:w="2380" w:type="dxa"/>
            <w:vMerge/>
          </w:tcPr>
          <w:p w14:paraId="6C6FE240" w14:textId="243CAB41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1B47AD09" w14:textId="3A4827EE" w:rsidR="00906461" w:rsidRPr="00DF5450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vMerge/>
          </w:tcPr>
          <w:p w14:paraId="27C5E872" w14:textId="4FE96187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6E731D66" w14:textId="6E89079C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513BD6E7" w14:textId="68E7E017" w:rsidR="00906461" w:rsidRPr="0055037F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906461" w14:paraId="46B86A65" w14:textId="77777777" w:rsidTr="00F3193C">
        <w:tc>
          <w:tcPr>
            <w:tcW w:w="2343" w:type="dxa"/>
          </w:tcPr>
          <w:p w14:paraId="7D7AF2A8" w14:textId="2463F8F1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3010038</w:t>
            </w:r>
          </w:p>
        </w:tc>
        <w:tc>
          <w:tcPr>
            <w:tcW w:w="2380" w:type="dxa"/>
            <w:vMerge/>
          </w:tcPr>
          <w:p w14:paraId="70BC1954" w14:textId="366A9E8C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7B24A6EB" w14:textId="50132B63" w:rsidR="00906461" w:rsidRPr="00DF5450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vMerge/>
          </w:tcPr>
          <w:p w14:paraId="48248BDE" w14:textId="677C7E1C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3D169F49" w14:textId="3EFA3D9C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27E992FB" w14:textId="746CEC89" w:rsidR="00906461" w:rsidRPr="0055037F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906461" w14:paraId="120E9655" w14:textId="77777777" w:rsidTr="00F3193C">
        <w:tc>
          <w:tcPr>
            <w:tcW w:w="2343" w:type="dxa"/>
          </w:tcPr>
          <w:p w14:paraId="74B31E39" w14:textId="281CCCE6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2942033</w:t>
            </w:r>
          </w:p>
        </w:tc>
        <w:tc>
          <w:tcPr>
            <w:tcW w:w="2380" w:type="dxa"/>
            <w:vMerge/>
          </w:tcPr>
          <w:p w14:paraId="169B6200" w14:textId="73A706DE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620B660D" w14:textId="4E6F3EE1" w:rsidR="00906461" w:rsidRPr="00DF5450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vMerge/>
          </w:tcPr>
          <w:p w14:paraId="6A56E892" w14:textId="3EFBA179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23251FCD" w14:textId="6B774C6E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6241D17D" w14:textId="05DEC107" w:rsidR="00906461" w:rsidRPr="0055037F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906461" w14:paraId="6BFE1A9E" w14:textId="77777777" w:rsidTr="0055037F">
        <w:tc>
          <w:tcPr>
            <w:tcW w:w="2343" w:type="dxa"/>
          </w:tcPr>
          <w:p w14:paraId="3E1921A8" w14:textId="47DC800F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635049</w:t>
            </w:r>
          </w:p>
        </w:tc>
        <w:tc>
          <w:tcPr>
            <w:tcW w:w="2380" w:type="dxa"/>
            <w:vMerge/>
            <w:vAlign w:val="center"/>
          </w:tcPr>
          <w:p w14:paraId="652CF136" w14:textId="4122B89F" w:rsidR="00906461" w:rsidRPr="00DC58E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  <w:vAlign w:val="center"/>
          </w:tcPr>
          <w:p w14:paraId="082E93E4" w14:textId="0DD704DC" w:rsidR="00906461" w:rsidRPr="00DC58E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  <w:vAlign w:val="center"/>
          </w:tcPr>
          <w:p w14:paraId="7DEC3B2F" w14:textId="6E1CF945" w:rsidR="00906461" w:rsidRPr="00DC58E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  <w:vAlign w:val="center"/>
          </w:tcPr>
          <w:p w14:paraId="6AA78477" w14:textId="317C10C9" w:rsidR="00906461" w:rsidRPr="00DC58E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3791B5F4" w14:textId="0B6E923F" w:rsidR="00906461" w:rsidRPr="00DC58E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.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906461" w14:paraId="1536433B" w14:textId="77777777" w:rsidTr="00DC58E1">
        <w:tc>
          <w:tcPr>
            <w:tcW w:w="2343" w:type="dxa"/>
          </w:tcPr>
          <w:p w14:paraId="4997BA38" w14:textId="629FEC6D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4892040</w:t>
            </w:r>
          </w:p>
        </w:tc>
        <w:tc>
          <w:tcPr>
            <w:tcW w:w="2380" w:type="dxa"/>
            <w:vMerge/>
          </w:tcPr>
          <w:p w14:paraId="5CCFCB9C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2AC314A3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18FB7973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026EE827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73CCDC8F" w14:textId="2E322EA4" w:rsidR="00906461" w:rsidRPr="00DC58E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.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906461" w14:paraId="70AF8248" w14:textId="77777777" w:rsidTr="00DC58E1">
        <w:tc>
          <w:tcPr>
            <w:tcW w:w="2343" w:type="dxa"/>
          </w:tcPr>
          <w:p w14:paraId="09D0F26B" w14:textId="6077E299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2942045</w:t>
            </w:r>
          </w:p>
        </w:tc>
        <w:tc>
          <w:tcPr>
            <w:tcW w:w="2380" w:type="dxa"/>
            <w:vMerge/>
          </w:tcPr>
          <w:p w14:paraId="2FF0B675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40947A33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1B20CC3F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54485EEF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776ECCB0" w14:textId="32C602BC" w:rsidR="00906461" w:rsidRPr="00DC58E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.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906461" w14:paraId="2A12CF12" w14:textId="77777777" w:rsidTr="00DC58E1">
        <w:tc>
          <w:tcPr>
            <w:tcW w:w="2343" w:type="dxa"/>
          </w:tcPr>
          <w:p w14:paraId="77CD9CE1" w14:textId="2519787A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3010040</w:t>
            </w:r>
          </w:p>
        </w:tc>
        <w:tc>
          <w:tcPr>
            <w:tcW w:w="2380" w:type="dxa"/>
            <w:vMerge/>
          </w:tcPr>
          <w:p w14:paraId="26085375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287682C0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6582D205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66BFF496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6D171879" w14:textId="5CF5569B" w:rsidR="00906461" w:rsidRPr="00DC58E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.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906461" w14:paraId="2DE17234" w14:textId="77777777" w:rsidTr="00DC58E1">
        <w:tc>
          <w:tcPr>
            <w:tcW w:w="2343" w:type="dxa"/>
          </w:tcPr>
          <w:p w14:paraId="61394B6B" w14:textId="08032B3B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2942146</w:t>
            </w:r>
          </w:p>
        </w:tc>
        <w:tc>
          <w:tcPr>
            <w:tcW w:w="2380" w:type="dxa"/>
            <w:vMerge/>
          </w:tcPr>
          <w:p w14:paraId="6E0F357D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5883F2A5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5900960E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0689896E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6569FB7A" w14:textId="28A168EF" w:rsidR="00906461" w:rsidRPr="00DC58E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906461" w14:paraId="7E562A97" w14:textId="77777777" w:rsidTr="00DC58E1">
        <w:tc>
          <w:tcPr>
            <w:tcW w:w="2343" w:type="dxa"/>
          </w:tcPr>
          <w:p w14:paraId="41510241" w14:textId="5972F00F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42942110</w:t>
            </w:r>
          </w:p>
        </w:tc>
        <w:tc>
          <w:tcPr>
            <w:tcW w:w="2380" w:type="dxa"/>
            <w:vMerge/>
          </w:tcPr>
          <w:p w14:paraId="5BD04AC8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60D1CC52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6B9854AE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4DF590D2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60C19AA2" w14:textId="693D93AB" w:rsidR="00906461" w:rsidRPr="00DC58E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906461" w14:paraId="74B6E2B3" w14:textId="77777777" w:rsidTr="00DC58E1">
        <w:tc>
          <w:tcPr>
            <w:tcW w:w="2343" w:type="dxa"/>
          </w:tcPr>
          <w:p w14:paraId="3C074474" w14:textId="29705248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2942084</w:t>
            </w:r>
          </w:p>
        </w:tc>
        <w:tc>
          <w:tcPr>
            <w:tcW w:w="2380" w:type="dxa"/>
            <w:vMerge/>
          </w:tcPr>
          <w:p w14:paraId="7DD9F61F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2DC3F741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51F132FB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2D3DB421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333433E0" w14:textId="5D3ED090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  <w:r w:rsidR="00FD0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906461" w14:paraId="7FFEC171" w14:textId="77777777" w:rsidTr="00DC58E1">
        <w:tc>
          <w:tcPr>
            <w:tcW w:w="2343" w:type="dxa"/>
          </w:tcPr>
          <w:p w14:paraId="4900833C" w14:textId="55115E09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635052</w:t>
            </w:r>
          </w:p>
        </w:tc>
        <w:tc>
          <w:tcPr>
            <w:tcW w:w="2380" w:type="dxa"/>
            <w:vMerge/>
          </w:tcPr>
          <w:p w14:paraId="33B77169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1F86901B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08530FD0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75925448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09B8576E" w14:textId="54C6FDB4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.3</w:t>
            </w:r>
          </w:p>
        </w:tc>
      </w:tr>
      <w:tr w:rsidR="00906461" w14:paraId="7CA6480D" w14:textId="77777777" w:rsidTr="00DC58E1">
        <w:tc>
          <w:tcPr>
            <w:tcW w:w="2343" w:type="dxa"/>
          </w:tcPr>
          <w:p w14:paraId="5B58AABD" w14:textId="16515CDC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4892053</w:t>
            </w:r>
          </w:p>
        </w:tc>
        <w:tc>
          <w:tcPr>
            <w:tcW w:w="2380" w:type="dxa"/>
            <w:vMerge/>
          </w:tcPr>
          <w:p w14:paraId="739B08A5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1DA7A90A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440CAB4A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35141ABD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5F528ADE" w14:textId="7E840722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.3</w:t>
            </w:r>
          </w:p>
        </w:tc>
      </w:tr>
      <w:tr w:rsidR="00906461" w14:paraId="29F82266" w14:textId="77777777" w:rsidTr="00DC58E1">
        <w:tc>
          <w:tcPr>
            <w:tcW w:w="2343" w:type="dxa"/>
          </w:tcPr>
          <w:p w14:paraId="4BE45500" w14:textId="4A641261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2942058</w:t>
            </w:r>
          </w:p>
        </w:tc>
        <w:tc>
          <w:tcPr>
            <w:tcW w:w="2380" w:type="dxa"/>
            <w:vMerge/>
          </w:tcPr>
          <w:p w14:paraId="119DC99A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6D4BE24C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13357725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052891E6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0071D4AA" w14:textId="125E5F3E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.3</w:t>
            </w:r>
          </w:p>
        </w:tc>
      </w:tr>
      <w:tr w:rsidR="00906461" w14:paraId="038CBC62" w14:textId="77777777" w:rsidTr="00DC58E1">
        <w:tc>
          <w:tcPr>
            <w:tcW w:w="2343" w:type="dxa"/>
          </w:tcPr>
          <w:p w14:paraId="2D5D0DD8" w14:textId="7C21DE63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3010053</w:t>
            </w:r>
          </w:p>
        </w:tc>
        <w:tc>
          <w:tcPr>
            <w:tcW w:w="2380" w:type="dxa"/>
            <w:vMerge/>
          </w:tcPr>
          <w:p w14:paraId="65E8ED1C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33DD3C9D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496B2D06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2FAB1ECA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52C8FC88" w14:textId="70C1A9A2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3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.3</w:t>
            </w:r>
          </w:p>
        </w:tc>
      </w:tr>
      <w:tr w:rsidR="00906461" w14:paraId="398150D9" w14:textId="77777777" w:rsidTr="00EA0764">
        <w:tc>
          <w:tcPr>
            <w:tcW w:w="2343" w:type="dxa"/>
            <w:vAlign w:val="bottom"/>
          </w:tcPr>
          <w:p w14:paraId="1CDC67E6" w14:textId="02D3FF52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5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8936035</w:t>
            </w:r>
          </w:p>
        </w:tc>
        <w:tc>
          <w:tcPr>
            <w:tcW w:w="2380" w:type="dxa"/>
            <w:vMerge w:val="restart"/>
            <w:vAlign w:val="center"/>
          </w:tcPr>
          <w:p w14:paraId="4E8AADB5" w14:textId="67A18329" w:rsidR="00906461" w:rsidRPr="00DC58E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tekinumab</w:t>
            </w:r>
          </w:p>
        </w:tc>
        <w:tc>
          <w:tcPr>
            <w:tcW w:w="2595" w:type="dxa"/>
            <w:vMerge w:val="restart"/>
            <w:vAlign w:val="center"/>
          </w:tcPr>
          <w:p w14:paraId="3936D9B6" w14:textId="65D42D25" w:rsidR="00906461" w:rsidRPr="00EA0764" w:rsidRDefault="00D867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enteral</w:t>
            </w:r>
          </w:p>
        </w:tc>
        <w:tc>
          <w:tcPr>
            <w:tcW w:w="2355" w:type="dxa"/>
            <w:vMerge w:val="restart"/>
            <w:vAlign w:val="center"/>
          </w:tcPr>
          <w:p w14:paraId="084AF69C" w14:textId="660D67B5" w:rsidR="00906461" w:rsidRPr="00DC58E1" w:rsidRDefault="00D867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04AC05</w:t>
            </w:r>
          </w:p>
        </w:tc>
        <w:tc>
          <w:tcPr>
            <w:tcW w:w="2362" w:type="dxa"/>
            <w:vMerge w:val="restart"/>
            <w:vAlign w:val="center"/>
          </w:tcPr>
          <w:p w14:paraId="3EE369D5" w14:textId="0CC7962A" w:rsidR="00906461" w:rsidRPr="00DC58E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 mg</w:t>
            </w:r>
          </w:p>
        </w:tc>
        <w:tc>
          <w:tcPr>
            <w:tcW w:w="2242" w:type="dxa"/>
            <w:vAlign w:val="bottom"/>
          </w:tcPr>
          <w:p w14:paraId="355FDBD5" w14:textId="58123D50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5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3</w:t>
            </w:r>
          </w:p>
        </w:tc>
      </w:tr>
      <w:tr w:rsidR="00906461" w14:paraId="5C94AEC5" w14:textId="77777777" w:rsidTr="00CA0BB7">
        <w:tc>
          <w:tcPr>
            <w:tcW w:w="2343" w:type="dxa"/>
            <w:vAlign w:val="bottom"/>
          </w:tcPr>
          <w:p w14:paraId="5066B1F4" w14:textId="19F68CB6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5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8936011</w:t>
            </w:r>
          </w:p>
        </w:tc>
        <w:tc>
          <w:tcPr>
            <w:tcW w:w="2380" w:type="dxa"/>
            <w:vMerge/>
          </w:tcPr>
          <w:p w14:paraId="0EC5B2C3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5167A381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0FF85C57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45FB2C3A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  <w:vAlign w:val="bottom"/>
          </w:tcPr>
          <w:p w14:paraId="4FDC96DE" w14:textId="30867062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5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3</w:t>
            </w:r>
          </w:p>
        </w:tc>
      </w:tr>
      <w:tr w:rsidR="00906461" w14:paraId="17C32FF4" w14:textId="77777777" w:rsidTr="000536FD">
        <w:tc>
          <w:tcPr>
            <w:tcW w:w="2343" w:type="dxa"/>
            <w:vAlign w:val="bottom"/>
          </w:tcPr>
          <w:p w14:paraId="5D2E12F8" w14:textId="16DC1705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5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8936047</w:t>
            </w:r>
          </w:p>
        </w:tc>
        <w:tc>
          <w:tcPr>
            <w:tcW w:w="2380" w:type="dxa"/>
            <w:vMerge/>
          </w:tcPr>
          <w:p w14:paraId="4B9AA3D0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068B35BD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2599389A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021D347B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  <w:vAlign w:val="bottom"/>
          </w:tcPr>
          <w:p w14:paraId="3572FF91" w14:textId="77534EBC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5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.</w:t>
            </w:r>
            <w:r w:rsidR="00F712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906461" w14:paraId="48727D7B" w14:textId="77777777" w:rsidTr="000536FD">
        <w:tc>
          <w:tcPr>
            <w:tcW w:w="2343" w:type="dxa"/>
            <w:vAlign w:val="bottom"/>
          </w:tcPr>
          <w:p w14:paraId="7C25D36C" w14:textId="146BD88F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5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8936023</w:t>
            </w:r>
          </w:p>
        </w:tc>
        <w:tc>
          <w:tcPr>
            <w:tcW w:w="2380" w:type="dxa"/>
            <w:vMerge/>
          </w:tcPr>
          <w:p w14:paraId="522CD9CF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1DACB28B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054A37E5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0B4F04EA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  <w:vAlign w:val="bottom"/>
          </w:tcPr>
          <w:p w14:paraId="717C4BBD" w14:textId="7BF28E9F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5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.</w:t>
            </w:r>
            <w:r w:rsidR="00F712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906461" w14:paraId="1F486347" w14:textId="77777777" w:rsidTr="00DC58E1">
        <w:tc>
          <w:tcPr>
            <w:tcW w:w="2343" w:type="dxa"/>
          </w:tcPr>
          <w:p w14:paraId="49873CC4" w14:textId="6D480EBF" w:rsidR="00906461" w:rsidRPr="00EA0764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5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8936050</w:t>
            </w:r>
          </w:p>
        </w:tc>
        <w:tc>
          <w:tcPr>
            <w:tcW w:w="2380" w:type="dxa"/>
            <w:vMerge/>
          </w:tcPr>
          <w:p w14:paraId="6432F5C1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120AE30E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46B53FD1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325E0374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5BB73A67" w14:textId="2AC00CFF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5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0.7</w:t>
            </w:r>
          </w:p>
        </w:tc>
      </w:tr>
      <w:tr w:rsidR="00906461" w14:paraId="79D94506" w14:textId="77777777" w:rsidTr="00A93188">
        <w:tc>
          <w:tcPr>
            <w:tcW w:w="2343" w:type="dxa"/>
          </w:tcPr>
          <w:p w14:paraId="4B9C9812" w14:textId="6468A0B2" w:rsidR="00906461" w:rsidRPr="001865A2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65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3442058</w:t>
            </w:r>
          </w:p>
        </w:tc>
        <w:tc>
          <w:tcPr>
            <w:tcW w:w="2380" w:type="dxa"/>
            <w:vMerge w:val="restart"/>
            <w:vAlign w:val="center"/>
          </w:tcPr>
          <w:p w14:paraId="5182B8FD" w14:textId="275FF6B9" w:rsidR="00906461" w:rsidRPr="00DC58E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dolizumab</w:t>
            </w:r>
          </w:p>
        </w:tc>
        <w:tc>
          <w:tcPr>
            <w:tcW w:w="2595" w:type="dxa"/>
            <w:vMerge w:val="restart"/>
            <w:vAlign w:val="center"/>
          </w:tcPr>
          <w:p w14:paraId="1EFFA292" w14:textId="6C7A6814" w:rsidR="00906461" w:rsidRPr="001865A2" w:rsidRDefault="00D86761" w:rsidP="00D867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enteral</w:t>
            </w:r>
          </w:p>
        </w:tc>
        <w:tc>
          <w:tcPr>
            <w:tcW w:w="2355" w:type="dxa"/>
            <w:vMerge w:val="restart"/>
            <w:vAlign w:val="center"/>
          </w:tcPr>
          <w:p w14:paraId="50E81C88" w14:textId="632D71CA" w:rsidR="00A62E51" w:rsidRPr="00DC58E1" w:rsidRDefault="00D86761" w:rsidP="00A62E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2E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04AA33</w:t>
            </w:r>
          </w:p>
          <w:p w14:paraId="500C7AA7" w14:textId="3B87208D" w:rsidR="00906461" w:rsidRPr="00DC58E1" w:rsidRDefault="00906461" w:rsidP="00D867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 w:val="restart"/>
            <w:vAlign w:val="center"/>
          </w:tcPr>
          <w:p w14:paraId="09CA3AAE" w14:textId="240CDB32" w:rsidR="00906461" w:rsidRPr="00DC58E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 mg</w:t>
            </w:r>
          </w:p>
        </w:tc>
        <w:tc>
          <w:tcPr>
            <w:tcW w:w="2242" w:type="dxa"/>
          </w:tcPr>
          <w:p w14:paraId="2E39C8CE" w14:textId="51CADE4D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 w:rsidR="00F712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906461" w14:paraId="4530FB1E" w14:textId="77777777" w:rsidTr="00DC58E1">
        <w:tc>
          <w:tcPr>
            <w:tcW w:w="2343" w:type="dxa"/>
          </w:tcPr>
          <w:p w14:paraId="27CD772E" w14:textId="13475B16" w:rsidR="00906461" w:rsidRPr="001865A2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65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3442021</w:t>
            </w:r>
          </w:p>
        </w:tc>
        <w:tc>
          <w:tcPr>
            <w:tcW w:w="2380" w:type="dxa"/>
            <w:vMerge/>
          </w:tcPr>
          <w:p w14:paraId="1061D9DC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14EF7E9A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42D89DD5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0B2BBD96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2814E8BA" w14:textId="326E4F66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 w:rsidR="00F712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906461" w14:paraId="7C4BF934" w14:textId="77777777" w:rsidTr="00DC58E1">
        <w:tc>
          <w:tcPr>
            <w:tcW w:w="2343" w:type="dxa"/>
          </w:tcPr>
          <w:p w14:paraId="34E8CEFE" w14:textId="3AD8DF8A" w:rsidR="00906461" w:rsidRPr="001865A2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65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3442060</w:t>
            </w:r>
          </w:p>
        </w:tc>
        <w:tc>
          <w:tcPr>
            <w:tcW w:w="2380" w:type="dxa"/>
            <w:vMerge/>
          </w:tcPr>
          <w:p w14:paraId="6259B89E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270C7724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24436F94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4A1C4FE4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3B31B07A" w14:textId="7873D375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  <w:r w:rsidR="00F712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906461" w14:paraId="65904E88" w14:textId="77777777" w:rsidTr="00DC58E1">
        <w:tc>
          <w:tcPr>
            <w:tcW w:w="2343" w:type="dxa"/>
          </w:tcPr>
          <w:p w14:paraId="5D20CE45" w14:textId="73E09038" w:rsidR="00906461" w:rsidRPr="001865A2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65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3442033</w:t>
            </w:r>
          </w:p>
        </w:tc>
        <w:tc>
          <w:tcPr>
            <w:tcW w:w="2380" w:type="dxa"/>
            <w:vMerge/>
          </w:tcPr>
          <w:p w14:paraId="4E961956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6F56E423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737B0221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510DB016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15291ED3" w14:textId="08D40C66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  <w:r w:rsidR="00F712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906461" w14:paraId="7223B514" w14:textId="77777777" w:rsidTr="00DC58E1">
        <w:tc>
          <w:tcPr>
            <w:tcW w:w="2343" w:type="dxa"/>
          </w:tcPr>
          <w:p w14:paraId="7D80C2E2" w14:textId="390DC431" w:rsidR="00906461" w:rsidRPr="001865A2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65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3442019</w:t>
            </w:r>
          </w:p>
        </w:tc>
        <w:tc>
          <w:tcPr>
            <w:tcW w:w="2380" w:type="dxa"/>
            <w:vMerge/>
          </w:tcPr>
          <w:p w14:paraId="4FC14798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44E476D9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0BB03A80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02C107E9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42592D17" w14:textId="64BC29ED" w:rsidR="00906461" w:rsidRPr="001865A2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65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6</w:t>
            </w:r>
          </w:p>
        </w:tc>
      </w:tr>
      <w:tr w:rsidR="00906461" w14:paraId="7DD82898" w14:textId="77777777" w:rsidTr="00DC58E1">
        <w:tc>
          <w:tcPr>
            <w:tcW w:w="2343" w:type="dxa"/>
          </w:tcPr>
          <w:p w14:paraId="6135D098" w14:textId="3660D8D1" w:rsidR="00906461" w:rsidRPr="001865A2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65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3442072</w:t>
            </w:r>
          </w:p>
        </w:tc>
        <w:tc>
          <w:tcPr>
            <w:tcW w:w="2380" w:type="dxa"/>
            <w:vMerge/>
          </w:tcPr>
          <w:p w14:paraId="68905087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036E27CF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33F9DEBB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13E27E0F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730ABBEB" w14:textId="2AA97143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</w:t>
            </w:r>
            <w:r w:rsidR="00F712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906461" w14:paraId="34913D19" w14:textId="77777777" w:rsidTr="00DC58E1">
        <w:tc>
          <w:tcPr>
            <w:tcW w:w="2343" w:type="dxa"/>
          </w:tcPr>
          <w:p w14:paraId="3D49D2FE" w14:textId="32E4C278" w:rsidR="00906461" w:rsidRPr="001865A2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65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3442045</w:t>
            </w:r>
          </w:p>
        </w:tc>
        <w:tc>
          <w:tcPr>
            <w:tcW w:w="2380" w:type="dxa"/>
            <w:vMerge/>
          </w:tcPr>
          <w:p w14:paraId="54303409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vMerge/>
          </w:tcPr>
          <w:p w14:paraId="58492E56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5" w:type="dxa"/>
            <w:vMerge/>
          </w:tcPr>
          <w:p w14:paraId="0A8376C2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vMerge/>
          </w:tcPr>
          <w:p w14:paraId="706F97F6" w14:textId="77777777" w:rsidR="00906461" w:rsidRPr="00DC58E1" w:rsidRDefault="00906461" w:rsidP="0090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2" w:type="dxa"/>
          </w:tcPr>
          <w:p w14:paraId="0425AE02" w14:textId="4E9793CA" w:rsidR="00906461" w:rsidRDefault="00906461" w:rsidP="009064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</w:t>
            </w:r>
            <w:r w:rsidR="00F712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</w:tbl>
    <w:p w14:paraId="67C76E18" w14:textId="47C55DA5" w:rsidR="00DC58E1" w:rsidRPr="00DC1B68" w:rsidRDefault="00DC1B68" w:rsidP="0025170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C1B68">
        <w:rPr>
          <w:rFonts w:ascii="Times New Roman" w:hAnsi="Times New Roman" w:cs="Times New Roman"/>
          <w:sz w:val="24"/>
          <w:szCs w:val="24"/>
          <w:lang w:val="en-GB"/>
        </w:rPr>
        <w:t xml:space="preserve">AIC: </w:t>
      </w:r>
      <w:r w:rsidR="002842C2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541059">
        <w:rPr>
          <w:rFonts w:ascii="Times New Roman" w:hAnsi="Times New Roman" w:cs="Times New Roman"/>
          <w:sz w:val="24"/>
          <w:szCs w:val="24"/>
          <w:lang w:val="en-GB"/>
        </w:rPr>
        <w:t>arketing a</w:t>
      </w:r>
      <w:r w:rsidRPr="00DC1B68">
        <w:rPr>
          <w:rFonts w:ascii="Times New Roman" w:hAnsi="Times New Roman" w:cs="Times New Roman"/>
          <w:sz w:val="24"/>
          <w:szCs w:val="24"/>
          <w:lang w:val="en-GB"/>
        </w:rPr>
        <w:t>uthorisation code</w:t>
      </w:r>
      <w:r w:rsidR="002842C2">
        <w:rPr>
          <w:rFonts w:ascii="Times New Roman" w:hAnsi="Times New Roman" w:cs="Times New Roman"/>
          <w:sz w:val="24"/>
          <w:szCs w:val="24"/>
          <w:lang w:val="en-GB"/>
        </w:rPr>
        <w:t>; ATC: anatomical therapeutic chemical; DDD: defined daily dose</w:t>
      </w:r>
    </w:p>
    <w:p w14:paraId="6B8B4041" w14:textId="320EE235" w:rsidR="00CF2474" w:rsidRDefault="00CF247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4280A9F9" w14:textId="036C3E9E" w:rsidR="00251708" w:rsidRPr="000E5A32" w:rsidRDefault="00251708" w:rsidP="0025170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E5A3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BF7DD9" w:rsidRPr="000E5A32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59185E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0E5A32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0E5A32">
        <w:rPr>
          <w:rFonts w:ascii="Times New Roman" w:hAnsi="Times New Roman" w:cs="Times New Roman"/>
          <w:sz w:val="24"/>
          <w:szCs w:val="24"/>
          <w:lang w:val="en-GB"/>
        </w:rPr>
        <w:t xml:space="preserve"> Codes used to identify comorbiditie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6946"/>
        <w:gridCol w:w="3655"/>
      </w:tblGrid>
      <w:tr w:rsidR="00251708" w:rsidRPr="000E5A32" w14:paraId="00005574" w14:textId="77777777" w:rsidTr="00F04A2E">
        <w:tc>
          <w:tcPr>
            <w:tcW w:w="3686" w:type="dxa"/>
            <w:tcBorders>
              <w:bottom w:val="single" w:sz="4" w:space="0" w:color="auto"/>
              <w:right w:val="single" w:sz="4" w:space="0" w:color="auto"/>
            </w:tcBorders>
          </w:tcPr>
          <w:p w14:paraId="5D058E52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1C9F7" w14:textId="77777777" w:rsidR="00251708" w:rsidRPr="000E5A32" w:rsidRDefault="00251708" w:rsidP="00F04A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CD-9-CM</w:t>
            </w:r>
          </w:p>
        </w:tc>
        <w:tc>
          <w:tcPr>
            <w:tcW w:w="3655" w:type="dxa"/>
            <w:tcBorders>
              <w:left w:val="single" w:sz="4" w:space="0" w:color="auto"/>
              <w:bottom w:val="single" w:sz="4" w:space="0" w:color="auto"/>
            </w:tcBorders>
          </w:tcPr>
          <w:p w14:paraId="461DCAF8" w14:textId="77777777" w:rsidR="00251708" w:rsidRPr="000E5A32" w:rsidRDefault="00251708" w:rsidP="00F04A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emption codes</w:t>
            </w:r>
          </w:p>
        </w:tc>
      </w:tr>
      <w:tr w:rsidR="00251708" w:rsidRPr="000E5A32" w14:paraId="36E282D8" w14:textId="77777777" w:rsidTr="00F04A2E">
        <w:tc>
          <w:tcPr>
            <w:tcW w:w="3686" w:type="dxa"/>
            <w:tcBorders>
              <w:top w:val="single" w:sz="4" w:space="0" w:color="auto"/>
              <w:right w:val="single" w:sz="4" w:space="0" w:color="auto"/>
            </w:tcBorders>
          </w:tcPr>
          <w:p w14:paraId="27DAEFF3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340896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1-405</w:t>
            </w:r>
          </w:p>
        </w:tc>
        <w:tc>
          <w:tcPr>
            <w:tcW w:w="3655" w:type="dxa"/>
            <w:tcBorders>
              <w:top w:val="single" w:sz="4" w:space="0" w:color="auto"/>
              <w:left w:val="single" w:sz="4" w:space="0" w:color="auto"/>
            </w:tcBorders>
          </w:tcPr>
          <w:p w14:paraId="083A1273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1</w:t>
            </w:r>
          </w:p>
        </w:tc>
      </w:tr>
      <w:tr w:rsidR="00251708" w:rsidRPr="000E5A32" w14:paraId="3F0E22FF" w14:textId="77777777" w:rsidTr="00F04A2E">
        <w:tc>
          <w:tcPr>
            <w:tcW w:w="3686" w:type="dxa"/>
            <w:tcBorders>
              <w:right w:val="single" w:sz="4" w:space="0" w:color="auto"/>
            </w:tcBorders>
          </w:tcPr>
          <w:p w14:paraId="2AC273BC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rial fibrillation</w:t>
            </w: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00DEAFEB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73</w:t>
            </w:r>
          </w:p>
        </w:tc>
        <w:tc>
          <w:tcPr>
            <w:tcW w:w="3655" w:type="dxa"/>
            <w:tcBorders>
              <w:left w:val="single" w:sz="4" w:space="0" w:color="auto"/>
            </w:tcBorders>
          </w:tcPr>
          <w:p w14:paraId="7A0F7BD2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251708" w:rsidRPr="000E5A32" w14:paraId="3D0853DB" w14:textId="77777777" w:rsidTr="00F04A2E">
        <w:tc>
          <w:tcPr>
            <w:tcW w:w="3686" w:type="dxa"/>
            <w:tcBorders>
              <w:right w:val="single" w:sz="4" w:space="0" w:color="auto"/>
            </w:tcBorders>
          </w:tcPr>
          <w:p w14:paraId="1C6171D2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chemic heart disease</w:t>
            </w: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61584F51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0,411,413,414,4260, 4275,V450,V4581,V4582</w:t>
            </w:r>
          </w:p>
        </w:tc>
        <w:tc>
          <w:tcPr>
            <w:tcW w:w="3655" w:type="dxa"/>
            <w:tcBorders>
              <w:left w:val="single" w:sz="4" w:space="0" w:color="auto"/>
            </w:tcBorders>
          </w:tcPr>
          <w:p w14:paraId="13E7C1F3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251708" w:rsidRPr="000E5A32" w14:paraId="40C9C1E1" w14:textId="77777777" w:rsidTr="00F04A2E">
        <w:tc>
          <w:tcPr>
            <w:tcW w:w="3686" w:type="dxa"/>
            <w:tcBorders>
              <w:right w:val="single" w:sz="4" w:space="0" w:color="auto"/>
            </w:tcBorders>
          </w:tcPr>
          <w:p w14:paraId="0385C477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ebrovascular disease</w:t>
            </w: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3DCEBCC8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0-438</w:t>
            </w:r>
          </w:p>
        </w:tc>
        <w:tc>
          <w:tcPr>
            <w:tcW w:w="3655" w:type="dxa"/>
            <w:tcBorders>
              <w:left w:val="single" w:sz="4" w:space="0" w:color="auto"/>
            </w:tcBorders>
          </w:tcPr>
          <w:p w14:paraId="3F2D1D4C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251708" w:rsidRPr="000E5A32" w14:paraId="6F744613" w14:textId="77777777" w:rsidTr="00F04A2E">
        <w:tc>
          <w:tcPr>
            <w:tcW w:w="3686" w:type="dxa"/>
            <w:tcBorders>
              <w:right w:val="single" w:sz="4" w:space="0" w:color="auto"/>
            </w:tcBorders>
          </w:tcPr>
          <w:p w14:paraId="171FA357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 pulmonary disease</w:t>
            </w: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33CA08D6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1</w:t>
            </w:r>
          </w:p>
        </w:tc>
        <w:tc>
          <w:tcPr>
            <w:tcW w:w="3655" w:type="dxa"/>
            <w:tcBorders>
              <w:left w:val="single" w:sz="4" w:space="0" w:color="auto"/>
            </w:tcBorders>
          </w:tcPr>
          <w:p w14:paraId="68C1D77A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7</w:t>
            </w:r>
          </w:p>
        </w:tc>
      </w:tr>
      <w:tr w:rsidR="00251708" w:rsidRPr="000E5A32" w14:paraId="778042F8" w14:textId="77777777" w:rsidTr="00F04A2E">
        <w:tc>
          <w:tcPr>
            <w:tcW w:w="3686" w:type="dxa"/>
            <w:tcBorders>
              <w:right w:val="single" w:sz="4" w:space="0" w:color="auto"/>
            </w:tcBorders>
          </w:tcPr>
          <w:p w14:paraId="5AB1302D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5A921021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9,250,3572,3620,36641,6488,7751,79029</w:t>
            </w:r>
          </w:p>
        </w:tc>
        <w:tc>
          <w:tcPr>
            <w:tcW w:w="3655" w:type="dxa"/>
            <w:tcBorders>
              <w:left w:val="single" w:sz="4" w:space="0" w:color="auto"/>
            </w:tcBorders>
          </w:tcPr>
          <w:p w14:paraId="30819D67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3,250</w:t>
            </w:r>
          </w:p>
        </w:tc>
      </w:tr>
      <w:tr w:rsidR="00251708" w:rsidRPr="000E5A32" w14:paraId="7ED13915" w14:textId="77777777" w:rsidTr="00F04A2E">
        <w:tc>
          <w:tcPr>
            <w:tcW w:w="3686" w:type="dxa"/>
            <w:tcBorders>
              <w:right w:val="single" w:sz="4" w:space="0" w:color="auto"/>
            </w:tcBorders>
          </w:tcPr>
          <w:p w14:paraId="0E961A09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er disease</w:t>
            </w: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2F717B26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0-573,57142</w:t>
            </w:r>
          </w:p>
        </w:tc>
        <w:tc>
          <w:tcPr>
            <w:tcW w:w="3655" w:type="dxa"/>
            <w:tcBorders>
              <w:left w:val="single" w:sz="4" w:space="0" w:color="auto"/>
            </w:tcBorders>
          </w:tcPr>
          <w:p w14:paraId="2F8E3D44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6</w:t>
            </w:r>
          </w:p>
        </w:tc>
      </w:tr>
      <w:tr w:rsidR="00251708" w:rsidRPr="000E5A32" w14:paraId="7E3A917B" w14:textId="77777777" w:rsidTr="00F04A2E">
        <w:tc>
          <w:tcPr>
            <w:tcW w:w="3686" w:type="dxa"/>
            <w:tcBorders>
              <w:right w:val="single" w:sz="4" w:space="0" w:color="auto"/>
            </w:tcBorders>
          </w:tcPr>
          <w:p w14:paraId="3B87E399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oplasms</w:t>
            </w: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67333FEB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-209,230-239,1623-1625,1628,1629,1874,1877,2028, 2041,2302, 2330, 2393,20931,V10</w:t>
            </w:r>
          </w:p>
        </w:tc>
        <w:tc>
          <w:tcPr>
            <w:tcW w:w="3655" w:type="dxa"/>
            <w:tcBorders>
              <w:left w:val="single" w:sz="4" w:space="0" w:color="auto"/>
            </w:tcBorders>
          </w:tcPr>
          <w:p w14:paraId="34280452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8</w:t>
            </w:r>
          </w:p>
        </w:tc>
      </w:tr>
      <w:tr w:rsidR="00251708" w:rsidRPr="000E5A32" w14:paraId="7E46E3E1" w14:textId="77777777" w:rsidTr="00CB3356">
        <w:tc>
          <w:tcPr>
            <w:tcW w:w="3686" w:type="dxa"/>
            <w:tcBorders>
              <w:right w:val="single" w:sz="4" w:space="0" w:color="auto"/>
            </w:tcBorders>
          </w:tcPr>
          <w:p w14:paraId="27EC17C4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immune-mediated inflammatory diseases (IMIDs)</w:t>
            </w: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27588C40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011,36012,36320,364,6960,6961,70583,714,720</w:t>
            </w:r>
          </w:p>
        </w:tc>
        <w:tc>
          <w:tcPr>
            <w:tcW w:w="3655" w:type="dxa"/>
            <w:tcBorders>
              <w:left w:val="single" w:sz="4" w:space="0" w:color="auto"/>
            </w:tcBorders>
          </w:tcPr>
          <w:p w14:paraId="0B09491F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6,028,030,0456960,0456961,054,6960,6961,7100,714,7200</w:t>
            </w:r>
          </w:p>
        </w:tc>
      </w:tr>
      <w:tr w:rsidR="00251708" w:rsidRPr="000E5A32" w14:paraId="290B68B9" w14:textId="77777777" w:rsidTr="00CB3356">
        <w:tc>
          <w:tcPr>
            <w:tcW w:w="3686" w:type="dxa"/>
            <w:tcBorders>
              <w:bottom w:val="single" w:sz="4" w:space="0" w:color="auto"/>
              <w:right w:val="single" w:sz="4" w:space="0" w:color="auto"/>
            </w:tcBorders>
          </w:tcPr>
          <w:p w14:paraId="00A122BB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 kidney disease failure</w:t>
            </w:r>
          </w:p>
        </w:tc>
        <w:tc>
          <w:tcPr>
            <w:tcW w:w="6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E1A4E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4-586</w:t>
            </w:r>
          </w:p>
        </w:tc>
        <w:tc>
          <w:tcPr>
            <w:tcW w:w="3655" w:type="dxa"/>
            <w:tcBorders>
              <w:left w:val="single" w:sz="4" w:space="0" w:color="auto"/>
              <w:bottom w:val="single" w:sz="4" w:space="0" w:color="auto"/>
            </w:tcBorders>
          </w:tcPr>
          <w:p w14:paraId="5803E8EB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3</w:t>
            </w:r>
          </w:p>
        </w:tc>
      </w:tr>
    </w:tbl>
    <w:p w14:paraId="382D4A74" w14:textId="13D697E8" w:rsidR="00CA6C6E" w:rsidRPr="000E5A32" w:rsidRDefault="009F1469" w:rsidP="00835D60">
      <w:pPr>
        <w:spacing w:before="120" w:after="0"/>
        <w:rPr>
          <w:rFonts w:ascii="Times New Roman" w:hAnsi="Times New Roman" w:cs="Times New Roman"/>
          <w:sz w:val="24"/>
          <w:szCs w:val="24"/>
          <w:lang w:val="en-GB"/>
        </w:rPr>
      </w:pPr>
      <w:r w:rsidRPr="000E5A32">
        <w:rPr>
          <w:rFonts w:ascii="Times New Roman" w:hAnsi="Times New Roman" w:cs="Times New Roman"/>
          <w:sz w:val="24"/>
          <w:szCs w:val="24"/>
          <w:lang w:val="en-GB"/>
        </w:rPr>
        <w:t>ICD-9-CM:</w:t>
      </w:r>
      <w:r w:rsidR="00E420EB" w:rsidRPr="000E5A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E5A32">
        <w:rPr>
          <w:rFonts w:ascii="Times New Roman" w:hAnsi="Times New Roman" w:cs="Times New Roman"/>
          <w:sz w:val="24"/>
          <w:szCs w:val="24"/>
          <w:lang w:val="en-GB"/>
        </w:rPr>
        <w:t>International Classification of Diseases, 9th Revision, Clinical Modification</w:t>
      </w:r>
    </w:p>
    <w:p w14:paraId="77E40B77" w14:textId="77777777" w:rsidR="00CA6C6E" w:rsidRPr="000E5A32" w:rsidRDefault="00CA6C6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E5A32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C8E1C42" w14:textId="2AFC0F42" w:rsidR="00251708" w:rsidRPr="000E5A32" w:rsidRDefault="00251708" w:rsidP="00BF7DD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E5A3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BF7DD9" w:rsidRPr="000E5A32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59185E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0E5A32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0E5A32">
        <w:rPr>
          <w:rFonts w:ascii="Times New Roman" w:hAnsi="Times New Roman" w:cs="Times New Roman"/>
          <w:sz w:val="24"/>
          <w:szCs w:val="24"/>
          <w:lang w:val="en-GB"/>
        </w:rPr>
        <w:t xml:space="preserve"> Codes used to identify drug therapie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38"/>
        <w:gridCol w:w="7139"/>
      </w:tblGrid>
      <w:tr w:rsidR="00251708" w:rsidRPr="000E5A32" w14:paraId="3A65B4D7" w14:textId="77777777" w:rsidTr="00251708">
        <w:tc>
          <w:tcPr>
            <w:tcW w:w="7138" w:type="dxa"/>
            <w:tcBorders>
              <w:bottom w:val="single" w:sz="4" w:space="0" w:color="auto"/>
              <w:right w:val="single" w:sz="4" w:space="0" w:color="auto"/>
            </w:tcBorders>
          </w:tcPr>
          <w:p w14:paraId="32DEDAD5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39" w:type="dxa"/>
            <w:tcBorders>
              <w:left w:val="single" w:sz="4" w:space="0" w:color="auto"/>
              <w:bottom w:val="single" w:sz="4" w:space="0" w:color="auto"/>
            </w:tcBorders>
          </w:tcPr>
          <w:p w14:paraId="2A7DE277" w14:textId="77777777" w:rsidR="00251708" w:rsidRPr="000E5A32" w:rsidRDefault="00251708" w:rsidP="00F04A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TC codes</w:t>
            </w:r>
          </w:p>
        </w:tc>
      </w:tr>
      <w:tr w:rsidR="00251708" w:rsidRPr="000E5A32" w14:paraId="1699A248" w14:textId="77777777" w:rsidTr="00251708">
        <w:tc>
          <w:tcPr>
            <w:tcW w:w="7138" w:type="dxa"/>
            <w:tcBorders>
              <w:top w:val="single" w:sz="4" w:space="0" w:color="auto"/>
              <w:right w:val="single" w:sz="4" w:space="0" w:color="auto"/>
            </w:tcBorders>
          </w:tcPr>
          <w:p w14:paraId="6AD76C20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platelet drugs</w:t>
            </w:r>
          </w:p>
        </w:tc>
        <w:tc>
          <w:tcPr>
            <w:tcW w:w="7139" w:type="dxa"/>
            <w:tcBorders>
              <w:top w:val="single" w:sz="4" w:space="0" w:color="auto"/>
              <w:left w:val="single" w:sz="4" w:space="0" w:color="auto"/>
            </w:tcBorders>
          </w:tcPr>
          <w:p w14:paraId="655C0787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01AC</w:t>
            </w:r>
          </w:p>
        </w:tc>
      </w:tr>
      <w:tr w:rsidR="00251708" w:rsidRPr="000E5A32" w14:paraId="14E5F181" w14:textId="77777777" w:rsidTr="00F04A2E">
        <w:tc>
          <w:tcPr>
            <w:tcW w:w="7138" w:type="dxa"/>
            <w:tcBorders>
              <w:right w:val="single" w:sz="4" w:space="0" w:color="auto"/>
            </w:tcBorders>
          </w:tcPr>
          <w:p w14:paraId="1EF36EA3" w14:textId="69ACB54B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ntiarrhythmics</w:t>
            </w:r>
            <w:proofErr w:type="spellEnd"/>
          </w:p>
        </w:tc>
        <w:tc>
          <w:tcPr>
            <w:tcW w:w="7139" w:type="dxa"/>
            <w:tcBorders>
              <w:left w:val="single" w:sz="4" w:space="0" w:color="auto"/>
            </w:tcBorders>
          </w:tcPr>
          <w:p w14:paraId="7BE82BD1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01B</w:t>
            </w:r>
          </w:p>
        </w:tc>
      </w:tr>
      <w:tr w:rsidR="00251708" w:rsidRPr="000E5A32" w14:paraId="3DBD4A42" w14:textId="77777777" w:rsidTr="00F04A2E">
        <w:tc>
          <w:tcPr>
            <w:tcW w:w="7138" w:type="dxa"/>
            <w:tcBorders>
              <w:right w:val="single" w:sz="4" w:space="0" w:color="auto"/>
            </w:tcBorders>
          </w:tcPr>
          <w:p w14:paraId="546EB003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ntibacterial</w:t>
            </w:r>
            <w:proofErr w:type="spellEnd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for </w:t>
            </w: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ystemic</w:t>
            </w:r>
            <w:proofErr w:type="spellEnd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use</w:t>
            </w:r>
          </w:p>
        </w:tc>
        <w:tc>
          <w:tcPr>
            <w:tcW w:w="7139" w:type="dxa"/>
            <w:tcBorders>
              <w:left w:val="single" w:sz="4" w:space="0" w:color="auto"/>
            </w:tcBorders>
          </w:tcPr>
          <w:p w14:paraId="35634E3D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01</w:t>
            </w:r>
          </w:p>
        </w:tc>
      </w:tr>
      <w:tr w:rsidR="00251708" w:rsidRPr="000E5A32" w14:paraId="03BF253F" w14:textId="77777777" w:rsidTr="00F04A2E">
        <w:tc>
          <w:tcPr>
            <w:tcW w:w="7138" w:type="dxa"/>
            <w:tcBorders>
              <w:right w:val="single" w:sz="4" w:space="0" w:color="auto"/>
            </w:tcBorders>
          </w:tcPr>
          <w:p w14:paraId="21D6A67D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</w:t>
            </w: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ticoagulants</w:t>
            </w:r>
            <w:proofErr w:type="spellEnd"/>
          </w:p>
        </w:tc>
        <w:tc>
          <w:tcPr>
            <w:tcW w:w="7139" w:type="dxa"/>
            <w:tcBorders>
              <w:left w:val="single" w:sz="4" w:space="0" w:color="auto"/>
            </w:tcBorders>
          </w:tcPr>
          <w:p w14:paraId="42BDBB16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01AB</w:t>
            </w:r>
          </w:p>
        </w:tc>
      </w:tr>
      <w:tr w:rsidR="00251708" w:rsidRPr="000E5A32" w14:paraId="2B06A82B" w14:textId="77777777" w:rsidTr="00F04A2E">
        <w:tc>
          <w:tcPr>
            <w:tcW w:w="7138" w:type="dxa"/>
            <w:tcBorders>
              <w:right w:val="single" w:sz="4" w:space="0" w:color="auto"/>
            </w:tcBorders>
          </w:tcPr>
          <w:p w14:paraId="570484BA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ntidepressants</w:t>
            </w:r>
            <w:proofErr w:type="spellEnd"/>
          </w:p>
        </w:tc>
        <w:tc>
          <w:tcPr>
            <w:tcW w:w="7139" w:type="dxa"/>
            <w:tcBorders>
              <w:left w:val="single" w:sz="4" w:space="0" w:color="auto"/>
            </w:tcBorders>
          </w:tcPr>
          <w:p w14:paraId="6364BF2A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6A</w:t>
            </w:r>
          </w:p>
        </w:tc>
      </w:tr>
      <w:tr w:rsidR="00251708" w:rsidRPr="000E5A32" w14:paraId="23D282E0" w14:textId="77777777" w:rsidTr="00F04A2E">
        <w:tc>
          <w:tcPr>
            <w:tcW w:w="7138" w:type="dxa"/>
            <w:tcBorders>
              <w:right w:val="single" w:sz="4" w:space="0" w:color="auto"/>
            </w:tcBorders>
          </w:tcPr>
          <w:p w14:paraId="396E4167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ntipsychotics</w:t>
            </w:r>
            <w:proofErr w:type="spellEnd"/>
          </w:p>
        </w:tc>
        <w:tc>
          <w:tcPr>
            <w:tcW w:w="7139" w:type="dxa"/>
            <w:tcBorders>
              <w:left w:val="single" w:sz="4" w:space="0" w:color="auto"/>
            </w:tcBorders>
          </w:tcPr>
          <w:p w14:paraId="55CFE6B5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5A</w:t>
            </w:r>
          </w:p>
        </w:tc>
      </w:tr>
      <w:tr w:rsidR="00251708" w:rsidRPr="000E5A32" w14:paraId="15B8E4CC" w14:textId="77777777" w:rsidTr="00F04A2E">
        <w:tc>
          <w:tcPr>
            <w:tcW w:w="7138" w:type="dxa"/>
            <w:tcBorders>
              <w:right w:val="single" w:sz="4" w:space="0" w:color="auto"/>
            </w:tcBorders>
          </w:tcPr>
          <w:p w14:paraId="5DF38C09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ntivirals</w:t>
            </w:r>
            <w:proofErr w:type="spellEnd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for </w:t>
            </w: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ystemic</w:t>
            </w:r>
            <w:proofErr w:type="spellEnd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use</w:t>
            </w:r>
          </w:p>
        </w:tc>
        <w:tc>
          <w:tcPr>
            <w:tcW w:w="7139" w:type="dxa"/>
            <w:tcBorders>
              <w:left w:val="single" w:sz="4" w:space="0" w:color="auto"/>
            </w:tcBorders>
          </w:tcPr>
          <w:p w14:paraId="63502C1B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05</w:t>
            </w:r>
          </w:p>
        </w:tc>
      </w:tr>
      <w:tr w:rsidR="00251708" w:rsidRPr="000E5A32" w14:paraId="016A7C70" w14:textId="77777777" w:rsidTr="00F04A2E">
        <w:tc>
          <w:tcPr>
            <w:tcW w:w="7138" w:type="dxa"/>
            <w:tcBorders>
              <w:right w:val="single" w:sz="4" w:space="0" w:color="auto"/>
            </w:tcBorders>
          </w:tcPr>
          <w:p w14:paraId="712E298B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onventional</w:t>
            </w:r>
            <w:proofErr w:type="spellEnd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ynthetic</w:t>
            </w:r>
            <w:proofErr w:type="spellEnd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MARDs</w:t>
            </w:r>
            <w:proofErr w:type="spellEnd"/>
          </w:p>
        </w:tc>
        <w:tc>
          <w:tcPr>
            <w:tcW w:w="7139" w:type="dxa"/>
            <w:tcBorders>
              <w:left w:val="single" w:sz="4" w:space="0" w:color="auto"/>
            </w:tcBorders>
          </w:tcPr>
          <w:p w14:paraId="12FCA59F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A07EC01, L01BA01, L04AX03, A07EC02, A07EC04</w:t>
            </w:r>
          </w:p>
        </w:tc>
      </w:tr>
      <w:tr w:rsidR="00251708" w:rsidRPr="000E5A32" w14:paraId="3A29D3C3" w14:textId="77777777" w:rsidTr="00F04A2E">
        <w:tc>
          <w:tcPr>
            <w:tcW w:w="7138" w:type="dxa"/>
            <w:tcBorders>
              <w:right w:val="single" w:sz="4" w:space="0" w:color="auto"/>
            </w:tcBorders>
          </w:tcPr>
          <w:p w14:paraId="6D348696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Drugs for peptic ulcer and gastro-</w:t>
            </w: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esophageal</w:t>
            </w:r>
            <w:proofErr w:type="spellEnd"/>
            <w:r w:rsidRPr="000E5A32"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 xml:space="preserve"> reflux disease</w:t>
            </w:r>
          </w:p>
        </w:tc>
        <w:tc>
          <w:tcPr>
            <w:tcW w:w="7139" w:type="dxa"/>
            <w:tcBorders>
              <w:left w:val="single" w:sz="4" w:space="0" w:color="auto"/>
            </w:tcBorders>
          </w:tcPr>
          <w:p w14:paraId="131C27A6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02B</w:t>
            </w:r>
          </w:p>
        </w:tc>
      </w:tr>
      <w:tr w:rsidR="00251708" w:rsidRPr="000E5A32" w14:paraId="5059EE5B" w14:textId="77777777" w:rsidTr="00B008FB">
        <w:tc>
          <w:tcPr>
            <w:tcW w:w="7138" w:type="dxa"/>
            <w:tcBorders>
              <w:right w:val="single" w:sz="4" w:space="0" w:color="auto"/>
            </w:tcBorders>
          </w:tcPr>
          <w:p w14:paraId="71ADAC1D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Glucocorticoids</w:t>
            </w:r>
            <w:proofErr w:type="spellEnd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for </w:t>
            </w: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ystemic</w:t>
            </w:r>
            <w:proofErr w:type="spellEnd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use</w:t>
            </w:r>
          </w:p>
        </w:tc>
        <w:tc>
          <w:tcPr>
            <w:tcW w:w="7139" w:type="dxa"/>
            <w:tcBorders>
              <w:left w:val="single" w:sz="4" w:space="0" w:color="auto"/>
            </w:tcBorders>
          </w:tcPr>
          <w:p w14:paraId="2EB0D14B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02AB, R03BA</w:t>
            </w:r>
          </w:p>
        </w:tc>
      </w:tr>
      <w:tr w:rsidR="00251708" w:rsidRPr="000E5A32" w14:paraId="64CFA53A" w14:textId="77777777" w:rsidTr="00B008FB">
        <w:tc>
          <w:tcPr>
            <w:tcW w:w="7138" w:type="dxa"/>
            <w:tcBorders>
              <w:bottom w:val="single" w:sz="4" w:space="0" w:color="auto"/>
              <w:right w:val="single" w:sz="4" w:space="0" w:color="auto"/>
            </w:tcBorders>
          </w:tcPr>
          <w:p w14:paraId="2519F72C" w14:textId="77777777" w:rsidR="00251708" w:rsidRPr="000E5A32" w:rsidRDefault="00251708" w:rsidP="00B008F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Non-</w:t>
            </w: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teroidal</w:t>
            </w:r>
            <w:proofErr w:type="spellEnd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anti-</w:t>
            </w: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flammatory</w:t>
            </w:r>
            <w:proofErr w:type="spellEnd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rugs</w:t>
            </w:r>
            <w:proofErr w:type="spellEnd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NSAIDs</w:t>
            </w:r>
            <w:proofErr w:type="spellEnd"/>
            <w:r w:rsidRPr="000E5A3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139" w:type="dxa"/>
            <w:tcBorders>
              <w:left w:val="single" w:sz="4" w:space="0" w:color="auto"/>
              <w:bottom w:val="single" w:sz="4" w:space="0" w:color="auto"/>
            </w:tcBorders>
          </w:tcPr>
          <w:p w14:paraId="702C0BDA" w14:textId="77777777" w:rsidR="00251708" w:rsidRPr="000E5A32" w:rsidRDefault="00251708" w:rsidP="00F04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M01A</w:t>
            </w:r>
          </w:p>
        </w:tc>
      </w:tr>
    </w:tbl>
    <w:p w14:paraId="1BA8A55A" w14:textId="47210D27" w:rsidR="00B008FB" w:rsidRPr="000E5A32" w:rsidRDefault="00B008FB" w:rsidP="00835D60">
      <w:pPr>
        <w:spacing w:before="120" w:after="0"/>
        <w:rPr>
          <w:rFonts w:ascii="Times New Roman" w:hAnsi="Times New Roman" w:cs="Times New Roman"/>
          <w:sz w:val="24"/>
          <w:szCs w:val="24"/>
          <w:lang w:val="en-GB"/>
        </w:rPr>
      </w:pPr>
      <w:r w:rsidRPr="000E5A32">
        <w:rPr>
          <w:rFonts w:ascii="Times New Roman" w:hAnsi="Times New Roman" w:cs="Times New Roman"/>
          <w:sz w:val="24"/>
          <w:szCs w:val="24"/>
          <w:lang w:val="en-GB"/>
        </w:rPr>
        <w:t>ATC: Anatomical Therapeutic Chemical; DMARDs: disease-modifying antirheumatic drugs</w:t>
      </w:r>
    </w:p>
    <w:p w14:paraId="486C09EA" w14:textId="77777777" w:rsidR="00251708" w:rsidRPr="000E5A32" w:rsidRDefault="00251708" w:rsidP="002517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08F3601" w14:textId="0298CCA5" w:rsidR="00CA6C6E" w:rsidRPr="000E5A32" w:rsidRDefault="00CA6C6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E5A32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35D7681" w14:textId="033E089A" w:rsidR="00471A1A" w:rsidRPr="000E5A32" w:rsidRDefault="00471A1A" w:rsidP="00471A1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E5A3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59185E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0E5A3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0E5A32">
        <w:rPr>
          <w:rFonts w:ascii="Times New Roman" w:hAnsi="Times New Roman" w:cs="Times New Roman"/>
          <w:sz w:val="24"/>
          <w:szCs w:val="24"/>
          <w:lang w:val="en-GB"/>
        </w:rPr>
        <w:t>Distribution of cohort characteristics at index date and one year before, by index drug, for a cohort with at least a 3-year follow-up period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5385"/>
        <w:gridCol w:w="1773"/>
        <w:gridCol w:w="1659"/>
        <w:gridCol w:w="1653"/>
        <w:gridCol w:w="1905"/>
        <w:gridCol w:w="1902"/>
      </w:tblGrid>
      <w:tr w:rsidR="00471A1A" w:rsidRPr="000E5A32" w14:paraId="42C232F0" w14:textId="77777777" w:rsidTr="00F04A2E">
        <w:tc>
          <w:tcPr>
            <w:tcW w:w="1886" w:type="pct"/>
          </w:tcPr>
          <w:p w14:paraId="53980236" w14:textId="77777777" w:rsidR="00471A1A" w:rsidRPr="000E5A32" w:rsidRDefault="00471A1A" w:rsidP="00F04A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21" w:type="pct"/>
          </w:tcPr>
          <w:p w14:paraId="0999B92C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alimumab</w:t>
            </w:r>
          </w:p>
          <w:p w14:paraId="69618182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=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40)</w:t>
            </w:r>
          </w:p>
        </w:tc>
        <w:tc>
          <w:tcPr>
            <w:tcW w:w="581" w:type="pct"/>
          </w:tcPr>
          <w:p w14:paraId="5CB23EBA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olimumab (N=991)</w:t>
            </w:r>
          </w:p>
        </w:tc>
        <w:tc>
          <w:tcPr>
            <w:tcW w:w="579" w:type="pct"/>
          </w:tcPr>
          <w:p w14:paraId="3D1D51FE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fliximab (N=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07)</w:t>
            </w:r>
          </w:p>
        </w:tc>
        <w:tc>
          <w:tcPr>
            <w:tcW w:w="667" w:type="pct"/>
          </w:tcPr>
          <w:p w14:paraId="28DF50BF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stekinumab (N=83)</w:t>
            </w:r>
          </w:p>
        </w:tc>
        <w:tc>
          <w:tcPr>
            <w:tcW w:w="666" w:type="pct"/>
          </w:tcPr>
          <w:p w14:paraId="1A297034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edolizumab (N=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29)</w:t>
            </w:r>
          </w:p>
        </w:tc>
      </w:tr>
      <w:tr w:rsidR="00471A1A" w:rsidRPr="000E5A32" w14:paraId="516F9602" w14:textId="77777777" w:rsidTr="00F04A2E">
        <w:tc>
          <w:tcPr>
            <w:tcW w:w="5000" w:type="pct"/>
            <w:gridSpan w:val="6"/>
          </w:tcPr>
          <w:p w14:paraId="2F28F5EF" w14:textId="77777777" w:rsidR="00471A1A" w:rsidRPr="000E5A32" w:rsidRDefault="00471A1A" w:rsidP="00F04A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t index date</w:t>
            </w:r>
          </w:p>
        </w:tc>
      </w:tr>
      <w:tr w:rsidR="00471A1A" w:rsidRPr="000E5A32" w14:paraId="50608193" w14:textId="77777777" w:rsidTr="00F04A2E">
        <w:tc>
          <w:tcPr>
            <w:tcW w:w="1886" w:type="pct"/>
          </w:tcPr>
          <w:p w14:paraId="40DAAFCE" w14:textId="77777777" w:rsidR="00471A1A" w:rsidRPr="000E5A32" w:rsidRDefault="00471A1A" w:rsidP="00F04A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, males, N (%)</w:t>
            </w:r>
          </w:p>
        </w:tc>
        <w:tc>
          <w:tcPr>
            <w:tcW w:w="621" w:type="pct"/>
          </w:tcPr>
          <w:p w14:paraId="20974CF3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84 (53.3) </w:t>
            </w:r>
          </w:p>
        </w:tc>
        <w:tc>
          <w:tcPr>
            <w:tcW w:w="581" w:type="pct"/>
          </w:tcPr>
          <w:p w14:paraId="676FDB52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45 (55.0) </w:t>
            </w:r>
          </w:p>
        </w:tc>
        <w:tc>
          <w:tcPr>
            <w:tcW w:w="579" w:type="pct"/>
          </w:tcPr>
          <w:p w14:paraId="493DB8D9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64 (57.3) </w:t>
            </w:r>
          </w:p>
        </w:tc>
        <w:tc>
          <w:tcPr>
            <w:tcW w:w="667" w:type="pct"/>
          </w:tcPr>
          <w:p w14:paraId="5FE9316D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7 (56.6) </w:t>
            </w:r>
          </w:p>
        </w:tc>
        <w:tc>
          <w:tcPr>
            <w:tcW w:w="666" w:type="pct"/>
          </w:tcPr>
          <w:p w14:paraId="1019FF36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44 (60.5) </w:t>
            </w:r>
          </w:p>
        </w:tc>
      </w:tr>
      <w:tr w:rsidR="00471A1A" w:rsidRPr="000E5A32" w14:paraId="4204A746" w14:textId="77777777" w:rsidTr="00F04A2E">
        <w:tc>
          <w:tcPr>
            <w:tcW w:w="1886" w:type="pct"/>
          </w:tcPr>
          <w:p w14:paraId="2157BEC5" w14:textId="77777777" w:rsidR="00471A1A" w:rsidRPr="000E5A32" w:rsidRDefault="00471A1A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 N (%)</w:t>
            </w:r>
          </w:p>
        </w:tc>
        <w:tc>
          <w:tcPr>
            <w:tcW w:w="621" w:type="pct"/>
          </w:tcPr>
          <w:p w14:paraId="3E3E414A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1" w:type="pct"/>
          </w:tcPr>
          <w:p w14:paraId="755B96C9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</w:tcPr>
          <w:p w14:paraId="55B4943B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7" w:type="pct"/>
          </w:tcPr>
          <w:p w14:paraId="0BA774FA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6" w:type="pct"/>
          </w:tcPr>
          <w:p w14:paraId="323F509F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71A1A" w:rsidRPr="000E5A32" w14:paraId="3FDD5FD8" w14:textId="77777777" w:rsidTr="00F04A2E">
        <w:tc>
          <w:tcPr>
            <w:tcW w:w="1886" w:type="pct"/>
          </w:tcPr>
          <w:p w14:paraId="4791F528" w14:textId="77777777" w:rsidR="00471A1A" w:rsidRPr="000E5A32" w:rsidRDefault="00471A1A" w:rsidP="00F04A2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18</w:t>
            </w:r>
          </w:p>
        </w:tc>
        <w:tc>
          <w:tcPr>
            <w:tcW w:w="621" w:type="pct"/>
          </w:tcPr>
          <w:p w14:paraId="4576D95F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531 (5.6) </w:t>
            </w:r>
          </w:p>
        </w:tc>
        <w:tc>
          <w:tcPr>
            <w:tcW w:w="581" w:type="pct"/>
          </w:tcPr>
          <w:p w14:paraId="7B7DE32E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579" w:type="pct"/>
          </w:tcPr>
          <w:p w14:paraId="27815B77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695 (8.4) </w:t>
            </w:r>
          </w:p>
        </w:tc>
        <w:tc>
          <w:tcPr>
            <w:tcW w:w="667" w:type="pct"/>
          </w:tcPr>
          <w:p w14:paraId="289EB288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1 (1.2) </w:t>
            </w:r>
          </w:p>
        </w:tc>
        <w:tc>
          <w:tcPr>
            <w:tcW w:w="666" w:type="pct"/>
          </w:tcPr>
          <w:p w14:paraId="6B33DE20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7 (0.6) </w:t>
            </w:r>
          </w:p>
        </w:tc>
      </w:tr>
      <w:tr w:rsidR="00471A1A" w:rsidRPr="000E5A32" w14:paraId="679D928E" w14:textId="77777777" w:rsidTr="00F04A2E">
        <w:tc>
          <w:tcPr>
            <w:tcW w:w="1886" w:type="pct"/>
          </w:tcPr>
          <w:p w14:paraId="2AB2C2CD" w14:textId="77777777" w:rsidR="00471A1A" w:rsidRPr="000E5A32" w:rsidRDefault="00471A1A" w:rsidP="00F04A2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-44</w:t>
            </w:r>
          </w:p>
        </w:tc>
        <w:tc>
          <w:tcPr>
            <w:tcW w:w="621" w:type="pct"/>
          </w:tcPr>
          <w:p w14:paraId="26E80A71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067 (53.1) </w:t>
            </w:r>
          </w:p>
        </w:tc>
        <w:tc>
          <w:tcPr>
            <w:tcW w:w="581" w:type="pct"/>
          </w:tcPr>
          <w:p w14:paraId="2EE54DF8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467 (47.1) </w:t>
            </w:r>
          </w:p>
        </w:tc>
        <w:tc>
          <w:tcPr>
            <w:tcW w:w="579" w:type="pct"/>
          </w:tcPr>
          <w:p w14:paraId="2DECF06C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 4146 (49.9) </w:t>
            </w:r>
          </w:p>
        </w:tc>
        <w:tc>
          <w:tcPr>
            <w:tcW w:w="667" w:type="pct"/>
          </w:tcPr>
          <w:p w14:paraId="75D02417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 35 (42.2) </w:t>
            </w:r>
          </w:p>
        </w:tc>
        <w:tc>
          <w:tcPr>
            <w:tcW w:w="666" w:type="pct"/>
          </w:tcPr>
          <w:p w14:paraId="4D0583C9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310 (25.2) </w:t>
            </w:r>
          </w:p>
        </w:tc>
      </w:tr>
      <w:tr w:rsidR="00471A1A" w:rsidRPr="000E5A32" w14:paraId="31762FB0" w14:textId="77777777" w:rsidTr="00F04A2E">
        <w:tc>
          <w:tcPr>
            <w:tcW w:w="1886" w:type="pct"/>
          </w:tcPr>
          <w:p w14:paraId="230C37F1" w14:textId="77777777" w:rsidR="00471A1A" w:rsidRPr="000E5A32" w:rsidRDefault="00471A1A" w:rsidP="00F04A2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-64</w:t>
            </w:r>
          </w:p>
        </w:tc>
        <w:tc>
          <w:tcPr>
            <w:tcW w:w="621" w:type="pct"/>
          </w:tcPr>
          <w:p w14:paraId="26CAD0AD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421 (35.9) </w:t>
            </w:r>
          </w:p>
        </w:tc>
        <w:tc>
          <w:tcPr>
            <w:tcW w:w="581" w:type="pct"/>
          </w:tcPr>
          <w:p w14:paraId="4DB43232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434 (43.8) </w:t>
            </w:r>
          </w:p>
        </w:tc>
        <w:tc>
          <w:tcPr>
            <w:tcW w:w="579" w:type="pct"/>
          </w:tcPr>
          <w:p w14:paraId="14F68E98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958 (35.6) </w:t>
            </w:r>
          </w:p>
        </w:tc>
        <w:tc>
          <w:tcPr>
            <w:tcW w:w="667" w:type="pct"/>
          </w:tcPr>
          <w:p w14:paraId="51C91C4F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 26 (31.3) </w:t>
            </w:r>
          </w:p>
        </w:tc>
        <w:tc>
          <w:tcPr>
            <w:tcW w:w="666" w:type="pct"/>
          </w:tcPr>
          <w:p w14:paraId="2B4FDA4B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419 (34.1) </w:t>
            </w:r>
          </w:p>
        </w:tc>
      </w:tr>
      <w:tr w:rsidR="00471A1A" w:rsidRPr="000E5A32" w14:paraId="17BC497C" w14:textId="77777777" w:rsidTr="00F04A2E">
        <w:tc>
          <w:tcPr>
            <w:tcW w:w="1886" w:type="pct"/>
          </w:tcPr>
          <w:p w14:paraId="1E102E82" w14:textId="77777777" w:rsidR="00471A1A" w:rsidRPr="000E5A32" w:rsidRDefault="00471A1A" w:rsidP="00F04A2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-79</w:t>
            </w:r>
          </w:p>
        </w:tc>
        <w:tc>
          <w:tcPr>
            <w:tcW w:w="621" w:type="pct"/>
          </w:tcPr>
          <w:p w14:paraId="6DD4F436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510 (5.3) </w:t>
            </w:r>
          </w:p>
        </w:tc>
        <w:tc>
          <w:tcPr>
            <w:tcW w:w="581" w:type="pct"/>
          </w:tcPr>
          <w:p w14:paraId="1DA9A44B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 89 (9.0) </w:t>
            </w:r>
          </w:p>
        </w:tc>
        <w:tc>
          <w:tcPr>
            <w:tcW w:w="579" w:type="pct"/>
          </w:tcPr>
          <w:p w14:paraId="1010A1A6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500 (6.0) </w:t>
            </w:r>
          </w:p>
        </w:tc>
        <w:tc>
          <w:tcPr>
            <w:tcW w:w="667" w:type="pct"/>
          </w:tcPr>
          <w:p w14:paraId="69160CF5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 18 (21.7) </w:t>
            </w:r>
          </w:p>
        </w:tc>
        <w:tc>
          <w:tcPr>
            <w:tcW w:w="666" w:type="pct"/>
          </w:tcPr>
          <w:p w14:paraId="0DFC00ED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451 (36.7) </w:t>
            </w:r>
          </w:p>
        </w:tc>
      </w:tr>
      <w:tr w:rsidR="00471A1A" w:rsidRPr="000E5A32" w14:paraId="49AC69F5" w14:textId="77777777" w:rsidTr="00F04A2E">
        <w:tc>
          <w:tcPr>
            <w:tcW w:w="1886" w:type="pct"/>
          </w:tcPr>
          <w:p w14:paraId="2D5BD52B" w14:textId="77777777" w:rsidR="00471A1A" w:rsidRPr="000E5A32" w:rsidRDefault="00471A1A" w:rsidP="00F04A2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80</w:t>
            </w:r>
          </w:p>
        </w:tc>
        <w:tc>
          <w:tcPr>
            <w:tcW w:w="621" w:type="pct"/>
          </w:tcPr>
          <w:p w14:paraId="370D9229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 11 (0.1) </w:t>
            </w:r>
          </w:p>
        </w:tc>
        <w:tc>
          <w:tcPr>
            <w:tcW w:w="581" w:type="pct"/>
          </w:tcPr>
          <w:p w14:paraId="1EAD09EF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1 (0.1) </w:t>
            </w:r>
          </w:p>
        </w:tc>
        <w:tc>
          <w:tcPr>
            <w:tcW w:w="579" w:type="pct"/>
          </w:tcPr>
          <w:p w14:paraId="6F62E3E6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8 (0.1) </w:t>
            </w:r>
          </w:p>
        </w:tc>
        <w:tc>
          <w:tcPr>
            <w:tcW w:w="667" w:type="pct"/>
          </w:tcPr>
          <w:p w14:paraId="3FCDD2BC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3 (3.6) </w:t>
            </w:r>
          </w:p>
        </w:tc>
        <w:tc>
          <w:tcPr>
            <w:tcW w:w="666" w:type="pct"/>
          </w:tcPr>
          <w:p w14:paraId="561A4A97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 42 (3.4) </w:t>
            </w:r>
          </w:p>
        </w:tc>
      </w:tr>
      <w:tr w:rsidR="00471A1A" w:rsidRPr="000E5A32" w14:paraId="4053C7EB" w14:textId="77777777" w:rsidTr="00F04A2E">
        <w:tc>
          <w:tcPr>
            <w:tcW w:w="1886" w:type="pct"/>
          </w:tcPr>
          <w:p w14:paraId="7669B371" w14:textId="77777777" w:rsidR="00471A1A" w:rsidRPr="000E5A32" w:rsidRDefault="00471A1A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cation of use, N (%)</w:t>
            </w:r>
          </w:p>
        </w:tc>
        <w:tc>
          <w:tcPr>
            <w:tcW w:w="621" w:type="pct"/>
          </w:tcPr>
          <w:p w14:paraId="5015F547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</w:tcPr>
          <w:p w14:paraId="756F8F1D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pct"/>
          </w:tcPr>
          <w:p w14:paraId="53D24212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</w:tcPr>
          <w:p w14:paraId="443D942A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</w:tcPr>
          <w:p w14:paraId="0969F11E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A1A" w:rsidRPr="000E5A32" w14:paraId="7C7121EB" w14:textId="77777777" w:rsidTr="00F04A2E">
        <w:tc>
          <w:tcPr>
            <w:tcW w:w="1886" w:type="pct"/>
          </w:tcPr>
          <w:p w14:paraId="692948CD" w14:textId="77777777" w:rsidR="00471A1A" w:rsidRPr="000E5A32" w:rsidRDefault="00471A1A" w:rsidP="00F04A2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hn</w:t>
            </w:r>
          </w:p>
        </w:tc>
        <w:tc>
          <w:tcPr>
            <w:tcW w:w="621" w:type="pct"/>
          </w:tcPr>
          <w:p w14:paraId="6FDAD6C8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013 (73.5) </w:t>
            </w:r>
          </w:p>
        </w:tc>
        <w:tc>
          <w:tcPr>
            <w:tcW w:w="581" w:type="pct"/>
          </w:tcPr>
          <w:p w14:paraId="396EAF97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154 (15.5) </w:t>
            </w:r>
          </w:p>
        </w:tc>
        <w:tc>
          <w:tcPr>
            <w:tcW w:w="579" w:type="pct"/>
          </w:tcPr>
          <w:p w14:paraId="66531449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981 (47.9) </w:t>
            </w:r>
          </w:p>
        </w:tc>
        <w:tc>
          <w:tcPr>
            <w:tcW w:w="667" w:type="pct"/>
          </w:tcPr>
          <w:p w14:paraId="1C3E2BF5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 81 (97.6) </w:t>
            </w:r>
          </w:p>
        </w:tc>
        <w:tc>
          <w:tcPr>
            <w:tcW w:w="666" w:type="pct"/>
          </w:tcPr>
          <w:p w14:paraId="18291E03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491 (40.0) </w:t>
            </w:r>
          </w:p>
        </w:tc>
      </w:tr>
      <w:tr w:rsidR="00471A1A" w:rsidRPr="000E5A32" w14:paraId="530F1A70" w14:textId="77777777" w:rsidTr="00F04A2E">
        <w:tc>
          <w:tcPr>
            <w:tcW w:w="1886" w:type="pct"/>
          </w:tcPr>
          <w:p w14:paraId="1B2F237E" w14:textId="77777777" w:rsidR="00471A1A" w:rsidRPr="000E5A32" w:rsidRDefault="00471A1A" w:rsidP="00F04A2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lcerative colitis</w:t>
            </w:r>
          </w:p>
        </w:tc>
        <w:tc>
          <w:tcPr>
            <w:tcW w:w="621" w:type="pct"/>
          </w:tcPr>
          <w:p w14:paraId="7A715AA2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527 (26.5)</w:t>
            </w:r>
          </w:p>
        </w:tc>
        <w:tc>
          <w:tcPr>
            <w:tcW w:w="581" w:type="pct"/>
          </w:tcPr>
          <w:p w14:paraId="69AEEC17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837 (84.5)</w:t>
            </w:r>
          </w:p>
        </w:tc>
        <w:tc>
          <w:tcPr>
            <w:tcW w:w="579" w:type="pct"/>
          </w:tcPr>
          <w:p w14:paraId="76A41647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326 (52.1)</w:t>
            </w:r>
          </w:p>
        </w:tc>
        <w:tc>
          <w:tcPr>
            <w:tcW w:w="667" w:type="pct"/>
          </w:tcPr>
          <w:p w14:paraId="0FF79F87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2 (2.4)</w:t>
            </w:r>
          </w:p>
        </w:tc>
        <w:tc>
          <w:tcPr>
            <w:tcW w:w="666" w:type="pct"/>
          </w:tcPr>
          <w:p w14:paraId="29AFA9BA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738 (60.0)</w:t>
            </w:r>
          </w:p>
        </w:tc>
      </w:tr>
      <w:tr w:rsidR="00471A1A" w:rsidRPr="003952AD" w14:paraId="4FD425F7" w14:textId="77777777" w:rsidTr="00F04A2E">
        <w:tc>
          <w:tcPr>
            <w:tcW w:w="1886" w:type="pct"/>
          </w:tcPr>
          <w:p w14:paraId="05761AAD" w14:textId="77777777" w:rsidR="00471A1A" w:rsidRPr="000E5A32" w:rsidRDefault="00471A1A" w:rsidP="00F04A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 of index drug, N (%)</w:t>
            </w:r>
          </w:p>
        </w:tc>
        <w:tc>
          <w:tcPr>
            <w:tcW w:w="621" w:type="pct"/>
          </w:tcPr>
          <w:p w14:paraId="1EEA061D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1" w:type="pct"/>
          </w:tcPr>
          <w:p w14:paraId="12F940E8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</w:tcPr>
          <w:p w14:paraId="7F3BCADC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7" w:type="pct"/>
          </w:tcPr>
          <w:p w14:paraId="33E25E2C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6" w:type="pct"/>
          </w:tcPr>
          <w:p w14:paraId="0E438864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71A1A" w:rsidRPr="000E5A32" w14:paraId="29415DEC" w14:textId="77777777" w:rsidTr="00F04A2E">
        <w:tc>
          <w:tcPr>
            <w:tcW w:w="1886" w:type="pct"/>
          </w:tcPr>
          <w:p w14:paraId="18C15311" w14:textId="77777777" w:rsidR="00471A1A" w:rsidRPr="000E5A32" w:rsidRDefault="00471A1A" w:rsidP="00F04A2E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Biosimilar</w:t>
            </w:r>
            <w:proofErr w:type="spellEnd"/>
          </w:p>
        </w:tc>
        <w:tc>
          <w:tcPr>
            <w:tcW w:w="621" w:type="pct"/>
          </w:tcPr>
          <w:p w14:paraId="4B9C80F3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800 (8.4)</w:t>
            </w:r>
          </w:p>
        </w:tc>
        <w:tc>
          <w:tcPr>
            <w:tcW w:w="581" w:type="pct"/>
          </w:tcPr>
          <w:p w14:paraId="4E0BD8F2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9" w:type="pct"/>
          </w:tcPr>
          <w:p w14:paraId="378EA09E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707 (44.6)</w:t>
            </w:r>
          </w:p>
        </w:tc>
        <w:tc>
          <w:tcPr>
            <w:tcW w:w="667" w:type="pct"/>
          </w:tcPr>
          <w:p w14:paraId="75B4AC08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6" w:type="pct"/>
          </w:tcPr>
          <w:p w14:paraId="2F38988E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71A1A" w:rsidRPr="000E5A32" w14:paraId="2A11ADCF" w14:textId="77777777" w:rsidTr="00F04A2E">
        <w:tc>
          <w:tcPr>
            <w:tcW w:w="1886" w:type="pct"/>
          </w:tcPr>
          <w:p w14:paraId="4BBCF482" w14:textId="77777777" w:rsidR="00471A1A" w:rsidRPr="000E5A32" w:rsidRDefault="00471A1A" w:rsidP="00F04A2E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Originator</w:t>
            </w:r>
          </w:p>
        </w:tc>
        <w:tc>
          <w:tcPr>
            <w:tcW w:w="621" w:type="pct"/>
          </w:tcPr>
          <w:p w14:paraId="2AFD0DE6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740 (91.6)</w:t>
            </w:r>
          </w:p>
        </w:tc>
        <w:tc>
          <w:tcPr>
            <w:tcW w:w="581" w:type="pct"/>
          </w:tcPr>
          <w:p w14:paraId="490AEEE5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991 (100.0)</w:t>
            </w:r>
          </w:p>
        </w:tc>
        <w:tc>
          <w:tcPr>
            <w:tcW w:w="579" w:type="pct"/>
          </w:tcPr>
          <w:p w14:paraId="437BA5D3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600 (55.4)</w:t>
            </w:r>
          </w:p>
        </w:tc>
        <w:tc>
          <w:tcPr>
            <w:tcW w:w="667" w:type="pct"/>
          </w:tcPr>
          <w:p w14:paraId="7995794C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83 (100.0)</w:t>
            </w:r>
          </w:p>
        </w:tc>
        <w:tc>
          <w:tcPr>
            <w:tcW w:w="666" w:type="pct"/>
          </w:tcPr>
          <w:p w14:paraId="765B5D28" w14:textId="77777777" w:rsidR="00471A1A" w:rsidRPr="000E5A32" w:rsidRDefault="00471A1A" w:rsidP="00F04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229 (100.0)</w:t>
            </w:r>
          </w:p>
        </w:tc>
      </w:tr>
      <w:tr w:rsidR="00471A1A" w:rsidRPr="000E5A32" w14:paraId="245BED30" w14:textId="77777777" w:rsidTr="00F04A2E">
        <w:tc>
          <w:tcPr>
            <w:tcW w:w="5000" w:type="pct"/>
            <w:gridSpan w:val="6"/>
          </w:tcPr>
          <w:p w14:paraId="0345B5CB" w14:textId="77777777" w:rsidR="00471A1A" w:rsidRPr="000E5A32" w:rsidRDefault="00471A1A" w:rsidP="00F04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</w:t>
            </w:r>
            <w:proofErr w:type="spellEnd"/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dex date (</w:t>
            </w:r>
            <w:proofErr w:type="spellStart"/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r</w:t>
            </w:r>
            <w:proofErr w:type="spellEnd"/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471A1A" w:rsidRPr="000E5A32" w14:paraId="239E54B8" w14:textId="77777777" w:rsidTr="00F04A2E">
        <w:tc>
          <w:tcPr>
            <w:tcW w:w="5000" w:type="pct"/>
            <w:gridSpan w:val="6"/>
          </w:tcPr>
          <w:p w14:paraId="75A70601" w14:textId="77777777" w:rsidR="00471A1A" w:rsidRPr="000E5A32" w:rsidRDefault="00471A1A" w:rsidP="00F04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ry of comorbidity, N (%)</w:t>
            </w:r>
          </w:p>
        </w:tc>
      </w:tr>
      <w:tr w:rsidR="00B2584C" w:rsidRPr="000E5A32" w14:paraId="380C063F" w14:textId="77777777" w:rsidTr="00F04A2E">
        <w:tc>
          <w:tcPr>
            <w:tcW w:w="1886" w:type="pct"/>
          </w:tcPr>
          <w:p w14:paraId="0C24D02B" w14:textId="47DDB49D" w:rsidR="00B2584C" w:rsidRPr="000E5A32" w:rsidRDefault="00B2584C" w:rsidP="00B2584C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ypertension</w:t>
            </w:r>
          </w:p>
        </w:tc>
        <w:tc>
          <w:tcPr>
            <w:tcW w:w="621" w:type="pct"/>
          </w:tcPr>
          <w:p w14:paraId="7B52B35F" w14:textId="1F66CFF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712 (7.5) </w:t>
            </w:r>
          </w:p>
        </w:tc>
        <w:tc>
          <w:tcPr>
            <w:tcW w:w="581" w:type="pct"/>
          </w:tcPr>
          <w:p w14:paraId="2EB834BB" w14:textId="464503E8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09 (11.0) </w:t>
            </w:r>
          </w:p>
        </w:tc>
        <w:tc>
          <w:tcPr>
            <w:tcW w:w="579" w:type="pct"/>
          </w:tcPr>
          <w:p w14:paraId="6BCBAF17" w14:textId="60B3B891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692 (8.3) </w:t>
            </w:r>
          </w:p>
        </w:tc>
        <w:tc>
          <w:tcPr>
            <w:tcW w:w="667" w:type="pct"/>
          </w:tcPr>
          <w:p w14:paraId="0008F84D" w14:textId="69BC71FB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16 (19.3) </w:t>
            </w:r>
          </w:p>
        </w:tc>
        <w:tc>
          <w:tcPr>
            <w:tcW w:w="666" w:type="pct"/>
          </w:tcPr>
          <w:p w14:paraId="732A47A9" w14:textId="7D6DAC2E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274 (22.3) </w:t>
            </w:r>
          </w:p>
        </w:tc>
      </w:tr>
      <w:tr w:rsidR="00B2584C" w:rsidRPr="000E5A32" w14:paraId="447E89B6" w14:textId="77777777" w:rsidTr="00F04A2E">
        <w:tc>
          <w:tcPr>
            <w:tcW w:w="1886" w:type="pct"/>
          </w:tcPr>
          <w:p w14:paraId="09506A9B" w14:textId="51237F0C" w:rsidR="00B2584C" w:rsidRPr="000E5A32" w:rsidRDefault="00B2584C" w:rsidP="00B2584C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rial fibrillation</w:t>
            </w:r>
          </w:p>
        </w:tc>
        <w:tc>
          <w:tcPr>
            <w:tcW w:w="621" w:type="pct"/>
          </w:tcPr>
          <w:p w14:paraId="6D1675DA" w14:textId="59CDD915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3 (0.5) </w:t>
            </w:r>
          </w:p>
        </w:tc>
        <w:tc>
          <w:tcPr>
            <w:tcW w:w="581" w:type="pct"/>
          </w:tcPr>
          <w:p w14:paraId="11B41938" w14:textId="490DDFC8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(0.5) </w:t>
            </w:r>
          </w:p>
        </w:tc>
        <w:tc>
          <w:tcPr>
            <w:tcW w:w="579" w:type="pct"/>
          </w:tcPr>
          <w:p w14:paraId="453837E9" w14:textId="344EDDBD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2 (0.6) </w:t>
            </w:r>
          </w:p>
        </w:tc>
        <w:tc>
          <w:tcPr>
            <w:tcW w:w="667" w:type="pct"/>
          </w:tcPr>
          <w:p w14:paraId="18C5B2D3" w14:textId="509D6C95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(1.2) </w:t>
            </w:r>
          </w:p>
        </w:tc>
        <w:tc>
          <w:tcPr>
            <w:tcW w:w="666" w:type="pct"/>
          </w:tcPr>
          <w:p w14:paraId="7369FF92" w14:textId="425B7090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0 (4.9) </w:t>
            </w:r>
          </w:p>
        </w:tc>
      </w:tr>
      <w:tr w:rsidR="00B2584C" w:rsidRPr="000E5A32" w14:paraId="31F6B698" w14:textId="77777777" w:rsidTr="00F04A2E">
        <w:tc>
          <w:tcPr>
            <w:tcW w:w="1886" w:type="pct"/>
          </w:tcPr>
          <w:p w14:paraId="28E947DD" w14:textId="5F6B3C10" w:rsidR="00B2584C" w:rsidRPr="000E5A32" w:rsidRDefault="00B2584C" w:rsidP="00B2584C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chemic hearth disease</w:t>
            </w:r>
          </w:p>
        </w:tc>
        <w:tc>
          <w:tcPr>
            <w:tcW w:w="621" w:type="pct"/>
          </w:tcPr>
          <w:p w14:paraId="1876C30D" w14:textId="2FEC2906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4 (1.3) </w:t>
            </w:r>
          </w:p>
        </w:tc>
        <w:tc>
          <w:tcPr>
            <w:tcW w:w="581" w:type="pct"/>
          </w:tcPr>
          <w:p w14:paraId="1F25946E" w14:textId="11EEA4A6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4 (1.4) </w:t>
            </w:r>
          </w:p>
        </w:tc>
        <w:tc>
          <w:tcPr>
            <w:tcW w:w="579" w:type="pct"/>
          </w:tcPr>
          <w:p w14:paraId="7FBBF71B" w14:textId="0B2F2323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9 (1.3) </w:t>
            </w:r>
          </w:p>
        </w:tc>
        <w:tc>
          <w:tcPr>
            <w:tcW w:w="667" w:type="pct"/>
          </w:tcPr>
          <w:p w14:paraId="6903BB05" w14:textId="2A63BD59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(6.0) </w:t>
            </w:r>
          </w:p>
        </w:tc>
        <w:tc>
          <w:tcPr>
            <w:tcW w:w="666" w:type="pct"/>
          </w:tcPr>
          <w:p w14:paraId="4F2AA487" w14:textId="4F63CBAF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8 (7.2) </w:t>
            </w:r>
          </w:p>
        </w:tc>
      </w:tr>
      <w:tr w:rsidR="00B2584C" w:rsidRPr="000E5A32" w14:paraId="29E37B5F" w14:textId="77777777" w:rsidTr="00F04A2E">
        <w:tc>
          <w:tcPr>
            <w:tcW w:w="1886" w:type="pct"/>
          </w:tcPr>
          <w:p w14:paraId="40587D12" w14:textId="77777777" w:rsidR="00B2584C" w:rsidRPr="000E5A32" w:rsidRDefault="00B2584C" w:rsidP="00B2584C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ebrovascular disease</w:t>
            </w:r>
          </w:p>
        </w:tc>
        <w:tc>
          <w:tcPr>
            <w:tcW w:w="621" w:type="pct"/>
          </w:tcPr>
          <w:p w14:paraId="1DC301BE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93 (1.0) </w:t>
            </w:r>
          </w:p>
        </w:tc>
        <w:tc>
          <w:tcPr>
            <w:tcW w:w="581" w:type="pct"/>
          </w:tcPr>
          <w:p w14:paraId="5D26A692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7 (1.7) </w:t>
            </w:r>
          </w:p>
        </w:tc>
        <w:tc>
          <w:tcPr>
            <w:tcW w:w="579" w:type="pct"/>
          </w:tcPr>
          <w:p w14:paraId="2ED112FF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5 (1.0) </w:t>
            </w:r>
          </w:p>
        </w:tc>
        <w:tc>
          <w:tcPr>
            <w:tcW w:w="667" w:type="pct"/>
          </w:tcPr>
          <w:p w14:paraId="25D27FF4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(4.8) </w:t>
            </w:r>
          </w:p>
        </w:tc>
        <w:tc>
          <w:tcPr>
            <w:tcW w:w="666" w:type="pct"/>
          </w:tcPr>
          <w:p w14:paraId="178379C7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1 (2.5) </w:t>
            </w:r>
          </w:p>
        </w:tc>
      </w:tr>
      <w:tr w:rsidR="00B2584C" w:rsidRPr="000E5A32" w14:paraId="7F04BB96" w14:textId="77777777" w:rsidTr="00F04A2E">
        <w:tc>
          <w:tcPr>
            <w:tcW w:w="1886" w:type="pct"/>
          </w:tcPr>
          <w:p w14:paraId="081FFBDC" w14:textId="6E2D104B" w:rsidR="00B2584C" w:rsidRPr="000E5A32" w:rsidRDefault="00B2584C" w:rsidP="00B2584C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abetes</w:t>
            </w:r>
            <w:proofErr w:type="spellEnd"/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 </w:t>
            </w: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llitus</w:t>
            </w:r>
            <w:proofErr w:type="spellEnd"/>
          </w:p>
        </w:tc>
        <w:tc>
          <w:tcPr>
            <w:tcW w:w="621" w:type="pct"/>
          </w:tcPr>
          <w:p w14:paraId="4E0DE57D" w14:textId="51D709B4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296 (3.1) </w:t>
            </w:r>
          </w:p>
        </w:tc>
        <w:tc>
          <w:tcPr>
            <w:tcW w:w="581" w:type="pct"/>
          </w:tcPr>
          <w:p w14:paraId="0629B997" w14:textId="419C0CFE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45 (4.5) </w:t>
            </w:r>
          </w:p>
        </w:tc>
        <w:tc>
          <w:tcPr>
            <w:tcW w:w="579" w:type="pct"/>
          </w:tcPr>
          <w:p w14:paraId="09C18CC8" w14:textId="1AAB3482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372 (4.5) </w:t>
            </w:r>
          </w:p>
        </w:tc>
        <w:tc>
          <w:tcPr>
            <w:tcW w:w="667" w:type="pct"/>
          </w:tcPr>
          <w:p w14:paraId="61428D9A" w14:textId="350A1699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5 (6.0) </w:t>
            </w:r>
          </w:p>
        </w:tc>
        <w:tc>
          <w:tcPr>
            <w:tcW w:w="666" w:type="pct"/>
          </w:tcPr>
          <w:p w14:paraId="513F2895" w14:textId="5F11CE56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12 (9.1) </w:t>
            </w:r>
          </w:p>
        </w:tc>
      </w:tr>
      <w:tr w:rsidR="00B2584C" w:rsidRPr="000E5A32" w14:paraId="1C94C9D2" w14:textId="77777777" w:rsidTr="00F04A2E">
        <w:tc>
          <w:tcPr>
            <w:tcW w:w="1886" w:type="pct"/>
          </w:tcPr>
          <w:p w14:paraId="089DF4FD" w14:textId="71F3D26D" w:rsidR="00B2584C" w:rsidRPr="000E5A32" w:rsidRDefault="00B2584C" w:rsidP="00B2584C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 renal disease</w:t>
            </w:r>
          </w:p>
        </w:tc>
        <w:tc>
          <w:tcPr>
            <w:tcW w:w="621" w:type="pct"/>
          </w:tcPr>
          <w:p w14:paraId="2ECC492E" w14:textId="31DCA0C6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3 (0.8) </w:t>
            </w:r>
          </w:p>
        </w:tc>
        <w:tc>
          <w:tcPr>
            <w:tcW w:w="581" w:type="pct"/>
          </w:tcPr>
          <w:p w14:paraId="6E20372F" w14:textId="7810AB76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0 (1.0) </w:t>
            </w:r>
          </w:p>
        </w:tc>
        <w:tc>
          <w:tcPr>
            <w:tcW w:w="579" w:type="pct"/>
          </w:tcPr>
          <w:p w14:paraId="64F1FF3B" w14:textId="328EBE69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8 (0.8) </w:t>
            </w:r>
          </w:p>
        </w:tc>
        <w:tc>
          <w:tcPr>
            <w:tcW w:w="667" w:type="pct"/>
          </w:tcPr>
          <w:p w14:paraId="32D96FB3" w14:textId="292B9564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(2.4) </w:t>
            </w:r>
          </w:p>
        </w:tc>
        <w:tc>
          <w:tcPr>
            <w:tcW w:w="666" w:type="pct"/>
          </w:tcPr>
          <w:p w14:paraId="5A9EE3C4" w14:textId="080EEF9A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2 (3.4) </w:t>
            </w:r>
          </w:p>
        </w:tc>
      </w:tr>
      <w:tr w:rsidR="00B2584C" w:rsidRPr="000E5A32" w14:paraId="44797207" w14:textId="77777777" w:rsidTr="00F04A2E">
        <w:tc>
          <w:tcPr>
            <w:tcW w:w="1886" w:type="pct"/>
          </w:tcPr>
          <w:p w14:paraId="1700A835" w14:textId="77777777" w:rsidR="00B2584C" w:rsidRPr="000E5A32" w:rsidRDefault="00B2584C" w:rsidP="00B2584C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 liver disease</w:t>
            </w:r>
          </w:p>
        </w:tc>
        <w:tc>
          <w:tcPr>
            <w:tcW w:w="621" w:type="pct"/>
          </w:tcPr>
          <w:p w14:paraId="0F41B1AE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5 (0.8) </w:t>
            </w:r>
          </w:p>
        </w:tc>
        <w:tc>
          <w:tcPr>
            <w:tcW w:w="581" w:type="pct"/>
          </w:tcPr>
          <w:p w14:paraId="664A0B11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3 (1.3) </w:t>
            </w:r>
          </w:p>
        </w:tc>
        <w:tc>
          <w:tcPr>
            <w:tcW w:w="579" w:type="pct"/>
          </w:tcPr>
          <w:p w14:paraId="4197877B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7 (1.0) </w:t>
            </w:r>
          </w:p>
        </w:tc>
        <w:tc>
          <w:tcPr>
            <w:tcW w:w="667" w:type="pct"/>
          </w:tcPr>
          <w:p w14:paraId="6D3560A2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(3.6) </w:t>
            </w:r>
          </w:p>
        </w:tc>
        <w:tc>
          <w:tcPr>
            <w:tcW w:w="666" w:type="pct"/>
          </w:tcPr>
          <w:p w14:paraId="33C916B8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6 (2.1) </w:t>
            </w:r>
          </w:p>
        </w:tc>
      </w:tr>
      <w:tr w:rsidR="00B2584C" w:rsidRPr="000E5A32" w14:paraId="706917EF" w14:textId="77777777" w:rsidTr="00F04A2E">
        <w:tc>
          <w:tcPr>
            <w:tcW w:w="1886" w:type="pct"/>
          </w:tcPr>
          <w:p w14:paraId="02184094" w14:textId="77777777" w:rsidR="00B2584C" w:rsidRPr="000E5A32" w:rsidRDefault="00B2584C" w:rsidP="00B2584C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 pulmonary disease</w:t>
            </w:r>
          </w:p>
        </w:tc>
        <w:tc>
          <w:tcPr>
            <w:tcW w:w="621" w:type="pct"/>
          </w:tcPr>
          <w:p w14:paraId="77720C8F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6 (0.8) </w:t>
            </w:r>
          </w:p>
        </w:tc>
        <w:tc>
          <w:tcPr>
            <w:tcW w:w="581" w:type="pct"/>
          </w:tcPr>
          <w:p w14:paraId="6D58BCE4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 (0.7) </w:t>
            </w:r>
          </w:p>
        </w:tc>
        <w:tc>
          <w:tcPr>
            <w:tcW w:w="579" w:type="pct"/>
          </w:tcPr>
          <w:p w14:paraId="005359D0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2 (0.9) </w:t>
            </w:r>
          </w:p>
        </w:tc>
        <w:tc>
          <w:tcPr>
            <w:tcW w:w="667" w:type="pct"/>
          </w:tcPr>
          <w:p w14:paraId="18A93218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(4.8) </w:t>
            </w:r>
          </w:p>
        </w:tc>
        <w:tc>
          <w:tcPr>
            <w:tcW w:w="666" w:type="pct"/>
          </w:tcPr>
          <w:p w14:paraId="2DF378AC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3 (2.7) </w:t>
            </w:r>
          </w:p>
        </w:tc>
      </w:tr>
      <w:tr w:rsidR="00B2584C" w:rsidRPr="000E5A32" w14:paraId="209AEBF3" w14:textId="77777777" w:rsidTr="00F04A2E">
        <w:tc>
          <w:tcPr>
            <w:tcW w:w="1886" w:type="pct"/>
          </w:tcPr>
          <w:p w14:paraId="0D09D213" w14:textId="77777777" w:rsidR="00B2584C" w:rsidRPr="000E5A32" w:rsidRDefault="00B2584C" w:rsidP="00B2584C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story of </w:t>
            </w: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rs</w:t>
            </w:r>
            <w:proofErr w:type="spellEnd"/>
          </w:p>
        </w:tc>
        <w:tc>
          <w:tcPr>
            <w:tcW w:w="621" w:type="pct"/>
          </w:tcPr>
          <w:p w14:paraId="4CCCCFDC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46 (3.6) </w:t>
            </w:r>
          </w:p>
        </w:tc>
        <w:tc>
          <w:tcPr>
            <w:tcW w:w="581" w:type="pct"/>
          </w:tcPr>
          <w:p w14:paraId="684F0429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1 (4.1) </w:t>
            </w:r>
          </w:p>
        </w:tc>
        <w:tc>
          <w:tcPr>
            <w:tcW w:w="579" w:type="pct"/>
          </w:tcPr>
          <w:p w14:paraId="3A5F7F8C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24 (3.9) </w:t>
            </w:r>
          </w:p>
        </w:tc>
        <w:tc>
          <w:tcPr>
            <w:tcW w:w="667" w:type="pct"/>
          </w:tcPr>
          <w:p w14:paraId="7CACF1DA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 (10.8) </w:t>
            </w:r>
          </w:p>
        </w:tc>
        <w:tc>
          <w:tcPr>
            <w:tcW w:w="666" w:type="pct"/>
          </w:tcPr>
          <w:p w14:paraId="11C729CA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17 (17.7) </w:t>
            </w:r>
          </w:p>
        </w:tc>
      </w:tr>
      <w:tr w:rsidR="00B2584C" w:rsidRPr="000E5A32" w14:paraId="66CFAB18" w14:textId="77777777" w:rsidTr="00F04A2E">
        <w:tc>
          <w:tcPr>
            <w:tcW w:w="1886" w:type="pct"/>
          </w:tcPr>
          <w:p w14:paraId="0CBCF0AF" w14:textId="77777777" w:rsidR="00B2584C" w:rsidRPr="000E5A32" w:rsidRDefault="00B2584C" w:rsidP="00B2584C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testinal infections</w:t>
            </w:r>
          </w:p>
        </w:tc>
        <w:tc>
          <w:tcPr>
            <w:tcW w:w="621" w:type="pct"/>
          </w:tcPr>
          <w:p w14:paraId="476A32A1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59 (12.1) </w:t>
            </w:r>
          </w:p>
        </w:tc>
        <w:tc>
          <w:tcPr>
            <w:tcW w:w="581" w:type="pct"/>
          </w:tcPr>
          <w:p w14:paraId="50252826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53 (5.3) </w:t>
            </w:r>
          </w:p>
        </w:tc>
        <w:tc>
          <w:tcPr>
            <w:tcW w:w="579" w:type="pct"/>
          </w:tcPr>
          <w:p w14:paraId="3C821598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956 (11.5) </w:t>
            </w:r>
          </w:p>
        </w:tc>
        <w:tc>
          <w:tcPr>
            <w:tcW w:w="667" w:type="pct"/>
          </w:tcPr>
          <w:p w14:paraId="65832F40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16 (19.3) </w:t>
            </w:r>
          </w:p>
        </w:tc>
        <w:tc>
          <w:tcPr>
            <w:tcW w:w="666" w:type="pct"/>
          </w:tcPr>
          <w:p w14:paraId="74B88B94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29 (10.5) </w:t>
            </w:r>
          </w:p>
        </w:tc>
      </w:tr>
      <w:tr w:rsidR="00B2584C" w:rsidRPr="000E5A32" w14:paraId="736C7F69" w14:textId="77777777" w:rsidTr="00F04A2E">
        <w:tc>
          <w:tcPr>
            <w:tcW w:w="1886" w:type="pct"/>
          </w:tcPr>
          <w:p w14:paraId="47E39B26" w14:textId="163CD963" w:rsidR="00B2584C" w:rsidRPr="000E5A32" w:rsidRDefault="00B2584C" w:rsidP="00B2584C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IMIDs</w:t>
            </w:r>
          </w:p>
        </w:tc>
        <w:tc>
          <w:tcPr>
            <w:tcW w:w="621" w:type="pct"/>
          </w:tcPr>
          <w:p w14:paraId="01C3DC12" w14:textId="5E45F53D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1" w:type="pct"/>
          </w:tcPr>
          <w:p w14:paraId="51DE5B28" w14:textId="2868F9DA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</w:tcPr>
          <w:p w14:paraId="5A5BE559" w14:textId="77A5A2F1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7" w:type="pct"/>
          </w:tcPr>
          <w:p w14:paraId="127A73AE" w14:textId="5701B5BB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6" w:type="pct"/>
          </w:tcPr>
          <w:p w14:paraId="7EB4A6B6" w14:textId="672A260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2584C" w:rsidRPr="000E5A32" w14:paraId="18EE737F" w14:textId="77777777" w:rsidTr="00F04A2E">
        <w:tc>
          <w:tcPr>
            <w:tcW w:w="1886" w:type="pct"/>
          </w:tcPr>
          <w:p w14:paraId="2460E38B" w14:textId="77777777" w:rsidR="00B2584C" w:rsidRPr="000E5A32" w:rsidRDefault="00B2584C" w:rsidP="00B2584C">
            <w:pPr>
              <w:ind w:left="45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30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oriasis</w:t>
            </w:r>
          </w:p>
        </w:tc>
        <w:tc>
          <w:tcPr>
            <w:tcW w:w="621" w:type="pct"/>
          </w:tcPr>
          <w:p w14:paraId="340623D6" w14:textId="3FAC97AE" w:rsidR="00B2584C" w:rsidRPr="000E5A32" w:rsidRDefault="00270250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0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6 (5.1)</w:t>
            </w:r>
          </w:p>
        </w:tc>
        <w:tc>
          <w:tcPr>
            <w:tcW w:w="581" w:type="pct"/>
          </w:tcPr>
          <w:p w14:paraId="6A99A880" w14:textId="7BE4C8F7" w:rsidR="00B2584C" w:rsidRPr="000E5A32" w:rsidRDefault="00270250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0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4.6)</w:t>
            </w:r>
          </w:p>
        </w:tc>
        <w:tc>
          <w:tcPr>
            <w:tcW w:w="579" w:type="pct"/>
          </w:tcPr>
          <w:p w14:paraId="23E21596" w14:textId="1CF81FD3" w:rsidR="00B2584C" w:rsidRPr="000E5A32" w:rsidRDefault="00270250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0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6 (3.7)</w:t>
            </w:r>
          </w:p>
        </w:tc>
        <w:tc>
          <w:tcPr>
            <w:tcW w:w="667" w:type="pct"/>
          </w:tcPr>
          <w:p w14:paraId="3362E23A" w14:textId="79B7F1F3" w:rsidR="00B2584C" w:rsidRPr="000E5A32" w:rsidRDefault="00270250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0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30.1)</w:t>
            </w:r>
          </w:p>
        </w:tc>
        <w:tc>
          <w:tcPr>
            <w:tcW w:w="666" w:type="pct"/>
          </w:tcPr>
          <w:p w14:paraId="738D9087" w14:textId="0650480E" w:rsidR="00B2584C" w:rsidRPr="000E5A32" w:rsidRDefault="00270250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0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 (5.8)</w:t>
            </w:r>
          </w:p>
        </w:tc>
      </w:tr>
      <w:tr w:rsidR="00B2584C" w:rsidRPr="000E5A32" w14:paraId="3CBA6A42" w14:textId="77777777" w:rsidTr="00F04A2E">
        <w:tc>
          <w:tcPr>
            <w:tcW w:w="1886" w:type="pct"/>
          </w:tcPr>
          <w:p w14:paraId="0ED18AB5" w14:textId="77777777" w:rsidR="00B2584C" w:rsidRPr="000E5A32" w:rsidRDefault="00B2584C" w:rsidP="00B2584C">
            <w:pPr>
              <w:ind w:left="45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oriatic arthritis</w:t>
            </w:r>
          </w:p>
        </w:tc>
        <w:tc>
          <w:tcPr>
            <w:tcW w:w="621" w:type="pct"/>
          </w:tcPr>
          <w:p w14:paraId="17C304BE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51 (3.7) </w:t>
            </w:r>
          </w:p>
        </w:tc>
        <w:tc>
          <w:tcPr>
            <w:tcW w:w="581" w:type="pct"/>
          </w:tcPr>
          <w:p w14:paraId="2F99AF56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5 (5.5) </w:t>
            </w:r>
          </w:p>
        </w:tc>
        <w:tc>
          <w:tcPr>
            <w:tcW w:w="579" w:type="pct"/>
          </w:tcPr>
          <w:p w14:paraId="35E84691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70 (2.0) </w:t>
            </w:r>
          </w:p>
        </w:tc>
        <w:tc>
          <w:tcPr>
            <w:tcW w:w="667" w:type="pct"/>
          </w:tcPr>
          <w:p w14:paraId="2AE7F7BA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1 (13.3) </w:t>
            </w:r>
          </w:p>
        </w:tc>
        <w:tc>
          <w:tcPr>
            <w:tcW w:w="666" w:type="pct"/>
          </w:tcPr>
          <w:p w14:paraId="20176640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4 (2.8) </w:t>
            </w:r>
          </w:p>
        </w:tc>
      </w:tr>
      <w:tr w:rsidR="00B2584C" w:rsidRPr="000E5A32" w14:paraId="08355490" w14:textId="77777777" w:rsidTr="00F04A2E">
        <w:tc>
          <w:tcPr>
            <w:tcW w:w="1886" w:type="pct"/>
          </w:tcPr>
          <w:p w14:paraId="568B4AFB" w14:textId="77777777" w:rsidR="00B2584C" w:rsidRPr="000E5A32" w:rsidRDefault="00B2584C" w:rsidP="00B2584C">
            <w:pPr>
              <w:ind w:left="45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heumatoid arthritis</w:t>
            </w:r>
          </w:p>
        </w:tc>
        <w:tc>
          <w:tcPr>
            <w:tcW w:w="621" w:type="pct"/>
          </w:tcPr>
          <w:p w14:paraId="38C85354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05 (3.2) </w:t>
            </w:r>
          </w:p>
        </w:tc>
        <w:tc>
          <w:tcPr>
            <w:tcW w:w="581" w:type="pct"/>
          </w:tcPr>
          <w:p w14:paraId="783196AD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7 (3.7) </w:t>
            </w:r>
          </w:p>
        </w:tc>
        <w:tc>
          <w:tcPr>
            <w:tcW w:w="579" w:type="pct"/>
          </w:tcPr>
          <w:p w14:paraId="216E70E6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6 (1.8) </w:t>
            </w:r>
          </w:p>
        </w:tc>
        <w:tc>
          <w:tcPr>
            <w:tcW w:w="667" w:type="pct"/>
          </w:tcPr>
          <w:p w14:paraId="24EDD962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(3.6) </w:t>
            </w:r>
          </w:p>
        </w:tc>
        <w:tc>
          <w:tcPr>
            <w:tcW w:w="666" w:type="pct"/>
          </w:tcPr>
          <w:p w14:paraId="53B9566C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4 (2.0) </w:t>
            </w:r>
          </w:p>
        </w:tc>
      </w:tr>
      <w:tr w:rsidR="00B2584C" w:rsidRPr="000E5A32" w14:paraId="4428C131" w14:textId="77777777" w:rsidTr="00F04A2E">
        <w:tc>
          <w:tcPr>
            <w:tcW w:w="1886" w:type="pct"/>
          </w:tcPr>
          <w:p w14:paraId="00F9DE4D" w14:textId="77777777" w:rsidR="00B2584C" w:rsidRPr="000E5A32" w:rsidRDefault="00B2584C" w:rsidP="00B2584C">
            <w:pPr>
              <w:ind w:left="45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Ankylosing spondylitis </w:t>
            </w:r>
          </w:p>
        </w:tc>
        <w:tc>
          <w:tcPr>
            <w:tcW w:w="621" w:type="pct"/>
          </w:tcPr>
          <w:p w14:paraId="0CD1D61D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66 (5.9) </w:t>
            </w:r>
          </w:p>
        </w:tc>
        <w:tc>
          <w:tcPr>
            <w:tcW w:w="581" w:type="pct"/>
          </w:tcPr>
          <w:p w14:paraId="690FDB78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8 (5.9) </w:t>
            </w:r>
          </w:p>
        </w:tc>
        <w:tc>
          <w:tcPr>
            <w:tcW w:w="579" w:type="pct"/>
          </w:tcPr>
          <w:p w14:paraId="20637422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50 (3.0) </w:t>
            </w:r>
          </w:p>
        </w:tc>
        <w:tc>
          <w:tcPr>
            <w:tcW w:w="667" w:type="pct"/>
          </w:tcPr>
          <w:p w14:paraId="226AFCF1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(3.6) </w:t>
            </w:r>
          </w:p>
        </w:tc>
        <w:tc>
          <w:tcPr>
            <w:tcW w:w="666" w:type="pct"/>
          </w:tcPr>
          <w:p w14:paraId="7D76730D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9 (1.5) </w:t>
            </w:r>
          </w:p>
        </w:tc>
      </w:tr>
      <w:tr w:rsidR="00B2584C" w:rsidRPr="003952AD" w14:paraId="0C93A05B" w14:textId="77777777" w:rsidTr="00F04A2E">
        <w:tc>
          <w:tcPr>
            <w:tcW w:w="5000" w:type="pct"/>
            <w:gridSpan w:val="6"/>
          </w:tcPr>
          <w:p w14:paraId="6A885E39" w14:textId="77777777" w:rsidR="00B2584C" w:rsidRPr="000E5A32" w:rsidRDefault="00B2584C" w:rsidP="00B2584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efore index date (one year)</w:t>
            </w:r>
          </w:p>
        </w:tc>
      </w:tr>
      <w:tr w:rsidR="00B2584C" w:rsidRPr="003952AD" w14:paraId="17740EFB" w14:textId="77777777" w:rsidTr="00F04A2E">
        <w:tc>
          <w:tcPr>
            <w:tcW w:w="5000" w:type="pct"/>
            <w:gridSpan w:val="6"/>
          </w:tcPr>
          <w:p w14:paraId="167B68E6" w14:textId="77777777" w:rsidR="00B2584C" w:rsidRPr="000E5A32" w:rsidRDefault="00B2584C" w:rsidP="00B2584C">
            <w:pPr>
              <w:tabs>
                <w:tab w:val="left" w:pos="3111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 use of drugs, N (%)</w:t>
            </w:r>
          </w:p>
        </w:tc>
      </w:tr>
      <w:tr w:rsidR="00B2584C" w:rsidRPr="000E5A32" w14:paraId="76BA85E3" w14:textId="77777777" w:rsidTr="00F04A2E">
        <w:tc>
          <w:tcPr>
            <w:tcW w:w="1886" w:type="pct"/>
          </w:tcPr>
          <w:p w14:paraId="5A6F7B57" w14:textId="5240547B" w:rsidR="00B2584C" w:rsidRPr="000E5A32" w:rsidRDefault="00674347" w:rsidP="00B2584C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CE0B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t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telet</w:t>
            </w:r>
            <w:r w:rsidR="00B2584C"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agents</w:t>
            </w:r>
          </w:p>
        </w:tc>
        <w:tc>
          <w:tcPr>
            <w:tcW w:w="621" w:type="pct"/>
          </w:tcPr>
          <w:p w14:paraId="01DB8F60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9 (0.3) </w:t>
            </w:r>
          </w:p>
        </w:tc>
        <w:tc>
          <w:tcPr>
            <w:tcW w:w="581" w:type="pct"/>
          </w:tcPr>
          <w:p w14:paraId="5F181663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(0.2) </w:t>
            </w:r>
          </w:p>
        </w:tc>
        <w:tc>
          <w:tcPr>
            <w:tcW w:w="579" w:type="pct"/>
          </w:tcPr>
          <w:p w14:paraId="3A1FBCDE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0 (0.4) </w:t>
            </w:r>
          </w:p>
        </w:tc>
        <w:tc>
          <w:tcPr>
            <w:tcW w:w="667" w:type="pct"/>
          </w:tcPr>
          <w:p w14:paraId="6E9D6684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(1.2) </w:t>
            </w:r>
          </w:p>
        </w:tc>
        <w:tc>
          <w:tcPr>
            <w:tcW w:w="666" w:type="pct"/>
          </w:tcPr>
          <w:p w14:paraId="2772B5F0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(0.4) </w:t>
            </w:r>
          </w:p>
        </w:tc>
      </w:tr>
      <w:tr w:rsidR="00B2584C" w:rsidRPr="000E5A32" w14:paraId="5383BACE" w14:textId="77777777" w:rsidTr="00F04A2E">
        <w:tc>
          <w:tcPr>
            <w:tcW w:w="1886" w:type="pct"/>
          </w:tcPr>
          <w:p w14:paraId="6CAF3D2A" w14:textId="77777777" w:rsidR="00B2584C" w:rsidRPr="000E5A32" w:rsidRDefault="00B2584C" w:rsidP="00B2584C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arrhythmics</w:t>
            </w:r>
          </w:p>
        </w:tc>
        <w:tc>
          <w:tcPr>
            <w:tcW w:w="621" w:type="pct"/>
          </w:tcPr>
          <w:p w14:paraId="19CA5D16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 (0.1) </w:t>
            </w:r>
          </w:p>
        </w:tc>
        <w:tc>
          <w:tcPr>
            <w:tcW w:w="581" w:type="pct"/>
          </w:tcPr>
          <w:p w14:paraId="0361CCF8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</w:p>
        </w:tc>
        <w:tc>
          <w:tcPr>
            <w:tcW w:w="579" w:type="pct"/>
          </w:tcPr>
          <w:p w14:paraId="5A00ED81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(0.1) </w:t>
            </w:r>
          </w:p>
        </w:tc>
        <w:tc>
          <w:tcPr>
            <w:tcW w:w="667" w:type="pct"/>
          </w:tcPr>
          <w:p w14:paraId="70A45C88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</w:p>
        </w:tc>
        <w:tc>
          <w:tcPr>
            <w:tcW w:w="666" w:type="pct"/>
          </w:tcPr>
          <w:p w14:paraId="6C7EB21C" w14:textId="77777777" w:rsidR="00B2584C" w:rsidRPr="000E5A32" w:rsidRDefault="00B2584C" w:rsidP="00B25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(0.2) </w:t>
            </w:r>
          </w:p>
        </w:tc>
      </w:tr>
      <w:tr w:rsidR="00674347" w:rsidRPr="000E5A32" w14:paraId="18A82A46" w14:textId="77777777" w:rsidTr="00F04A2E">
        <w:tc>
          <w:tcPr>
            <w:tcW w:w="1886" w:type="pct"/>
          </w:tcPr>
          <w:p w14:paraId="55E0A01E" w14:textId="5F41920C" w:rsidR="00674347" w:rsidRPr="000E5A32" w:rsidRDefault="00674347" w:rsidP="00674347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coagulants</w:t>
            </w:r>
          </w:p>
        </w:tc>
        <w:tc>
          <w:tcPr>
            <w:tcW w:w="621" w:type="pct"/>
          </w:tcPr>
          <w:p w14:paraId="256B8A1F" w14:textId="718CC759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92 (4.1) </w:t>
            </w:r>
          </w:p>
        </w:tc>
        <w:tc>
          <w:tcPr>
            <w:tcW w:w="581" w:type="pct"/>
          </w:tcPr>
          <w:p w14:paraId="299E9E55" w14:textId="40C89E3D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8 (1.8) </w:t>
            </w:r>
          </w:p>
        </w:tc>
        <w:tc>
          <w:tcPr>
            <w:tcW w:w="579" w:type="pct"/>
          </w:tcPr>
          <w:p w14:paraId="452CD8E7" w14:textId="6B6B5C34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40 (2.9) </w:t>
            </w:r>
          </w:p>
        </w:tc>
        <w:tc>
          <w:tcPr>
            <w:tcW w:w="667" w:type="pct"/>
          </w:tcPr>
          <w:p w14:paraId="6489EE55" w14:textId="10BD3320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(6.0) </w:t>
            </w:r>
          </w:p>
        </w:tc>
        <w:tc>
          <w:tcPr>
            <w:tcW w:w="666" w:type="pct"/>
          </w:tcPr>
          <w:p w14:paraId="1A89199C" w14:textId="455F0C65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7 (3.0) </w:t>
            </w:r>
          </w:p>
        </w:tc>
      </w:tr>
      <w:tr w:rsidR="00674347" w:rsidRPr="000E5A32" w14:paraId="2FDB7511" w14:textId="77777777" w:rsidTr="00F04A2E">
        <w:tc>
          <w:tcPr>
            <w:tcW w:w="1886" w:type="pct"/>
          </w:tcPr>
          <w:p w14:paraId="35C830D2" w14:textId="7C96EDA4" w:rsidR="00674347" w:rsidRDefault="00674347" w:rsidP="00674347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depressants</w:t>
            </w:r>
          </w:p>
        </w:tc>
        <w:tc>
          <w:tcPr>
            <w:tcW w:w="621" w:type="pct"/>
          </w:tcPr>
          <w:p w14:paraId="5C05C5B9" w14:textId="4527AAE8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1 (0.7) </w:t>
            </w:r>
          </w:p>
        </w:tc>
        <w:tc>
          <w:tcPr>
            <w:tcW w:w="581" w:type="pct"/>
          </w:tcPr>
          <w:p w14:paraId="647F3773" w14:textId="1DD469B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1 (1.1) </w:t>
            </w:r>
          </w:p>
        </w:tc>
        <w:tc>
          <w:tcPr>
            <w:tcW w:w="579" w:type="pct"/>
          </w:tcPr>
          <w:p w14:paraId="7F7F3088" w14:textId="78E84660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90 (1.1) </w:t>
            </w:r>
          </w:p>
        </w:tc>
        <w:tc>
          <w:tcPr>
            <w:tcW w:w="667" w:type="pct"/>
          </w:tcPr>
          <w:p w14:paraId="4D75D7FA" w14:textId="01E0DA39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</w:p>
        </w:tc>
        <w:tc>
          <w:tcPr>
            <w:tcW w:w="666" w:type="pct"/>
          </w:tcPr>
          <w:p w14:paraId="3CEB745A" w14:textId="2A206E3C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6 (1.3) </w:t>
            </w:r>
          </w:p>
        </w:tc>
      </w:tr>
      <w:tr w:rsidR="00674347" w:rsidRPr="000E5A32" w14:paraId="3FB799F6" w14:textId="77777777" w:rsidTr="00F04A2E">
        <w:tc>
          <w:tcPr>
            <w:tcW w:w="1886" w:type="pct"/>
          </w:tcPr>
          <w:p w14:paraId="22C28EB1" w14:textId="0B08DCA5" w:rsidR="00674347" w:rsidRDefault="00674347" w:rsidP="00674347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psychotics</w:t>
            </w:r>
          </w:p>
        </w:tc>
        <w:tc>
          <w:tcPr>
            <w:tcW w:w="621" w:type="pct"/>
          </w:tcPr>
          <w:p w14:paraId="1CE8D267" w14:textId="6E054D20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 (0.2) </w:t>
            </w:r>
          </w:p>
        </w:tc>
        <w:tc>
          <w:tcPr>
            <w:tcW w:w="581" w:type="pct"/>
          </w:tcPr>
          <w:p w14:paraId="2ADC7271" w14:textId="5C6CC4C0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(0.1) </w:t>
            </w:r>
          </w:p>
        </w:tc>
        <w:tc>
          <w:tcPr>
            <w:tcW w:w="579" w:type="pct"/>
          </w:tcPr>
          <w:p w14:paraId="661F154B" w14:textId="53C4EAF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9 (0.2) </w:t>
            </w:r>
          </w:p>
        </w:tc>
        <w:tc>
          <w:tcPr>
            <w:tcW w:w="667" w:type="pct"/>
          </w:tcPr>
          <w:p w14:paraId="5180B995" w14:textId="4476F12D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(1.2) </w:t>
            </w:r>
          </w:p>
        </w:tc>
        <w:tc>
          <w:tcPr>
            <w:tcW w:w="666" w:type="pct"/>
          </w:tcPr>
          <w:p w14:paraId="525C7314" w14:textId="220F3752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(0.3) </w:t>
            </w:r>
          </w:p>
        </w:tc>
      </w:tr>
      <w:tr w:rsidR="00674347" w:rsidRPr="000E5A32" w14:paraId="21AAC9A1" w14:textId="77777777" w:rsidTr="00F04A2E">
        <w:tc>
          <w:tcPr>
            <w:tcW w:w="1886" w:type="pct"/>
          </w:tcPr>
          <w:p w14:paraId="7FA25A8E" w14:textId="77777777" w:rsidR="00674347" w:rsidRPr="000E5A32" w:rsidRDefault="00674347" w:rsidP="00674347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bacterial for systemic use</w:t>
            </w:r>
          </w:p>
        </w:tc>
        <w:tc>
          <w:tcPr>
            <w:tcW w:w="621" w:type="pct"/>
          </w:tcPr>
          <w:p w14:paraId="1279051B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4 (0.5) </w:t>
            </w:r>
          </w:p>
        </w:tc>
        <w:tc>
          <w:tcPr>
            <w:tcW w:w="581" w:type="pct"/>
          </w:tcPr>
          <w:p w14:paraId="47C598AD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(0.6) </w:t>
            </w:r>
          </w:p>
        </w:tc>
        <w:tc>
          <w:tcPr>
            <w:tcW w:w="579" w:type="pct"/>
          </w:tcPr>
          <w:p w14:paraId="027F03B6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5 (0.7) </w:t>
            </w:r>
          </w:p>
        </w:tc>
        <w:tc>
          <w:tcPr>
            <w:tcW w:w="667" w:type="pct"/>
          </w:tcPr>
          <w:p w14:paraId="5DBE0EF1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</w:p>
        </w:tc>
        <w:tc>
          <w:tcPr>
            <w:tcW w:w="666" w:type="pct"/>
          </w:tcPr>
          <w:p w14:paraId="5F502BBD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(0.5) </w:t>
            </w:r>
          </w:p>
        </w:tc>
      </w:tr>
      <w:tr w:rsidR="00674347" w:rsidRPr="000E5A32" w14:paraId="1B8F7755" w14:textId="77777777" w:rsidTr="00F04A2E">
        <w:tc>
          <w:tcPr>
            <w:tcW w:w="1886" w:type="pct"/>
          </w:tcPr>
          <w:p w14:paraId="7B9DB21B" w14:textId="33AB09DF" w:rsidR="00674347" w:rsidRPr="000E5A32" w:rsidRDefault="00674347" w:rsidP="00674347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virals for systemic use</w:t>
            </w:r>
          </w:p>
        </w:tc>
        <w:tc>
          <w:tcPr>
            <w:tcW w:w="621" w:type="pct"/>
          </w:tcPr>
          <w:p w14:paraId="6BC6B0FD" w14:textId="43A66E34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90 (0.9) </w:t>
            </w:r>
          </w:p>
        </w:tc>
        <w:tc>
          <w:tcPr>
            <w:tcW w:w="581" w:type="pct"/>
          </w:tcPr>
          <w:p w14:paraId="4080CB6D" w14:textId="62DE9196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8 (1.8) </w:t>
            </w:r>
          </w:p>
        </w:tc>
        <w:tc>
          <w:tcPr>
            <w:tcW w:w="579" w:type="pct"/>
          </w:tcPr>
          <w:p w14:paraId="2808F5A2" w14:textId="0F841963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8 (1.3) </w:t>
            </w:r>
          </w:p>
        </w:tc>
        <w:tc>
          <w:tcPr>
            <w:tcW w:w="667" w:type="pct"/>
          </w:tcPr>
          <w:p w14:paraId="7AC403F1" w14:textId="59CEA209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(2.4) </w:t>
            </w:r>
          </w:p>
        </w:tc>
        <w:tc>
          <w:tcPr>
            <w:tcW w:w="666" w:type="pct"/>
          </w:tcPr>
          <w:p w14:paraId="4CD82851" w14:textId="672B2083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3 (1.9) </w:t>
            </w:r>
          </w:p>
        </w:tc>
      </w:tr>
      <w:tr w:rsidR="00674347" w:rsidRPr="000E5A32" w14:paraId="4083CC08" w14:textId="77777777" w:rsidTr="00F04A2E">
        <w:tc>
          <w:tcPr>
            <w:tcW w:w="1886" w:type="pct"/>
          </w:tcPr>
          <w:p w14:paraId="3005E268" w14:textId="0DB7FEEC" w:rsidR="00674347" w:rsidRPr="000E5A32" w:rsidRDefault="00674347" w:rsidP="00674347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ugs for peptic ulcer and gastro-oesophageal reflux disease</w:t>
            </w:r>
          </w:p>
        </w:tc>
        <w:tc>
          <w:tcPr>
            <w:tcW w:w="621" w:type="pct"/>
          </w:tcPr>
          <w:p w14:paraId="6CCB7D1B" w14:textId="66BB67B1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01 (3.2) </w:t>
            </w:r>
          </w:p>
        </w:tc>
        <w:tc>
          <w:tcPr>
            <w:tcW w:w="581" w:type="pct"/>
          </w:tcPr>
          <w:p w14:paraId="558B6008" w14:textId="3E85E7D6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8 (2.8) </w:t>
            </w:r>
          </w:p>
        </w:tc>
        <w:tc>
          <w:tcPr>
            <w:tcW w:w="579" w:type="pct"/>
          </w:tcPr>
          <w:p w14:paraId="5EEFEA0C" w14:textId="321BE438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88 (3.5) </w:t>
            </w:r>
          </w:p>
        </w:tc>
        <w:tc>
          <w:tcPr>
            <w:tcW w:w="667" w:type="pct"/>
          </w:tcPr>
          <w:p w14:paraId="34F2B1B7" w14:textId="730F0C43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(1.2) </w:t>
            </w:r>
          </w:p>
        </w:tc>
        <w:tc>
          <w:tcPr>
            <w:tcW w:w="666" w:type="pct"/>
          </w:tcPr>
          <w:p w14:paraId="5D988DC6" w14:textId="235650F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8 (1.5) </w:t>
            </w:r>
          </w:p>
        </w:tc>
      </w:tr>
      <w:tr w:rsidR="00674347" w:rsidRPr="000E5A32" w14:paraId="3F1CDC65" w14:textId="77777777" w:rsidTr="00F04A2E">
        <w:tc>
          <w:tcPr>
            <w:tcW w:w="1886" w:type="pct"/>
          </w:tcPr>
          <w:p w14:paraId="1E28CDA3" w14:textId="77777777" w:rsidR="00674347" w:rsidRPr="000E5A32" w:rsidRDefault="00674347" w:rsidP="00674347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DMARDs</w:t>
            </w:r>
            <w:proofErr w:type="spellEnd"/>
          </w:p>
        </w:tc>
        <w:tc>
          <w:tcPr>
            <w:tcW w:w="621" w:type="pct"/>
          </w:tcPr>
          <w:p w14:paraId="1E65A47C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06 (7.4) </w:t>
            </w:r>
          </w:p>
        </w:tc>
        <w:tc>
          <w:tcPr>
            <w:tcW w:w="581" w:type="pct"/>
          </w:tcPr>
          <w:p w14:paraId="3C63DA5A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8 (3.8) </w:t>
            </w:r>
          </w:p>
        </w:tc>
        <w:tc>
          <w:tcPr>
            <w:tcW w:w="579" w:type="pct"/>
          </w:tcPr>
          <w:p w14:paraId="5DBC761A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71 (6.9) </w:t>
            </w:r>
          </w:p>
        </w:tc>
        <w:tc>
          <w:tcPr>
            <w:tcW w:w="667" w:type="pct"/>
          </w:tcPr>
          <w:p w14:paraId="220BA142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 (10.8) </w:t>
            </w:r>
          </w:p>
        </w:tc>
        <w:tc>
          <w:tcPr>
            <w:tcW w:w="666" w:type="pct"/>
          </w:tcPr>
          <w:p w14:paraId="33362457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2 (5.9) </w:t>
            </w:r>
          </w:p>
        </w:tc>
      </w:tr>
      <w:tr w:rsidR="00674347" w:rsidRPr="000E5A32" w14:paraId="1991CE85" w14:textId="77777777" w:rsidTr="00F04A2E">
        <w:tc>
          <w:tcPr>
            <w:tcW w:w="1886" w:type="pct"/>
          </w:tcPr>
          <w:p w14:paraId="513FF0C6" w14:textId="77777777" w:rsidR="00674347" w:rsidRPr="000E5A32" w:rsidRDefault="00674347" w:rsidP="00674347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otrexate</w:t>
            </w:r>
          </w:p>
        </w:tc>
        <w:tc>
          <w:tcPr>
            <w:tcW w:w="621" w:type="pct"/>
          </w:tcPr>
          <w:p w14:paraId="1D04ACDB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3 (1.2) </w:t>
            </w:r>
          </w:p>
        </w:tc>
        <w:tc>
          <w:tcPr>
            <w:tcW w:w="581" w:type="pct"/>
          </w:tcPr>
          <w:p w14:paraId="576807A0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(0.6) </w:t>
            </w:r>
          </w:p>
        </w:tc>
        <w:tc>
          <w:tcPr>
            <w:tcW w:w="579" w:type="pct"/>
          </w:tcPr>
          <w:p w14:paraId="4CF97C8F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5 (0.7) </w:t>
            </w:r>
          </w:p>
        </w:tc>
        <w:tc>
          <w:tcPr>
            <w:tcW w:w="667" w:type="pct"/>
          </w:tcPr>
          <w:p w14:paraId="1A2C6852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(3.6) </w:t>
            </w:r>
          </w:p>
        </w:tc>
        <w:tc>
          <w:tcPr>
            <w:tcW w:w="666" w:type="pct"/>
          </w:tcPr>
          <w:p w14:paraId="34AADA9F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3 (1.1) </w:t>
            </w:r>
          </w:p>
        </w:tc>
      </w:tr>
      <w:tr w:rsidR="00674347" w:rsidRPr="000E5A32" w14:paraId="13F7C851" w14:textId="77777777" w:rsidTr="00F04A2E">
        <w:tc>
          <w:tcPr>
            <w:tcW w:w="1886" w:type="pct"/>
          </w:tcPr>
          <w:p w14:paraId="09AC861B" w14:textId="77777777" w:rsidR="00674347" w:rsidRPr="000E5A32" w:rsidRDefault="00674347" w:rsidP="00674347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lfasalazine</w:t>
            </w:r>
          </w:p>
        </w:tc>
        <w:tc>
          <w:tcPr>
            <w:tcW w:w="621" w:type="pct"/>
          </w:tcPr>
          <w:p w14:paraId="3AA17FB8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2 (1.4) </w:t>
            </w:r>
          </w:p>
        </w:tc>
        <w:tc>
          <w:tcPr>
            <w:tcW w:w="581" w:type="pct"/>
          </w:tcPr>
          <w:p w14:paraId="60AD7B60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6 (1.6) </w:t>
            </w:r>
          </w:p>
        </w:tc>
        <w:tc>
          <w:tcPr>
            <w:tcW w:w="579" w:type="pct"/>
          </w:tcPr>
          <w:p w14:paraId="7A63014A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97 (1.2) </w:t>
            </w:r>
          </w:p>
        </w:tc>
        <w:tc>
          <w:tcPr>
            <w:tcW w:w="667" w:type="pct"/>
          </w:tcPr>
          <w:p w14:paraId="433577E8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(2.4) </w:t>
            </w:r>
          </w:p>
        </w:tc>
        <w:tc>
          <w:tcPr>
            <w:tcW w:w="666" w:type="pct"/>
          </w:tcPr>
          <w:p w14:paraId="7545DB37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 (0.7) </w:t>
            </w:r>
          </w:p>
        </w:tc>
      </w:tr>
      <w:tr w:rsidR="00674347" w:rsidRPr="000E5A32" w14:paraId="7E906BC5" w14:textId="77777777" w:rsidTr="00F04A2E">
        <w:tc>
          <w:tcPr>
            <w:tcW w:w="1886" w:type="pct"/>
          </w:tcPr>
          <w:p w14:paraId="23CC7E4E" w14:textId="77777777" w:rsidR="00674347" w:rsidRPr="000E5A32" w:rsidRDefault="00674347" w:rsidP="00674347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salazine</w:t>
            </w:r>
            <w:proofErr w:type="spellEnd"/>
          </w:p>
        </w:tc>
        <w:tc>
          <w:tcPr>
            <w:tcW w:w="621" w:type="pct"/>
          </w:tcPr>
          <w:p w14:paraId="7716369F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78 (5.0) </w:t>
            </w:r>
          </w:p>
        </w:tc>
        <w:tc>
          <w:tcPr>
            <w:tcW w:w="581" w:type="pct"/>
          </w:tcPr>
          <w:p w14:paraId="2A3A6C1F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1 (2.1) </w:t>
            </w:r>
          </w:p>
        </w:tc>
        <w:tc>
          <w:tcPr>
            <w:tcW w:w="579" w:type="pct"/>
          </w:tcPr>
          <w:p w14:paraId="1E52AC91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21 (5.1) </w:t>
            </w:r>
          </w:p>
        </w:tc>
        <w:tc>
          <w:tcPr>
            <w:tcW w:w="667" w:type="pct"/>
          </w:tcPr>
          <w:p w14:paraId="64B2FF34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(4.8) </w:t>
            </w:r>
          </w:p>
        </w:tc>
        <w:tc>
          <w:tcPr>
            <w:tcW w:w="666" w:type="pct"/>
          </w:tcPr>
          <w:p w14:paraId="41F56780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1 (4.1) </w:t>
            </w:r>
          </w:p>
        </w:tc>
      </w:tr>
      <w:tr w:rsidR="00674347" w:rsidRPr="000E5A32" w14:paraId="16D1C25E" w14:textId="77777777" w:rsidTr="00F04A2E">
        <w:tc>
          <w:tcPr>
            <w:tcW w:w="1886" w:type="pct"/>
          </w:tcPr>
          <w:p w14:paraId="05834F58" w14:textId="77777777" w:rsidR="00674347" w:rsidRPr="000E5A32" w:rsidRDefault="00674347" w:rsidP="00674347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lsalazide</w:t>
            </w:r>
            <w:proofErr w:type="spellEnd"/>
          </w:p>
        </w:tc>
        <w:tc>
          <w:tcPr>
            <w:tcW w:w="621" w:type="pct"/>
          </w:tcPr>
          <w:p w14:paraId="1987904E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 (0.1) </w:t>
            </w:r>
          </w:p>
        </w:tc>
        <w:tc>
          <w:tcPr>
            <w:tcW w:w="581" w:type="pct"/>
          </w:tcPr>
          <w:p w14:paraId="00B7AFB2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</w:p>
        </w:tc>
        <w:tc>
          <w:tcPr>
            <w:tcW w:w="579" w:type="pct"/>
          </w:tcPr>
          <w:p w14:paraId="21DBEB59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0 (0.1) </w:t>
            </w:r>
          </w:p>
        </w:tc>
        <w:tc>
          <w:tcPr>
            <w:tcW w:w="667" w:type="pct"/>
          </w:tcPr>
          <w:p w14:paraId="0CE08B34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</w:p>
        </w:tc>
        <w:tc>
          <w:tcPr>
            <w:tcW w:w="666" w:type="pct"/>
          </w:tcPr>
          <w:p w14:paraId="1D490F04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674347" w:rsidRPr="000E5A32" w14:paraId="4D8519FB" w14:textId="77777777" w:rsidTr="00F04A2E">
        <w:tc>
          <w:tcPr>
            <w:tcW w:w="1886" w:type="pct"/>
          </w:tcPr>
          <w:p w14:paraId="6F5FB8BC" w14:textId="77777777" w:rsidR="00674347" w:rsidRPr="000E5A32" w:rsidRDefault="00674347" w:rsidP="00674347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cocorticoids</w:t>
            </w:r>
          </w:p>
        </w:tc>
        <w:tc>
          <w:tcPr>
            <w:tcW w:w="621" w:type="pct"/>
          </w:tcPr>
          <w:p w14:paraId="463EF570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00 (2.1) </w:t>
            </w:r>
          </w:p>
        </w:tc>
        <w:tc>
          <w:tcPr>
            <w:tcW w:w="581" w:type="pct"/>
          </w:tcPr>
          <w:p w14:paraId="785AAE50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0 (1.0) </w:t>
            </w:r>
          </w:p>
        </w:tc>
        <w:tc>
          <w:tcPr>
            <w:tcW w:w="579" w:type="pct"/>
          </w:tcPr>
          <w:p w14:paraId="49DE3117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3 (1.8) </w:t>
            </w:r>
          </w:p>
        </w:tc>
        <w:tc>
          <w:tcPr>
            <w:tcW w:w="667" w:type="pct"/>
          </w:tcPr>
          <w:p w14:paraId="6C0E2D46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(4.8) </w:t>
            </w:r>
          </w:p>
        </w:tc>
        <w:tc>
          <w:tcPr>
            <w:tcW w:w="666" w:type="pct"/>
          </w:tcPr>
          <w:p w14:paraId="76EBC22C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2 (1.8) </w:t>
            </w:r>
          </w:p>
        </w:tc>
      </w:tr>
      <w:tr w:rsidR="00674347" w:rsidRPr="000E5A32" w14:paraId="07EA7B81" w14:textId="77777777" w:rsidTr="00F04A2E">
        <w:tc>
          <w:tcPr>
            <w:tcW w:w="1886" w:type="pct"/>
          </w:tcPr>
          <w:p w14:paraId="06427FBD" w14:textId="77777777" w:rsidR="00674347" w:rsidRPr="000E5A32" w:rsidRDefault="00674347" w:rsidP="00674347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AIDs</w:t>
            </w:r>
          </w:p>
        </w:tc>
        <w:tc>
          <w:tcPr>
            <w:tcW w:w="621" w:type="pct"/>
          </w:tcPr>
          <w:p w14:paraId="402B2910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1 (1.7) </w:t>
            </w:r>
          </w:p>
        </w:tc>
        <w:tc>
          <w:tcPr>
            <w:tcW w:w="581" w:type="pct"/>
          </w:tcPr>
          <w:p w14:paraId="52D31584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6 (1.6) </w:t>
            </w:r>
          </w:p>
        </w:tc>
        <w:tc>
          <w:tcPr>
            <w:tcW w:w="579" w:type="pct"/>
          </w:tcPr>
          <w:p w14:paraId="06ED4678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4 (1.6) </w:t>
            </w:r>
          </w:p>
        </w:tc>
        <w:tc>
          <w:tcPr>
            <w:tcW w:w="667" w:type="pct"/>
          </w:tcPr>
          <w:p w14:paraId="57B51114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(1.2) </w:t>
            </w:r>
          </w:p>
        </w:tc>
        <w:tc>
          <w:tcPr>
            <w:tcW w:w="666" w:type="pct"/>
          </w:tcPr>
          <w:p w14:paraId="585D21E7" w14:textId="77777777" w:rsidR="00674347" w:rsidRPr="000E5A32" w:rsidRDefault="00674347" w:rsidP="006743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4 (1.1) </w:t>
            </w:r>
          </w:p>
        </w:tc>
      </w:tr>
    </w:tbl>
    <w:p w14:paraId="1A8B606F" w14:textId="77777777" w:rsidR="00133CE7" w:rsidRPr="000E5A32" w:rsidRDefault="00133CE7" w:rsidP="00133CE7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0E5A32">
        <w:rPr>
          <w:rFonts w:ascii="Times New Roman" w:hAnsi="Times New Roman" w:cs="Times New Roman"/>
          <w:sz w:val="24"/>
          <w:szCs w:val="24"/>
        </w:rPr>
        <w:t>csDMARDs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conventional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synthetic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disease-modifying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antirheumatic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drugs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NSAIDs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nonsteroidal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anti-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inflammatory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drugs</w:t>
      </w:r>
      <w:proofErr w:type="spellEnd"/>
    </w:p>
    <w:p w14:paraId="4990BC82" w14:textId="77777777" w:rsidR="00471A1A" w:rsidRPr="00133CE7" w:rsidRDefault="00471A1A" w:rsidP="00471A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9CAD5A" w14:textId="77777777" w:rsidR="00471A1A" w:rsidRPr="00133CE7" w:rsidRDefault="00471A1A" w:rsidP="00471A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33CE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995C935" w14:textId="51AF303E" w:rsidR="00E067DF" w:rsidRPr="000E5A32" w:rsidRDefault="00E067DF" w:rsidP="00BF7DD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E5A3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59185E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0E5A3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0E5A32">
        <w:rPr>
          <w:rFonts w:ascii="Times New Roman" w:hAnsi="Times New Roman" w:cs="Times New Roman"/>
          <w:sz w:val="24"/>
          <w:szCs w:val="24"/>
          <w:lang w:val="en-GB"/>
        </w:rPr>
        <w:t xml:space="preserve">Distribution of cohort characteristics </w:t>
      </w:r>
      <w:r w:rsidR="002502A2" w:rsidRPr="000E5A32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 w:rsidRPr="000E5A32">
        <w:rPr>
          <w:rFonts w:ascii="Times New Roman" w:hAnsi="Times New Roman" w:cs="Times New Roman"/>
          <w:sz w:val="24"/>
          <w:szCs w:val="24"/>
          <w:lang w:val="en-GB"/>
        </w:rPr>
        <w:t>index date</w:t>
      </w:r>
      <w:r w:rsidR="002502A2" w:rsidRPr="000E5A32">
        <w:rPr>
          <w:rFonts w:ascii="Times New Roman" w:hAnsi="Times New Roman" w:cs="Times New Roman"/>
          <w:sz w:val="24"/>
          <w:szCs w:val="24"/>
          <w:lang w:val="en-GB"/>
        </w:rPr>
        <w:t xml:space="preserve"> and one year before</w:t>
      </w:r>
      <w:r w:rsidRPr="000E5A32">
        <w:rPr>
          <w:rFonts w:ascii="Times New Roman" w:hAnsi="Times New Roman" w:cs="Times New Roman"/>
          <w:sz w:val="24"/>
          <w:szCs w:val="24"/>
          <w:lang w:val="en-GB"/>
        </w:rPr>
        <w:t xml:space="preserve">, by cluster for a cohort with at least a 3-year </w:t>
      </w:r>
      <w:r w:rsidR="000B4ABF" w:rsidRPr="000E5A32">
        <w:rPr>
          <w:rFonts w:ascii="Times New Roman" w:hAnsi="Times New Roman" w:cs="Times New Roman"/>
          <w:sz w:val="24"/>
          <w:szCs w:val="24"/>
          <w:lang w:val="en-GB"/>
        </w:rPr>
        <w:t>follow-up</w:t>
      </w:r>
      <w:r w:rsidRPr="000E5A32">
        <w:rPr>
          <w:rFonts w:ascii="Times New Roman" w:hAnsi="Times New Roman" w:cs="Times New Roman"/>
          <w:sz w:val="24"/>
          <w:szCs w:val="24"/>
          <w:lang w:val="en-GB"/>
        </w:rPr>
        <w:t xml:space="preserve"> period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7422"/>
        <w:gridCol w:w="2287"/>
        <w:gridCol w:w="2287"/>
        <w:gridCol w:w="2281"/>
      </w:tblGrid>
      <w:tr w:rsidR="006F2EB1" w:rsidRPr="000E5A32" w14:paraId="4D909216" w14:textId="77777777" w:rsidTr="004C098B">
        <w:tc>
          <w:tcPr>
            <w:tcW w:w="2599" w:type="pct"/>
          </w:tcPr>
          <w:p w14:paraId="36A0C01F" w14:textId="77777777" w:rsidR="006F2EB1" w:rsidRPr="000E5A32" w:rsidRDefault="006F2EB1" w:rsidP="00A644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01" w:type="pct"/>
          </w:tcPr>
          <w:p w14:paraId="4EA4DF3A" w14:textId="4B5DEDD7" w:rsidR="006F2EB1" w:rsidRPr="000E5A32" w:rsidRDefault="005725F0" w:rsidP="00922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igh adherence</w:t>
            </w:r>
          </w:p>
          <w:p w14:paraId="26148CCA" w14:textId="051ACCC4" w:rsidR="006F2EB1" w:rsidRPr="000E5A32" w:rsidRDefault="006F2EB1" w:rsidP="00922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=3</w:t>
            </w:r>
            <w:r w:rsidR="003438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99)</w:t>
            </w:r>
          </w:p>
        </w:tc>
        <w:tc>
          <w:tcPr>
            <w:tcW w:w="801" w:type="pct"/>
          </w:tcPr>
          <w:p w14:paraId="7D69D741" w14:textId="5F3F1ACA" w:rsidR="006F2EB1" w:rsidRPr="000E5A32" w:rsidRDefault="005725F0" w:rsidP="00922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dium adherence</w:t>
            </w:r>
          </w:p>
          <w:p w14:paraId="6073C974" w14:textId="702E2217" w:rsidR="006F2EB1" w:rsidRPr="000E5A32" w:rsidRDefault="006F2EB1" w:rsidP="00922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=9</w:t>
            </w:r>
            <w:r w:rsidR="003438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51)</w:t>
            </w:r>
          </w:p>
        </w:tc>
        <w:tc>
          <w:tcPr>
            <w:tcW w:w="799" w:type="pct"/>
          </w:tcPr>
          <w:p w14:paraId="55045642" w14:textId="011B6344" w:rsidR="006F2EB1" w:rsidRPr="000E5A32" w:rsidRDefault="005725F0" w:rsidP="00922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ow adherence</w:t>
            </w:r>
          </w:p>
          <w:p w14:paraId="226E0A21" w14:textId="34DEB09C" w:rsidR="006F2EB1" w:rsidRPr="000E5A32" w:rsidRDefault="006F2EB1" w:rsidP="00922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=7</w:t>
            </w:r>
            <w:r w:rsidR="003438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00)</w:t>
            </w:r>
          </w:p>
        </w:tc>
      </w:tr>
      <w:tr w:rsidR="000E5A32" w:rsidRPr="000E5A32" w14:paraId="68595ED9" w14:textId="77777777" w:rsidTr="000E5A32">
        <w:tc>
          <w:tcPr>
            <w:tcW w:w="5000" w:type="pct"/>
            <w:gridSpan w:val="4"/>
          </w:tcPr>
          <w:p w14:paraId="521AC737" w14:textId="45DCA657" w:rsidR="000E5A32" w:rsidRPr="000E5A32" w:rsidRDefault="000E5A32" w:rsidP="000E5A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t index date</w:t>
            </w:r>
          </w:p>
        </w:tc>
      </w:tr>
      <w:tr w:rsidR="000E5A32" w:rsidRPr="000E5A32" w14:paraId="440EF0AE" w14:textId="77777777" w:rsidTr="004C098B">
        <w:tc>
          <w:tcPr>
            <w:tcW w:w="2599" w:type="pct"/>
          </w:tcPr>
          <w:p w14:paraId="3E414569" w14:textId="3AFCFF06" w:rsidR="000E5A32" w:rsidRPr="000E5A32" w:rsidRDefault="000E5A32" w:rsidP="000E5A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, males, N (%)</w:t>
            </w:r>
          </w:p>
        </w:tc>
        <w:tc>
          <w:tcPr>
            <w:tcW w:w="801" w:type="pct"/>
          </w:tcPr>
          <w:p w14:paraId="3F757CA0" w14:textId="5E2A2C02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4 (63.8)</w:t>
            </w:r>
          </w:p>
        </w:tc>
        <w:tc>
          <w:tcPr>
            <w:tcW w:w="801" w:type="pct"/>
          </w:tcPr>
          <w:p w14:paraId="193ACD29" w14:textId="5FFFD826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4 (53.4)</w:t>
            </w:r>
          </w:p>
        </w:tc>
        <w:tc>
          <w:tcPr>
            <w:tcW w:w="799" w:type="pct"/>
          </w:tcPr>
          <w:p w14:paraId="7FDD58DC" w14:textId="55A9C04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6 (53.8)</w:t>
            </w:r>
          </w:p>
        </w:tc>
      </w:tr>
      <w:tr w:rsidR="000E5A32" w:rsidRPr="000E5A32" w14:paraId="4C88EDB6" w14:textId="77777777" w:rsidTr="004C098B">
        <w:tc>
          <w:tcPr>
            <w:tcW w:w="2599" w:type="pct"/>
          </w:tcPr>
          <w:p w14:paraId="0C341E7A" w14:textId="2B47E7D8" w:rsidR="000E5A32" w:rsidRPr="000E5A32" w:rsidRDefault="000E5A32" w:rsidP="000E5A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N</w:t>
            </w:r>
            <w:proofErr w:type="spellEnd"/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801" w:type="pct"/>
          </w:tcPr>
          <w:p w14:paraId="011ED102" w14:textId="2FAFE318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1" w:type="pct"/>
          </w:tcPr>
          <w:p w14:paraId="1644E8B6" w14:textId="5BD5AF38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9" w:type="pct"/>
          </w:tcPr>
          <w:p w14:paraId="6CA03D52" w14:textId="2AAD77B2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E5A32" w:rsidRPr="000E5A32" w14:paraId="12C17654" w14:textId="77777777" w:rsidTr="004C098B">
        <w:tc>
          <w:tcPr>
            <w:tcW w:w="2599" w:type="pct"/>
          </w:tcPr>
          <w:p w14:paraId="39DE0458" w14:textId="1580B1E3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18</w:t>
            </w:r>
          </w:p>
        </w:tc>
        <w:tc>
          <w:tcPr>
            <w:tcW w:w="801" w:type="pct"/>
          </w:tcPr>
          <w:p w14:paraId="15597DBC" w14:textId="4FC3F903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4 (6.2)</w:t>
            </w:r>
          </w:p>
        </w:tc>
        <w:tc>
          <w:tcPr>
            <w:tcW w:w="801" w:type="pct"/>
          </w:tcPr>
          <w:p w14:paraId="25396001" w14:textId="7EE21CFC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9 (6.7)</w:t>
            </w:r>
          </w:p>
        </w:tc>
        <w:tc>
          <w:tcPr>
            <w:tcW w:w="799" w:type="pct"/>
          </w:tcPr>
          <w:p w14:paraId="2524BD83" w14:textId="57DB890D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1 (5.3)</w:t>
            </w:r>
          </w:p>
        </w:tc>
      </w:tr>
      <w:tr w:rsidR="000E5A32" w:rsidRPr="000E5A32" w14:paraId="5164A0AA" w14:textId="77777777" w:rsidTr="004C098B">
        <w:tc>
          <w:tcPr>
            <w:tcW w:w="2599" w:type="pct"/>
          </w:tcPr>
          <w:p w14:paraId="5B7B1F24" w14:textId="05350279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-44</w:t>
            </w:r>
          </w:p>
        </w:tc>
        <w:tc>
          <w:tcPr>
            <w:tcW w:w="801" w:type="pct"/>
          </w:tcPr>
          <w:p w14:paraId="1D669840" w14:textId="12E732AE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6 (48.1)</w:t>
            </w:r>
          </w:p>
        </w:tc>
        <w:tc>
          <w:tcPr>
            <w:tcW w:w="801" w:type="pct"/>
          </w:tcPr>
          <w:p w14:paraId="03EB7F82" w14:textId="751407B0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8 (50.7)</w:t>
            </w:r>
          </w:p>
        </w:tc>
        <w:tc>
          <w:tcPr>
            <w:tcW w:w="799" w:type="pct"/>
          </w:tcPr>
          <w:p w14:paraId="7C8750CD" w14:textId="6C4235E9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1 (49.4)</w:t>
            </w:r>
          </w:p>
        </w:tc>
      </w:tr>
      <w:tr w:rsidR="000E5A32" w:rsidRPr="000E5A32" w14:paraId="3D01503A" w14:textId="77777777" w:rsidTr="004C098B">
        <w:tc>
          <w:tcPr>
            <w:tcW w:w="2599" w:type="pct"/>
          </w:tcPr>
          <w:p w14:paraId="2DA2766A" w14:textId="5DAC877D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-64</w:t>
            </w:r>
          </w:p>
        </w:tc>
        <w:tc>
          <w:tcPr>
            <w:tcW w:w="801" w:type="pct"/>
          </w:tcPr>
          <w:p w14:paraId="4CA58943" w14:textId="4A8FEA8B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8 (37.6)</w:t>
            </w:r>
          </w:p>
        </w:tc>
        <w:tc>
          <w:tcPr>
            <w:tcW w:w="801" w:type="pct"/>
          </w:tcPr>
          <w:p w14:paraId="058FB77E" w14:textId="1C77DBA2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3 (35.3)</w:t>
            </w:r>
          </w:p>
        </w:tc>
        <w:tc>
          <w:tcPr>
            <w:tcW w:w="799" w:type="pct"/>
          </w:tcPr>
          <w:p w14:paraId="757F22AE" w14:textId="431B2ED8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7 (36.1)</w:t>
            </w:r>
          </w:p>
        </w:tc>
      </w:tr>
      <w:tr w:rsidR="000E5A32" w:rsidRPr="000E5A32" w14:paraId="1FE04673" w14:textId="77777777" w:rsidTr="004C098B">
        <w:tc>
          <w:tcPr>
            <w:tcW w:w="2599" w:type="pct"/>
          </w:tcPr>
          <w:p w14:paraId="4E366B66" w14:textId="3ED6B4B4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-79</w:t>
            </w:r>
          </w:p>
        </w:tc>
        <w:tc>
          <w:tcPr>
            <w:tcW w:w="801" w:type="pct"/>
          </w:tcPr>
          <w:p w14:paraId="18C2FB27" w14:textId="7EEB465A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4 (7.7)</w:t>
            </w:r>
          </w:p>
        </w:tc>
        <w:tc>
          <w:tcPr>
            <w:tcW w:w="801" w:type="pct"/>
          </w:tcPr>
          <w:p w14:paraId="0B29CB82" w14:textId="27BBBBDE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0 (7.1)</w:t>
            </w:r>
          </w:p>
        </w:tc>
        <w:tc>
          <w:tcPr>
            <w:tcW w:w="799" w:type="pct"/>
          </w:tcPr>
          <w:p w14:paraId="5D70E083" w14:textId="1CE6128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4 (8.8)</w:t>
            </w:r>
          </w:p>
        </w:tc>
      </w:tr>
      <w:tr w:rsidR="000E5A32" w:rsidRPr="000E5A32" w14:paraId="3B95FA0B" w14:textId="77777777" w:rsidTr="004C098B">
        <w:tc>
          <w:tcPr>
            <w:tcW w:w="2599" w:type="pct"/>
          </w:tcPr>
          <w:p w14:paraId="7E8F9926" w14:textId="4DDF459E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80</w:t>
            </w:r>
          </w:p>
        </w:tc>
        <w:tc>
          <w:tcPr>
            <w:tcW w:w="801" w:type="pct"/>
          </w:tcPr>
          <w:p w14:paraId="65F3383F" w14:textId="7636A45F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0.4)</w:t>
            </w:r>
          </w:p>
        </w:tc>
        <w:tc>
          <w:tcPr>
            <w:tcW w:w="801" w:type="pct"/>
          </w:tcPr>
          <w:p w14:paraId="3EC1A307" w14:textId="2302EF02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0.2)</w:t>
            </w:r>
          </w:p>
        </w:tc>
        <w:tc>
          <w:tcPr>
            <w:tcW w:w="799" w:type="pct"/>
          </w:tcPr>
          <w:p w14:paraId="25980ABA" w14:textId="567B53E8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0.4)</w:t>
            </w:r>
          </w:p>
        </w:tc>
      </w:tr>
      <w:tr w:rsidR="000E5A32" w:rsidRPr="000E5A32" w14:paraId="00126C73" w14:textId="77777777" w:rsidTr="004C098B">
        <w:tc>
          <w:tcPr>
            <w:tcW w:w="2599" w:type="pct"/>
          </w:tcPr>
          <w:p w14:paraId="3C143609" w14:textId="6363B1CC" w:rsidR="000E5A32" w:rsidRPr="000E5A32" w:rsidRDefault="000E5A32" w:rsidP="000E5A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cation of use, N (%)</w:t>
            </w:r>
          </w:p>
        </w:tc>
        <w:tc>
          <w:tcPr>
            <w:tcW w:w="801" w:type="pct"/>
          </w:tcPr>
          <w:p w14:paraId="6AD30480" w14:textId="7777777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1" w:type="pct"/>
          </w:tcPr>
          <w:p w14:paraId="3C6088A1" w14:textId="7777777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9" w:type="pct"/>
          </w:tcPr>
          <w:p w14:paraId="5E665224" w14:textId="7777777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E5A32" w:rsidRPr="000E5A32" w14:paraId="31FECE29" w14:textId="77777777" w:rsidTr="004C098B">
        <w:tc>
          <w:tcPr>
            <w:tcW w:w="2599" w:type="pct"/>
          </w:tcPr>
          <w:p w14:paraId="5DD71B71" w14:textId="77777777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hn</w:t>
            </w:r>
          </w:p>
        </w:tc>
        <w:tc>
          <w:tcPr>
            <w:tcW w:w="801" w:type="pct"/>
          </w:tcPr>
          <w:p w14:paraId="052A469F" w14:textId="0E25AC38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2 (51.1)</w:t>
            </w:r>
          </w:p>
        </w:tc>
        <w:tc>
          <w:tcPr>
            <w:tcW w:w="801" w:type="pct"/>
          </w:tcPr>
          <w:p w14:paraId="41E3E98D" w14:textId="3D319085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 (65.5)</w:t>
            </w:r>
          </w:p>
        </w:tc>
        <w:tc>
          <w:tcPr>
            <w:tcW w:w="799" w:type="pct"/>
          </w:tcPr>
          <w:p w14:paraId="5F838B01" w14:textId="04E0F069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0 (52.1)</w:t>
            </w:r>
          </w:p>
        </w:tc>
      </w:tr>
      <w:tr w:rsidR="000E5A32" w:rsidRPr="000E5A32" w14:paraId="18D98AE7" w14:textId="77777777" w:rsidTr="004C098B">
        <w:tc>
          <w:tcPr>
            <w:tcW w:w="2599" w:type="pct"/>
          </w:tcPr>
          <w:p w14:paraId="1737D2F0" w14:textId="77777777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lcerative colitis</w:t>
            </w:r>
          </w:p>
        </w:tc>
        <w:tc>
          <w:tcPr>
            <w:tcW w:w="801" w:type="pct"/>
          </w:tcPr>
          <w:p w14:paraId="5663731B" w14:textId="564C8C0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7 (48.9)</w:t>
            </w:r>
          </w:p>
        </w:tc>
        <w:tc>
          <w:tcPr>
            <w:tcW w:w="801" w:type="pct"/>
          </w:tcPr>
          <w:p w14:paraId="4043BE68" w14:textId="318220C6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3 (34.5)</w:t>
            </w:r>
          </w:p>
        </w:tc>
        <w:tc>
          <w:tcPr>
            <w:tcW w:w="799" w:type="pct"/>
          </w:tcPr>
          <w:p w14:paraId="01EC6F55" w14:textId="44739AC0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0 (47.9)</w:t>
            </w:r>
          </w:p>
        </w:tc>
      </w:tr>
      <w:tr w:rsidR="000E5A32" w:rsidRPr="000E5A32" w14:paraId="1384318A" w14:textId="77777777" w:rsidTr="004C098B">
        <w:tc>
          <w:tcPr>
            <w:tcW w:w="2599" w:type="pct"/>
          </w:tcPr>
          <w:p w14:paraId="6CB285AC" w14:textId="039C1106" w:rsidR="000E5A32" w:rsidRPr="000E5A32" w:rsidRDefault="000E5A32" w:rsidP="000E5A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ex drug, N (%)</w:t>
            </w:r>
          </w:p>
        </w:tc>
        <w:tc>
          <w:tcPr>
            <w:tcW w:w="801" w:type="pct"/>
          </w:tcPr>
          <w:p w14:paraId="199AA5A6" w14:textId="7777777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1" w:type="pct"/>
          </w:tcPr>
          <w:p w14:paraId="5CD195CA" w14:textId="7777777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9" w:type="pct"/>
          </w:tcPr>
          <w:p w14:paraId="6F6C40F8" w14:textId="7777777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E5A32" w:rsidRPr="000E5A32" w14:paraId="4F2AEF27" w14:textId="77777777" w:rsidTr="004C098B">
        <w:tc>
          <w:tcPr>
            <w:tcW w:w="2599" w:type="pct"/>
          </w:tcPr>
          <w:p w14:paraId="516D26BE" w14:textId="15EB2F6B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alimumab</w:t>
            </w:r>
          </w:p>
        </w:tc>
        <w:tc>
          <w:tcPr>
            <w:tcW w:w="801" w:type="pct"/>
          </w:tcPr>
          <w:p w14:paraId="7779E2D6" w14:textId="51A4BE69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8 (26.5)</w:t>
            </w:r>
          </w:p>
        </w:tc>
        <w:tc>
          <w:tcPr>
            <w:tcW w:w="801" w:type="pct"/>
          </w:tcPr>
          <w:p w14:paraId="1A001F5C" w14:textId="68301954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0 (62.5)</w:t>
            </w:r>
          </w:p>
        </w:tc>
        <w:tc>
          <w:tcPr>
            <w:tcW w:w="799" w:type="pct"/>
          </w:tcPr>
          <w:p w14:paraId="11BFCA64" w14:textId="220490D8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2 (38.5)</w:t>
            </w:r>
          </w:p>
        </w:tc>
      </w:tr>
      <w:tr w:rsidR="000E5A32" w:rsidRPr="000E5A32" w14:paraId="30456A8A" w14:textId="77777777" w:rsidTr="004C098B">
        <w:tc>
          <w:tcPr>
            <w:tcW w:w="2599" w:type="pct"/>
          </w:tcPr>
          <w:p w14:paraId="3D25877B" w14:textId="12E2A4F1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limumab</w:t>
            </w:r>
          </w:p>
        </w:tc>
        <w:tc>
          <w:tcPr>
            <w:tcW w:w="801" w:type="pct"/>
          </w:tcPr>
          <w:p w14:paraId="090E1BD7" w14:textId="6B175FF9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7 (5.7)</w:t>
            </w:r>
          </w:p>
        </w:tc>
        <w:tc>
          <w:tcPr>
            <w:tcW w:w="801" w:type="pct"/>
          </w:tcPr>
          <w:p w14:paraId="7D4EBB54" w14:textId="2B511193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5 (4.9)</w:t>
            </w:r>
          </w:p>
        </w:tc>
        <w:tc>
          <w:tcPr>
            <w:tcW w:w="799" w:type="pct"/>
          </w:tcPr>
          <w:p w14:paraId="50757682" w14:textId="2D898726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9 (4.6)</w:t>
            </w:r>
          </w:p>
        </w:tc>
      </w:tr>
      <w:tr w:rsidR="000E5A32" w:rsidRPr="000E5A32" w14:paraId="5082D201" w14:textId="77777777" w:rsidTr="004C098B">
        <w:tc>
          <w:tcPr>
            <w:tcW w:w="2599" w:type="pct"/>
          </w:tcPr>
          <w:p w14:paraId="7214FF08" w14:textId="0ED353B3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iximab</w:t>
            </w:r>
          </w:p>
        </w:tc>
        <w:tc>
          <w:tcPr>
            <w:tcW w:w="801" w:type="pct"/>
          </w:tcPr>
          <w:p w14:paraId="5A54D257" w14:textId="3829A221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3 (58.0)</w:t>
            </w:r>
          </w:p>
        </w:tc>
        <w:tc>
          <w:tcPr>
            <w:tcW w:w="801" w:type="pct"/>
          </w:tcPr>
          <w:p w14:paraId="031637DD" w14:textId="18489DB6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2 (26.3)</w:t>
            </w:r>
          </w:p>
        </w:tc>
        <w:tc>
          <w:tcPr>
            <w:tcW w:w="799" w:type="pct"/>
          </w:tcPr>
          <w:p w14:paraId="0669CE1D" w14:textId="243560D3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2 (52.0)</w:t>
            </w:r>
          </w:p>
        </w:tc>
      </w:tr>
      <w:tr w:rsidR="000E5A32" w:rsidRPr="000E5A32" w14:paraId="260A58CB" w14:textId="77777777" w:rsidTr="004C098B">
        <w:tc>
          <w:tcPr>
            <w:tcW w:w="2599" w:type="pct"/>
          </w:tcPr>
          <w:p w14:paraId="45BF5362" w14:textId="7B6F1DC0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tekinumab</w:t>
            </w:r>
          </w:p>
        </w:tc>
        <w:tc>
          <w:tcPr>
            <w:tcW w:w="801" w:type="pct"/>
          </w:tcPr>
          <w:p w14:paraId="784A6F5F" w14:textId="71B70CF2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 (1.3)</w:t>
            </w:r>
          </w:p>
        </w:tc>
        <w:tc>
          <w:tcPr>
            <w:tcW w:w="801" w:type="pct"/>
          </w:tcPr>
          <w:p w14:paraId="5A9F7A82" w14:textId="2C58B402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0.2)</w:t>
            </w:r>
          </w:p>
        </w:tc>
        <w:tc>
          <w:tcPr>
            <w:tcW w:w="799" w:type="pct"/>
          </w:tcPr>
          <w:p w14:paraId="332BB5C1" w14:textId="7CE010CD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0.2)</w:t>
            </w:r>
          </w:p>
        </w:tc>
      </w:tr>
      <w:tr w:rsidR="000E5A32" w:rsidRPr="000E5A32" w14:paraId="54056486" w14:textId="77777777" w:rsidTr="004C098B">
        <w:tc>
          <w:tcPr>
            <w:tcW w:w="2599" w:type="pct"/>
          </w:tcPr>
          <w:p w14:paraId="75FD2EAC" w14:textId="208E5B36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dolizumab</w:t>
            </w:r>
          </w:p>
        </w:tc>
        <w:tc>
          <w:tcPr>
            <w:tcW w:w="801" w:type="pct"/>
          </w:tcPr>
          <w:p w14:paraId="184F557C" w14:textId="5F4044BA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0 (8.4)</w:t>
            </w:r>
          </w:p>
        </w:tc>
        <w:tc>
          <w:tcPr>
            <w:tcW w:w="801" w:type="pct"/>
          </w:tcPr>
          <w:p w14:paraId="368F270D" w14:textId="004895CE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9 (6.2)</w:t>
            </w:r>
          </w:p>
        </w:tc>
        <w:tc>
          <w:tcPr>
            <w:tcW w:w="799" w:type="pct"/>
          </w:tcPr>
          <w:p w14:paraId="2CD9EF9F" w14:textId="6D2C2380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0 (4.7)</w:t>
            </w:r>
          </w:p>
        </w:tc>
      </w:tr>
      <w:tr w:rsidR="000E5A32" w:rsidRPr="003952AD" w14:paraId="0FA4333F" w14:textId="77777777" w:rsidTr="004C098B">
        <w:tc>
          <w:tcPr>
            <w:tcW w:w="2599" w:type="pct"/>
          </w:tcPr>
          <w:p w14:paraId="6DEE5BEB" w14:textId="61145DE0" w:rsidR="000E5A32" w:rsidRPr="000E5A32" w:rsidRDefault="000E5A32" w:rsidP="000E5A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ex route of administration, N (%)</w:t>
            </w:r>
          </w:p>
        </w:tc>
        <w:tc>
          <w:tcPr>
            <w:tcW w:w="801" w:type="pct"/>
          </w:tcPr>
          <w:p w14:paraId="4E7C314F" w14:textId="7777777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1" w:type="pct"/>
          </w:tcPr>
          <w:p w14:paraId="0D7C84E2" w14:textId="7777777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9" w:type="pct"/>
          </w:tcPr>
          <w:p w14:paraId="7D029C21" w14:textId="7777777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E5A32" w:rsidRPr="000E5A32" w14:paraId="7ACAFB51" w14:textId="77777777" w:rsidTr="004C098B">
        <w:tc>
          <w:tcPr>
            <w:tcW w:w="2599" w:type="pct"/>
          </w:tcPr>
          <w:p w14:paraId="294EA465" w14:textId="77777777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venous</w:t>
            </w:r>
          </w:p>
        </w:tc>
        <w:tc>
          <w:tcPr>
            <w:tcW w:w="801" w:type="pct"/>
          </w:tcPr>
          <w:p w14:paraId="74EB4A0F" w14:textId="303D999E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4 (67.2)</w:t>
            </w:r>
          </w:p>
        </w:tc>
        <w:tc>
          <w:tcPr>
            <w:tcW w:w="801" w:type="pct"/>
          </w:tcPr>
          <w:p w14:paraId="01851990" w14:textId="34D6FBB3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5 (32.6)</w:t>
            </w:r>
          </w:p>
        </w:tc>
        <w:tc>
          <w:tcPr>
            <w:tcW w:w="799" w:type="pct"/>
          </w:tcPr>
          <w:p w14:paraId="6A326361" w14:textId="2ED0348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6 (56.8)</w:t>
            </w:r>
          </w:p>
        </w:tc>
      </w:tr>
      <w:tr w:rsidR="000E5A32" w:rsidRPr="000E5A32" w14:paraId="764E795C" w14:textId="77777777" w:rsidTr="004C098B">
        <w:tc>
          <w:tcPr>
            <w:tcW w:w="2599" w:type="pct"/>
          </w:tcPr>
          <w:p w14:paraId="5818399A" w14:textId="77777777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cutaneous</w:t>
            </w:r>
          </w:p>
        </w:tc>
        <w:tc>
          <w:tcPr>
            <w:tcW w:w="801" w:type="pct"/>
          </w:tcPr>
          <w:p w14:paraId="613202AC" w14:textId="463AFCC4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5 (32.8)</w:t>
            </w:r>
          </w:p>
        </w:tc>
        <w:tc>
          <w:tcPr>
            <w:tcW w:w="801" w:type="pct"/>
          </w:tcPr>
          <w:p w14:paraId="569D66E9" w14:textId="3682DECA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6 (67.4)</w:t>
            </w:r>
          </w:p>
        </w:tc>
        <w:tc>
          <w:tcPr>
            <w:tcW w:w="799" w:type="pct"/>
          </w:tcPr>
          <w:p w14:paraId="6F81DE18" w14:textId="047BE98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4 (43.2)</w:t>
            </w:r>
          </w:p>
        </w:tc>
      </w:tr>
      <w:tr w:rsidR="000E5A32" w:rsidRPr="000E5A32" w14:paraId="3AF435D6" w14:textId="77777777" w:rsidTr="004C098B">
        <w:tc>
          <w:tcPr>
            <w:tcW w:w="2599" w:type="pct"/>
          </w:tcPr>
          <w:p w14:paraId="3B92A752" w14:textId="5A2B157F" w:rsidR="000E5A32" w:rsidRPr="000E5A32" w:rsidRDefault="000E5A32" w:rsidP="000E5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Index class, N (%)</w:t>
            </w:r>
          </w:p>
        </w:tc>
        <w:tc>
          <w:tcPr>
            <w:tcW w:w="801" w:type="pct"/>
          </w:tcPr>
          <w:p w14:paraId="549DB480" w14:textId="7777777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pct"/>
          </w:tcPr>
          <w:p w14:paraId="412285AA" w14:textId="7777777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</w:tcPr>
          <w:p w14:paraId="646EAB90" w14:textId="7777777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A32" w:rsidRPr="000E5A32" w14:paraId="070BD39A" w14:textId="77777777" w:rsidTr="004C098B">
        <w:tc>
          <w:tcPr>
            <w:tcW w:w="2599" w:type="pct"/>
          </w:tcPr>
          <w:p w14:paraId="45C21D72" w14:textId="6B8EE05A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Interleukins</w:t>
            </w:r>
            <w:proofErr w:type="spellEnd"/>
          </w:p>
        </w:tc>
        <w:tc>
          <w:tcPr>
            <w:tcW w:w="801" w:type="pct"/>
          </w:tcPr>
          <w:p w14:paraId="1ECF00F3" w14:textId="36710F42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 (1.3)</w:t>
            </w:r>
          </w:p>
        </w:tc>
        <w:tc>
          <w:tcPr>
            <w:tcW w:w="801" w:type="pct"/>
          </w:tcPr>
          <w:p w14:paraId="0664398E" w14:textId="36D3BBF3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0.2)</w:t>
            </w:r>
          </w:p>
        </w:tc>
        <w:tc>
          <w:tcPr>
            <w:tcW w:w="799" w:type="pct"/>
          </w:tcPr>
          <w:p w14:paraId="4E00B6CE" w14:textId="2B81B86C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0.2)</w:t>
            </w:r>
          </w:p>
        </w:tc>
      </w:tr>
      <w:tr w:rsidR="000E5A32" w:rsidRPr="000E5A32" w14:paraId="7EE0D6D8" w14:textId="77777777" w:rsidTr="004C098B">
        <w:tc>
          <w:tcPr>
            <w:tcW w:w="2599" w:type="pct"/>
          </w:tcPr>
          <w:p w14:paraId="6BC15E29" w14:textId="44165E8C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E5A32">
              <w:rPr>
                <w:rFonts w:ascii="Times New Roman" w:eastAsia="Calibri" w:hAnsi="Times New Roman" w:cs="Times New Roman"/>
                <w:sz w:val="24"/>
                <w:szCs w:val="24"/>
              </w:rPr>
              <w:t>elective</w:t>
            </w:r>
            <w:proofErr w:type="spellEnd"/>
            <w:r w:rsidRPr="000E5A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5A32">
              <w:rPr>
                <w:rFonts w:ascii="Times New Roman" w:eastAsia="Calibri" w:hAnsi="Times New Roman" w:cs="Times New Roman"/>
                <w:sz w:val="24"/>
                <w:szCs w:val="24"/>
              </w:rPr>
              <w:t>immunosuppressant</w:t>
            </w:r>
            <w:proofErr w:type="spellEnd"/>
          </w:p>
        </w:tc>
        <w:tc>
          <w:tcPr>
            <w:tcW w:w="801" w:type="pct"/>
          </w:tcPr>
          <w:p w14:paraId="441E3979" w14:textId="757617AE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0 (8.4)</w:t>
            </w:r>
          </w:p>
        </w:tc>
        <w:tc>
          <w:tcPr>
            <w:tcW w:w="801" w:type="pct"/>
          </w:tcPr>
          <w:p w14:paraId="568FA7A7" w14:textId="5688ED9E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9 (6.2)</w:t>
            </w:r>
          </w:p>
        </w:tc>
        <w:tc>
          <w:tcPr>
            <w:tcW w:w="799" w:type="pct"/>
          </w:tcPr>
          <w:p w14:paraId="601FA38F" w14:textId="3EA9784A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0 (4.7)</w:t>
            </w:r>
          </w:p>
        </w:tc>
      </w:tr>
      <w:tr w:rsidR="000E5A32" w:rsidRPr="000E5A32" w14:paraId="29724AAB" w14:textId="77777777" w:rsidTr="004C098B">
        <w:tc>
          <w:tcPr>
            <w:tcW w:w="2599" w:type="pct"/>
          </w:tcPr>
          <w:p w14:paraId="129F163B" w14:textId="0625F57B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necrosis</w:t>
            </w:r>
            <w:proofErr w:type="spellEnd"/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</w:p>
        </w:tc>
        <w:tc>
          <w:tcPr>
            <w:tcW w:w="801" w:type="pct"/>
          </w:tcPr>
          <w:p w14:paraId="219C5932" w14:textId="20BA824A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8 (90.2)</w:t>
            </w:r>
          </w:p>
        </w:tc>
        <w:tc>
          <w:tcPr>
            <w:tcW w:w="801" w:type="pct"/>
          </w:tcPr>
          <w:p w14:paraId="0616A36B" w14:textId="1920F690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7 (93.6)</w:t>
            </w:r>
          </w:p>
        </w:tc>
        <w:tc>
          <w:tcPr>
            <w:tcW w:w="799" w:type="pct"/>
          </w:tcPr>
          <w:p w14:paraId="2D87E197" w14:textId="015BDCB6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3 (95.0)</w:t>
            </w:r>
          </w:p>
        </w:tc>
      </w:tr>
      <w:tr w:rsidR="000E5A32" w:rsidRPr="003952AD" w14:paraId="38169268" w14:textId="77777777" w:rsidTr="004C098B">
        <w:tc>
          <w:tcPr>
            <w:tcW w:w="2599" w:type="pct"/>
          </w:tcPr>
          <w:p w14:paraId="20A74449" w14:textId="16783E9E" w:rsidR="000E5A32" w:rsidRPr="000E5A32" w:rsidRDefault="000E5A32" w:rsidP="000E5A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 of index drug, N (%)</w:t>
            </w:r>
          </w:p>
        </w:tc>
        <w:tc>
          <w:tcPr>
            <w:tcW w:w="801" w:type="pct"/>
          </w:tcPr>
          <w:p w14:paraId="53BFA992" w14:textId="7777777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1" w:type="pct"/>
          </w:tcPr>
          <w:p w14:paraId="7AD93754" w14:textId="7777777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9" w:type="pct"/>
          </w:tcPr>
          <w:p w14:paraId="7A2C83EE" w14:textId="7777777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E5A32" w:rsidRPr="000E5A32" w14:paraId="5D09A086" w14:textId="77777777" w:rsidTr="004C098B">
        <w:tc>
          <w:tcPr>
            <w:tcW w:w="2599" w:type="pct"/>
          </w:tcPr>
          <w:p w14:paraId="54FB78A5" w14:textId="77777777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Biosimilar</w:t>
            </w:r>
            <w:proofErr w:type="spellEnd"/>
          </w:p>
        </w:tc>
        <w:tc>
          <w:tcPr>
            <w:tcW w:w="801" w:type="pct"/>
          </w:tcPr>
          <w:p w14:paraId="771F0D22" w14:textId="2E2504BC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8 (35.2)</w:t>
            </w:r>
          </w:p>
        </w:tc>
        <w:tc>
          <w:tcPr>
            <w:tcW w:w="801" w:type="pct"/>
          </w:tcPr>
          <w:p w14:paraId="7D47C111" w14:textId="209FC26A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5 (17.4)</w:t>
            </w:r>
          </w:p>
        </w:tc>
        <w:tc>
          <w:tcPr>
            <w:tcW w:w="799" w:type="pct"/>
          </w:tcPr>
          <w:p w14:paraId="44C6A2C9" w14:textId="3C2EF601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4 (22.1)</w:t>
            </w:r>
          </w:p>
        </w:tc>
      </w:tr>
      <w:tr w:rsidR="000E5A32" w:rsidRPr="000E5A32" w14:paraId="656A3D00" w14:textId="77777777" w:rsidTr="004C098B">
        <w:tc>
          <w:tcPr>
            <w:tcW w:w="2599" w:type="pct"/>
          </w:tcPr>
          <w:p w14:paraId="55602A8A" w14:textId="77777777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Originator</w:t>
            </w:r>
          </w:p>
        </w:tc>
        <w:tc>
          <w:tcPr>
            <w:tcW w:w="801" w:type="pct"/>
          </w:tcPr>
          <w:p w14:paraId="5211D768" w14:textId="5D336E72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1 (64.8)</w:t>
            </w:r>
          </w:p>
        </w:tc>
        <w:tc>
          <w:tcPr>
            <w:tcW w:w="801" w:type="pct"/>
          </w:tcPr>
          <w:p w14:paraId="11819809" w14:textId="2BF216A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6 (82.6)</w:t>
            </w:r>
          </w:p>
        </w:tc>
        <w:tc>
          <w:tcPr>
            <w:tcW w:w="799" w:type="pct"/>
          </w:tcPr>
          <w:p w14:paraId="33B25049" w14:textId="70A04D91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6 (77.9)</w:t>
            </w:r>
          </w:p>
        </w:tc>
      </w:tr>
      <w:tr w:rsidR="000E5A32" w:rsidRPr="000E5A32" w14:paraId="53B16EA9" w14:textId="77777777" w:rsidTr="000E5A32">
        <w:tc>
          <w:tcPr>
            <w:tcW w:w="5000" w:type="pct"/>
            <w:gridSpan w:val="4"/>
          </w:tcPr>
          <w:p w14:paraId="6E4477B6" w14:textId="3745AEDE" w:rsidR="000E5A32" w:rsidRPr="000E5A32" w:rsidRDefault="000E5A32" w:rsidP="000E5A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50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</w:t>
            </w:r>
            <w:proofErr w:type="spellEnd"/>
            <w:r w:rsidRPr="004250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dex dat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r</w:t>
            </w:r>
            <w:proofErr w:type="spellEnd"/>
            <w:r w:rsidRPr="004250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0E5A32" w:rsidRPr="000E5A32" w14:paraId="5D970D6E" w14:textId="77777777" w:rsidTr="00636704">
        <w:tc>
          <w:tcPr>
            <w:tcW w:w="5000" w:type="pct"/>
            <w:gridSpan w:val="4"/>
          </w:tcPr>
          <w:p w14:paraId="6C965064" w14:textId="738D47E4" w:rsidR="000E5A32" w:rsidRPr="000E5A32" w:rsidRDefault="000E5A32" w:rsidP="000E5A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ry of comorbidity, N (%)</w:t>
            </w:r>
          </w:p>
        </w:tc>
      </w:tr>
      <w:tr w:rsidR="001C19A6" w:rsidRPr="000E5A32" w14:paraId="53246AD1" w14:textId="77777777" w:rsidTr="004C098B">
        <w:tc>
          <w:tcPr>
            <w:tcW w:w="2599" w:type="pct"/>
          </w:tcPr>
          <w:p w14:paraId="6A381D6B" w14:textId="3AEA0610" w:rsidR="001C19A6" w:rsidRPr="000E5A32" w:rsidRDefault="001C19A6" w:rsidP="001C19A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ypertension</w:t>
            </w:r>
          </w:p>
        </w:tc>
        <w:tc>
          <w:tcPr>
            <w:tcW w:w="801" w:type="pct"/>
          </w:tcPr>
          <w:p w14:paraId="38B4C83C" w14:textId="3EF77871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5 (9.3)</w:t>
            </w:r>
          </w:p>
        </w:tc>
        <w:tc>
          <w:tcPr>
            <w:tcW w:w="801" w:type="pct"/>
          </w:tcPr>
          <w:p w14:paraId="0A72656A" w14:textId="36D45EB8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6 (8.4)</w:t>
            </w:r>
          </w:p>
        </w:tc>
        <w:tc>
          <w:tcPr>
            <w:tcW w:w="799" w:type="pct"/>
          </w:tcPr>
          <w:p w14:paraId="61A94F26" w14:textId="0C428041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2 (9.5)</w:t>
            </w:r>
          </w:p>
        </w:tc>
      </w:tr>
      <w:tr w:rsidR="001C19A6" w:rsidRPr="000E5A32" w14:paraId="4110BC5A" w14:textId="77777777" w:rsidTr="004C098B">
        <w:tc>
          <w:tcPr>
            <w:tcW w:w="2599" w:type="pct"/>
          </w:tcPr>
          <w:p w14:paraId="48EBA0C2" w14:textId="0930F512" w:rsidR="001C19A6" w:rsidRPr="000E5A32" w:rsidRDefault="001C19A6" w:rsidP="001C19A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Atrial fibrillation</w:t>
            </w:r>
          </w:p>
        </w:tc>
        <w:tc>
          <w:tcPr>
            <w:tcW w:w="801" w:type="pct"/>
          </w:tcPr>
          <w:p w14:paraId="1283165C" w14:textId="36366225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0.8)</w:t>
            </w:r>
          </w:p>
        </w:tc>
        <w:tc>
          <w:tcPr>
            <w:tcW w:w="801" w:type="pct"/>
          </w:tcPr>
          <w:p w14:paraId="49FD7FC5" w14:textId="5F5FFE88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 (0.8)</w:t>
            </w:r>
          </w:p>
        </w:tc>
        <w:tc>
          <w:tcPr>
            <w:tcW w:w="799" w:type="pct"/>
          </w:tcPr>
          <w:p w14:paraId="1D1B72D3" w14:textId="00B48020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 (0.8)</w:t>
            </w:r>
          </w:p>
        </w:tc>
      </w:tr>
      <w:tr w:rsidR="001C19A6" w:rsidRPr="000E5A32" w14:paraId="7E8848D8" w14:textId="77777777" w:rsidTr="004C098B">
        <w:tc>
          <w:tcPr>
            <w:tcW w:w="2599" w:type="pct"/>
          </w:tcPr>
          <w:p w14:paraId="18AA724C" w14:textId="3A94688C" w:rsidR="001C19A6" w:rsidRPr="000E5A32" w:rsidRDefault="001C19A6" w:rsidP="001C19A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chemic hearth disease</w:t>
            </w:r>
          </w:p>
        </w:tc>
        <w:tc>
          <w:tcPr>
            <w:tcW w:w="801" w:type="pct"/>
          </w:tcPr>
          <w:p w14:paraId="5DEF92BB" w14:textId="6A7BA550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 (1.8)</w:t>
            </w:r>
          </w:p>
        </w:tc>
        <w:tc>
          <w:tcPr>
            <w:tcW w:w="801" w:type="pct"/>
          </w:tcPr>
          <w:p w14:paraId="4ADCEC35" w14:textId="2481E1D4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 (1.5)</w:t>
            </w:r>
          </w:p>
        </w:tc>
        <w:tc>
          <w:tcPr>
            <w:tcW w:w="799" w:type="pct"/>
          </w:tcPr>
          <w:p w14:paraId="185E8E5D" w14:textId="25C14DD8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2 (1.9)</w:t>
            </w:r>
          </w:p>
        </w:tc>
      </w:tr>
      <w:tr w:rsidR="001C19A6" w:rsidRPr="000E5A32" w14:paraId="0A55AD8C" w14:textId="77777777" w:rsidTr="004C098B">
        <w:tc>
          <w:tcPr>
            <w:tcW w:w="2599" w:type="pct"/>
          </w:tcPr>
          <w:p w14:paraId="3722A4A0" w14:textId="0973363C" w:rsidR="001C19A6" w:rsidRPr="000E5A32" w:rsidRDefault="001C19A6" w:rsidP="001C19A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ebrovascular disease</w:t>
            </w:r>
          </w:p>
        </w:tc>
        <w:tc>
          <w:tcPr>
            <w:tcW w:w="801" w:type="pct"/>
          </w:tcPr>
          <w:p w14:paraId="2606391B" w14:textId="1426577D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(0.9)</w:t>
            </w:r>
          </w:p>
        </w:tc>
        <w:tc>
          <w:tcPr>
            <w:tcW w:w="801" w:type="pct"/>
          </w:tcPr>
          <w:p w14:paraId="57C987B1" w14:textId="169E209D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 (1.2)</w:t>
            </w:r>
          </w:p>
        </w:tc>
        <w:tc>
          <w:tcPr>
            <w:tcW w:w="799" w:type="pct"/>
          </w:tcPr>
          <w:p w14:paraId="696764B2" w14:textId="22F56052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 (1.2)</w:t>
            </w:r>
          </w:p>
        </w:tc>
      </w:tr>
      <w:tr w:rsidR="001C19A6" w:rsidRPr="000E5A32" w14:paraId="0AD98682" w14:textId="77777777" w:rsidTr="004C098B">
        <w:tc>
          <w:tcPr>
            <w:tcW w:w="2599" w:type="pct"/>
          </w:tcPr>
          <w:p w14:paraId="77FCD31D" w14:textId="5E199AE0" w:rsidR="001C19A6" w:rsidRPr="000E5A32" w:rsidRDefault="001C19A6" w:rsidP="001C19A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abetes</w:t>
            </w:r>
            <w:proofErr w:type="spellEnd"/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 </w:t>
            </w: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llitus</w:t>
            </w:r>
            <w:proofErr w:type="spellEnd"/>
          </w:p>
        </w:tc>
        <w:tc>
          <w:tcPr>
            <w:tcW w:w="801" w:type="pct"/>
          </w:tcPr>
          <w:p w14:paraId="393BFDA4" w14:textId="17576E13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 (4.2)</w:t>
            </w:r>
          </w:p>
        </w:tc>
        <w:tc>
          <w:tcPr>
            <w:tcW w:w="801" w:type="pct"/>
          </w:tcPr>
          <w:p w14:paraId="4D7E4B07" w14:textId="10269B8F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6 (3.5)</w:t>
            </w:r>
          </w:p>
        </w:tc>
        <w:tc>
          <w:tcPr>
            <w:tcW w:w="799" w:type="pct"/>
          </w:tcPr>
          <w:p w14:paraId="01112C34" w14:textId="342A6975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4 (4.9)</w:t>
            </w:r>
          </w:p>
        </w:tc>
      </w:tr>
      <w:tr w:rsidR="001C19A6" w:rsidRPr="000E5A32" w14:paraId="3E2DA9B0" w14:textId="77777777" w:rsidTr="004C098B">
        <w:tc>
          <w:tcPr>
            <w:tcW w:w="2599" w:type="pct"/>
          </w:tcPr>
          <w:p w14:paraId="1D25C79E" w14:textId="3580D5EC" w:rsidR="001C19A6" w:rsidRPr="000E5A32" w:rsidRDefault="001C19A6" w:rsidP="001C19A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 renal disease</w:t>
            </w:r>
          </w:p>
        </w:tc>
        <w:tc>
          <w:tcPr>
            <w:tcW w:w="801" w:type="pct"/>
          </w:tcPr>
          <w:p w14:paraId="4D67C486" w14:textId="2A9B9A00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 (0.8)</w:t>
            </w:r>
          </w:p>
        </w:tc>
        <w:tc>
          <w:tcPr>
            <w:tcW w:w="801" w:type="pct"/>
          </w:tcPr>
          <w:p w14:paraId="20EB3780" w14:textId="2E6FAE9E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 (0.9)</w:t>
            </w:r>
          </w:p>
        </w:tc>
        <w:tc>
          <w:tcPr>
            <w:tcW w:w="799" w:type="pct"/>
          </w:tcPr>
          <w:p w14:paraId="7ABCF5C6" w14:textId="0D8ABB38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 (1.1)</w:t>
            </w:r>
          </w:p>
        </w:tc>
      </w:tr>
      <w:tr w:rsidR="001C19A6" w:rsidRPr="000E5A32" w14:paraId="7AF6141B" w14:textId="77777777" w:rsidTr="004C098B">
        <w:tc>
          <w:tcPr>
            <w:tcW w:w="2599" w:type="pct"/>
          </w:tcPr>
          <w:p w14:paraId="13EF81DE" w14:textId="23F44516" w:rsidR="001C19A6" w:rsidRPr="000E5A32" w:rsidRDefault="001C19A6" w:rsidP="001C19A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 liver disease</w:t>
            </w:r>
          </w:p>
        </w:tc>
        <w:tc>
          <w:tcPr>
            <w:tcW w:w="801" w:type="pct"/>
          </w:tcPr>
          <w:p w14:paraId="08E61B62" w14:textId="282F278E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0.9)</w:t>
            </w:r>
          </w:p>
        </w:tc>
        <w:tc>
          <w:tcPr>
            <w:tcW w:w="801" w:type="pct"/>
          </w:tcPr>
          <w:p w14:paraId="7EB53179" w14:textId="3A58C67C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 (0.9)</w:t>
            </w:r>
          </w:p>
        </w:tc>
        <w:tc>
          <w:tcPr>
            <w:tcW w:w="799" w:type="pct"/>
          </w:tcPr>
          <w:p w14:paraId="0837FBFA" w14:textId="66914539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 (1.2)</w:t>
            </w:r>
          </w:p>
        </w:tc>
      </w:tr>
      <w:tr w:rsidR="001C19A6" w:rsidRPr="000E5A32" w14:paraId="09298163" w14:textId="77777777" w:rsidTr="004C098B">
        <w:tc>
          <w:tcPr>
            <w:tcW w:w="2599" w:type="pct"/>
          </w:tcPr>
          <w:p w14:paraId="4D6E55DB" w14:textId="6D0B13B0" w:rsidR="001C19A6" w:rsidRPr="000E5A32" w:rsidRDefault="001C19A6" w:rsidP="001C19A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 pulmonary disease</w:t>
            </w:r>
          </w:p>
        </w:tc>
        <w:tc>
          <w:tcPr>
            <w:tcW w:w="801" w:type="pct"/>
          </w:tcPr>
          <w:p w14:paraId="6D37B992" w14:textId="7934B191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 (1.3)</w:t>
            </w:r>
          </w:p>
        </w:tc>
        <w:tc>
          <w:tcPr>
            <w:tcW w:w="801" w:type="pct"/>
          </w:tcPr>
          <w:p w14:paraId="0DD6FD5E" w14:textId="307C686B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 (0.8)</w:t>
            </w:r>
          </w:p>
        </w:tc>
        <w:tc>
          <w:tcPr>
            <w:tcW w:w="799" w:type="pct"/>
          </w:tcPr>
          <w:p w14:paraId="0BC2C536" w14:textId="637719BE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 (1.0)</w:t>
            </w:r>
          </w:p>
        </w:tc>
      </w:tr>
      <w:tr w:rsidR="001C19A6" w:rsidRPr="000E5A32" w14:paraId="6CC20F24" w14:textId="77777777" w:rsidTr="004C098B">
        <w:tc>
          <w:tcPr>
            <w:tcW w:w="2599" w:type="pct"/>
          </w:tcPr>
          <w:p w14:paraId="733C4FA0" w14:textId="5CFEA688" w:rsidR="001C19A6" w:rsidRPr="000E5A32" w:rsidRDefault="001C19A6" w:rsidP="001C19A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story of </w:t>
            </w: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rs</w:t>
            </w:r>
            <w:proofErr w:type="spellEnd"/>
          </w:p>
        </w:tc>
        <w:tc>
          <w:tcPr>
            <w:tcW w:w="801" w:type="pct"/>
          </w:tcPr>
          <w:p w14:paraId="659F0947" w14:textId="771E6A72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 (4.6)</w:t>
            </w:r>
          </w:p>
        </w:tc>
        <w:tc>
          <w:tcPr>
            <w:tcW w:w="801" w:type="pct"/>
          </w:tcPr>
          <w:p w14:paraId="2133E28E" w14:textId="48CD6D9A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0 (4.5)</w:t>
            </w:r>
          </w:p>
        </w:tc>
        <w:tc>
          <w:tcPr>
            <w:tcW w:w="799" w:type="pct"/>
          </w:tcPr>
          <w:p w14:paraId="5E871B6E" w14:textId="1AAA4271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3 (4.9)</w:t>
            </w:r>
          </w:p>
        </w:tc>
      </w:tr>
      <w:tr w:rsidR="001C19A6" w:rsidRPr="000E5A32" w14:paraId="7944C7AE" w14:textId="77777777" w:rsidTr="004C098B">
        <w:tc>
          <w:tcPr>
            <w:tcW w:w="2599" w:type="pct"/>
          </w:tcPr>
          <w:p w14:paraId="4BB615E9" w14:textId="46BBE147" w:rsidR="001C19A6" w:rsidRPr="000E5A32" w:rsidRDefault="001C19A6" w:rsidP="001C19A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testinal infections</w:t>
            </w:r>
          </w:p>
        </w:tc>
        <w:tc>
          <w:tcPr>
            <w:tcW w:w="801" w:type="pct"/>
          </w:tcPr>
          <w:p w14:paraId="1B9C0825" w14:textId="15B3EF4C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6 (10.4)</w:t>
            </w:r>
          </w:p>
        </w:tc>
        <w:tc>
          <w:tcPr>
            <w:tcW w:w="801" w:type="pct"/>
          </w:tcPr>
          <w:p w14:paraId="4BF13F1E" w14:textId="50CCAABC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 (12.0)</w:t>
            </w:r>
          </w:p>
        </w:tc>
        <w:tc>
          <w:tcPr>
            <w:tcW w:w="799" w:type="pct"/>
          </w:tcPr>
          <w:p w14:paraId="010F4D46" w14:textId="0AFEFD4F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5 (11.4)</w:t>
            </w:r>
          </w:p>
        </w:tc>
      </w:tr>
      <w:tr w:rsidR="001C19A6" w:rsidRPr="000E5A32" w14:paraId="509BB9BF" w14:textId="77777777" w:rsidTr="004C098B">
        <w:tc>
          <w:tcPr>
            <w:tcW w:w="2599" w:type="pct"/>
          </w:tcPr>
          <w:p w14:paraId="5EAD6934" w14:textId="258EFFB9" w:rsidR="001C19A6" w:rsidRPr="000E5A32" w:rsidRDefault="001C19A6" w:rsidP="001C19A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IMIDs</w:t>
            </w:r>
          </w:p>
        </w:tc>
        <w:tc>
          <w:tcPr>
            <w:tcW w:w="801" w:type="pct"/>
          </w:tcPr>
          <w:p w14:paraId="355C603A" w14:textId="64788F1F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1" w:type="pct"/>
          </w:tcPr>
          <w:p w14:paraId="33E46AC3" w14:textId="38F685D2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9" w:type="pct"/>
          </w:tcPr>
          <w:p w14:paraId="5CE07E93" w14:textId="2ED192B9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C19A6" w:rsidRPr="000E5A32" w14:paraId="2A5B8C7E" w14:textId="77777777" w:rsidTr="004C098B">
        <w:tc>
          <w:tcPr>
            <w:tcW w:w="2599" w:type="pct"/>
          </w:tcPr>
          <w:p w14:paraId="0131A730" w14:textId="0DF5DDDA" w:rsidR="001C19A6" w:rsidRPr="000E5A32" w:rsidRDefault="001C19A6" w:rsidP="001C19A6">
            <w:pPr>
              <w:ind w:left="45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oriasis</w:t>
            </w:r>
          </w:p>
        </w:tc>
        <w:tc>
          <w:tcPr>
            <w:tcW w:w="801" w:type="pct"/>
          </w:tcPr>
          <w:p w14:paraId="14E248B2" w14:textId="70A50145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4 (4.3)</w:t>
            </w:r>
          </w:p>
        </w:tc>
        <w:tc>
          <w:tcPr>
            <w:tcW w:w="801" w:type="pct"/>
          </w:tcPr>
          <w:p w14:paraId="480B8B23" w14:textId="32B60FFB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9 (4.9)</w:t>
            </w:r>
          </w:p>
        </w:tc>
        <w:tc>
          <w:tcPr>
            <w:tcW w:w="799" w:type="pct"/>
          </w:tcPr>
          <w:p w14:paraId="7DE59993" w14:textId="72BDD6CB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1 (4.4)</w:t>
            </w:r>
          </w:p>
        </w:tc>
      </w:tr>
      <w:tr w:rsidR="001C19A6" w:rsidRPr="000E5A32" w14:paraId="5674B2DE" w14:textId="77777777" w:rsidTr="004C098B">
        <w:tc>
          <w:tcPr>
            <w:tcW w:w="2599" w:type="pct"/>
          </w:tcPr>
          <w:p w14:paraId="152976CC" w14:textId="2C4CB95B" w:rsidR="001C19A6" w:rsidRPr="000E5A32" w:rsidRDefault="001C19A6" w:rsidP="001C19A6">
            <w:pPr>
              <w:ind w:left="45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oriatic arthritis</w:t>
            </w:r>
          </w:p>
        </w:tc>
        <w:tc>
          <w:tcPr>
            <w:tcW w:w="801" w:type="pct"/>
          </w:tcPr>
          <w:p w14:paraId="2B155409" w14:textId="6CB801F3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 (2.7)</w:t>
            </w:r>
          </w:p>
        </w:tc>
        <w:tc>
          <w:tcPr>
            <w:tcW w:w="801" w:type="pct"/>
          </w:tcPr>
          <w:p w14:paraId="6C45A0ED" w14:textId="638ACB70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2 (3.4)</w:t>
            </w:r>
          </w:p>
        </w:tc>
        <w:tc>
          <w:tcPr>
            <w:tcW w:w="799" w:type="pct"/>
          </w:tcPr>
          <w:p w14:paraId="463BA520" w14:textId="53B62318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 (2.8)</w:t>
            </w:r>
          </w:p>
        </w:tc>
      </w:tr>
      <w:tr w:rsidR="001C19A6" w:rsidRPr="000E5A32" w14:paraId="022F5B69" w14:textId="77777777" w:rsidTr="004C098B">
        <w:tc>
          <w:tcPr>
            <w:tcW w:w="2599" w:type="pct"/>
          </w:tcPr>
          <w:p w14:paraId="55FEDF44" w14:textId="166FA4A3" w:rsidR="001C19A6" w:rsidRPr="000E5A32" w:rsidRDefault="001C19A6" w:rsidP="001C19A6">
            <w:pPr>
              <w:ind w:left="45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heumatoid arthritis</w:t>
            </w:r>
          </w:p>
        </w:tc>
        <w:tc>
          <w:tcPr>
            <w:tcW w:w="801" w:type="pct"/>
          </w:tcPr>
          <w:p w14:paraId="6EC4FEC7" w14:textId="411C6405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 (2.3)</w:t>
            </w:r>
          </w:p>
        </w:tc>
        <w:tc>
          <w:tcPr>
            <w:tcW w:w="801" w:type="pct"/>
          </w:tcPr>
          <w:p w14:paraId="166F0BAF" w14:textId="7338E223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4 (2.8)</w:t>
            </w:r>
          </w:p>
        </w:tc>
        <w:tc>
          <w:tcPr>
            <w:tcW w:w="799" w:type="pct"/>
          </w:tcPr>
          <w:p w14:paraId="3D2007EC" w14:textId="2F3F2BDD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 (2.3)</w:t>
            </w:r>
          </w:p>
        </w:tc>
      </w:tr>
      <w:tr w:rsidR="001C19A6" w:rsidRPr="000E5A32" w14:paraId="1C759608" w14:textId="77777777" w:rsidTr="004C098B">
        <w:tc>
          <w:tcPr>
            <w:tcW w:w="2599" w:type="pct"/>
          </w:tcPr>
          <w:p w14:paraId="6DD28B48" w14:textId="0AD6BB1C" w:rsidR="001C19A6" w:rsidRPr="000E5A32" w:rsidRDefault="001C19A6" w:rsidP="001C19A6">
            <w:pPr>
              <w:ind w:left="45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kylosing spondylitis </w:t>
            </w:r>
          </w:p>
        </w:tc>
        <w:tc>
          <w:tcPr>
            <w:tcW w:w="801" w:type="pct"/>
          </w:tcPr>
          <w:p w14:paraId="57B2593D" w14:textId="269D242D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 (3.4)</w:t>
            </w:r>
          </w:p>
        </w:tc>
        <w:tc>
          <w:tcPr>
            <w:tcW w:w="801" w:type="pct"/>
          </w:tcPr>
          <w:p w14:paraId="70165744" w14:textId="3B34795C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3 (5.6)</w:t>
            </w:r>
          </w:p>
        </w:tc>
        <w:tc>
          <w:tcPr>
            <w:tcW w:w="799" w:type="pct"/>
          </w:tcPr>
          <w:p w14:paraId="241ED14D" w14:textId="1DF2380A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5 (3.5)</w:t>
            </w:r>
          </w:p>
        </w:tc>
      </w:tr>
      <w:tr w:rsidR="001C19A6" w:rsidRPr="003952AD" w14:paraId="2D8A1684" w14:textId="77777777" w:rsidTr="0016786A">
        <w:tc>
          <w:tcPr>
            <w:tcW w:w="5000" w:type="pct"/>
            <w:gridSpan w:val="4"/>
          </w:tcPr>
          <w:p w14:paraId="73DE2DA5" w14:textId="43D82693" w:rsidR="001C19A6" w:rsidRPr="000E5A32" w:rsidRDefault="001C19A6" w:rsidP="001C19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0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efore index date (one year)</w:t>
            </w:r>
          </w:p>
        </w:tc>
      </w:tr>
      <w:tr w:rsidR="001C19A6" w:rsidRPr="003952AD" w14:paraId="24F6D9B2" w14:textId="77777777" w:rsidTr="00636704">
        <w:tc>
          <w:tcPr>
            <w:tcW w:w="5000" w:type="pct"/>
            <w:gridSpan w:val="4"/>
          </w:tcPr>
          <w:p w14:paraId="409165B0" w14:textId="564CA2A7" w:rsidR="001C19A6" w:rsidRPr="000E5A32" w:rsidRDefault="001C19A6" w:rsidP="001C19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 use of drugs, N (%)</w:t>
            </w:r>
          </w:p>
        </w:tc>
      </w:tr>
      <w:tr w:rsidR="001C19A6" w:rsidRPr="000E5A32" w14:paraId="14728BF0" w14:textId="77777777" w:rsidTr="004C098B">
        <w:tc>
          <w:tcPr>
            <w:tcW w:w="2599" w:type="pct"/>
          </w:tcPr>
          <w:p w14:paraId="4EB0C36B" w14:textId="37CACC11" w:rsidR="001C19A6" w:rsidRPr="000E5A32" w:rsidRDefault="001C19A6" w:rsidP="001C19A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CE0B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t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telet</w:t>
            </w:r>
            <w:r w:rsidRPr="00CE0B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nts</w:t>
            </w:r>
          </w:p>
        </w:tc>
        <w:tc>
          <w:tcPr>
            <w:tcW w:w="801" w:type="pct"/>
          </w:tcPr>
          <w:p w14:paraId="04E0E20F" w14:textId="60C3AE05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0.3)</w:t>
            </w:r>
          </w:p>
        </w:tc>
        <w:tc>
          <w:tcPr>
            <w:tcW w:w="801" w:type="pct"/>
          </w:tcPr>
          <w:p w14:paraId="424D0FC6" w14:textId="2E3CFA73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(0.3)</w:t>
            </w:r>
          </w:p>
        </w:tc>
        <w:tc>
          <w:tcPr>
            <w:tcW w:w="799" w:type="pct"/>
          </w:tcPr>
          <w:p w14:paraId="2162ECDB" w14:textId="62A9FBA7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0.4)</w:t>
            </w:r>
          </w:p>
        </w:tc>
      </w:tr>
      <w:tr w:rsidR="001C19A6" w:rsidRPr="000E5A32" w14:paraId="110345BD" w14:textId="77777777" w:rsidTr="004C098B">
        <w:tc>
          <w:tcPr>
            <w:tcW w:w="2599" w:type="pct"/>
          </w:tcPr>
          <w:p w14:paraId="096F2F5D" w14:textId="2A25F134" w:rsidR="001C19A6" w:rsidRPr="000E5A32" w:rsidRDefault="001C19A6" w:rsidP="001C19A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arrhythmics</w:t>
            </w:r>
          </w:p>
        </w:tc>
        <w:tc>
          <w:tcPr>
            <w:tcW w:w="801" w:type="pct"/>
          </w:tcPr>
          <w:p w14:paraId="749C350A" w14:textId="3A64297C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0)</w:t>
            </w:r>
          </w:p>
        </w:tc>
        <w:tc>
          <w:tcPr>
            <w:tcW w:w="801" w:type="pct"/>
          </w:tcPr>
          <w:p w14:paraId="27ABAB55" w14:textId="43D09383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0.1)</w:t>
            </w:r>
          </w:p>
        </w:tc>
        <w:tc>
          <w:tcPr>
            <w:tcW w:w="799" w:type="pct"/>
          </w:tcPr>
          <w:p w14:paraId="7FD8A887" w14:textId="5254FAFC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0.1)</w:t>
            </w:r>
          </w:p>
        </w:tc>
      </w:tr>
      <w:tr w:rsidR="001C19A6" w:rsidRPr="000E5A32" w14:paraId="0EE96576" w14:textId="77777777" w:rsidTr="004C098B">
        <w:tc>
          <w:tcPr>
            <w:tcW w:w="2599" w:type="pct"/>
          </w:tcPr>
          <w:p w14:paraId="15448E14" w14:textId="14167EBA" w:rsidR="001C19A6" w:rsidRPr="000E5A32" w:rsidRDefault="001C19A6" w:rsidP="001C19A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coagulants</w:t>
            </w:r>
          </w:p>
        </w:tc>
        <w:tc>
          <w:tcPr>
            <w:tcW w:w="801" w:type="pct"/>
          </w:tcPr>
          <w:p w14:paraId="020B5D20" w14:textId="3E0856F3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6 (3.8)</w:t>
            </w:r>
          </w:p>
        </w:tc>
        <w:tc>
          <w:tcPr>
            <w:tcW w:w="801" w:type="pct"/>
          </w:tcPr>
          <w:p w14:paraId="09004F86" w14:textId="60FC76A7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7 (3.8)</w:t>
            </w:r>
          </w:p>
        </w:tc>
        <w:tc>
          <w:tcPr>
            <w:tcW w:w="799" w:type="pct"/>
          </w:tcPr>
          <w:p w14:paraId="6BF77250" w14:textId="5060BE5B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9 (2.7)</w:t>
            </w:r>
          </w:p>
        </w:tc>
      </w:tr>
      <w:tr w:rsidR="001C19A6" w:rsidRPr="000E5A32" w14:paraId="57981D15" w14:textId="77777777" w:rsidTr="004C098B">
        <w:tc>
          <w:tcPr>
            <w:tcW w:w="2599" w:type="pct"/>
          </w:tcPr>
          <w:p w14:paraId="37A0289E" w14:textId="019C2F39" w:rsidR="001C19A6" w:rsidRDefault="001C19A6" w:rsidP="001C19A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depressants</w:t>
            </w:r>
          </w:p>
        </w:tc>
        <w:tc>
          <w:tcPr>
            <w:tcW w:w="801" w:type="pct"/>
          </w:tcPr>
          <w:p w14:paraId="1642F697" w14:textId="5FCC4EEF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 (1.0)</w:t>
            </w:r>
          </w:p>
        </w:tc>
        <w:tc>
          <w:tcPr>
            <w:tcW w:w="801" w:type="pct"/>
          </w:tcPr>
          <w:p w14:paraId="21FAB362" w14:textId="3BFD0DA1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 (1.0)</w:t>
            </w:r>
          </w:p>
        </w:tc>
        <w:tc>
          <w:tcPr>
            <w:tcW w:w="799" w:type="pct"/>
          </w:tcPr>
          <w:p w14:paraId="29C076BE" w14:textId="7600A084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 (0.9)</w:t>
            </w:r>
          </w:p>
        </w:tc>
      </w:tr>
      <w:tr w:rsidR="001C19A6" w:rsidRPr="000E5A32" w14:paraId="19D6F134" w14:textId="77777777" w:rsidTr="004C098B">
        <w:tc>
          <w:tcPr>
            <w:tcW w:w="2599" w:type="pct"/>
          </w:tcPr>
          <w:p w14:paraId="4063458B" w14:textId="111AEFA7" w:rsidR="001C19A6" w:rsidRDefault="001C19A6" w:rsidP="001C19A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psychotics</w:t>
            </w:r>
          </w:p>
        </w:tc>
        <w:tc>
          <w:tcPr>
            <w:tcW w:w="801" w:type="pct"/>
          </w:tcPr>
          <w:p w14:paraId="3B6FC2A2" w14:textId="51688B58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0.3)</w:t>
            </w:r>
          </w:p>
        </w:tc>
        <w:tc>
          <w:tcPr>
            <w:tcW w:w="801" w:type="pct"/>
          </w:tcPr>
          <w:p w14:paraId="498A9239" w14:textId="32B69938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0.2)</w:t>
            </w:r>
          </w:p>
        </w:tc>
        <w:tc>
          <w:tcPr>
            <w:tcW w:w="799" w:type="pct"/>
          </w:tcPr>
          <w:p w14:paraId="64187896" w14:textId="2220C28D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0.2)</w:t>
            </w:r>
          </w:p>
        </w:tc>
      </w:tr>
      <w:tr w:rsidR="001C19A6" w:rsidRPr="000E5A32" w14:paraId="46BF15B2" w14:textId="77777777" w:rsidTr="004C098B">
        <w:tc>
          <w:tcPr>
            <w:tcW w:w="2599" w:type="pct"/>
          </w:tcPr>
          <w:p w14:paraId="45972440" w14:textId="0CA32D2A" w:rsidR="001C19A6" w:rsidRPr="000E5A32" w:rsidRDefault="001C19A6" w:rsidP="001C19A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bacterial for systemic use</w:t>
            </w:r>
          </w:p>
        </w:tc>
        <w:tc>
          <w:tcPr>
            <w:tcW w:w="801" w:type="pct"/>
          </w:tcPr>
          <w:p w14:paraId="59C9F138" w14:textId="7F6CF8F0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 (0.8)</w:t>
            </w:r>
          </w:p>
        </w:tc>
        <w:tc>
          <w:tcPr>
            <w:tcW w:w="801" w:type="pct"/>
          </w:tcPr>
          <w:p w14:paraId="3337DAC5" w14:textId="2F7F32C2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 (0.5)</w:t>
            </w:r>
          </w:p>
        </w:tc>
        <w:tc>
          <w:tcPr>
            <w:tcW w:w="799" w:type="pct"/>
          </w:tcPr>
          <w:p w14:paraId="00D080DA" w14:textId="668D00D8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(0.4)</w:t>
            </w:r>
          </w:p>
        </w:tc>
      </w:tr>
      <w:tr w:rsidR="001C19A6" w:rsidRPr="000E5A32" w14:paraId="1F615E0C" w14:textId="77777777" w:rsidTr="004C098B">
        <w:tc>
          <w:tcPr>
            <w:tcW w:w="2599" w:type="pct"/>
          </w:tcPr>
          <w:p w14:paraId="559ECBD4" w14:textId="231ED3DC" w:rsidR="001C19A6" w:rsidRPr="000E5A32" w:rsidRDefault="001C19A6" w:rsidP="001C19A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virals for systemic use</w:t>
            </w:r>
          </w:p>
        </w:tc>
        <w:tc>
          <w:tcPr>
            <w:tcW w:w="801" w:type="pct"/>
          </w:tcPr>
          <w:p w14:paraId="070704D8" w14:textId="4797A4D3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(1.3)</w:t>
            </w:r>
          </w:p>
        </w:tc>
        <w:tc>
          <w:tcPr>
            <w:tcW w:w="801" w:type="pct"/>
          </w:tcPr>
          <w:p w14:paraId="3351996D" w14:textId="1CBC8394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 (1.2)</w:t>
            </w:r>
          </w:p>
        </w:tc>
        <w:tc>
          <w:tcPr>
            <w:tcW w:w="799" w:type="pct"/>
          </w:tcPr>
          <w:p w14:paraId="5C77C4F6" w14:textId="00BB4034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 (1.1)</w:t>
            </w:r>
          </w:p>
        </w:tc>
      </w:tr>
      <w:tr w:rsidR="001C19A6" w:rsidRPr="000E5A32" w14:paraId="2A330916" w14:textId="77777777" w:rsidTr="004C098B">
        <w:tc>
          <w:tcPr>
            <w:tcW w:w="2599" w:type="pct"/>
          </w:tcPr>
          <w:p w14:paraId="4119F649" w14:textId="35C154FC" w:rsidR="001C19A6" w:rsidRPr="000E5A32" w:rsidRDefault="001C19A6" w:rsidP="001C19A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ugs for peptic ulcer and gastro-oesophageal reflux disease</w:t>
            </w:r>
          </w:p>
        </w:tc>
        <w:tc>
          <w:tcPr>
            <w:tcW w:w="801" w:type="pct"/>
          </w:tcPr>
          <w:p w14:paraId="1C0A358C" w14:textId="54E60CB4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 (3.7)</w:t>
            </w:r>
          </w:p>
        </w:tc>
        <w:tc>
          <w:tcPr>
            <w:tcW w:w="801" w:type="pct"/>
          </w:tcPr>
          <w:p w14:paraId="4EB50C55" w14:textId="18824855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8 (3.4)</w:t>
            </w:r>
          </w:p>
        </w:tc>
        <w:tc>
          <w:tcPr>
            <w:tcW w:w="799" w:type="pct"/>
          </w:tcPr>
          <w:p w14:paraId="12A6F5DE" w14:textId="591DB0C8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 (2.6)</w:t>
            </w:r>
          </w:p>
        </w:tc>
      </w:tr>
      <w:tr w:rsidR="001C19A6" w:rsidRPr="000E5A32" w14:paraId="2E50056E" w14:textId="77777777" w:rsidTr="004C098B">
        <w:tc>
          <w:tcPr>
            <w:tcW w:w="2599" w:type="pct"/>
          </w:tcPr>
          <w:p w14:paraId="7561C334" w14:textId="06600A17" w:rsidR="001C19A6" w:rsidRPr="000E5A32" w:rsidRDefault="001C19A6" w:rsidP="001C19A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DMARDs</w:t>
            </w:r>
            <w:proofErr w:type="spellEnd"/>
          </w:p>
        </w:tc>
        <w:tc>
          <w:tcPr>
            <w:tcW w:w="801" w:type="pct"/>
          </w:tcPr>
          <w:p w14:paraId="5B6AE530" w14:textId="1A914B91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9 (7.3)</w:t>
            </w:r>
          </w:p>
        </w:tc>
        <w:tc>
          <w:tcPr>
            <w:tcW w:w="801" w:type="pct"/>
          </w:tcPr>
          <w:p w14:paraId="2EE73802" w14:textId="210C4FBA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2 (7.0)</w:t>
            </w:r>
          </w:p>
        </w:tc>
        <w:tc>
          <w:tcPr>
            <w:tcW w:w="799" w:type="pct"/>
          </w:tcPr>
          <w:p w14:paraId="775C68D5" w14:textId="0D15D2DE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5 (6.6)</w:t>
            </w:r>
          </w:p>
        </w:tc>
      </w:tr>
      <w:tr w:rsidR="001C19A6" w:rsidRPr="000E5A32" w14:paraId="686B979B" w14:textId="77777777" w:rsidTr="004C098B">
        <w:tc>
          <w:tcPr>
            <w:tcW w:w="2599" w:type="pct"/>
          </w:tcPr>
          <w:p w14:paraId="4EED21A1" w14:textId="2D6FC270" w:rsidR="001C19A6" w:rsidRPr="000E5A32" w:rsidRDefault="001C19A6" w:rsidP="001C19A6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otrexate</w:t>
            </w:r>
          </w:p>
        </w:tc>
        <w:tc>
          <w:tcPr>
            <w:tcW w:w="801" w:type="pct"/>
          </w:tcPr>
          <w:p w14:paraId="1EA5D261" w14:textId="2CC25025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 (1.0)</w:t>
            </w:r>
          </w:p>
        </w:tc>
        <w:tc>
          <w:tcPr>
            <w:tcW w:w="801" w:type="pct"/>
          </w:tcPr>
          <w:p w14:paraId="5A84879D" w14:textId="7C9A5DFD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 (0.9)</w:t>
            </w:r>
          </w:p>
        </w:tc>
        <w:tc>
          <w:tcPr>
            <w:tcW w:w="799" w:type="pct"/>
          </w:tcPr>
          <w:p w14:paraId="29536A9A" w14:textId="607F67AD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 (1.0)</w:t>
            </w:r>
          </w:p>
        </w:tc>
      </w:tr>
      <w:tr w:rsidR="001C19A6" w:rsidRPr="000E5A32" w14:paraId="2E24C942" w14:textId="77777777" w:rsidTr="004C098B">
        <w:tc>
          <w:tcPr>
            <w:tcW w:w="2599" w:type="pct"/>
          </w:tcPr>
          <w:p w14:paraId="02A40389" w14:textId="3383115D" w:rsidR="001C19A6" w:rsidRPr="000E5A32" w:rsidRDefault="001C19A6" w:rsidP="001C19A6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lfasalazine</w:t>
            </w:r>
          </w:p>
        </w:tc>
        <w:tc>
          <w:tcPr>
            <w:tcW w:w="801" w:type="pct"/>
          </w:tcPr>
          <w:p w14:paraId="486CC924" w14:textId="74B2E4D8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 (1.1)</w:t>
            </w:r>
          </w:p>
        </w:tc>
        <w:tc>
          <w:tcPr>
            <w:tcW w:w="801" w:type="pct"/>
          </w:tcPr>
          <w:p w14:paraId="106D5082" w14:textId="38B841D6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 (1.4)</w:t>
            </w:r>
          </w:p>
        </w:tc>
        <w:tc>
          <w:tcPr>
            <w:tcW w:w="799" w:type="pct"/>
          </w:tcPr>
          <w:p w14:paraId="4CB64A51" w14:textId="66FD1FC3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 (1.2)</w:t>
            </w:r>
          </w:p>
        </w:tc>
      </w:tr>
      <w:tr w:rsidR="001C19A6" w:rsidRPr="000E5A32" w14:paraId="5B26A042" w14:textId="77777777" w:rsidTr="004C098B">
        <w:tc>
          <w:tcPr>
            <w:tcW w:w="2599" w:type="pct"/>
          </w:tcPr>
          <w:p w14:paraId="5449A48B" w14:textId="463DEBFC" w:rsidR="001C19A6" w:rsidRPr="000E5A32" w:rsidRDefault="001C19A6" w:rsidP="001C19A6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salazine</w:t>
            </w:r>
            <w:proofErr w:type="spellEnd"/>
          </w:p>
        </w:tc>
        <w:tc>
          <w:tcPr>
            <w:tcW w:w="801" w:type="pct"/>
          </w:tcPr>
          <w:p w14:paraId="6062B424" w14:textId="03595984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6 (5.4)</w:t>
            </w:r>
          </w:p>
        </w:tc>
        <w:tc>
          <w:tcPr>
            <w:tcW w:w="801" w:type="pct"/>
          </w:tcPr>
          <w:p w14:paraId="45A5BFC4" w14:textId="3488B31B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1 (4.8)</w:t>
            </w:r>
          </w:p>
        </w:tc>
        <w:tc>
          <w:tcPr>
            <w:tcW w:w="799" w:type="pct"/>
          </w:tcPr>
          <w:p w14:paraId="02BA9142" w14:textId="192B5E50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8 (4.5)</w:t>
            </w:r>
          </w:p>
        </w:tc>
      </w:tr>
      <w:tr w:rsidR="001C19A6" w:rsidRPr="000E5A32" w14:paraId="7B1D27BE" w14:textId="77777777" w:rsidTr="004C098B">
        <w:tc>
          <w:tcPr>
            <w:tcW w:w="2599" w:type="pct"/>
          </w:tcPr>
          <w:p w14:paraId="73DED99E" w14:textId="5092FC29" w:rsidR="001C19A6" w:rsidRPr="000E5A32" w:rsidRDefault="001C19A6" w:rsidP="001C19A6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lsalazide</w:t>
            </w:r>
            <w:proofErr w:type="spellEnd"/>
          </w:p>
        </w:tc>
        <w:tc>
          <w:tcPr>
            <w:tcW w:w="801" w:type="pct"/>
          </w:tcPr>
          <w:p w14:paraId="4E1BD93E" w14:textId="44309E5A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0.1)</w:t>
            </w:r>
          </w:p>
        </w:tc>
        <w:tc>
          <w:tcPr>
            <w:tcW w:w="801" w:type="pct"/>
          </w:tcPr>
          <w:p w14:paraId="1D6A0D12" w14:textId="27447633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0.1)</w:t>
            </w:r>
          </w:p>
        </w:tc>
        <w:tc>
          <w:tcPr>
            <w:tcW w:w="799" w:type="pct"/>
          </w:tcPr>
          <w:p w14:paraId="08843473" w14:textId="0758B60D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0.1)</w:t>
            </w:r>
          </w:p>
        </w:tc>
      </w:tr>
      <w:tr w:rsidR="001C19A6" w:rsidRPr="000E5A32" w14:paraId="561BD564" w14:textId="77777777" w:rsidTr="004C098B">
        <w:tc>
          <w:tcPr>
            <w:tcW w:w="2599" w:type="pct"/>
          </w:tcPr>
          <w:p w14:paraId="4C2BBF8B" w14:textId="0F9B8FF0" w:rsidR="001C19A6" w:rsidRPr="000E5A32" w:rsidRDefault="001C19A6" w:rsidP="001C19A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cocorticoids</w:t>
            </w:r>
          </w:p>
        </w:tc>
        <w:tc>
          <w:tcPr>
            <w:tcW w:w="801" w:type="pct"/>
          </w:tcPr>
          <w:p w14:paraId="10F34883" w14:textId="1C3C9927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 (2.1)</w:t>
            </w:r>
          </w:p>
        </w:tc>
        <w:tc>
          <w:tcPr>
            <w:tcW w:w="801" w:type="pct"/>
          </w:tcPr>
          <w:p w14:paraId="60318EF9" w14:textId="3DA08268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9 (2.0)</w:t>
            </w:r>
          </w:p>
        </w:tc>
        <w:tc>
          <w:tcPr>
            <w:tcW w:w="799" w:type="pct"/>
          </w:tcPr>
          <w:p w14:paraId="6846C7F0" w14:textId="1E5F26C2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 (1.7)</w:t>
            </w:r>
          </w:p>
        </w:tc>
      </w:tr>
      <w:tr w:rsidR="001C19A6" w:rsidRPr="000E5A32" w14:paraId="47C39295" w14:textId="77777777" w:rsidTr="004C098B">
        <w:tc>
          <w:tcPr>
            <w:tcW w:w="2599" w:type="pct"/>
          </w:tcPr>
          <w:p w14:paraId="04D651D8" w14:textId="5DED90ED" w:rsidR="001C19A6" w:rsidRPr="000E5A32" w:rsidRDefault="001C19A6" w:rsidP="001C19A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AIDs</w:t>
            </w:r>
          </w:p>
        </w:tc>
        <w:tc>
          <w:tcPr>
            <w:tcW w:w="801" w:type="pct"/>
          </w:tcPr>
          <w:p w14:paraId="22C0DDB7" w14:textId="41B3E41D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 (1.6)</w:t>
            </w:r>
          </w:p>
        </w:tc>
        <w:tc>
          <w:tcPr>
            <w:tcW w:w="801" w:type="pct"/>
          </w:tcPr>
          <w:p w14:paraId="5C066FA0" w14:textId="0F155D60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4 (1.8)</w:t>
            </w:r>
          </w:p>
        </w:tc>
        <w:tc>
          <w:tcPr>
            <w:tcW w:w="799" w:type="pct"/>
          </w:tcPr>
          <w:p w14:paraId="7DF5252A" w14:textId="1F0861AF" w:rsidR="001C19A6" w:rsidRPr="000E5A32" w:rsidRDefault="001C19A6" w:rsidP="001C19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 (1.4)</w:t>
            </w:r>
          </w:p>
        </w:tc>
      </w:tr>
    </w:tbl>
    <w:p w14:paraId="1EAF83F4" w14:textId="77777777" w:rsidR="00E66076" w:rsidRPr="000E5A32" w:rsidRDefault="00E66076" w:rsidP="00E66076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0E5A32">
        <w:rPr>
          <w:rFonts w:ascii="Times New Roman" w:hAnsi="Times New Roman" w:cs="Times New Roman"/>
          <w:sz w:val="24"/>
          <w:szCs w:val="24"/>
        </w:rPr>
        <w:t>csDMARDs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conventional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synthetic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disease-modifying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antirheumatic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drugs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NSAIDs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nonsteroidal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anti-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inflammatory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drugs</w:t>
      </w:r>
      <w:proofErr w:type="spellEnd"/>
    </w:p>
    <w:p w14:paraId="18BAD4FE" w14:textId="11E22646" w:rsidR="00CA6C6E" w:rsidRPr="000E5A32" w:rsidRDefault="00CA6C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E5A3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B0610B" w14:textId="65F4B201" w:rsidR="007F3033" w:rsidRDefault="007F3033" w:rsidP="007F303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014D6B">
        <w:rPr>
          <w:rFonts w:ascii="Times New Roman" w:hAnsi="Times New Roman" w:cs="Times New Roman"/>
          <w:b/>
          <w:bCs/>
          <w:sz w:val="24"/>
          <w:szCs w:val="24"/>
          <w:lang w:val="en-GB"/>
        </w:rPr>
        <w:t>S6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0E5A32">
        <w:rPr>
          <w:rFonts w:ascii="Times New Roman" w:hAnsi="Times New Roman" w:cs="Times New Roman"/>
          <w:sz w:val="24"/>
          <w:szCs w:val="24"/>
          <w:lang w:val="en-GB"/>
        </w:rPr>
        <w:t>Distribution of cohort characteristics at index date and one year befo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Crohn disease only</w:t>
      </w:r>
      <w:r w:rsidRPr="000E5A32">
        <w:rPr>
          <w:rFonts w:ascii="Times New Roman" w:hAnsi="Times New Roman" w:cs="Times New Roman"/>
          <w:sz w:val="24"/>
          <w:szCs w:val="24"/>
          <w:lang w:val="en-GB"/>
        </w:rPr>
        <w:t>, by cluster for a cohort with at least a 3-year follow-up period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216"/>
        <w:gridCol w:w="1796"/>
        <w:gridCol w:w="2393"/>
        <w:gridCol w:w="2496"/>
        <w:gridCol w:w="2376"/>
      </w:tblGrid>
      <w:tr w:rsidR="005C2D65" w14:paraId="515C4B5D" w14:textId="77777777" w:rsidTr="00E511C5">
        <w:trPr>
          <w:tblHeader/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7F919" w14:textId="043E79C0" w:rsidR="005C2D65" w:rsidRPr="003952AD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C1438" w14:textId="7E6CD038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Overall</w:t>
            </w: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br/>
            </w:r>
            <w:r w:rsidR="00E511C5"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</w:t>
            </w: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= 11,720</w:t>
            </w:r>
            <w:r w:rsidR="00E511C5"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05D8C" w14:textId="68D823EE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High </w:t>
            </w:r>
            <w:proofErr w:type="spellStart"/>
            <w:r w:rsidRPr="00E511C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dherence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br/>
            </w:r>
            <w:r w:rsidR="00E511C5"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</w:t>
            </w: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= 4,361</w:t>
            </w:r>
            <w:r w:rsidR="00E511C5"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175FD" w14:textId="338C8019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Medium </w:t>
            </w:r>
            <w:proofErr w:type="spellStart"/>
            <w:r w:rsidRPr="00E511C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dherence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br/>
            </w:r>
            <w:r w:rsidR="00E511C5"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</w:t>
            </w: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= 4,338</w:t>
            </w:r>
            <w:r w:rsidR="00E511C5"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8323D" w14:textId="188F9ED1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Low </w:t>
            </w:r>
            <w:proofErr w:type="spellStart"/>
            <w:r w:rsidRPr="00E511C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dherence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br/>
            </w:r>
            <w:r w:rsidR="00E511C5"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</w:t>
            </w: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= 3,021</w:t>
            </w:r>
            <w:r w:rsidR="00E511C5"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C2D65" w14:paraId="7CFB7C0D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41CB4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At index date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E1123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44D32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25D11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93038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C2D65" w14:paraId="31BEEAE0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30944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Sex,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ales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749FF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,422 (54.8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EA2BE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,672 (61.3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6041A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,253 (51.9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83250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497 (49.6)</w:t>
            </w:r>
          </w:p>
        </w:tc>
      </w:tr>
      <w:tr w:rsidR="005C2D65" w14:paraId="46F0F52D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5559E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ge, &gt;65, N (%)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23163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10 (6.1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D9C7F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6 (6.3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9A5F4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4 (5.4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0581B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0 (6.6)</w:t>
            </w:r>
          </w:p>
        </w:tc>
      </w:tr>
      <w:tr w:rsidR="005C2D65" w14:paraId="34213DF5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A925F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Index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rug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E03E1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79F82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F3716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1204F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C2D65" w14:paraId="6B682FB1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2AFE0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dalimumab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21657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,013 (59.8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FEC17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922 (44.1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0D1B8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,361 (77.5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A75DC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730 (57.3)</w:t>
            </w:r>
          </w:p>
        </w:tc>
      </w:tr>
      <w:tr w:rsidR="005C2D65" w14:paraId="5AE2F3BD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A910A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Golimumab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AEA4D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4 (1.3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B5241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1 (1.2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F6FFE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8 (1.6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817B9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 (1.2)</w:t>
            </w:r>
          </w:p>
        </w:tc>
      </w:tr>
      <w:tr w:rsidR="005C2D65" w14:paraId="33CB1329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D8A34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fliximab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BBFFC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,981 (34.0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1113F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,076 (47.6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F6A8B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57 (17.5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70300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148 (38.0)</w:t>
            </w:r>
          </w:p>
        </w:tc>
      </w:tr>
      <w:tr w:rsidR="005C2D65" w14:paraId="1E82FEC8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ACA2A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stekinumab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A5E91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1 (0.7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A81B9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3 (1.4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F4DA9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0.1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30065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 (0.4)</w:t>
            </w:r>
          </w:p>
        </w:tc>
      </w:tr>
      <w:tr w:rsidR="005C2D65" w14:paraId="6F6F89F0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4FB33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Vedolizumab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5A45F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1 (4.2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FD057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9 (5.7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86EF4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7 (3.4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535D8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5 (3.1)</w:t>
            </w:r>
          </w:p>
        </w:tc>
      </w:tr>
      <w:tr w:rsidR="005C2D65" w:rsidRPr="003952AD" w14:paraId="2556CD87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BC0BD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Index route of administration, N (%)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DD293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428EC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29F34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273F2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5C2D65" w14:paraId="04507F37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779E1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travenous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B6B4E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,210 (61.5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05C84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,001 (45.9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9EAE1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,433 (79.1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472B0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776 (58.8)</w:t>
            </w:r>
          </w:p>
        </w:tc>
      </w:tr>
      <w:tr w:rsidR="005C2D65" w14:paraId="279C4B40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D1A14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ubcutaneous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E347B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,510 (38.5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00389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,360 (54.1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48917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05 (20.9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C2DF7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245 (41.2)</w:t>
            </w:r>
          </w:p>
        </w:tc>
      </w:tr>
      <w:tr w:rsidR="005C2D65" w14:paraId="5AA42722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FAD05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dex class, N (%)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D5955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8D46B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9CBBC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9D458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C2D65" w14:paraId="3B6788A6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E243B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terleukin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0E652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1 (0.7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08712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3 (1.4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A889D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0.1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7EF63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 (0.4)</w:t>
            </w:r>
          </w:p>
        </w:tc>
      </w:tr>
      <w:tr w:rsidR="005C2D65" w14:paraId="308EBA69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2206C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elective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mmunosuppressant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29A17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1 (4.2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E2970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9 (5.7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899A8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7 (3.4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BB86B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5 (3.1)</w:t>
            </w:r>
          </w:p>
        </w:tc>
      </w:tr>
      <w:tr w:rsidR="005C2D65" w14:paraId="6F44DD7E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22A4E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umor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ecrosis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actor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DDC35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,148 (95.1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5D06C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,049 (92.8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979C1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,186 (96.5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0B5A3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,913 (96.4)</w:t>
            </w:r>
          </w:p>
        </w:tc>
      </w:tr>
      <w:tr w:rsidR="005C2D65" w:rsidRPr="003952AD" w14:paraId="6E9C687D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21C37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Type of index drug, N (%)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1441F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F2071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C7E52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6DF96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5C2D65" w14:paraId="5A9ED877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16BF0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riginator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698A7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,434 (80.5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AF692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,110 (71.3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1EAFC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,783 (87.2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0A09F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,541 (84.1)</w:t>
            </w:r>
          </w:p>
        </w:tc>
      </w:tr>
      <w:tr w:rsidR="005C2D65" w14:paraId="4C2512AE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32BDE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iosimilar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6A6F0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,286 (19.5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EFD03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251 (28.7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D1BEE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5 (12.8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54A02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80 (15.9)</w:t>
            </w:r>
          </w:p>
        </w:tc>
      </w:tr>
      <w:tr w:rsidR="005C2D65" w14:paraId="7AB12E0B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1BB81" w14:textId="3ABB6BF0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Before</w:t>
            </w:r>
            <w:proofErr w:type="spellEnd"/>
            <w:r w:rsidRPr="00E511C5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dex date (</w:t>
            </w:r>
            <w:proofErr w:type="spellStart"/>
            <w:r w:rsidRPr="00E511C5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ever</w:t>
            </w:r>
            <w:proofErr w:type="spellEnd"/>
            <w:r w:rsidRPr="00E511C5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2FB17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74FCF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DA9B7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4B283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C2D65" w14:paraId="34D18489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32A23" w14:textId="4328A15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History of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morbidity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46CD6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02BB3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969B0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861EC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C2D65" w14:paraId="19AD0343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A82E3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C2AF6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98 (7.7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8F9CE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8 (7.1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436E5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4 (7.9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AA79C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6 (8.1)</w:t>
            </w:r>
          </w:p>
        </w:tc>
      </w:tr>
      <w:tr w:rsidR="005C2D65" w14:paraId="16B34940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2D0EC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trial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ibrillation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5AE52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7 (0.7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D6FA8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 (0.8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16137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 (0.5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B4503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 (0.6)</w:t>
            </w:r>
          </w:p>
        </w:tc>
      </w:tr>
      <w:tr w:rsidR="005C2D65" w14:paraId="538503D2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DE8D3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schemic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eart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9D8EA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0 (1.3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3895C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1 (1.2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96E1B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 (1.2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1DA00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 (1.6)</w:t>
            </w:r>
          </w:p>
        </w:tc>
      </w:tr>
      <w:tr w:rsidR="005C2D65" w14:paraId="76768FB6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0769E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erebrovascular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35162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1 (1.0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5E91A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1 (1.2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C75BF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2 (1.0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DD80F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 (0.9)</w:t>
            </w:r>
          </w:p>
        </w:tc>
      </w:tr>
      <w:tr w:rsidR="005C2D65" w14:paraId="74D26C98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43845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Diabete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ellitus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F9259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6 (3.0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E2DA9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4 (3.1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A7141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7 (2.7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7A1AE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5 (3.5)</w:t>
            </w:r>
          </w:p>
        </w:tc>
      </w:tr>
      <w:tr w:rsidR="005C2D65" w14:paraId="349C2C6B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D01FF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hronic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enal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27A5C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0 (0.9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D1CBF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 (0.8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4B903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 (0.9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A51AE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7 (1.2)</w:t>
            </w:r>
          </w:p>
        </w:tc>
      </w:tr>
      <w:tr w:rsidR="005C2D65" w14:paraId="30AC0531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0E527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hronic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iver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3F2AB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4 (0.9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15A5E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1 (0.9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4B698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 (0.7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DB52B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 (1.0)</w:t>
            </w:r>
          </w:p>
        </w:tc>
      </w:tr>
      <w:tr w:rsidR="005C2D65" w14:paraId="153150DD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00915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hronic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ulmonary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95420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5 (1.0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D463D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8 (1.1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C5A3D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 (0.8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ECC52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 (1.0)</w:t>
            </w:r>
          </w:p>
        </w:tc>
      </w:tr>
      <w:tr w:rsidR="005C2D65" w14:paraId="309EB27F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7F76B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 xml:space="preserve">History of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umors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B8224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20 (4.4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C5062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0 (4.6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48703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8 (4.3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C3589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2 (4.4)</w:t>
            </w:r>
          </w:p>
        </w:tc>
      </w:tr>
      <w:tr w:rsidR="005C2D65" w14:paraId="07AACA3B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270ED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testinal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fections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3162E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690 (14.4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6B3A2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21 (14.2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62E48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30 (14.5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A7797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39 (14.5)</w:t>
            </w:r>
          </w:p>
        </w:tc>
      </w:tr>
      <w:tr w:rsidR="005C2D65" w14:paraId="4F7BBDE5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CDBFA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soriasis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FD58B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40 (4.6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01986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1 (4.4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01666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4 (4.9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83667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5 (4.5)</w:t>
            </w:r>
          </w:p>
        </w:tc>
      </w:tr>
      <w:tr w:rsidR="005C2D65" w14:paraId="735DE86E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0E809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soriatic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rthritis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2860C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4 (3.0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D5FF6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5 (2.6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745E5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1 (3.5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140C0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8 (2.9)</w:t>
            </w:r>
          </w:p>
        </w:tc>
      </w:tr>
      <w:tr w:rsidR="005C2D65" w14:paraId="71F8706B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AA644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eumatoid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rthritis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96488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1 (2.4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2898D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8 (2.2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3BF64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3 (2.6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218A6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0 (2.3)</w:t>
            </w:r>
          </w:p>
        </w:tc>
      </w:tr>
      <w:tr w:rsidR="005C2D65" w14:paraId="6AD0D1AC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DAA16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kylosing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pondylitis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2F984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46 (4.7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B0988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3 (4.0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9724F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8 (5.9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31A9D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5 (3.8)</w:t>
            </w:r>
          </w:p>
        </w:tc>
      </w:tr>
      <w:tr w:rsidR="005C2D65" w:rsidRPr="00E556BE" w14:paraId="14E94C87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FCF7C" w14:textId="5541E824" w:rsidR="005C2D65" w:rsidRPr="00E556BE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556BE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Before index date (one year)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7BBF5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2A635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F1101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C0D5C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5C2D65" w:rsidRPr="00E556BE" w14:paraId="1CC28003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E8953" w14:textId="5C73898A" w:rsidR="005C2D65" w:rsidRPr="00E556BE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56BE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revious use of drugs, N (%)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6F9DC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C5C6B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23323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09D62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5C2D65" w14:paraId="2FE34C63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8AF1D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tiplatelet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agents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2E0A6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 (0.3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11679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 (0.3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7F574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 (0.4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02048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 (0.3)</w:t>
            </w:r>
          </w:p>
        </w:tc>
      </w:tr>
      <w:tr w:rsidR="005C2D65" w14:paraId="60D2ED98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650D3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tiarrhythmics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786D8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 (0.1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CDE4A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0.1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8A435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0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0719A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0.2)</w:t>
            </w:r>
          </w:p>
        </w:tc>
      </w:tr>
      <w:tr w:rsidR="005C2D65" w14:paraId="6459BAB0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1D975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ticoagulants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00CEF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22 (4.5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D05D6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4 (4.7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5DADB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2 (4.9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9BD8E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6 (3.5)</w:t>
            </w:r>
          </w:p>
        </w:tc>
      </w:tr>
      <w:tr w:rsidR="005C2D65" w14:paraId="7CABBC73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BE46D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tidepressants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7186B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9 (0.8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08D26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 (0.7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3C132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 (0.7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78591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 (0.9)</w:t>
            </w:r>
          </w:p>
        </w:tc>
      </w:tr>
      <w:tr w:rsidR="005C2D65" w14:paraId="05820C3C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9917E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tipsychotics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F8994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 (0.2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DE7CD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 (0.3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2990A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0.2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5C7E3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0.2)</w:t>
            </w:r>
          </w:p>
        </w:tc>
      </w:tr>
      <w:tr w:rsidR="005C2D65" w14:paraId="092B34F0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C192F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tibacterial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for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ystemic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use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F1389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8 (0.6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D6B73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 (0.7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FFE36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 (0.5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81285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 (0.5)</w:t>
            </w:r>
          </w:p>
        </w:tc>
      </w:tr>
      <w:tr w:rsidR="005C2D65" w14:paraId="50FCB1C9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A8CA4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tivirals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for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ystemic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use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244ED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3 (1.0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AE74D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 (1.1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85F73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2 (1.2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27699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 (0.7)</w:t>
            </w:r>
          </w:p>
        </w:tc>
      </w:tr>
      <w:tr w:rsidR="005C2D65" w14:paraId="3062C947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D3C92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Drugs for peptic ulcer and gastro-oesophageal reflux disease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96AA2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3 (3.0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C882A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0 (3.2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09FC1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3 (3.3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D898D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0 (2.3)</w:t>
            </w:r>
          </w:p>
        </w:tc>
      </w:tr>
      <w:tr w:rsidR="005C2D65" w14:paraId="4CCD1CCE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08793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sDMARDs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E09FD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96 (7.6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204DB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73 (8.6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10626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3 (7.2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5A950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0 (7.0)</w:t>
            </w:r>
          </w:p>
        </w:tc>
      </w:tr>
      <w:tr w:rsidR="005C2D65" w14:paraId="1F81B21D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6F442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ethotrexate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5779F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9 (1.2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ADB1E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7 (1.1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4C4E5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7 (1.1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26B79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5 (1.5)</w:t>
            </w:r>
          </w:p>
        </w:tc>
      </w:tr>
      <w:tr w:rsidR="005C2D65" w14:paraId="6C3F924B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ABC01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ulfasalazine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B586A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6 (1.2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BC37B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6 (1.3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731E1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6 (1.3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169AA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 (1.1)</w:t>
            </w:r>
          </w:p>
        </w:tc>
      </w:tr>
      <w:tr w:rsidR="005C2D65" w14:paraId="52ED6B89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C4AE5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esalazine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21293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33 (5.4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F7403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9 (6.4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24C11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5 (5.0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CEBC4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9 (4.6)</w:t>
            </w:r>
          </w:p>
        </w:tc>
      </w:tr>
      <w:tr w:rsidR="005C2D65" w14:paraId="7F6D45C6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33C7C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alsalazide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45975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0.0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8B372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0.0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9035E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0.0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2F6A7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0)</w:t>
            </w:r>
          </w:p>
        </w:tc>
      </w:tr>
      <w:tr w:rsidR="005C2D65" w14:paraId="77DC3D12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AA65B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Glucocorticoids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CBA69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5 (2.2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847AF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3 (2.1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2A9AA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9 (2.1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3B539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3 (2.4)</w:t>
            </w:r>
          </w:p>
        </w:tc>
      </w:tr>
      <w:tr w:rsidR="005C2D65" w14:paraId="170B3DB2" w14:textId="77777777" w:rsidTr="00E511C5">
        <w:trPr>
          <w:jc w:val="center"/>
        </w:trPr>
        <w:tc>
          <w:tcPr>
            <w:tcW w:w="1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FD4FF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SAIDs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B2568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7 (1.5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700C4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8 (1.3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52DF4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3 (1.7)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0BFCE" w14:textId="77777777" w:rsidR="005C2D65" w:rsidRPr="00E511C5" w:rsidRDefault="005C2D65" w:rsidP="00E51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6 (1.5)</w:t>
            </w:r>
          </w:p>
        </w:tc>
      </w:tr>
    </w:tbl>
    <w:p w14:paraId="77EC9199" w14:textId="77777777" w:rsidR="00E06957" w:rsidRPr="000E5A32" w:rsidRDefault="00E06957" w:rsidP="00E06957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0E5A32">
        <w:rPr>
          <w:rFonts w:ascii="Times New Roman" w:hAnsi="Times New Roman" w:cs="Times New Roman"/>
          <w:sz w:val="24"/>
          <w:szCs w:val="24"/>
        </w:rPr>
        <w:t>csDMARDs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conventional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synthetic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disease-modifying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antirheumatic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drugs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NSAIDs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nonsteroidal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anti-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inflammatory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drugs</w:t>
      </w:r>
      <w:proofErr w:type="spellEnd"/>
    </w:p>
    <w:p w14:paraId="5E7D8688" w14:textId="77777777" w:rsidR="007F3033" w:rsidRPr="00E556BE" w:rsidRDefault="007F3033" w:rsidP="007F3033">
      <w:pPr>
        <w:rPr>
          <w:rFonts w:ascii="Times New Roman" w:hAnsi="Times New Roman" w:cs="Times New Roman"/>
          <w:sz w:val="24"/>
          <w:szCs w:val="24"/>
        </w:rPr>
      </w:pPr>
    </w:p>
    <w:p w14:paraId="3F521A6D" w14:textId="3220ACDB" w:rsidR="00E511C5" w:rsidRPr="00E556BE" w:rsidRDefault="00E511C5">
      <w:pPr>
        <w:rPr>
          <w:rFonts w:ascii="Times New Roman" w:hAnsi="Times New Roman" w:cs="Times New Roman"/>
          <w:sz w:val="24"/>
          <w:szCs w:val="24"/>
        </w:rPr>
      </w:pPr>
      <w:r w:rsidRPr="00E556BE">
        <w:rPr>
          <w:rFonts w:ascii="Times New Roman" w:hAnsi="Times New Roman" w:cs="Times New Roman"/>
          <w:sz w:val="24"/>
          <w:szCs w:val="24"/>
        </w:rPr>
        <w:br w:type="page"/>
      </w:r>
    </w:p>
    <w:p w14:paraId="0177589A" w14:textId="0C6D813B" w:rsidR="007F3033" w:rsidRDefault="007F3033" w:rsidP="007F303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014D6B">
        <w:rPr>
          <w:rFonts w:ascii="Times New Roman" w:hAnsi="Times New Roman" w:cs="Times New Roman"/>
          <w:b/>
          <w:bCs/>
          <w:sz w:val="24"/>
          <w:szCs w:val="24"/>
          <w:lang w:val="en-GB"/>
        </w:rPr>
        <w:t>S7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0E5A32">
        <w:rPr>
          <w:rFonts w:ascii="Times New Roman" w:hAnsi="Times New Roman" w:cs="Times New Roman"/>
          <w:sz w:val="24"/>
          <w:szCs w:val="24"/>
          <w:lang w:val="en-GB"/>
        </w:rPr>
        <w:t>Distribution of cohort characteristics at index date and one year befo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Ulcerative colitis only</w:t>
      </w:r>
      <w:r w:rsidRPr="000E5A32">
        <w:rPr>
          <w:rFonts w:ascii="Times New Roman" w:hAnsi="Times New Roman" w:cs="Times New Roman"/>
          <w:sz w:val="24"/>
          <w:szCs w:val="24"/>
          <w:lang w:val="en-GB"/>
        </w:rPr>
        <w:t>, by cluster for a cohort with at least a 3-year follow-up period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6537"/>
        <w:gridCol w:w="1508"/>
        <w:gridCol w:w="1970"/>
        <w:gridCol w:w="2360"/>
        <w:gridCol w:w="1912"/>
      </w:tblGrid>
      <w:tr w:rsidR="00F05E30" w:rsidRPr="00F05E30" w14:paraId="1CFFBC22" w14:textId="77777777" w:rsidTr="00E150C4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B1877" w14:textId="3A864FBE" w:rsidR="00F05E30" w:rsidRPr="00E556BE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63B92" w14:textId="4B0F197D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Overall</w:t>
            </w: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</w:t>
            </w: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= 8,43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81C4B" w14:textId="1D51A42F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High </w:t>
            </w:r>
            <w:proofErr w:type="spellStart"/>
            <w:r w:rsidRPr="00F05E3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dherence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</w:t>
            </w: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= 1,85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24B5E" w14:textId="60145565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Medium </w:t>
            </w:r>
            <w:proofErr w:type="spellStart"/>
            <w:r w:rsidRPr="00F05E3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dherence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</w:t>
            </w: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= 3,39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21657" w14:textId="071CF7FC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Low </w:t>
            </w:r>
            <w:proofErr w:type="spellStart"/>
            <w:r w:rsidRPr="00F05E3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dherence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</w:t>
            </w: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= 3,184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05E30" w:rsidRPr="00F05E30" w14:paraId="4E65B364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1247E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At index d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1BBD4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FADDA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D4528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2FBE0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E30" w:rsidRPr="00F05E30" w14:paraId="27413E6C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FD646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Sex, </w:t>
            </w: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ales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C1831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,762 (56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8E4B2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185 (64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A52C9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787 (52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6C5DB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790 (56.2)</w:t>
            </w:r>
          </w:p>
        </w:tc>
      </w:tr>
      <w:tr w:rsidR="00F05E30" w:rsidRPr="00F05E30" w14:paraId="282DBE8A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4833D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ge, &gt;65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B7203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99 (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18F10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1 (7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A5EEF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1 (7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8E173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7 (9.3)</w:t>
            </w:r>
          </w:p>
        </w:tc>
      </w:tr>
      <w:tr w:rsidR="00F05E30" w:rsidRPr="00F05E30" w14:paraId="3F5F6A3F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36BBA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Index </w:t>
            </w: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rug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8B63A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3D26B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C3CBE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33831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E30" w:rsidRPr="00F05E30" w14:paraId="3B3A388B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BC070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dalimuma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26275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,527 (3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7C6D7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4 (19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429FA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427 (4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B5008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46 (23.4)</w:t>
            </w:r>
          </w:p>
        </w:tc>
      </w:tr>
      <w:tr w:rsidR="00F05E30" w:rsidRPr="00F05E30" w14:paraId="2E288034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80D14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Golimuma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A9746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37 (9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A3E8E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9 (1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EBD87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81 (1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9CC1E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7 (8.1)</w:t>
            </w:r>
          </w:p>
        </w:tc>
      </w:tr>
      <w:tr w:rsidR="00F05E30" w:rsidRPr="00F05E30" w14:paraId="5E37D655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B148B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flixim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0078B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,326 (5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E1A50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116 (6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45F75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222 (36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ED0A9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988 (62.4)</w:t>
            </w:r>
          </w:p>
        </w:tc>
      </w:tr>
      <w:tr w:rsidR="00F05E30" w:rsidRPr="00F05E30" w14:paraId="5958B6D9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66D26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stekinuma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5FE5C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BC1B3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2C54D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7C336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0)</w:t>
            </w:r>
          </w:p>
        </w:tc>
      </w:tr>
      <w:tr w:rsidR="00F05E30" w:rsidRPr="00F05E30" w14:paraId="6D1A4772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B8091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Vedolizuma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01D6F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38 (8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5EE3D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3 (9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15580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3 (1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A0A4F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2 (6.0)</w:t>
            </w:r>
          </w:p>
        </w:tc>
      </w:tr>
      <w:tr w:rsidR="00F05E30" w:rsidRPr="00E556BE" w14:paraId="51F6A362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3DCF2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Index route of administration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0058E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20A08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788AE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368C3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F05E30" w:rsidRPr="00F05E30" w14:paraId="2AAAB803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6B653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traveno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D8930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,365 (39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4B3CE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4 (29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2B69B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808 (5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4512A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003 (31.5)</w:t>
            </w:r>
          </w:p>
        </w:tc>
      </w:tr>
      <w:tr w:rsidR="00F05E30" w:rsidRPr="00F05E30" w14:paraId="4F9C6D7D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21963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ubcutaneo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4E40D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,065 (6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D8E93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299 (7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3A505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585 (4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EA853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,181 (68.5)</w:t>
            </w:r>
          </w:p>
        </w:tc>
      </w:tr>
      <w:tr w:rsidR="00F05E30" w:rsidRPr="00F05E30" w14:paraId="56B14CA0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13F7C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dex class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D412C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A3FFA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53190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B2FB0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E30" w:rsidRPr="00F05E30" w14:paraId="360B0793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58039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terleuk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4EC57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B9329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93F4B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E1150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0)</w:t>
            </w:r>
          </w:p>
        </w:tc>
      </w:tr>
      <w:tr w:rsidR="00F05E30" w:rsidRPr="00F05E30" w14:paraId="7E544B42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E6040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elective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mmunosuppress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F6CE3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38 (8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1210D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3 (9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DA872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3 (1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3E426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2 (6.0)</w:t>
            </w:r>
          </w:p>
        </w:tc>
      </w:tr>
      <w:tr w:rsidR="00F05E30" w:rsidRPr="00F05E30" w14:paraId="4225F085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831CB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umor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ecrosis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ac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AF451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,690 (9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B8A6A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669 (9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9DDD3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,030 (89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FAEE9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,991 (93.9)</w:t>
            </w:r>
          </w:p>
        </w:tc>
      </w:tr>
      <w:tr w:rsidR="00F05E30" w:rsidRPr="00E556BE" w14:paraId="7DB169CF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8E9EB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Type of index drug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2C0C6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A550E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DCDDC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F273F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F05E30" w:rsidRPr="00F05E30" w14:paraId="182E2639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526CF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rigina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E8960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,209 (73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8E7DE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187 (64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3E7C4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,631 (77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F4C47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,391 (75.1)</w:t>
            </w:r>
          </w:p>
        </w:tc>
      </w:tr>
      <w:tr w:rsidR="00F05E30" w:rsidRPr="00F05E30" w14:paraId="2F61BB63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D17CC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iosimil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6C4B4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,221 (26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4EDD4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66 (35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4BFF2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62 (2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4A745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93 (24.9)</w:t>
            </w:r>
          </w:p>
        </w:tc>
      </w:tr>
      <w:tr w:rsidR="00F05E30" w:rsidRPr="00F05E30" w14:paraId="309B7062" w14:textId="77777777" w:rsidTr="00E150C4">
        <w:trPr>
          <w:trHeight w:val="9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0C176" w14:textId="478579FC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Before</w:t>
            </w:r>
            <w:proofErr w:type="spellEnd"/>
            <w:r w:rsidRPr="00F05E3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dex date (</w:t>
            </w:r>
            <w:proofErr w:type="spellStart"/>
            <w:r w:rsidRPr="00F05E3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ever</w:t>
            </w:r>
            <w:proofErr w:type="spellEnd"/>
            <w:r w:rsidRPr="00F05E3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A7227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A3B66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5B45D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51460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E30" w:rsidRPr="00F05E30" w14:paraId="55C4E9E4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7E48F" w14:textId="66A5A2A5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History of </w:t>
            </w:r>
            <w:proofErr w:type="spellStart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morbidity</w:t>
            </w:r>
            <w:proofErr w:type="spellEnd"/>
            <w:r w:rsidRPr="00E511C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80277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351C4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4B16F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7B203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E30" w:rsidRPr="00F05E30" w14:paraId="21F512A7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E9D14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CF97B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05 (1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BCF22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6 (1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6111D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2 (1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B3D22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7 (11.2)</w:t>
            </w:r>
          </w:p>
        </w:tc>
      </w:tr>
      <w:tr w:rsidR="00F05E30" w:rsidRPr="00F05E30" w14:paraId="0011EE6D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94737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trial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ibril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DEBD0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4 (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C5471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 (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050A4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7 (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25208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 (1.1)</w:t>
            </w:r>
          </w:p>
        </w:tc>
      </w:tr>
      <w:tr w:rsidR="00F05E30" w:rsidRPr="00F05E30" w14:paraId="7F8BA983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48644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schemic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eart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FC12A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0 (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21CEF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5 (2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CCAE7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5 (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0BDBC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0 (2.2)</w:t>
            </w:r>
          </w:p>
        </w:tc>
      </w:tr>
      <w:tr w:rsidR="00F05E30" w:rsidRPr="00F05E30" w14:paraId="7781FE51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30D16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erebrovascular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9E0A2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9 (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B5FF2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 (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CB07D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8 (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B82B4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2 (1.3)</w:t>
            </w:r>
          </w:p>
        </w:tc>
      </w:tr>
      <w:tr w:rsidR="00F05E30" w:rsidRPr="00F05E30" w14:paraId="1BF98F6C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65BD7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Diabete </w:t>
            </w: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elli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E2F07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74 (5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F1D45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6 (4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2D87B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8 (5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79630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0 (6.6)</w:t>
            </w:r>
          </w:p>
        </w:tc>
      </w:tr>
      <w:tr w:rsidR="00F05E30" w:rsidRPr="00F05E30" w14:paraId="7943ACD7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FEFDC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hronic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enal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1ABA8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5 (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3129D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 (0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DEEEB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 (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39E11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 (1.1)</w:t>
            </w:r>
          </w:p>
        </w:tc>
      </w:tr>
      <w:tr w:rsidR="00F05E30" w:rsidRPr="00F05E30" w14:paraId="52D2A31F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ABCED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hronic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iver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E9DA6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0 (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2C312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 (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2543E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7 (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6AC08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3 (1.4)</w:t>
            </w:r>
          </w:p>
        </w:tc>
      </w:tr>
      <w:tr w:rsidR="00F05E30" w:rsidRPr="00F05E30" w14:paraId="1C3FACA8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8AB9C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hronic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ulmonary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C6739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7 (0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0D0C0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 (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4FD76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 (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C7C0D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 (1.0)</w:t>
            </w:r>
          </w:p>
        </w:tc>
      </w:tr>
      <w:tr w:rsidR="00F05E30" w:rsidRPr="00F05E30" w14:paraId="535733AB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F69C5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 xml:space="preserve">History of </w:t>
            </w: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um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98203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17 (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D5F97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8 (4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90E08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3 (4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C0B37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6 (5.5)</w:t>
            </w:r>
          </w:p>
        </w:tc>
      </w:tr>
      <w:tr w:rsidR="00F05E30" w:rsidRPr="00F05E30" w14:paraId="5F2DDE38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5F62B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testinal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fectio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1C1AA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23 (7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F5BC5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7 (6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05335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8 (7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4EC66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8 (8.1)</w:t>
            </w:r>
          </w:p>
        </w:tc>
      </w:tr>
      <w:tr w:rsidR="00F05E30" w:rsidRPr="00F05E30" w14:paraId="31A61B38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2EA06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soria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8E6A8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4 (4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5AC3F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9 (3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DD855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8 (5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120DA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7 (4.3)</w:t>
            </w:r>
          </w:p>
        </w:tc>
      </w:tr>
      <w:tr w:rsidR="00F05E30" w:rsidRPr="00F05E30" w14:paraId="7132A1E3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F0CE2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soriatic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rthr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E1643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7 (3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8F236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4 (2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0F4B6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2 (3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89D98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1 (2.9)</w:t>
            </w:r>
          </w:p>
        </w:tc>
      </w:tr>
      <w:tr w:rsidR="00F05E30" w:rsidRPr="00F05E30" w14:paraId="5087DA3E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98138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eumatoid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rthr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F0FA5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4 (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7FFAA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1 (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7E49D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4 (3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A3C4A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9 (2.2)</w:t>
            </w:r>
          </w:p>
        </w:tc>
      </w:tr>
      <w:tr w:rsidR="00F05E30" w:rsidRPr="00F05E30" w14:paraId="00DDC627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C6401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kylosing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pondyl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527EB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0 (4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94CFF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 (2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B9851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0 (5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F58C8" w14:textId="77777777" w:rsidR="00F05E30" w:rsidRPr="00F05E30" w:rsidRDefault="00F05E30" w:rsidP="00F05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0 (3.1)</w:t>
            </w:r>
          </w:p>
        </w:tc>
      </w:tr>
      <w:tr w:rsidR="003952AD" w:rsidRPr="00E556BE" w14:paraId="4E211567" w14:textId="77777777" w:rsidTr="00E94A0A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FC979" w14:textId="2DBBB6CF" w:rsidR="003952AD" w:rsidRPr="00E556BE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5E3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Before index date (one year)</w:t>
            </w:r>
          </w:p>
        </w:tc>
      </w:tr>
      <w:tr w:rsidR="003952AD" w:rsidRPr="00E556BE" w14:paraId="1A2E8163" w14:textId="77777777" w:rsidTr="0052186B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3ADC8" w14:textId="6B51F2E5" w:rsidR="003952AD" w:rsidRPr="00E556BE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revious use of drugs, N (%)</w:t>
            </w:r>
          </w:p>
        </w:tc>
      </w:tr>
      <w:tr w:rsidR="003952AD" w:rsidRPr="00F05E30" w14:paraId="73E664B6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7834F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tiplatelet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ag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54FEE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 (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847C9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6BA32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1D146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 (0.4)</w:t>
            </w:r>
          </w:p>
        </w:tc>
      </w:tr>
      <w:tr w:rsidR="003952AD" w:rsidRPr="00F05E30" w14:paraId="3D5A9D3C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284BD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tiarrhythm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B32C9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8009F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C7EB2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54F94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0.1)</w:t>
            </w:r>
          </w:p>
        </w:tc>
      </w:tr>
      <w:tr w:rsidR="003952AD" w:rsidRPr="00F05E30" w14:paraId="6010D4B4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ED0AD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ticoagula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85A6E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0 (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22924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 (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13B98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5 (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81741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4 (2.0)</w:t>
            </w:r>
          </w:p>
        </w:tc>
      </w:tr>
      <w:tr w:rsidR="003952AD" w:rsidRPr="00F05E30" w14:paraId="1E311550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CF129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tidepressa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C575B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9 (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0375F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 (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8F987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6 (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9647E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 (1.0)</w:t>
            </w:r>
          </w:p>
        </w:tc>
      </w:tr>
      <w:tr w:rsidR="003952AD" w:rsidRPr="00F05E30" w14:paraId="03252715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B4D57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tipsychot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2F40C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94A59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617F0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 (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149B3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0.2)</w:t>
            </w:r>
          </w:p>
        </w:tc>
      </w:tr>
      <w:tr w:rsidR="003952AD" w:rsidRPr="00F05E30" w14:paraId="3C275F02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8F5F1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tibacterial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for </w:t>
            </w: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ystemic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009ED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3 (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99EBE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 (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BAA19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 (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9816F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 (0.4)</w:t>
            </w:r>
          </w:p>
        </w:tc>
      </w:tr>
      <w:tr w:rsidR="003952AD" w:rsidRPr="00F05E30" w14:paraId="4F416965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4A7D7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tivirals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for </w:t>
            </w: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ystemic</w:t>
            </w:r>
            <w:proofErr w:type="spellEnd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7D453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8 (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9393D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 (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59EC5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1 (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8BB97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2 (1.6)</w:t>
            </w:r>
          </w:p>
        </w:tc>
      </w:tr>
      <w:tr w:rsidR="003952AD" w:rsidRPr="00F05E30" w14:paraId="643DFA02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523DB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Drugs for peptic ulcer and gastro-oesophageal reflux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D4C11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3 (3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C1B43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9 (3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ED98B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3 (3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C7B2B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1 (2.5)</w:t>
            </w:r>
          </w:p>
        </w:tc>
      </w:tr>
      <w:tr w:rsidR="003952AD" w:rsidRPr="00F05E30" w14:paraId="1631DCD8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D1351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sDMAR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AD62D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0 (5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76EB1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7 (6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E36D2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3 (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9EACF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0 (6.0)</w:t>
            </w:r>
          </w:p>
        </w:tc>
      </w:tr>
      <w:tr w:rsidR="003952AD" w:rsidRPr="00F05E30" w14:paraId="5334F984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2158D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ethotrex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175DA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1 (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2E570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 (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8F132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 (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A0094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 (0.6)</w:t>
            </w:r>
          </w:p>
        </w:tc>
      </w:tr>
      <w:tr w:rsidR="003952AD" w:rsidRPr="00F05E30" w14:paraId="7678A4CE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52F4B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ulfasalaz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43122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0 (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D9383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 (0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0B7DE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6 (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AB118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7 (1.5)</w:t>
            </w:r>
          </w:p>
        </w:tc>
      </w:tr>
      <w:tr w:rsidR="003952AD" w:rsidRPr="00F05E30" w14:paraId="3540AD4F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770CB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esalaz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EDC42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2 (4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4B8DF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7 (4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54E9A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9 (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55312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6 (4.0)</w:t>
            </w:r>
          </w:p>
        </w:tc>
      </w:tr>
      <w:tr w:rsidR="003952AD" w:rsidRPr="00F05E30" w14:paraId="7CB79034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58C64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alsalaz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77FE4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22412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EA300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01662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0.2)</w:t>
            </w:r>
          </w:p>
        </w:tc>
      </w:tr>
      <w:tr w:rsidR="003952AD" w:rsidRPr="00F05E30" w14:paraId="289CBBB9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41C98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Glucocorticoi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9B6E0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4 (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9B068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 (1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13103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1 (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238DF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7 (1.2)</w:t>
            </w:r>
          </w:p>
        </w:tc>
      </w:tr>
      <w:tr w:rsidR="003952AD" w:rsidRPr="00F05E30" w14:paraId="759CFC26" w14:textId="77777777" w:rsidTr="00E150C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A73AA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SAI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3F0DD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9 (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C194A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 (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2FEE7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2 (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9C7A5" w14:textId="77777777" w:rsidR="003952AD" w:rsidRPr="00F05E30" w:rsidRDefault="003952AD" w:rsidP="003952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05E3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3 (1.4)</w:t>
            </w:r>
          </w:p>
        </w:tc>
      </w:tr>
    </w:tbl>
    <w:p w14:paraId="7D5A2108" w14:textId="77777777" w:rsidR="00E556BE" w:rsidRPr="000E5A32" w:rsidRDefault="00E556BE" w:rsidP="00E556BE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0E5A32">
        <w:rPr>
          <w:rFonts w:ascii="Times New Roman" w:hAnsi="Times New Roman" w:cs="Times New Roman"/>
          <w:sz w:val="24"/>
          <w:szCs w:val="24"/>
        </w:rPr>
        <w:t>csDMARDs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conventional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synthetic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disease-modifying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antirheumatic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drugs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NSAIDs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nonsteroidal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anti-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inflammatory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drugs</w:t>
      </w:r>
      <w:proofErr w:type="spellEnd"/>
    </w:p>
    <w:p w14:paraId="2DA8AB35" w14:textId="4787D1AA" w:rsidR="007F3033" w:rsidRPr="00E556BE" w:rsidRDefault="007F3033" w:rsidP="00F05E3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2E2F3B" w14:textId="12D6F820" w:rsidR="007F3033" w:rsidRPr="00E556BE" w:rsidRDefault="007F30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56B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452431D" w14:textId="7F6833C9" w:rsidR="00947639" w:rsidRPr="000E5A32" w:rsidRDefault="00947639" w:rsidP="001526D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E5A3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014D6B">
        <w:rPr>
          <w:rFonts w:ascii="Times New Roman" w:hAnsi="Times New Roman" w:cs="Times New Roman"/>
          <w:b/>
          <w:bCs/>
          <w:sz w:val="24"/>
          <w:szCs w:val="24"/>
          <w:lang w:val="en-GB"/>
        </w:rPr>
        <w:t>8</w:t>
      </w:r>
      <w:r w:rsidRPr="000E5A32">
        <w:rPr>
          <w:rFonts w:ascii="Times New Roman" w:hAnsi="Times New Roman" w:cs="Times New Roman"/>
          <w:sz w:val="24"/>
          <w:szCs w:val="24"/>
          <w:lang w:val="en-GB"/>
        </w:rPr>
        <w:t xml:space="preserve">. Distribution of cohort characteristics </w:t>
      </w:r>
      <w:r w:rsidR="00F55A6D" w:rsidRPr="000E5A32">
        <w:rPr>
          <w:rFonts w:ascii="Times New Roman" w:hAnsi="Times New Roman" w:cs="Times New Roman"/>
          <w:sz w:val="24"/>
          <w:szCs w:val="24"/>
          <w:lang w:val="en-GB"/>
        </w:rPr>
        <w:t xml:space="preserve">at index date and </w:t>
      </w:r>
      <w:r w:rsidR="00371F4D" w:rsidRPr="000E5A32">
        <w:rPr>
          <w:rFonts w:ascii="Times New Roman" w:hAnsi="Times New Roman" w:cs="Times New Roman"/>
          <w:sz w:val="24"/>
          <w:szCs w:val="24"/>
          <w:lang w:val="en-GB"/>
        </w:rPr>
        <w:t xml:space="preserve">one year </w:t>
      </w:r>
      <w:r w:rsidR="00D5791F" w:rsidRPr="000E5A32">
        <w:rPr>
          <w:rFonts w:ascii="Times New Roman" w:hAnsi="Times New Roman" w:cs="Times New Roman"/>
          <w:sz w:val="24"/>
          <w:szCs w:val="24"/>
          <w:lang w:val="en-GB"/>
        </w:rPr>
        <w:t>before</w:t>
      </w:r>
      <w:r w:rsidRPr="000E5A32">
        <w:rPr>
          <w:rFonts w:ascii="Times New Roman" w:hAnsi="Times New Roman" w:cs="Times New Roman"/>
          <w:sz w:val="24"/>
          <w:szCs w:val="24"/>
          <w:lang w:val="en-GB"/>
        </w:rPr>
        <w:t>, overall and by cluster</w:t>
      </w:r>
      <w:r w:rsidR="00522732" w:rsidRPr="000E5A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5791F" w:rsidRPr="000E5A32">
        <w:rPr>
          <w:rFonts w:ascii="Times New Roman" w:hAnsi="Times New Roman" w:cs="Times New Roman"/>
          <w:sz w:val="24"/>
          <w:szCs w:val="24"/>
          <w:lang w:val="en-GB"/>
        </w:rPr>
        <w:t xml:space="preserve">for a cohort with at least a 5-year </w:t>
      </w:r>
      <w:r w:rsidR="00F55A6D" w:rsidRPr="000E5A32">
        <w:rPr>
          <w:rFonts w:ascii="Times New Roman" w:hAnsi="Times New Roman" w:cs="Times New Roman"/>
          <w:sz w:val="24"/>
          <w:szCs w:val="24"/>
          <w:lang w:val="en-GB"/>
        </w:rPr>
        <w:t>follow-up</w:t>
      </w:r>
      <w:r w:rsidR="00D5791F" w:rsidRPr="000E5A32">
        <w:rPr>
          <w:rFonts w:ascii="Times New Roman" w:hAnsi="Times New Roman" w:cs="Times New Roman"/>
          <w:sz w:val="24"/>
          <w:szCs w:val="24"/>
          <w:lang w:val="en-GB"/>
        </w:rPr>
        <w:t xml:space="preserve"> period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889"/>
        <w:gridCol w:w="2284"/>
        <w:gridCol w:w="2284"/>
        <w:gridCol w:w="2444"/>
        <w:gridCol w:w="2376"/>
      </w:tblGrid>
      <w:tr w:rsidR="006F2EB1" w:rsidRPr="000E5A32" w14:paraId="49EAE1A8" w14:textId="77777777" w:rsidTr="00F631E3">
        <w:tc>
          <w:tcPr>
            <w:tcW w:w="1712" w:type="pct"/>
          </w:tcPr>
          <w:p w14:paraId="17970328" w14:textId="77777777" w:rsidR="006F2EB1" w:rsidRPr="000E5A32" w:rsidRDefault="006F2EB1" w:rsidP="007125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00" w:type="pct"/>
          </w:tcPr>
          <w:p w14:paraId="3FD65927" w14:textId="3AD71E5E" w:rsidR="006F2EB1" w:rsidRPr="000E5A32" w:rsidRDefault="006F2EB1" w:rsidP="00783C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verall</w:t>
            </w:r>
          </w:p>
          <w:p w14:paraId="1760D5E6" w14:textId="792D8A11" w:rsidR="006F2EB1" w:rsidRPr="000E5A32" w:rsidRDefault="006F2EB1" w:rsidP="00783C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= 13</w:t>
            </w:r>
            <w:r w:rsidR="003438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41)</w:t>
            </w:r>
          </w:p>
        </w:tc>
        <w:tc>
          <w:tcPr>
            <w:tcW w:w="800" w:type="pct"/>
          </w:tcPr>
          <w:p w14:paraId="6E73EBCA" w14:textId="69B4DD7A" w:rsidR="006F2EB1" w:rsidRPr="000E5A32" w:rsidRDefault="006F2EB1" w:rsidP="00783C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igh adherence</w:t>
            </w:r>
          </w:p>
          <w:p w14:paraId="78FA8D27" w14:textId="6316B9D7" w:rsidR="006F2EB1" w:rsidRPr="000E5A32" w:rsidRDefault="006F2EB1" w:rsidP="00783C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 = 1</w:t>
            </w:r>
            <w:r w:rsidR="003438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25)</w:t>
            </w:r>
          </w:p>
        </w:tc>
        <w:tc>
          <w:tcPr>
            <w:tcW w:w="856" w:type="pct"/>
          </w:tcPr>
          <w:p w14:paraId="3F05FEA3" w14:textId="79E45D1F" w:rsidR="006F2EB1" w:rsidRPr="000E5A32" w:rsidRDefault="006F2EB1" w:rsidP="00783C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dium adherence (N=6</w:t>
            </w:r>
            <w:r w:rsidR="003438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810)</w:t>
            </w:r>
          </w:p>
        </w:tc>
        <w:tc>
          <w:tcPr>
            <w:tcW w:w="832" w:type="pct"/>
          </w:tcPr>
          <w:p w14:paraId="64069B97" w14:textId="48D55D4E" w:rsidR="006F2EB1" w:rsidRPr="000E5A32" w:rsidRDefault="006F2EB1" w:rsidP="00783C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ow adherence (N=4</w:t>
            </w:r>
            <w:r w:rsidR="003438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06)</w:t>
            </w:r>
          </w:p>
        </w:tc>
      </w:tr>
      <w:tr w:rsidR="000E5A32" w:rsidRPr="000E5A32" w14:paraId="15C5CC19" w14:textId="77777777" w:rsidTr="000E5A32">
        <w:tc>
          <w:tcPr>
            <w:tcW w:w="5000" w:type="pct"/>
            <w:gridSpan w:val="5"/>
          </w:tcPr>
          <w:p w14:paraId="224D97D0" w14:textId="2B595C5A" w:rsidR="000E5A32" w:rsidRPr="000E5A32" w:rsidRDefault="000E5A32" w:rsidP="000E5A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t index date</w:t>
            </w:r>
          </w:p>
        </w:tc>
      </w:tr>
      <w:tr w:rsidR="000E5A32" w:rsidRPr="000E5A32" w14:paraId="76EF5C48" w14:textId="77777777" w:rsidTr="00F631E3">
        <w:tc>
          <w:tcPr>
            <w:tcW w:w="1712" w:type="pct"/>
          </w:tcPr>
          <w:p w14:paraId="369AF74C" w14:textId="14068D84" w:rsidR="000E5A32" w:rsidRPr="000E5A32" w:rsidRDefault="000E5A32" w:rsidP="000E5A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, males, N (%)</w:t>
            </w:r>
          </w:p>
        </w:tc>
        <w:tc>
          <w:tcPr>
            <w:tcW w:w="800" w:type="pct"/>
          </w:tcPr>
          <w:p w14:paraId="720DE723" w14:textId="3C695AAB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438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138 (54.7)</w:t>
            </w:r>
          </w:p>
        </w:tc>
        <w:tc>
          <w:tcPr>
            <w:tcW w:w="800" w:type="pct"/>
          </w:tcPr>
          <w:p w14:paraId="1A692353" w14:textId="32798944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438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012 (66.4)</w:t>
            </w:r>
          </w:p>
        </w:tc>
        <w:tc>
          <w:tcPr>
            <w:tcW w:w="856" w:type="pct"/>
          </w:tcPr>
          <w:p w14:paraId="4E7CF97F" w14:textId="47FB916D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438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691 (54.2)</w:t>
            </w:r>
          </w:p>
        </w:tc>
        <w:tc>
          <w:tcPr>
            <w:tcW w:w="832" w:type="pct"/>
          </w:tcPr>
          <w:p w14:paraId="2B7C6EE1" w14:textId="49991DB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438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435 (51.7)</w:t>
            </w:r>
          </w:p>
        </w:tc>
      </w:tr>
      <w:tr w:rsidR="000E5A32" w:rsidRPr="000E5A32" w14:paraId="6CED8B1D" w14:textId="77777777" w:rsidTr="00F631E3">
        <w:tc>
          <w:tcPr>
            <w:tcW w:w="1712" w:type="pct"/>
          </w:tcPr>
          <w:p w14:paraId="74A90097" w14:textId="230C8031" w:rsidR="000E5A32" w:rsidRPr="000E5A32" w:rsidRDefault="000E5A32" w:rsidP="000E5A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≥65, N (%)</w:t>
            </w:r>
          </w:p>
        </w:tc>
        <w:tc>
          <w:tcPr>
            <w:tcW w:w="800" w:type="pct"/>
          </w:tcPr>
          <w:p w14:paraId="1288A7E1" w14:textId="64A13624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705 ( 5.4)</w:t>
            </w:r>
          </w:p>
        </w:tc>
        <w:tc>
          <w:tcPr>
            <w:tcW w:w="800" w:type="pct"/>
          </w:tcPr>
          <w:p w14:paraId="1F9D2281" w14:textId="6199F16E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72 (4.7)</w:t>
            </w:r>
          </w:p>
        </w:tc>
        <w:tc>
          <w:tcPr>
            <w:tcW w:w="856" w:type="pct"/>
          </w:tcPr>
          <w:p w14:paraId="6A417871" w14:textId="3A98EA7E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297 (4.4)</w:t>
            </w:r>
          </w:p>
        </w:tc>
        <w:tc>
          <w:tcPr>
            <w:tcW w:w="832" w:type="pct"/>
          </w:tcPr>
          <w:p w14:paraId="6CB66F20" w14:textId="5BA4A712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336 (7.1)</w:t>
            </w:r>
          </w:p>
        </w:tc>
      </w:tr>
      <w:tr w:rsidR="000E5A32" w:rsidRPr="000E5A32" w14:paraId="37E3021A" w14:textId="77777777" w:rsidTr="00F631E3">
        <w:tc>
          <w:tcPr>
            <w:tcW w:w="1712" w:type="pct"/>
          </w:tcPr>
          <w:p w14:paraId="6D3618C1" w14:textId="4A83C161" w:rsidR="000E5A32" w:rsidRPr="000E5A32" w:rsidRDefault="000E5A32" w:rsidP="000E5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cation of use, N (%)</w:t>
            </w:r>
          </w:p>
        </w:tc>
        <w:tc>
          <w:tcPr>
            <w:tcW w:w="800" w:type="pct"/>
          </w:tcPr>
          <w:p w14:paraId="4F6091CF" w14:textId="2538235C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</w:tcPr>
          <w:p w14:paraId="46C6890B" w14:textId="0DEF024E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14:paraId="4984327A" w14:textId="240FD1C4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</w:tcPr>
          <w:p w14:paraId="6F915719" w14:textId="61E18748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A32" w:rsidRPr="000E5A32" w14:paraId="17F69BEC" w14:textId="77777777" w:rsidTr="00F631E3">
        <w:tc>
          <w:tcPr>
            <w:tcW w:w="1712" w:type="pct"/>
          </w:tcPr>
          <w:p w14:paraId="4F5A725C" w14:textId="586A59A4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hn</w:t>
            </w:r>
          </w:p>
        </w:tc>
        <w:tc>
          <w:tcPr>
            <w:tcW w:w="800" w:type="pct"/>
          </w:tcPr>
          <w:p w14:paraId="5BE20624" w14:textId="30C82A1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438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976 (61.2)</w:t>
            </w:r>
          </w:p>
        </w:tc>
        <w:tc>
          <w:tcPr>
            <w:tcW w:w="800" w:type="pct"/>
          </w:tcPr>
          <w:p w14:paraId="0912814D" w14:textId="6B0DA5F3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781 (51.2)</w:t>
            </w:r>
          </w:p>
        </w:tc>
        <w:tc>
          <w:tcPr>
            <w:tcW w:w="856" w:type="pct"/>
          </w:tcPr>
          <w:p w14:paraId="25F721DE" w14:textId="1906E116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438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622 (67.9)</w:t>
            </w:r>
          </w:p>
        </w:tc>
        <w:tc>
          <w:tcPr>
            <w:tcW w:w="832" w:type="pct"/>
          </w:tcPr>
          <w:p w14:paraId="14DB12A6" w14:textId="1215DE88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438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573 (54.7)</w:t>
            </w:r>
          </w:p>
        </w:tc>
      </w:tr>
      <w:tr w:rsidR="000E5A32" w:rsidRPr="000E5A32" w14:paraId="3945E059" w14:textId="77777777" w:rsidTr="00F631E3">
        <w:tc>
          <w:tcPr>
            <w:tcW w:w="1712" w:type="pct"/>
          </w:tcPr>
          <w:p w14:paraId="7878FAE3" w14:textId="02FDDB4C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lcerative colitis</w:t>
            </w:r>
          </w:p>
        </w:tc>
        <w:tc>
          <w:tcPr>
            <w:tcW w:w="800" w:type="pct"/>
          </w:tcPr>
          <w:p w14:paraId="543DC402" w14:textId="7777777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</w:tcPr>
          <w:p w14:paraId="60957025" w14:textId="7777777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14:paraId="5FFC191A" w14:textId="7777777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</w:tcPr>
          <w:p w14:paraId="655BD63B" w14:textId="7777777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A32" w:rsidRPr="000E5A32" w14:paraId="6EEBFD38" w14:textId="77777777" w:rsidTr="00F631E3">
        <w:tc>
          <w:tcPr>
            <w:tcW w:w="1712" w:type="pct"/>
          </w:tcPr>
          <w:p w14:paraId="3099B288" w14:textId="5A25C4B2" w:rsidR="000E5A32" w:rsidRPr="000E5A32" w:rsidRDefault="000E5A32" w:rsidP="000E5A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ex drug, N (%)</w:t>
            </w:r>
          </w:p>
        </w:tc>
        <w:tc>
          <w:tcPr>
            <w:tcW w:w="800" w:type="pct"/>
          </w:tcPr>
          <w:p w14:paraId="1362E087" w14:textId="7777777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00" w:type="pct"/>
          </w:tcPr>
          <w:p w14:paraId="534C5BB5" w14:textId="7777777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56" w:type="pct"/>
          </w:tcPr>
          <w:p w14:paraId="3366FF3A" w14:textId="7777777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</w:tcPr>
          <w:p w14:paraId="115A310F" w14:textId="7777777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0E5A32" w:rsidRPr="000E5A32" w14:paraId="720CD15D" w14:textId="77777777" w:rsidTr="00F631E3">
        <w:tc>
          <w:tcPr>
            <w:tcW w:w="1712" w:type="pct"/>
          </w:tcPr>
          <w:p w14:paraId="67F9BD41" w14:textId="56416F8D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alimumab</w:t>
            </w:r>
          </w:p>
        </w:tc>
        <w:tc>
          <w:tcPr>
            <w:tcW w:w="800" w:type="pct"/>
          </w:tcPr>
          <w:p w14:paraId="72DE53DB" w14:textId="0A03714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8 (49.1)</w:t>
            </w:r>
          </w:p>
        </w:tc>
        <w:tc>
          <w:tcPr>
            <w:tcW w:w="800" w:type="pct"/>
          </w:tcPr>
          <w:p w14:paraId="5643F251" w14:textId="05A45D6F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3 (25.1)</w:t>
            </w:r>
          </w:p>
        </w:tc>
        <w:tc>
          <w:tcPr>
            <w:tcW w:w="856" w:type="pct"/>
          </w:tcPr>
          <w:p w14:paraId="07B3EDB6" w14:textId="37F5BE58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5 (59.7)</w:t>
            </w:r>
          </w:p>
        </w:tc>
        <w:tc>
          <w:tcPr>
            <w:tcW w:w="832" w:type="pct"/>
          </w:tcPr>
          <w:p w14:paraId="1CB32241" w14:textId="6C06D435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0 (41.4)</w:t>
            </w:r>
          </w:p>
        </w:tc>
      </w:tr>
      <w:tr w:rsidR="000E5A32" w:rsidRPr="000E5A32" w14:paraId="330E4B41" w14:textId="77777777" w:rsidTr="00F631E3">
        <w:tc>
          <w:tcPr>
            <w:tcW w:w="1712" w:type="pct"/>
          </w:tcPr>
          <w:p w14:paraId="6196BFE9" w14:textId="6ACC1BCF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limumab</w:t>
            </w:r>
          </w:p>
        </w:tc>
        <w:tc>
          <w:tcPr>
            <w:tcW w:w="800" w:type="pct"/>
          </w:tcPr>
          <w:p w14:paraId="6F4D3292" w14:textId="61A40531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7 (4.3)</w:t>
            </w:r>
          </w:p>
        </w:tc>
        <w:tc>
          <w:tcPr>
            <w:tcW w:w="800" w:type="pct"/>
          </w:tcPr>
          <w:p w14:paraId="7F99FE93" w14:textId="7658D079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 (5.5)</w:t>
            </w:r>
          </w:p>
        </w:tc>
        <w:tc>
          <w:tcPr>
            <w:tcW w:w="856" w:type="pct"/>
          </w:tcPr>
          <w:p w14:paraId="51C85133" w14:textId="4C80270A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5 (4.3)</w:t>
            </w:r>
          </w:p>
        </w:tc>
        <w:tc>
          <w:tcPr>
            <w:tcW w:w="832" w:type="pct"/>
          </w:tcPr>
          <w:p w14:paraId="0CDFFEDA" w14:textId="716F1009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8 (4.0)</w:t>
            </w:r>
          </w:p>
        </w:tc>
      </w:tr>
      <w:tr w:rsidR="000E5A32" w:rsidRPr="000E5A32" w14:paraId="6A8E2326" w14:textId="77777777" w:rsidTr="00F631E3">
        <w:tc>
          <w:tcPr>
            <w:tcW w:w="1712" w:type="pct"/>
          </w:tcPr>
          <w:p w14:paraId="4791DCDB" w14:textId="16AA8590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iximab</w:t>
            </w:r>
          </w:p>
        </w:tc>
        <w:tc>
          <w:tcPr>
            <w:tcW w:w="800" w:type="pct"/>
          </w:tcPr>
          <w:p w14:paraId="41D2A20A" w14:textId="411D57C2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6 (44.1)</w:t>
            </w:r>
          </w:p>
        </w:tc>
        <w:tc>
          <w:tcPr>
            <w:tcW w:w="800" w:type="pct"/>
          </w:tcPr>
          <w:p w14:paraId="489F235D" w14:textId="4842AC2A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8 (65.4)</w:t>
            </w:r>
          </w:p>
        </w:tc>
        <w:tc>
          <w:tcPr>
            <w:tcW w:w="856" w:type="pct"/>
          </w:tcPr>
          <w:p w14:paraId="1C1C7670" w14:textId="6993F608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0 (33.5)</w:t>
            </w:r>
          </w:p>
        </w:tc>
        <w:tc>
          <w:tcPr>
            <w:tcW w:w="832" w:type="pct"/>
          </w:tcPr>
          <w:p w14:paraId="0AF85D64" w14:textId="5D07D60F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8 (52.4)</w:t>
            </w:r>
          </w:p>
        </w:tc>
      </w:tr>
      <w:tr w:rsidR="000E5A32" w:rsidRPr="000E5A32" w14:paraId="51E68034" w14:textId="77777777" w:rsidTr="00F631E3">
        <w:tc>
          <w:tcPr>
            <w:tcW w:w="1712" w:type="pct"/>
          </w:tcPr>
          <w:p w14:paraId="3C0B2F78" w14:textId="11267494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dolizumab</w:t>
            </w:r>
          </w:p>
        </w:tc>
        <w:tc>
          <w:tcPr>
            <w:tcW w:w="800" w:type="pct"/>
          </w:tcPr>
          <w:p w14:paraId="1428E0CB" w14:textId="6C682388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0 (2.5)</w:t>
            </w:r>
          </w:p>
        </w:tc>
        <w:tc>
          <w:tcPr>
            <w:tcW w:w="800" w:type="pct"/>
          </w:tcPr>
          <w:p w14:paraId="7F44892F" w14:textId="13537CB0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 (3.9)</w:t>
            </w:r>
          </w:p>
        </w:tc>
        <w:tc>
          <w:tcPr>
            <w:tcW w:w="856" w:type="pct"/>
          </w:tcPr>
          <w:p w14:paraId="034FCE2F" w14:textId="0267FC49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0 (2.5)</w:t>
            </w:r>
          </w:p>
        </w:tc>
        <w:tc>
          <w:tcPr>
            <w:tcW w:w="832" w:type="pct"/>
          </w:tcPr>
          <w:p w14:paraId="27A5892A" w14:textId="765A8BF6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(2.1)</w:t>
            </w:r>
          </w:p>
        </w:tc>
      </w:tr>
      <w:tr w:rsidR="000E5A32" w:rsidRPr="00E556BE" w14:paraId="1263624F" w14:textId="77777777" w:rsidTr="00F631E3">
        <w:tc>
          <w:tcPr>
            <w:tcW w:w="1712" w:type="pct"/>
          </w:tcPr>
          <w:p w14:paraId="3EA839D8" w14:textId="0D3F20D0" w:rsidR="000E5A32" w:rsidRPr="000E5A32" w:rsidRDefault="000E5A32" w:rsidP="000E5A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ex route of administration, N (%)</w:t>
            </w:r>
          </w:p>
        </w:tc>
        <w:tc>
          <w:tcPr>
            <w:tcW w:w="800" w:type="pct"/>
          </w:tcPr>
          <w:p w14:paraId="56BFF061" w14:textId="34A4CB3C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00" w:type="pct"/>
          </w:tcPr>
          <w:p w14:paraId="1C759C12" w14:textId="4AB59F15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56" w:type="pct"/>
          </w:tcPr>
          <w:p w14:paraId="66F1286B" w14:textId="4F4FFD4F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</w:tcPr>
          <w:p w14:paraId="4CA86E75" w14:textId="3152C4AD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0E5A32" w:rsidRPr="000E5A32" w14:paraId="75B52745" w14:textId="77777777" w:rsidTr="00F631E3">
        <w:tc>
          <w:tcPr>
            <w:tcW w:w="1712" w:type="pct"/>
          </w:tcPr>
          <w:p w14:paraId="4497E19A" w14:textId="780CCB2B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venous</w:t>
            </w:r>
          </w:p>
        </w:tc>
        <w:tc>
          <w:tcPr>
            <w:tcW w:w="800" w:type="pct"/>
          </w:tcPr>
          <w:p w14:paraId="11B6AAA3" w14:textId="1DBC725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6 (46.6)</w:t>
            </w:r>
          </w:p>
        </w:tc>
        <w:tc>
          <w:tcPr>
            <w:tcW w:w="800" w:type="pct"/>
          </w:tcPr>
          <w:p w14:paraId="27BCF2F4" w14:textId="7B93C3C6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8 (69.4)</w:t>
            </w:r>
          </w:p>
        </w:tc>
        <w:tc>
          <w:tcPr>
            <w:tcW w:w="856" w:type="pct"/>
          </w:tcPr>
          <w:p w14:paraId="16C135E9" w14:textId="6C52765B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0 (36.0)</w:t>
            </w:r>
          </w:p>
        </w:tc>
        <w:tc>
          <w:tcPr>
            <w:tcW w:w="832" w:type="pct"/>
          </w:tcPr>
          <w:p w14:paraId="0D3DF920" w14:textId="10ABF15E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8 (54.6)</w:t>
            </w:r>
          </w:p>
        </w:tc>
      </w:tr>
      <w:tr w:rsidR="000E5A32" w:rsidRPr="000E5A32" w14:paraId="3E3CD083" w14:textId="77777777" w:rsidTr="00F631E3">
        <w:tc>
          <w:tcPr>
            <w:tcW w:w="1712" w:type="pct"/>
          </w:tcPr>
          <w:p w14:paraId="4B18E025" w14:textId="5CD0B225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cutaneous</w:t>
            </w:r>
          </w:p>
        </w:tc>
        <w:tc>
          <w:tcPr>
            <w:tcW w:w="800" w:type="pct"/>
          </w:tcPr>
          <w:p w14:paraId="145BB70C" w14:textId="617B244F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5 (53.4)</w:t>
            </w:r>
          </w:p>
        </w:tc>
        <w:tc>
          <w:tcPr>
            <w:tcW w:w="800" w:type="pct"/>
          </w:tcPr>
          <w:p w14:paraId="1D8A0567" w14:textId="1C568150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7 (30.6)</w:t>
            </w:r>
          </w:p>
        </w:tc>
        <w:tc>
          <w:tcPr>
            <w:tcW w:w="856" w:type="pct"/>
          </w:tcPr>
          <w:p w14:paraId="52FE032E" w14:textId="32937F04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0 (64.0)</w:t>
            </w:r>
          </w:p>
        </w:tc>
        <w:tc>
          <w:tcPr>
            <w:tcW w:w="832" w:type="pct"/>
          </w:tcPr>
          <w:p w14:paraId="75CCCF7A" w14:textId="2F57568D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 (45.4)</w:t>
            </w:r>
          </w:p>
        </w:tc>
      </w:tr>
      <w:tr w:rsidR="000E5A32" w:rsidRPr="000E5A32" w14:paraId="597C917F" w14:textId="77777777" w:rsidTr="00F631E3">
        <w:tc>
          <w:tcPr>
            <w:tcW w:w="1712" w:type="pct"/>
          </w:tcPr>
          <w:p w14:paraId="7FA69956" w14:textId="1C455668" w:rsidR="000E5A32" w:rsidRPr="000E5A32" w:rsidRDefault="000E5A32" w:rsidP="000E5A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ex class, N (%)</w:t>
            </w:r>
          </w:p>
        </w:tc>
        <w:tc>
          <w:tcPr>
            <w:tcW w:w="800" w:type="pct"/>
          </w:tcPr>
          <w:p w14:paraId="355578F8" w14:textId="02A1D449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00" w:type="pct"/>
          </w:tcPr>
          <w:p w14:paraId="2B0E9E55" w14:textId="63565904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56" w:type="pct"/>
          </w:tcPr>
          <w:p w14:paraId="6ADCED5B" w14:textId="71BFBA2E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</w:tcPr>
          <w:p w14:paraId="388AAB07" w14:textId="44B1BD80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0E5A32" w:rsidRPr="000E5A32" w14:paraId="23DD8785" w14:textId="77777777" w:rsidTr="00F631E3">
        <w:tc>
          <w:tcPr>
            <w:tcW w:w="1712" w:type="pct"/>
          </w:tcPr>
          <w:p w14:paraId="248C3CCC" w14:textId="2038D800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ective immunosuppressant</w:t>
            </w:r>
          </w:p>
        </w:tc>
        <w:tc>
          <w:tcPr>
            <w:tcW w:w="800" w:type="pct"/>
          </w:tcPr>
          <w:p w14:paraId="33051914" w14:textId="19EB14FB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0 (2.5)</w:t>
            </w:r>
          </w:p>
        </w:tc>
        <w:tc>
          <w:tcPr>
            <w:tcW w:w="800" w:type="pct"/>
          </w:tcPr>
          <w:p w14:paraId="659FEC3B" w14:textId="110B1C03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 (3.9)</w:t>
            </w:r>
          </w:p>
        </w:tc>
        <w:tc>
          <w:tcPr>
            <w:tcW w:w="856" w:type="pct"/>
          </w:tcPr>
          <w:p w14:paraId="433676B7" w14:textId="3F5AB7C0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0 (2.5)</w:t>
            </w:r>
          </w:p>
        </w:tc>
        <w:tc>
          <w:tcPr>
            <w:tcW w:w="832" w:type="pct"/>
          </w:tcPr>
          <w:p w14:paraId="1B7517CF" w14:textId="09D2D96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(2.1)</w:t>
            </w:r>
          </w:p>
        </w:tc>
      </w:tr>
      <w:tr w:rsidR="000E5A32" w:rsidRPr="000E5A32" w14:paraId="51516963" w14:textId="77777777" w:rsidTr="00F631E3">
        <w:tc>
          <w:tcPr>
            <w:tcW w:w="1712" w:type="pct"/>
          </w:tcPr>
          <w:p w14:paraId="00414CF1" w14:textId="1476F38B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crosis factor</w:t>
            </w:r>
          </w:p>
        </w:tc>
        <w:tc>
          <w:tcPr>
            <w:tcW w:w="800" w:type="pct"/>
          </w:tcPr>
          <w:p w14:paraId="6431751E" w14:textId="4C2CC716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1 (97.5)</w:t>
            </w:r>
          </w:p>
        </w:tc>
        <w:tc>
          <w:tcPr>
            <w:tcW w:w="800" w:type="pct"/>
          </w:tcPr>
          <w:p w14:paraId="5866E93F" w14:textId="6ECA8D78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5 (96.1)</w:t>
            </w:r>
          </w:p>
        </w:tc>
        <w:tc>
          <w:tcPr>
            <w:tcW w:w="856" w:type="pct"/>
          </w:tcPr>
          <w:p w14:paraId="7F0F0CF2" w14:textId="5F7C7CF7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0 (97.5)</w:t>
            </w:r>
          </w:p>
        </w:tc>
        <w:tc>
          <w:tcPr>
            <w:tcW w:w="832" w:type="pct"/>
          </w:tcPr>
          <w:p w14:paraId="7F7091CD" w14:textId="44A029ED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343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6 (97.9)</w:t>
            </w:r>
          </w:p>
        </w:tc>
      </w:tr>
      <w:tr w:rsidR="000E5A32" w:rsidRPr="00E556BE" w14:paraId="6C5BAD70" w14:textId="77777777" w:rsidTr="00F631E3">
        <w:tc>
          <w:tcPr>
            <w:tcW w:w="1712" w:type="pct"/>
          </w:tcPr>
          <w:p w14:paraId="62E69A1F" w14:textId="40970D44" w:rsidR="000E5A32" w:rsidRPr="000E5A32" w:rsidRDefault="000E5A32" w:rsidP="000E5A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 of index drug, N (%)</w:t>
            </w:r>
          </w:p>
        </w:tc>
        <w:tc>
          <w:tcPr>
            <w:tcW w:w="800" w:type="pct"/>
          </w:tcPr>
          <w:p w14:paraId="43B378D2" w14:textId="241A4089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00" w:type="pct"/>
          </w:tcPr>
          <w:p w14:paraId="572ED6CC" w14:textId="4942D60B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56" w:type="pct"/>
          </w:tcPr>
          <w:p w14:paraId="3AF32707" w14:textId="7E84D741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</w:tcPr>
          <w:p w14:paraId="1D2D05FF" w14:textId="0F991344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0E5A32" w:rsidRPr="000E5A32" w14:paraId="349343E5" w14:textId="77777777" w:rsidTr="00F631E3">
        <w:tc>
          <w:tcPr>
            <w:tcW w:w="1712" w:type="pct"/>
          </w:tcPr>
          <w:p w14:paraId="47A0C963" w14:textId="41F65858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Biosimilar</w:t>
            </w:r>
            <w:proofErr w:type="spellEnd"/>
          </w:p>
        </w:tc>
        <w:tc>
          <w:tcPr>
            <w:tcW w:w="800" w:type="pct"/>
          </w:tcPr>
          <w:p w14:paraId="7E5AB999" w14:textId="6CDE6F68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438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481 (11.4)</w:t>
            </w:r>
          </w:p>
        </w:tc>
        <w:tc>
          <w:tcPr>
            <w:tcW w:w="800" w:type="pct"/>
          </w:tcPr>
          <w:p w14:paraId="798F0C3A" w14:textId="257AEFD1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332 (21.8)</w:t>
            </w:r>
          </w:p>
        </w:tc>
        <w:tc>
          <w:tcPr>
            <w:tcW w:w="856" w:type="pct"/>
          </w:tcPr>
          <w:p w14:paraId="7FD511C4" w14:textId="3A857B74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660 (9.7)</w:t>
            </w:r>
          </w:p>
        </w:tc>
        <w:tc>
          <w:tcPr>
            <w:tcW w:w="832" w:type="pct"/>
          </w:tcPr>
          <w:p w14:paraId="2C17806B" w14:textId="6025F36D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489 (10.4)</w:t>
            </w:r>
          </w:p>
        </w:tc>
      </w:tr>
      <w:tr w:rsidR="000E5A32" w:rsidRPr="000E5A32" w14:paraId="143F13D2" w14:textId="77777777" w:rsidTr="00F631E3">
        <w:tc>
          <w:tcPr>
            <w:tcW w:w="1712" w:type="pct"/>
          </w:tcPr>
          <w:p w14:paraId="6550DB55" w14:textId="22A8058E" w:rsidR="000E5A32" w:rsidRPr="000E5A32" w:rsidRDefault="000E5A32" w:rsidP="000E5A3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Originator</w:t>
            </w:r>
          </w:p>
        </w:tc>
        <w:tc>
          <w:tcPr>
            <w:tcW w:w="800" w:type="pct"/>
          </w:tcPr>
          <w:p w14:paraId="69FB3EF7" w14:textId="2C64CF82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3438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560 (88.6)</w:t>
            </w:r>
          </w:p>
        </w:tc>
        <w:tc>
          <w:tcPr>
            <w:tcW w:w="800" w:type="pct"/>
          </w:tcPr>
          <w:p w14:paraId="66AB89EE" w14:textId="6BA22F40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438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193 (78.2)</w:t>
            </w:r>
          </w:p>
        </w:tc>
        <w:tc>
          <w:tcPr>
            <w:tcW w:w="856" w:type="pct"/>
          </w:tcPr>
          <w:p w14:paraId="5DD7677F" w14:textId="45D2F8A1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438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150 (90.3)</w:t>
            </w:r>
          </w:p>
        </w:tc>
        <w:tc>
          <w:tcPr>
            <w:tcW w:w="832" w:type="pct"/>
          </w:tcPr>
          <w:p w14:paraId="2BAA4C87" w14:textId="4F75469C" w:rsidR="000E5A32" w:rsidRPr="000E5A32" w:rsidRDefault="000E5A32" w:rsidP="000E5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438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217 (89.6)</w:t>
            </w:r>
          </w:p>
        </w:tc>
      </w:tr>
      <w:tr w:rsidR="00A322B5" w:rsidRPr="000E5A32" w14:paraId="306C4A9C" w14:textId="77777777" w:rsidTr="00A322B5">
        <w:tc>
          <w:tcPr>
            <w:tcW w:w="5000" w:type="pct"/>
            <w:gridSpan w:val="5"/>
          </w:tcPr>
          <w:p w14:paraId="1F984A6F" w14:textId="57BA4417" w:rsidR="00A322B5" w:rsidRPr="000E5A32" w:rsidRDefault="00A322B5" w:rsidP="00A32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0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</w:t>
            </w:r>
            <w:proofErr w:type="spellEnd"/>
            <w:r w:rsidRPr="004250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dex dat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r</w:t>
            </w:r>
            <w:proofErr w:type="spellEnd"/>
            <w:r w:rsidRPr="004250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322B5" w:rsidRPr="000E5A32" w14:paraId="6A92D797" w14:textId="77777777" w:rsidTr="00A322B5">
        <w:tc>
          <w:tcPr>
            <w:tcW w:w="5000" w:type="pct"/>
            <w:gridSpan w:val="5"/>
          </w:tcPr>
          <w:p w14:paraId="54B97A3A" w14:textId="1FD30FEF" w:rsidR="00A322B5" w:rsidRPr="000E5A32" w:rsidRDefault="00A322B5" w:rsidP="00A32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ry of comorbidity, N (%)</w:t>
            </w:r>
          </w:p>
        </w:tc>
      </w:tr>
      <w:tr w:rsidR="009041B5" w:rsidRPr="000E5A32" w14:paraId="1419DE81" w14:textId="77777777" w:rsidTr="00F631E3">
        <w:tc>
          <w:tcPr>
            <w:tcW w:w="1712" w:type="pct"/>
          </w:tcPr>
          <w:p w14:paraId="48FA79AA" w14:textId="7B381625" w:rsidR="009041B5" w:rsidRPr="000E5A32" w:rsidRDefault="009041B5" w:rsidP="009041B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ypertension</w:t>
            </w:r>
          </w:p>
        </w:tc>
        <w:tc>
          <w:tcPr>
            <w:tcW w:w="800" w:type="pct"/>
          </w:tcPr>
          <w:p w14:paraId="4C1A3A5C" w14:textId="31B68633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97 (8.4)</w:t>
            </w:r>
          </w:p>
        </w:tc>
        <w:tc>
          <w:tcPr>
            <w:tcW w:w="800" w:type="pct"/>
          </w:tcPr>
          <w:p w14:paraId="253DBFD4" w14:textId="424716A3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42 (9.3)</w:t>
            </w:r>
          </w:p>
        </w:tc>
        <w:tc>
          <w:tcPr>
            <w:tcW w:w="856" w:type="pct"/>
          </w:tcPr>
          <w:p w14:paraId="4CF4EAC7" w14:textId="3C3C4953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20 (7.6)</w:t>
            </w:r>
          </w:p>
        </w:tc>
        <w:tc>
          <w:tcPr>
            <w:tcW w:w="832" w:type="pct"/>
          </w:tcPr>
          <w:p w14:paraId="6ADFA80F" w14:textId="6FD5D462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35 (9.2)</w:t>
            </w:r>
          </w:p>
        </w:tc>
      </w:tr>
      <w:tr w:rsidR="009041B5" w:rsidRPr="000E5A32" w14:paraId="1828EAFF" w14:textId="77777777" w:rsidTr="00F631E3">
        <w:tc>
          <w:tcPr>
            <w:tcW w:w="1712" w:type="pct"/>
          </w:tcPr>
          <w:p w14:paraId="50CC191F" w14:textId="6543FC73" w:rsidR="009041B5" w:rsidRPr="000E5A32" w:rsidRDefault="009041B5" w:rsidP="009041B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rial fibrillation</w:t>
            </w:r>
          </w:p>
        </w:tc>
        <w:tc>
          <w:tcPr>
            <w:tcW w:w="800" w:type="pct"/>
          </w:tcPr>
          <w:p w14:paraId="40EC9659" w14:textId="7C38C0C8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 (0.6)</w:t>
            </w:r>
          </w:p>
        </w:tc>
        <w:tc>
          <w:tcPr>
            <w:tcW w:w="800" w:type="pct"/>
          </w:tcPr>
          <w:p w14:paraId="4F50B73D" w14:textId="2848C646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0.7)</w:t>
            </w:r>
          </w:p>
        </w:tc>
        <w:tc>
          <w:tcPr>
            <w:tcW w:w="856" w:type="pct"/>
          </w:tcPr>
          <w:p w14:paraId="66927001" w14:textId="0AEB2A99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(0.6)</w:t>
            </w:r>
          </w:p>
        </w:tc>
        <w:tc>
          <w:tcPr>
            <w:tcW w:w="832" w:type="pct"/>
          </w:tcPr>
          <w:p w14:paraId="1ADFD632" w14:textId="7ACDE7C6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(0.7)</w:t>
            </w:r>
          </w:p>
        </w:tc>
      </w:tr>
      <w:tr w:rsidR="009041B5" w:rsidRPr="000E5A32" w14:paraId="4345FD2B" w14:textId="77777777" w:rsidTr="00F631E3">
        <w:tc>
          <w:tcPr>
            <w:tcW w:w="1712" w:type="pct"/>
          </w:tcPr>
          <w:p w14:paraId="704268DA" w14:textId="2A65B259" w:rsidR="009041B5" w:rsidRPr="000E5A32" w:rsidRDefault="009041B5" w:rsidP="009041B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chemic hearth disease</w:t>
            </w:r>
          </w:p>
        </w:tc>
        <w:tc>
          <w:tcPr>
            <w:tcW w:w="800" w:type="pct"/>
          </w:tcPr>
          <w:p w14:paraId="3EBD5DAB" w14:textId="1A77B6F5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8 (1.4)</w:t>
            </w:r>
          </w:p>
        </w:tc>
        <w:tc>
          <w:tcPr>
            <w:tcW w:w="800" w:type="pct"/>
          </w:tcPr>
          <w:p w14:paraId="01BF474F" w14:textId="7DB29870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 (2.2)</w:t>
            </w:r>
          </w:p>
        </w:tc>
        <w:tc>
          <w:tcPr>
            <w:tcW w:w="856" w:type="pct"/>
          </w:tcPr>
          <w:p w14:paraId="221F618A" w14:textId="478EECCF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 (1.2)</w:t>
            </w:r>
          </w:p>
        </w:tc>
        <w:tc>
          <w:tcPr>
            <w:tcW w:w="832" w:type="pct"/>
          </w:tcPr>
          <w:p w14:paraId="28EDBBAF" w14:textId="511F9F3C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 (1.6)</w:t>
            </w:r>
          </w:p>
        </w:tc>
      </w:tr>
      <w:tr w:rsidR="009041B5" w:rsidRPr="000E5A32" w14:paraId="463485B1" w14:textId="77777777" w:rsidTr="00F631E3">
        <w:tc>
          <w:tcPr>
            <w:tcW w:w="1712" w:type="pct"/>
          </w:tcPr>
          <w:p w14:paraId="3F79B1B6" w14:textId="610FB01F" w:rsidR="009041B5" w:rsidRPr="000E5A32" w:rsidRDefault="009041B5" w:rsidP="009041B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ebrovascular disease</w:t>
            </w:r>
          </w:p>
        </w:tc>
        <w:tc>
          <w:tcPr>
            <w:tcW w:w="800" w:type="pct"/>
          </w:tcPr>
          <w:p w14:paraId="3AA36B75" w14:textId="048D49B8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 (1.0)</w:t>
            </w:r>
          </w:p>
        </w:tc>
        <w:tc>
          <w:tcPr>
            <w:tcW w:w="800" w:type="pct"/>
          </w:tcPr>
          <w:p w14:paraId="2A5E4744" w14:textId="5BAA8A54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0.7)</w:t>
            </w:r>
          </w:p>
        </w:tc>
        <w:tc>
          <w:tcPr>
            <w:tcW w:w="856" w:type="pct"/>
          </w:tcPr>
          <w:p w14:paraId="7DE0B46C" w14:textId="2A46F43D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 (0.9)</w:t>
            </w:r>
          </w:p>
        </w:tc>
        <w:tc>
          <w:tcPr>
            <w:tcW w:w="832" w:type="pct"/>
          </w:tcPr>
          <w:p w14:paraId="30768055" w14:textId="6B15BFA8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 (1.1)</w:t>
            </w:r>
          </w:p>
        </w:tc>
      </w:tr>
      <w:tr w:rsidR="009041B5" w:rsidRPr="000E5A32" w14:paraId="2E1790D7" w14:textId="77777777" w:rsidTr="00F631E3">
        <w:tc>
          <w:tcPr>
            <w:tcW w:w="1712" w:type="pct"/>
          </w:tcPr>
          <w:p w14:paraId="1723E00C" w14:textId="51C61AC5" w:rsidR="009041B5" w:rsidRPr="000E5A32" w:rsidRDefault="009041B5" w:rsidP="009041B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abetes</w:t>
            </w:r>
            <w:proofErr w:type="spellEnd"/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 </w:t>
            </w: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llitus</w:t>
            </w:r>
            <w:proofErr w:type="spellEnd"/>
          </w:p>
        </w:tc>
        <w:tc>
          <w:tcPr>
            <w:tcW w:w="800" w:type="pct"/>
          </w:tcPr>
          <w:p w14:paraId="5656EEBF" w14:textId="37FDCB56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16 (4.0)</w:t>
            </w:r>
          </w:p>
        </w:tc>
        <w:tc>
          <w:tcPr>
            <w:tcW w:w="800" w:type="pct"/>
          </w:tcPr>
          <w:p w14:paraId="6011ECAD" w14:textId="1E6E7EEE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1 (4.0)</w:t>
            </w:r>
          </w:p>
        </w:tc>
        <w:tc>
          <w:tcPr>
            <w:tcW w:w="856" w:type="pct"/>
          </w:tcPr>
          <w:p w14:paraId="2AB19A24" w14:textId="10083E64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13 (3.1)</w:t>
            </w:r>
          </w:p>
        </w:tc>
        <w:tc>
          <w:tcPr>
            <w:tcW w:w="832" w:type="pct"/>
          </w:tcPr>
          <w:p w14:paraId="7A732321" w14:textId="274E3236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42 (5.1)</w:t>
            </w:r>
          </w:p>
        </w:tc>
      </w:tr>
      <w:tr w:rsidR="009041B5" w:rsidRPr="000E5A32" w14:paraId="37E9FB15" w14:textId="77777777" w:rsidTr="00F631E3">
        <w:tc>
          <w:tcPr>
            <w:tcW w:w="1712" w:type="pct"/>
          </w:tcPr>
          <w:p w14:paraId="369D54DF" w14:textId="5894EBB8" w:rsidR="009041B5" w:rsidRPr="000E5A32" w:rsidRDefault="009041B5" w:rsidP="009041B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 renal disease</w:t>
            </w:r>
          </w:p>
        </w:tc>
        <w:tc>
          <w:tcPr>
            <w:tcW w:w="800" w:type="pct"/>
          </w:tcPr>
          <w:p w14:paraId="4CCDCEFF" w14:textId="6423EA07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 (0.8)</w:t>
            </w:r>
          </w:p>
        </w:tc>
        <w:tc>
          <w:tcPr>
            <w:tcW w:w="800" w:type="pct"/>
          </w:tcPr>
          <w:p w14:paraId="0E8ADA44" w14:textId="50D5F5DE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0.6)</w:t>
            </w:r>
          </w:p>
        </w:tc>
        <w:tc>
          <w:tcPr>
            <w:tcW w:w="856" w:type="pct"/>
          </w:tcPr>
          <w:p w14:paraId="7FE41D12" w14:textId="3B4631FF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 (0.8)</w:t>
            </w:r>
          </w:p>
        </w:tc>
        <w:tc>
          <w:tcPr>
            <w:tcW w:w="832" w:type="pct"/>
          </w:tcPr>
          <w:p w14:paraId="6D3C287B" w14:textId="0EF8D024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1.0)</w:t>
            </w:r>
          </w:p>
        </w:tc>
      </w:tr>
      <w:tr w:rsidR="009041B5" w:rsidRPr="000E5A32" w14:paraId="64C03513" w14:textId="77777777" w:rsidTr="00F631E3">
        <w:tc>
          <w:tcPr>
            <w:tcW w:w="1712" w:type="pct"/>
          </w:tcPr>
          <w:p w14:paraId="67F9B915" w14:textId="31E48030" w:rsidR="009041B5" w:rsidRPr="000E5A32" w:rsidRDefault="009041B5" w:rsidP="009041B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 liver disease</w:t>
            </w:r>
          </w:p>
        </w:tc>
        <w:tc>
          <w:tcPr>
            <w:tcW w:w="800" w:type="pct"/>
          </w:tcPr>
          <w:p w14:paraId="723E360A" w14:textId="3B51D1C4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 (0.9)</w:t>
            </w:r>
          </w:p>
        </w:tc>
        <w:tc>
          <w:tcPr>
            <w:tcW w:w="800" w:type="pct"/>
          </w:tcPr>
          <w:p w14:paraId="57AC0E8C" w14:textId="14F94E1B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1.0)</w:t>
            </w:r>
          </w:p>
        </w:tc>
        <w:tc>
          <w:tcPr>
            <w:tcW w:w="856" w:type="pct"/>
          </w:tcPr>
          <w:p w14:paraId="7EB706DE" w14:textId="51255EE2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 (0.8)</w:t>
            </w:r>
          </w:p>
        </w:tc>
        <w:tc>
          <w:tcPr>
            <w:tcW w:w="832" w:type="pct"/>
          </w:tcPr>
          <w:p w14:paraId="4E8F7612" w14:textId="43A17799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 (1.0)</w:t>
            </w:r>
          </w:p>
        </w:tc>
      </w:tr>
      <w:tr w:rsidR="009041B5" w:rsidRPr="000E5A32" w14:paraId="00077D79" w14:textId="77777777" w:rsidTr="00F631E3">
        <w:tc>
          <w:tcPr>
            <w:tcW w:w="1712" w:type="pct"/>
          </w:tcPr>
          <w:p w14:paraId="3CC11682" w14:textId="26166CA2" w:rsidR="009041B5" w:rsidRPr="000E5A32" w:rsidRDefault="009041B5" w:rsidP="009041B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hronic pulmonary disease</w:t>
            </w:r>
          </w:p>
        </w:tc>
        <w:tc>
          <w:tcPr>
            <w:tcW w:w="800" w:type="pct"/>
          </w:tcPr>
          <w:p w14:paraId="568955B0" w14:textId="4CE90F57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 (0.8)</w:t>
            </w:r>
          </w:p>
        </w:tc>
        <w:tc>
          <w:tcPr>
            <w:tcW w:w="800" w:type="pct"/>
          </w:tcPr>
          <w:p w14:paraId="6DA92052" w14:textId="284AFB9F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1.2)</w:t>
            </w:r>
          </w:p>
        </w:tc>
        <w:tc>
          <w:tcPr>
            <w:tcW w:w="856" w:type="pct"/>
          </w:tcPr>
          <w:p w14:paraId="0C49CC66" w14:textId="5C1E150B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 (0.7)</w:t>
            </w:r>
          </w:p>
        </w:tc>
        <w:tc>
          <w:tcPr>
            <w:tcW w:w="832" w:type="pct"/>
          </w:tcPr>
          <w:p w14:paraId="06331A08" w14:textId="5F2510F2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 (0.9)</w:t>
            </w:r>
          </w:p>
        </w:tc>
      </w:tr>
      <w:tr w:rsidR="009041B5" w:rsidRPr="000E5A32" w14:paraId="22E4815A" w14:textId="77777777" w:rsidTr="00F631E3">
        <w:tc>
          <w:tcPr>
            <w:tcW w:w="1712" w:type="pct"/>
          </w:tcPr>
          <w:p w14:paraId="07F451BA" w14:textId="0C06490F" w:rsidR="009041B5" w:rsidRPr="000E5A32" w:rsidRDefault="009041B5" w:rsidP="009041B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story of </w:t>
            </w: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rs</w:t>
            </w:r>
            <w:proofErr w:type="spellEnd"/>
          </w:p>
        </w:tc>
        <w:tc>
          <w:tcPr>
            <w:tcW w:w="800" w:type="pct"/>
          </w:tcPr>
          <w:p w14:paraId="42F00644" w14:textId="7431A460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4 (3.9)</w:t>
            </w:r>
          </w:p>
        </w:tc>
        <w:tc>
          <w:tcPr>
            <w:tcW w:w="800" w:type="pct"/>
          </w:tcPr>
          <w:p w14:paraId="0D2D334D" w14:textId="742E25F0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 (3.5)</w:t>
            </w:r>
          </w:p>
        </w:tc>
        <w:tc>
          <w:tcPr>
            <w:tcW w:w="856" w:type="pct"/>
          </w:tcPr>
          <w:p w14:paraId="1A15C739" w14:textId="0F807C43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1 (3.8)</w:t>
            </w:r>
          </w:p>
        </w:tc>
        <w:tc>
          <w:tcPr>
            <w:tcW w:w="832" w:type="pct"/>
          </w:tcPr>
          <w:p w14:paraId="50889CAA" w14:textId="5814C2D8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9 (4.0)</w:t>
            </w:r>
          </w:p>
        </w:tc>
      </w:tr>
      <w:tr w:rsidR="009041B5" w:rsidRPr="000E5A32" w14:paraId="421D245D" w14:textId="77777777" w:rsidTr="00F631E3">
        <w:tc>
          <w:tcPr>
            <w:tcW w:w="1712" w:type="pct"/>
          </w:tcPr>
          <w:p w14:paraId="7F6B2582" w14:textId="5132961A" w:rsidR="009041B5" w:rsidRPr="000E5A32" w:rsidRDefault="009041B5" w:rsidP="009041B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testinal infections</w:t>
            </w:r>
          </w:p>
        </w:tc>
        <w:tc>
          <w:tcPr>
            <w:tcW w:w="800" w:type="pct"/>
          </w:tcPr>
          <w:p w14:paraId="4C8AF785" w14:textId="07DB8FF5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88 (11.4)</w:t>
            </w:r>
          </w:p>
        </w:tc>
        <w:tc>
          <w:tcPr>
            <w:tcW w:w="800" w:type="pct"/>
          </w:tcPr>
          <w:p w14:paraId="0A467692" w14:textId="77532022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46 (9.6)</w:t>
            </w:r>
          </w:p>
        </w:tc>
        <w:tc>
          <w:tcPr>
            <w:tcW w:w="856" w:type="pct"/>
          </w:tcPr>
          <w:p w14:paraId="4C3F7CEE" w14:textId="068DA75C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33 (12.2)</w:t>
            </w:r>
          </w:p>
        </w:tc>
        <w:tc>
          <w:tcPr>
            <w:tcW w:w="832" w:type="pct"/>
          </w:tcPr>
          <w:p w14:paraId="3AA891A6" w14:textId="23944892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09 (10.8)</w:t>
            </w:r>
          </w:p>
        </w:tc>
      </w:tr>
      <w:tr w:rsidR="009041B5" w:rsidRPr="000E5A32" w14:paraId="3AE544E6" w14:textId="77777777" w:rsidTr="00F631E3">
        <w:tc>
          <w:tcPr>
            <w:tcW w:w="1712" w:type="pct"/>
          </w:tcPr>
          <w:p w14:paraId="046D6475" w14:textId="6D7406DD" w:rsidR="009041B5" w:rsidRPr="000E5A32" w:rsidRDefault="009041B5" w:rsidP="009041B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IMIDs</w:t>
            </w:r>
          </w:p>
        </w:tc>
        <w:tc>
          <w:tcPr>
            <w:tcW w:w="800" w:type="pct"/>
          </w:tcPr>
          <w:p w14:paraId="73B386E9" w14:textId="281B9443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0" w:type="pct"/>
          </w:tcPr>
          <w:p w14:paraId="494B9181" w14:textId="309A3CCF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6" w:type="pct"/>
          </w:tcPr>
          <w:p w14:paraId="7319DB40" w14:textId="49C5494F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</w:tcPr>
          <w:p w14:paraId="41FD1AD7" w14:textId="1AF52626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41B5" w:rsidRPr="000E5A32" w14:paraId="5B3817CE" w14:textId="77777777" w:rsidTr="00F631E3">
        <w:tc>
          <w:tcPr>
            <w:tcW w:w="1712" w:type="pct"/>
          </w:tcPr>
          <w:p w14:paraId="5C85CDF0" w14:textId="66BD035B" w:rsidR="009041B5" w:rsidRPr="000E5A32" w:rsidRDefault="009041B5" w:rsidP="009041B5">
            <w:pPr>
              <w:ind w:left="45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oriasis</w:t>
            </w:r>
          </w:p>
        </w:tc>
        <w:tc>
          <w:tcPr>
            <w:tcW w:w="800" w:type="pct"/>
          </w:tcPr>
          <w:p w14:paraId="143A6920" w14:textId="65F18A47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3 (4.5)</w:t>
            </w:r>
          </w:p>
        </w:tc>
        <w:tc>
          <w:tcPr>
            <w:tcW w:w="800" w:type="pct"/>
          </w:tcPr>
          <w:p w14:paraId="1FDFAA8C" w14:textId="619840AD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 (4.3)</w:t>
            </w:r>
          </w:p>
        </w:tc>
        <w:tc>
          <w:tcPr>
            <w:tcW w:w="856" w:type="pct"/>
          </w:tcPr>
          <w:p w14:paraId="629E7FFE" w14:textId="3A2AAF05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5 (4.9)</w:t>
            </w:r>
          </w:p>
        </w:tc>
        <w:tc>
          <w:tcPr>
            <w:tcW w:w="832" w:type="pct"/>
          </w:tcPr>
          <w:p w14:paraId="75A129E2" w14:textId="1D2A98C8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2 (3.9)</w:t>
            </w:r>
          </w:p>
        </w:tc>
      </w:tr>
      <w:tr w:rsidR="009041B5" w:rsidRPr="000E5A32" w14:paraId="0EF4097A" w14:textId="77777777" w:rsidTr="00F631E3">
        <w:tc>
          <w:tcPr>
            <w:tcW w:w="1712" w:type="pct"/>
          </w:tcPr>
          <w:p w14:paraId="66A26E21" w14:textId="7B45F3EB" w:rsidR="009041B5" w:rsidRPr="000E5A32" w:rsidRDefault="009041B5" w:rsidP="009041B5">
            <w:pPr>
              <w:ind w:left="45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oriatic arthritis</w:t>
            </w:r>
          </w:p>
        </w:tc>
        <w:tc>
          <w:tcPr>
            <w:tcW w:w="800" w:type="pct"/>
          </w:tcPr>
          <w:p w14:paraId="0067D0E4" w14:textId="7E52BFB3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3 (3.1)</w:t>
            </w:r>
          </w:p>
        </w:tc>
        <w:tc>
          <w:tcPr>
            <w:tcW w:w="800" w:type="pct"/>
          </w:tcPr>
          <w:p w14:paraId="29C579B2" w14:textId="0409217B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 (2.8)</w:t>
            </w:r>
          </w:p>
        </w:tc>
        <w:tc>
          <w:tcPr>
            <w:tcW w:w="856" w:type="pct"/>
          </w:tcPr>
          <w:p w14:paraId="17DA645B" w14:textId="31E7ED33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0 (3.4)</w:t>
            </w:r>
          </w:p>
        </w:tc>
        <w:tc>
          <w:tcPr>
            <w:tcW w:w="832" w:type="pct"/>
          </w:tcPr>
          <w:p w14:paraId="3048ABE2" w14:textId="0FE63C7A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 (2.8)</w:t>
            </w:r>
          </w:p>
        </w:tc>
      </w:tr>
      <w:tr w:rsidR="009041B5" w:rsidRPr="000E5A32" w14:paraId="1F9F97CB" w14:textId="77777777" w:rsidTr="00F631E3">
        <w:tc>
          <w:tcPr>
            <w:tcW w:w="1712" w:type="pct"/>
          </w:tcPr>
          <w:p w14:paraId="7B37FF63" w14:textId="3C62FCDA" w:rsidR="009041B5" w:rsidRPr="000E5A32" w:rsidRDefault="009041B5" w:rsidP="009041B5">
            <w:pPr>
              <w:ind w:left="45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heumatoid arthritis</w:t>
            </w:r>
          </w:p>
        </w:tc>
        <w:tc>
          <w:tcPr>
            <w:tcW w:w="800" w:type="pct"/>
          </w:tcPr>
          <w:p w14:paraId="2E4D8395" w14:textId="4791242C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8 (2.7)</w:t>
            </w:r>
          </w:p>
        </w:tc>
        <w:tc>
          <w:tcPr>
            <w:tcW w:w="800" w:type="pct"/>
          </w:tcPr>
          <w:p w14:paraId="6EBDC677" w14:textId="1BB9DC49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 (2.4)</w:t>
            </w:r>
          </w:p>
        </w:tc>
        <w:tc>
          <w:tcPr>
            <w:tcW w:w="856" w:type="pct"/>
          </w:tcPr>
          <w:p w14:paraId="0173AD2F" w14:textId="34958DE3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6 (2.7)</w:t>
            </w:r>
          </w:p>
        </w:tc>
        <w:tc>
          <w:tcPr>
            <w:tcW w:w="832" w:type="pct"/>
          </w:tcPr>
          <w:p w14:paraId="4DC7918E" w14:textId="470502B3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 (2.7)</w:t>
            </w:r>
          </w:p>
        </w:tc>
      </w:tr>
      <w:tr w:rsidR="009041B5" w:rsidRPr="000E5A32" w14:paraId="1EAF3B29" w14:textId="77777777" w:rsidTr="00F631E3">
        <w:tc>
          <w:tcPr>
            <w:tcW w:w="1712" w:type="pct"/>
          </w:tcPr>
          <w:p w14:paraId="19DDAE13" w14:textId="1AF8C1A8" w:rsidR="009041B5" w:rsidRPr="000E5A32" w:rsidRDefault="009041B5" w:rsidP="009041B5">
            <w:pPr>
              <w:ind w:left="45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kylosing spondylitis </w:t>
            </w:r>
          </w:p>
        </w:tc>
        <w:tc>
          <w:tcPr>
            <w:tcW w:w="800" w:type="pct"/>
          </w:tcPr>
          <w:p w14:paraId="686BD51C" w14:textId="2625866D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4 (4.9)</w:t>
            </w:r>
          </w:p>
        </w:tc>
        <w:tc>
          <w:tcPr>
            <w:tcW w:w="800" w:type="pct"/>
          </w:tcPr>
          <w:p w14:paraId="0BDB7495" w14:textId="16BF2B04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 (4.2)</w:t>
            </w:r>
          </w:p>
        </w:tc>
        <w:tc>
          <w:tcPr>
            <w:tcW w:w="856" w:type="pct"/>
          </w:tcPr>
          <w:p w14:paraId="7D1430B2" w14:textId="54364CEA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4 (5.8)</w:t>
            </w:r>
          </w:p>
        </w:tc>
        <w:tc>
          <w:tcPr>
            <w:tcW w:w="832" w:type="pct"/>
          </w:tcPr>
          <w:p w14:paraId="0A9D2231" w14:textId="4CD6435C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6 (4.0)</w:t>
            </w:r>
          </w:p>
        </w:tc>
      </w:tr>
      <w:tr w:rsidR="009041B5" w:rsidRPr="00E556BE" w14:paraId="6DF5279F" w14:textId="77777777" w:rsidTr="00802E8A">
        <w:tc>
          <w:tcPr>
            <w:tcW w:w="5000" w:type="pct"/>
            <w:gridSpan w:val="5"/>
          </w:tcPr>
          <w:p w14:paraId="493E1695" w14:textId="1CC13459" w:rsidR="009041B5" w:rsidRPr="000E5A32" w:rsidRDefault="009041B5" w:rsidP="009041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0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efore index date (one year)</w:t>
            </w:r>
          </w:p>
        </w:tc>
      </w:tr>
      <w:tr w:rsidR="009041B5" w:rsidRPr="00E556BE" w14:paraId="52C8666D" w14:textId="77777777" w:rsidTr="00802E8A">
        <w:tc>
          <w:tcPr>
            <w:tcW w:w="5000" w:type="pct"/>
            <w:gridSpan w:val="5"/>
          </w:tcPr>
          <w:p w14:paraId="66908EEF" w14:textId="3B020051" w:rsidR="009041B5" w:rsidRPr="000E5A32" w:rsidRDefault="009041B5" w:rsidP="009041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 use of drugs, N (%)</w:t>
            </w:r>
          </w:p>
        </w:tc>
      </w:tr>
      <w:tr w:rsidR="009041B5" w:rsidRPr="000E5A32" w14:paraId="2CF619FC" w14:textId="77777777" w:rsidTr="00F631E3">
        <w:tc>
          <w:tcPr>
            <w:tcW w:w="1712" w:type="pct"/>
          </w:tcPr>
          <w:p w14:paraId="1056D7E8" w14:textId="40A82A0B" w:rsidR="009041B5" w:rsidRPr="000E5A32" w:rsidRDefault="009041B5" w:rsidP="009041B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CE0B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t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telet</w:t>
            </w:r>
            <w:r w:rsidRPr="00CE0B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nts</w:t>
            </w:r>
          </w:p>
        </w:tc>
        <w:tc>
          <w:tcPr>
            <w:tcW w:w="800" w:type="pct"/>
          </w:tcPr>
          <w:p w14:paraId="6EA586C4" w14:textId="08A2C04B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 (0.3)</w:t>
            </w:r>
          </w:p>
        </w:tc>
        <w:tc>
          <w:tcPr>
            <w:tcW w:w="800" w:type="pct"/>
          </w:tcPr>
          <w:p w14:paraId="5F3002D7" w14:textId="7EBFBD20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0.3)</w:t>
            </w:r>
          </w:p>
        </w:tc>
        <w:tc>
          <w:tcPr>
            <w:tcW w:w="856" w:type="pct"/>
          </w:tcPr>
          <w:p w14:paraId="4FE9D2D6" w14:textId="02371730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0.3)</w:t>
            </w:r>
          </w:p>
        </w:tc>
        <w:tc>
          <w:tcPr>
            <w:tcW w:w="832" w:type="pct"/>
          </w:tcPr>
          <w:p w14:paraId="584A48B0" w14:textId="67547D45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0.4)</w:t>
            </w:r>
          </w:p>
        </w:tc>
      </w:tr>
      <w:tr w:rsidR="009041B5" w:rsidRPr="000E5A32" w14:paraId="2611262E" w14:textId="77777777" w:rsidTr="00F631E3">
        <w:tc>
          <w:tcPr>
            <w:tcW w:w="1712" w:type="pct"/>
          </w:tcPr>
          <w:p w14:paraId="784F9336" w14:textId="48595D59" w:rsidR="009041B5" w:rsidRPr="000E5A32" w:rsidRDefault="009041B5" w:rsidP="009041B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arrhythmics</w:t>
            </w:r>
          </w:p>
        </w:tc>
        <w:tc>
          <w:tcPr>
            <w:tcW w:w="800" w:type="pct"/>
          </w:tcPr>
          <w:p w14:paraId="1FCF8770" w14:textId="66B7B5AA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0.1)</w:t>
            </w:r>
          </w:p>
        </w:tc>
        <w:tc>
          <w:tcPr>
            <w:tcW w:w="800" w:type="pct"/>
          </w:tcPr>
          <w:p w14:paraId="778BA13C" w14:textId="6FB34857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6" w:type="pct"/>
          </w:tcPr>
          <w:p w14:paraId="42B57AED" w14:textId="770DAAB9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0.1)</w:t>
            </w:r>
          </w:p>
        </w:tc>
        <w:tc>
          <w:tcPr>
            <w:tcW w:w="832" w:type="pct"/>
          </w:tcPr>
          <w:p w14:paraId="4739A0F3" w14:textId="2C2C7EFC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0)</w:t>
            </w:r>
          </w:p>
        </w:tc>
      </w:tr>
      <w:tr w:rsidR="009041B5" w:rsidRPr="000E5A32" w14:paraId="6580BA9E" w14:textId="77777777" w:rsidTr="00F631E3">
        <w:tc>
          <w:tcPr>
            <w:tcW w:w="1712" w:type="pct"/>
          </w:tcPr>
          <w:p w14:paraId="5BFFE144" w14:textId="1E7B5BCB" w:rsidR="009041B5" w:rsidRPr="000E5A32" w:rsidRDefault="009041B5" w:rsidP="009041B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coagulants</w:t>
            </w:r>
          </w:p>
        </w:tc>
        <w:tc>
          <w:tcPr>
            <w:tcW w:w="800" w:type="pct"/>
          </w:tcPr>
          <w:p w14:paraId="0271E811" w14:textId="7D7D4991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6 (3.4)</w:t>
            </w:r>
          </w:p>
        </w:tc>
        <w:tc>
          <w:tcPr>
            <w:tcW w:w="800" w:type="pct"/>
          </w:tcPr>
          <w:p w14:paraId="66E0790A" w14:textId="4A7C432D" w:rsidR="009041B5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 (4.2)</w:t>
            </w:r>
          </w:p>
        </w:tc>
        <w:tc>
          <w:tcPr>
            <w:tcW w:w="856" w:type="pct"/>
          </w:tcPr>
          <w:p w14:paraId="4C905C8F" w14:textId="1C29E6CC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1 (3.7)</w:t>
            </w:r>
          </w:p>
        </w:tc>
        <w:tc>
          <w:tcPr>
            <w:tcW w:w="832" w:type="pct"/>
          </w:tcPr>
          <w:p w14:paraId="593BC851" w14:textId="0E87E499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 (2.8)</w:t>
            </w:r>
          </w:p>
        </w:tc>
      </w:tr>
      <w:tr w:rsidR="009041B5" w:rsidRPr="000E5A32" w14:paraId="4D1B7E3D" w14:textId="77777777" w:rsidTr="00F631E3">
        <w:tc>
          <w:tcPr>
            <w:tcW w:w="1712" w:type="pct"/>
          </w:tcPr>
          <w:p w14:paraId="5AD61AB0" w14:textId="2FDF4BCF" w:rsidR="009041B5" w:rsidRDefault="009041B5" w:rsidP="009041B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depressants</w:t>
            </w:r>
          </w:p>
        </w:tc>
        <w:tc>
          <w:tcPr>
            <w:tcW w:w="800" w:type="pct"/>
          </w:tcPr>
          <w:p w14:paraId="62CACA0C" w14:textId="246C1AD1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 (1.0)</w:t>
            </w:r>
          </w:p>
        </w:tc>
        <w:tc>
          <w:tcPr>
            <w:tcW w:w="800" w:type="pct"/>
          </w:tcPr>
          <w:p w14:paraId="18B60EB8" w14:textId="624D9CDD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0.4)</w:t>
            </w:r>
          </w:p>
        </w:tc>
        <w:tc>
          <w:tcPr>
            <w:tcW w:w="856" w:type="pct"/>
          </w:tcPr>
          <w:p w14:paraId="1B5F72F3" w14:textId="5687BB6D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 (1.2)</w:t>
            </w:r>
          </w:p>
        </w:tc>
        <w:tc>
          <w:tcPr>
            <w:tcW w:w="832" w:type="pct"/>
          </w:tcPr>
          <w:p w14:paraId="37C9A068" w14:textId="302E2914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 (0.9)</w:t>
            </w:r>
          </w:p>
        </w:tc>
      </w:tr>
      <w:tr w:rsidR="009041B5" w:rsidRPr="000E5A32" w14:paraId="6B5DE4EB" w14:textId="77777777" w:rsidTr="00F631E3">
        <w:tc>
          <w:tcPr>
            <w:tcW w:w="1712" w:type="pct"/>
          </w:tcPr>
          <w:p w14:paraId="0B54F4F6" w14:textId="75EAADFE" w:rsidR="009041B5" w:rsidRDefault="009041B5" w:rsidP="009041B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psychotics</w:t>
            </w:r>
          </w:p>
        </w:tc>
        <w:tc>
          <w:tcPr>
            <w:tcW w:w="800" w:type="pct"/>
          </w:tcPr>
          <w:p w14:paraId="55462841" w14:textId="4721DF49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(0.2)</w:t>
            </w:r>
          </w:p>
        </w:tc>
        <w:tc>
          <w:tcPr>
            <w:tcW w:w="800" w:type="pct"/>
          </w:tcPr>
          <w:p w14:paraId="7F8329DD" w14:textId="797FD0A7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0.4)</w:t>
            </w:r>
          </w:p>
        </w:tc>
        <w:tc>
          <w:tcPr>
            <w:tcW w:w="856" w:type="pct"/>
          </w:tcPr>
          <w:p w14:paraId="65EA04D6" w14:textId="37748E67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0.3)</w:t>
            </w:r>
          </w:p>
        </w:tc>
        <w:tc>
          <w:tcPr>
            <w:tcW w:w="832" w:type="pct"/>
          </w:tcPr>
          <w:p w14:paraId="5DC861D4" w14:textId="0D87E973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0.1)</w:t>
            </w:r>
          </w:p>
        </w:tc>
      </w:tr>
      <w:tr w:rsidR="009041B5" w:rsidRPr="000E5A32" w14:paraId="2BFBB506" w14:textId="77777777" w:rsidTr="00F631E3">
        <w:tc>
          <w:tcPr>
            <w:tcW w:w="1712" w:type="pct"/>
          </w:tcPr>
          <w:p w14:paraId="7AF282BB" w14:textId="00D7A6AE" w:rsidR="009041B5" w:rsidRPr="000E5A32" w:rsidRDefault="009041B5" w:rsidP="009041B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bacterial for systemic use</w:t>
            </w:r>
          </w:p>
        </w:tc>
        <w:tc>
          <w:tcPr>
            <w:tcW w:w="800" w:type="pct"/>
          </w:tcPr>
          <w:p w14:paraId="448E3FD6" w14:textId="30C13258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 (0.5)</w:t>
            </w:r>
          </w:p>
        </w:tc>
        <w:tc>
          <w:tcPr>
            <w:tcW w:w="800" w:type="pct"/>
          </w:tcPr>
          <w:p w14:paraId="2033D0FB" w14:textId="527D3486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0.8)</w:t>
            </w:r>
          </w:p>
        </w:tc>
        <w:tc>
          <w:tcPr>
            <w:tcW w:w="856" w:type="pct"/>
          </w:tcPr>
          <w:p w14:paraId="7EE4F7A9" w14:textId="69528BA2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 (0.6)</w:t>
            </w:r>
          </w:p>
        </w:tc>
        <w:tc>
          <w:tcPr>
            <w:tcW w:w="832" w:type="pct"/>
          </w:tcPr>
          <w:p w14:paraId="30FDFD5D" w14:textId="06AE0213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0.4)</w:t>
            </w:r>
          </w:p>
        </w:tc>
      </w:tr>
      <w:tr w:rsidR="009041B5" w:rsidRPr="000E5A32" w14:paraId="4CB32B9B" w14:textId="77777777" w:rsidTr="00F631E3">
        <w:tc>
          <w:tcPr>
            <w:tcW w:w="1712" w:type="pct"/>
          </w:tcPr>
          <w:p w14:paraId="16FD53B6" w14:textId="39C12700" w:rsidR="009041B5" w:rsidRPr="000E5A32" w:rsidRDefault="009041B5" w:rsidP="009041B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virals for systemic use</w:t>
            </w:r>
          </w:p>
        </w:tc>
        <w:tc>
          <w:tcPr>
            <w:tcW w:w="800" w:type="pct"/>
          </w:tcPr>
          <w:p w14:paraId="0F813E0B" w14:textId="1C536BD8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 (1.2)</w:t>
            </w:r>
          </w:p>
        </w:tc>
        <w:tc>
          <w:tcPr>
            <w:tcW w:w="800" w:type="pct"/>
          </w:tcPr>
          <w:p w14:paraId="6C35E610" w14:textId="2EB5D7C9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1.3)</w:t>
            </w:r>
          </w:p>
        </w:tc>
        <w:tc>
          <w:tcPr>
            <w:tcW w:w="856" w:type="pct"/>
          </w:tcPr>
          <w:p w14:paraId="6AC7EB3F" w14:textId="63CEC68B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 (1.2)</w:t>
            </w:r>
          </w:p>
        </w:tc>
        <w:tc>
          <w:tcPr>
            <w:tcW w:w="832" w:type="pct"/>
          </w:tcPr>
          <w:p w14:paraId="1298BE69" w14:textId="2E4EF167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 (1.1)</w:t>
            </w:r>
          </w:p>
        </w:tc>
      </w:tr>
      <w:tr w:rsidR="009041B5" w:rsidRPr="000E5A32" w14:paraId="579B7AEE" w14:textId="77777777" w:rsidTr="00F631E3">
        <w:tc>
          <w:tcPr>
            <w:tcW w:w="1712" w:type="pct"/>
          </w:tcPr>
          <w:p w14:paraId="5BCD8AB2" w14:textId="1A37B157" w:rsidR="009041B5" w:rsidRPr="000E5A32" w:rsidRDefault="009041B5" w:rsidP="009041B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ugs for peptic ulcer and gastro-oesophageal reflux disease</w:t>
            </w:r>
          </w:p>
        </w:tc>
        <w:tc>
          <w:tcPr>
            <w:tcW w:w="800" w:type="pct"/>
          </w:tcPr>
          <w:p w14:paraId="774EB95C" w14:textId="659B14A5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8 (2.9)</w:t>
            </w:r>
          </w:p>
        </w:tc>
        <w:tc>
          <w:tcPr>
            <w:tcW w:w="800" w:type="pct"/>
          </w:tcPr>
          <w:p w14:paraId="2229F170" w14:textId="0973E712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 (4.1)</w:t>
            </w:r>
          </w:p>
        </w:tc>
        <w:tc>
          <w:tcPr>
            <w:tcW w:w="856" w:type="pct"/>
          </w:tcPr>
          <w:p w14:paraId="3E2028A2" w14:textId="3E744AF2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7 (3.0)</w:t>
            </w:r>
          </w:p>
        </w:tc>
        <w:tc>
          <w:tcPr>
            <w:tcW w:w="832" w:type="pct"/>
          </w:tcPr>
          <w:p w14:paraId="72C3AB9C" w14:textId="0E6C029B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 (2.3)</w:t>
            </w:r>
          </w:p>
        </w:tc>
      </w:tr>
      <w:tr w:rsidR="009041B5" w:rsidRPr="000E5A32" w14:paraId="5E421C03" w14:textId="77777777" w:rsidTr="00F631E3">
        <w:tc>
          <w:tcPr>
            <w:tcW w:w="1712" w:type="pct"/>
          </w:tcPr>
          <w:p w14:paraId="0A04384D" w14:textId="4201F9E6" w:rsidR="009041B5" w:rsidRPr="000E5A32" w:rsidRDefault="009041B5" w:rsidP="009041B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DMARDs</w:t>
            </w:r>
            <w:proofErr w:type="spellEnd"/>
          </w:p>
        </w:tc>
        <w:tc>
          <w:tcPr>
            <w:tcW w:w="800" w:type="pct"/>
          </w:tcPr>
          <w:p w14:paraId="5EF08DCE" w14:textId="475CF84A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9 (6.4)</w:t>
            </w:r>
          </w:p>
        </w:tc>
        <w:tc>
          <w:tcPr>
            <w:tcW w:w="800" w:type="pct"/>
          </w:tcPr>
          <w:p w14:paraId="4D7CFBA4" w14:textId="2F3D5A8E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(6.6)</w:t>
            </w:r>
          </w:p>
        </w:tc>
        <w:tc>
          <w:tcPr>
            <w:tcW w:w="856" w:type="pct"/>
          </w:tcPr>
          <w:p w14:paraId="4ECE9A52" w14:textId="3AB0875D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9 (6.4)</w:t>
            </w:r>
          </w:p>
        </w:tc>
        <w:tc>
          <w:tcPr>
            <w:tcW w:w="832" w:type="pct"/>
          </w:tcPr>
          <w:p w14:paraId="67030A29" w14:textId="16753DAF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0 (6.4)</w:t>
            </w:r>
          </w:p>
        </w:tc>
      </w:tr>
      <w:tr w:rsidR="009041B5" w:rsidRPr="000E5A32" w14:paraId="6400FBFF" w14:textId="77777777" w:rsidTr="00F631E3">
        <w:tc>
          <w:tcPr>
            <w:tcW w:w="1712" w:type="pct"/>
          </w:tcPr>
          <w:p w14:paraId="3644EC19" w14:textId="60DCD0A8" w:rsidR="009041B5" w:rsidRPr="000E5A32" w:rsidRDefault="009041B5" w:rsidP="009041B5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otrexate</w:t>
            </w:r>
          </w:p>
        </w:tc>
        <w:tc>
          <w:tcPr>
            <w:tcW w:w="800" w:type="pct"/>
          </w:tcPr>
          <w:p w14:paraId="0D2252D4" w14:textId="54ADF8E9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 (1.0)</w:t>
            </w:r>
          </w:p>
        </w:tc>
        <w:tc>
          <w:tcPr>
            <w:tcW w:w="800" w:type="pct"/>
          </w:tcPr>
          <w:p w14:paraId="78D03706" w14:textId="0BC55F4A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0.7)</w:t>
            </w:r>
          </w:p>
        </w:tc>
        <w:tc>
          <w:tcPr>
            <w:tcW w:w="856" w:type="pct"/>
          </w:tcPr>
          <w:p w14:paraId="66DBE13B" w14:textId="100BE384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 (1.0)</w:t>
            </w:r>
          </w:p>
        </w:tc>
        <w:tc>
          <w:tcPr>
            <w:tcW w:w="832" w:type="pct"/>
          </w:tcPr>
          <w:p w14:paraId="1C5C7E9C" w14:textId="71E428FD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 (1.0)</w:t>
            </w:r>
          </w:p>
        </w:tc>
      </w:tr>
      <w:tr w:rsidR="009041B5" w:rsidRPr="000E5A32" w14:paraId="4647A83D" w14:textId="77777777" w:rsidTr="00F631E3">
        <w:tc>
          <w:tcPr>
            <w:tcW w:w="1712" w:type="pct"/>
          </w:tcPr>
          <w:p w14:paraId="796D9C4F" w14:textId="123DB0A6" w:rsidR="009041B5" w:rsidRPr="000E5A32" w:rsidRDefault="009041B5" w:rsidP="009041B5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lfasalazine</w:t>
            </w:r>
          </w:p>
        </w:tc>
        <w:tc>
          <w:tcPr>
            <w:tcW w:w="800" w:type="pct"/>
          </w:tcPr>
          <w:p w14:paraId="7D127689" w14:textId="3132EE2B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7 (1.4)</w:t>
            </w:r>
          </w:p>
        </w:tc>
        <w:tc>
          <w:tcPr>
            <w:tcW w:w="800" w:type="pct"/>
          </w:tcPr>
          <w:p w14:paraId="485A5F14" w14:textId="4F1DC7E1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1.2)</w:t>
            </w:r>
          </w:p>
        </w:tc>
        <w:tc>
          <w:tcPr>
            <w:tcW w:w="856" w:type="pct"/>
          </w:tcPr>
          <w:p w14:paraId="4DFE5F1A" w14:textId="03D925FE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 (1.3)</w:t>
            </w:r>
          </w:p>
        </w:tc>
        <w:tc>
          <w:tcPr>
            <w:tcW w:w="832" w:type="pct"/>
          </w:tcPr>
          <w:p w14:paraId="3293444F" w14:textId="3DE6D7AA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 (1.4)</w:t>
            </w:r>
          </w:p>
        </w:tc>
      </w:tr>
      <w:tr w:rsidR="009041B5" w:rsidRPr="000E5A32" w14:paraId="6622B6EF" w14:textId="77777777" w:rsidTr="00F631E3">
        <w:tc>
          <w:tcPr>
            <w:tcW w:w="1712" w:type="pct"/>
          </w:tcPr>
          <w:p w14:paraId="0EB0A847" w14:textId="63AE8E32" w:rsidR="009041B5" w:rsidRPr="000E5A32" w:rsidRDefault="009041B5" w:rsidP="009041B5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salazine</w:t>
            </w:r>
            <w:proofErr w:type="spellEnd"/>
          </w:p>
        </w:tc>
        <w:tc>
          <w:tcPr>
            <w:tcW w:w="800" w:type="pct"/>
          </w:tcPr>
          <w:p w14:paraId="2A345B39" w14:textId="09E7B434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5 (4.2)</w:t>
            </w:r>
          </w:p>
        </w:tc>
        <w:tc>
          <w:tcPr>
            <w:tcW w:w="800" w:type="pct"/>
          </w:tcPr>
          <w:p w14:paraId="359C72B9" w14:textId="7A4FAF5F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 (4.9)</w:t>
            </w:r>
          </w:p>
        </w:tc>
        <w:tc>
          <w:tcPr>
            <w:tcW w:w="856" w:type="pct"/>
          </w:tcPr>
          <w:p w14:paraId="4DE9F4F4" w14:textId="75DA213D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1 (4.1)</w:t>
            </w:r>
          </w:p>
        </w:tc>
        <w:tc>
          <w:tcPr>
            <w:tcW w:w="832" w:type="pct"/>
          </w:tcPr>
          <w:p w14:paraId="23671500" w14:textId="16816A98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9 (4.0)</w:t>
            </w:r>
          </w:p>
        </w:tc>
      </w:tr>
      <w:tr w:rsidR="009041B5" w:rsidRPr="000E5A32" w14:paraId="60C547B3" w14:textId="77777777" w:rsidTr="00F631E3">
        <w:tc>
          <w:tcPr>
            <w:tcW w:w="1712" w:type="pct"/>
          </w:tcPr>
          <w:p w14:paraId="293980B9" w14:textId="3A91EF5A" w:rsidR="009041B5" w:rsidRPr="000E5A32" w:rsidRDefault="009041B5" w:rsidP="009041B5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lsalazide</w:t>
            </w:r>
            <w:proofErr w:type="spellEnd"/>
          </w:p>
        </w:tc>
        <w:tc>
          <w:tcPr>
            <w:tcW w:w="800" w:type="pct"/>
          </w:tcPr>
          <w:p w14:paraId="1E0C06AF" w14:textId="18F8D46F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14 (0.1)</w:t>
            </w:r>
          </w:p>
        </w:tc>
        <w:tc>
          <w:tcPr>
            <w:tcW w:w="800" w:type="pct"/>
          </w:tcPr>
          <w:p w14:paraId="4E693A5F" w14:textId="6ADE26A3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3 (0.2)</w:t>
            </w:r>
          </w:p>
        </w:tc>
        <w:tc>
          <w:tcPr>
            <w:tcW w:w="856" w:type="pct"/>
          </w:tcPr>
          <w:p w14:paraId="35F11D56" w14:textId="6C192A39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6 (0.1)</w:t>
            </w:r>
          </w:p>
        </w:tc>
        <w:tc>
          <w:tcPr>
            <w:tcW w:w="832" w:type="pct"/>
          </w:tcPr>
          <w:p w14:paraId="7DFF4960" w14:textId="0C1E3B23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5 (0.1)</w:t>
            </w:r>
          </w:p>
        </w:tc>
      </w:tr>
      <w:tr w:rsidR="009041B5" w:rsidRPr="000E5A32" w14:paraId="5DA8CCD6" w14:textId="77777777" w:rsidTr="00F631E3">
        <w:tc>
          <w:tcPr>
            <w:tcW w:w="1712" w:type="pct"/>
          </w:tcPr>
          <w:p w14:paraId="60508585" w14:textId="67D19AB0" w:rsidR="009041B5" w:rsidRPr="000E5A32" w:rsidRDefault="009041B5" w:rsidP="009041B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cocorticoids</w:t>
            </w:r>
          </w:p>
        </w:tc>
        <w:tc>
          <w:tcPr>
            <w:tcW w:w="800" w:type="pct"/>
          </w:tcPr>
          <w:p w14:paraId="0C1F2E24" w14:textId="4B56BF04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5 (1.6)</w:t>
            </w:r>
          </w:p>
        </w:tc>
        <w:tc>
          <w:tcPr>
            <w:tcW w:w="800" w:type="pct"/>
          </w:tcPr>
          <w:p w14:paraId="2339C0FE" w14:textId="0C690862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1.7)</w:t>
            </w:r>
          </w:p>
        </w:tc>
        <w:tc>
          <w:tcPr>
            <w:tcW w:w="856" w:type="pct"/>
          </w:tcPr>
          <w:p w14:paraId="79ADA6AA" w14:textId="0A162F8D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 (1.6)</w:t>
            </w:r>
          </w:p>
        </w:tc>
        <w:tc>
          <w:tcPr>
            <w:tcW w:w="832" w:type="pct"/>
          </w:tcPr>
          <w:p w14:paraId="15DFB229" w14:textId="4A2E12AA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 (1.7)</w:t>
            </w:r>
          </w:p>
        </w:tc>
      </w:tr>
      <w:tr w:rsidR="009041B5" w:rsidRPr="000E5A32" w14:paraId="4E559973" w14:textId="77777777" w:rsidTr="00F631E3">
        <w:tc>
          <w:tcPr>
            <w:tcW w:w="1712" w:type="pct"/>
          </w:tcPr>
          <w:p w14:paraId="2FC72867" w14:textId="6F284D44" w:rsidR="009041B5" w:rsidRPr="000E5A32" w:rsidRDefault="009041B5" w:rsidP="009041B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AIDs</w:t>
            </w:r>
          </w:p>
        </w:tc>
        <w:tc>
          <w:tcPr>
            <w:tcW w:w="800" w:type="pct"/>
          </w:tcPr>
          <w:p w14:paraId="0665B829" w14:textId="59EAD1B8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7 (1.7)</w:t>
            </w:r>
          </w:p>
        </w:tc>
        <w:tc>
          <w:tcPr>
            <w:tcW w:w="800" w:type="pct"/>
          </w:tcPr>
          <w:p w14:paraId="0756ADFA" w14:textId="467E6B27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1.4)</w:t>
            </w:r>
          </w:p>
        </w:tc>
        <w:tc>
          <w:tcPr>
            <w:tcW w:w="856" w:type="pct"/>
          </w:tcPr>
          <w:p w14:paraId="235D0253" w14:textId="59BF876C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 (1.7)</w:t>
            </w:r>
          </w:p>
        </w:tc>
        <w:tc>
          <w:tcPr>
            <w:tcW w:w="832" w:type="pct"/>
          </w:tcPr>
          <w:p w14:paraId="422EEDF6" w14:textId="5728B024" w:rsidR="009041B5" w:rsidRPr="000E5A32" w:rsidRDefault="009041B5" w:rsidP="0090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 (1.6)</w:t>
            </w:r>
          </w:p>
        </w:tc>
      </w:tr>
    </w:tbl>
    <w:p w14:paraId="2F049AF1" w14:textId="64E92559" w:rsidR="002F0ECB" w:rsidRPr="00E556BE" w:rsidRDefault="00FB3851" w:rsidP="00FB3851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Hlk165470233"/>
      <w:proofErr w:type="spellStart"/>
      <w:r w:rsidRPr="000E5A32">
        <w:rPr>
          <w:rFonts w:ascii="Times New Roman" w:hAnsi="Times New Roman" w:cs="Times New Roman"/>
          <w:sz w:val="24"/>
          <w:szCs w:val="24"/>
        </w:rPr>
        <w:t>csDMARDs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conventional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synthetic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disease-modifying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antirheumatic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drugs</w:t>
      </w:r>
      <w:proofErr w:type="spellEnd"/>
      <w:r w:rsidR="00DA2431" w:rsidRPr="000E5A32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DA2431" w:rsidRPr="000E5A32">
        <w:rPr>
          <w:rFonts w:ascii="Times New Roman" w:hAnsi="Times New Roman" w:cs="Times New Roman"/>
          <w:sz w:val="24"/>
          <w:szCs w:val="24"/>
        </w:rPr>
        <w:t>NSAIDs</w:t>
      </w:r>
      <w:proofErr w:type="spellEnd"/>
      <w:r w:rsidR="00DA2431" w:rsidRPr="000E5A3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DA2431" w:rsidRPr="000E5A32">
        <w:rPr>
          <w:rFonts w:ascii="Times New Roman" w:hAnsi="Times New Roman" w:cs="Times New Roman"/>
          <w:sz w:val="24"/>
          <w:szCs w:val="24"/>
        </w:rPr>
        <w:t>nonsteroidal</w:t>
      </w:r>
      <w:proofErr w:type="spellEnd"/>
      <w:r w:rsidR="00DA2431" w:rsidRPr="000E5A32">
        <w:rPr>
          <w:rFonts w:ascii="Times New Roman" w:hAnsi="Times New Roman" w:cs="Times New Roman"/>
          <w:sz w:val="24"/>
          <w:szCs w:val="24"/>
        </w:rPr>
        <w:t xml:space="preserve"> anti-</w:t>
      </w:r>
      <w:proofErr w:type="spellStart"/>
      <w:r w:rsidR="00DA2431" w:rsidRPr="000E5A32">
        <w:rPr>
          <w:rFonts w:ascii="Times New Roman" w:hAnsi="Times New Roman" w:cs="Times New Roman"/>
          <w:sz w:val="24"/>
          <w:szCs w:val="24"/>
        </w:rPr>
        <w:t>inflammatory</w:t>
      </w:r>
      <w:proofErr w:type="spellEnd"/>
      <w:r w:rsidR="00DA2431"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2431" w:rsidRPr="000E5A32">
        <w:rPr>
          <w:rFonts w:ascii="Times New Roman" w:hAnsi="Times New Roman" w:cs="Times New Roman"/>
          <w:sz w:val="24"/>
          <w:szCs w:val="24"/>
        </w:rPr>
        <w:t>drugs</w:t>
      </w:r>
      <w:proofErr w:type="spellEnd"/>
    </w:p>
    <w:bookmarkEnd w:id="0"/>
    <w:p w14:paraId="33464ED2" w14:textId="74400A67" w:rsidR="00947639" w:rsidRPr="000E5A32" w:rsidRDefault="0094763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E5A32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C335C69" w14:textId="627A99C4" w:rsidR="00EE12F5" w:rsidRPr="000E5A32" w:rsidRDefault="00947639" w:rsidP="001526D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E5A3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014D6B">
        <w:rPr>
          <w:rFonts w:ascii="Times New Roman" w:hAnsi="Times New Roman" w:cs="Times New Roman"/>
          <w:b/>
          <w:bCs/>
          <w:sz w:val="24"/>
          <w:szCs w:val="24"/>
          <w:lang w:val="en-GB"/>
        </w:rPr>
        <w:t>9</w:t>
      </w:r>
      <w:r w:rsidRPr="000E5A32">
        <w:rPr>
          <w:rFonts w:ascii="Times New Roman" w:hAnsi="Times New Roman" w:cs="Times New Roman"/>
          <w:sz w:val="24"/>
          <w:szCs w:val="24"/>
          <w:lang w:val="en-GB"/>
        </w:rPr>
        <w:t xml:space="preserve">. Distribution of </w:t>
      </w:r>
      <w:bookmarkStart w:id="1" w:name="_Hlk165885843"/>
      <w:r w:rsidR="00C01318">
        <w:rPr>
          <w:rFonts w:ascii="Times New Roman" w:hAnsi="Times New Roman" w:cs="Times New Roman"/>
          <w:sz w:val="24"/>
          <w:szCs w:val="24"/>
          <w:lang w:val="en-GB"/>
        </w:rPr>
        <w:t>non-biological drugs and biological drugs (switch) users</w:t>
      </w:r>
      <w:bookmarkEnd w:id="1"/>
      <w:r w:rsidRPr="000E5A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A64E5" w:rsidRPr="000E5A32">
        <w:rPr>
          <w:rFonts w:ascii="Times New Roman" w:hAnsi="Times New Roman" w:cs="Times New Roman"/>
          <w:sz w:val="24"/>
          <w:szCs w:val="24"/>
          <w:lang w:val="en-GB"/>
        </w:rPr>
        <w:t>during a 5-year follow-up period</w:t>
      </w:r>
      <w:r w:rsidRPr="000E5A32">
        <w:rPr>
          <w:rFonts w:ascii="Times New Roman" w:hAnsi="Times New Roman" w:cs="Times New Roman"/>
          <w:sz w:val="24"/>
          <w:szCs w:val="24"/>
          <w:lang w:val="en-GB"/>
        </w:rPr>
        <w:t>, overall and by cluster</w:t>
      </w:r>
      <w:r w:rsidR="00A76ADF" w:rsidRPr="000E5A32">
        <w:rPr>
          <w:rFonts w:ascii="Times New Roman" w:hAnsi="Times New Roman" w:cs="Times New Roman"/>
          <w:sz w:val="24"/>
          <w:szCs w:val="24"/>
          <w:lang w:val="en-GB"/>
        </w:rPr>
        <w:t xml:space="preserve"> for a cohort with at least a 5-year </w:t>
      </w:r>
      <w:r w:rsidR="00CA64E5" w:rsidRPr="000E5A32">
        <w:rPr>
          <w:rFonts w:ascii="Times New Roman" w:hAnsi="Times New Roman" w:cs="Times New Roman"/>
          <w:sz w:val="24"/>
          <w:szCs w:val="24"/>
          <w:lang w:val="en-GB"/>
        </w:rPr>
        <w:t>follow-up</w:t>
      </w:r>
      <w:r w:rsidR="00A76ADF" w:rsidRPr="000E5A32">
        <w:rPr>
          <w:rFonts w:ascii="Times New Roman" w:hAnsi="Times New Roman" w:cs="Times New Roman"/>
          <w:sz w:val="24"/>
          <w:szCs w:val="24"/>
          <w:lang w:val="en-GB"/>
        </w:rPr>
        <w:t xml:space="preserve"> period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6708"/>
        <w:gridCol w:w="1759"/>
        <w:gridCol w:w="1919"/>
        <w:gridCol w:w="2124"/>
        <w:gridCol w:w="1767"/>
      </w:tblGrid>
      <w:tr w:rsidR="006F2EB1" w:rsidRPr="000E5A32" w14:paraId="2369C1A5" w14:textId="77777777" w:rsidTr="009C4706">
        <w:tc>
          <w:tcPr>
            <w:tcW w:w="2349" w:type="pct"/>
          </w:tcPr>
          <w:p w14:paraId="242F7797" w14:textId="77777777" w:rsidR="006F2EB1" w:rsidRPr="000E5A32" w:rsidRDefault="006F2EB1" w:rsidP="005373E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6" w:type="pct"/>
          </w:tcPr>
          <w:p w14:paraId="6B6DAEFB" w14:textId="77777777" w:rsidR="006F2EB1" w:rsidRPr="000E5A32" w:rsidRDefault="006F2EB1" w:rsidP="00E71B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verall</w:t>
            </w:r>
          </w:p>
          <w:p w14:paraId="4C0BA4E9" w14:textId="0D2E643A" w:rsidR="006F2EB1" w:rsidRPr="000E5A32" w:rsidRDefault="006F2EB1" w:rsidP="00E71B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=13</w:t>
            </w:r>
            <w:r w:rsidR="003438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41)</w:t>
            </w:r>
          </w:p>
        </w:tc>
        <w:tc>
          <w:tcPr>
            <w:tcW w:w="672" w:type="pct"/>
          </w:tcPr>
          <w:p w14:paraId="59608750" w14:textId="77777777" w:rsidR="006F2EB1" w:rsidRPr="000E5A32" w:rsidRDefault="006F2EB1" w:rsidP="00E71B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igh adherence</w:t>
            </w:r>
          </w:p>
          <w:p w14:paraId="75C25C4D" w14:textId="47C7BDB7" w:rsidR="006F2EB1" w:rsidRPr="000E5A32" w:rsidRDefault="006F2EB1" w:rsidP="00E71B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=1</w:t>
            </w:r>
            <w:r w:rsidR="003438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25)</w:t>
            </w:r>
          </w:p>
        </w:tc>
        <w:tc>
          <w:tcPr>
            <w:tcW w:w="744" w:type="pct"/>
          </w:tcPr>
          <w:p w14:paraId="3C5BF820" w14:textId="54C5FB9B" w:rsidR="006F2EB1" w:rsidRPr="000E5A32" w:rsidRDefault="006F2EB1" w:rsidP="00E71B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dium adherence (N=6</w:t>
            </w:r>
            <w:r w:rsidR="003438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810)</w:t>
            </w:r>
          </w:p>
        </w:tc>
        <w:tc>
          <w:tcPr>
            <w:tcW w:w="619" w:type="pct"/>
          </w:tcPr>
          <w:p w14:paraId="2F4AAABC" w14:textId="4A525940" w:rsidR="006F2EB1" w:rsidRPr="000E5A32" w:rsidRDefault="006F2EB1" w:rsidP="00E71B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ow adherence (N=4</w:t>
            </w:r>
            <w:r w:rsidR="003438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06)</w:t>
            </w:r>
          </w:p>
        </w:tc>
      </w:tr>
      <w:tr w:rsidR="00C01318" w:rsidRPr="00E556BE" w14:paraId="7A9DBD94" w14:textId="77777777" w:rsidTr="00C01318">
        <w:tc>
          <w:tcPr>
            <w:tcW w:w="5000" w:type="pct"/>
            <w:gridSpan w:val="5"/>
          </w:tcPr>
          <w:p w14:paraId="3A5F71CE" w14:textId="09C6B522" w:rsidR="00C01318" w:rsidRPr="000E5A32" w:rsidRDefault="00C01318" w:rsidP="00C013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fter index date (five years)</w:t>
            </w:r>
          </w:p>
        </w:tc>
      </w:tr>
      <w:tr w:rsidR="006F2EB1" w:rsidRPr="000E5A32" w14:paraId="403E9722" w14:textId="77777777" w:rsidTr="009C4706">
        <w:tc>
          <w:tcPr>
            <w:tcW w:w="2349" w:type="pct"/>
          </w:tcPr>
          <w:p w14:paraId="48E915EC" w14:textId="09911321" w:rsidR="006F2EB1" w:rsidRPr="000E5A32" w:rsidRDefault="002A108D" w:rsidP="00EE12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CE0B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t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telet</w:t>
            </w:r>
            <w:r w:rsidRPr="00CE0B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  <w:r w:rsidR="006F2EB1"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nts, N (%)</w:t>
            </w:r>
          </w:p>
        </w:tc>
        <w:tc>
          <w:tcPr>
            <w:tcW w:w="616" w:type="pct"/>
          </w:tcPr>
          <w:p w14:paraId="30FAE6F6" w14:textId="319EA7E6" w:rsidR="006F2EB1" w:rsidRPr="000E5A32" w:rsidRDefault="006F2EB1" w:rsidP="00EE12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53 (1.9) </w:t>
            </w:r>
          </w:p>
        </w:tc>
        <w:tc>
          <w:tcPr>
            <w:tcW w:w="672" w:type="pct"/>
          </w:tcPr>
          <w:p w14:paraId="247B383F" w14:textId="2E9C0310" w:rsidR="006F2EB1" w:rsidRPr="000E5A32" w:rsidRDefault="006F2EB1" w:rsidP="00EE12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3 (1.5) </w:t>
            </w:r>
          </w:p>
        </w:tc>
        <w:tc>
          <w:tcPr>
            <w:tcW w:w="744" w:type="pct"/>
          </w:tcPr>
          <w:p w14:paraId="26298A4D" w14:textId="212590C8" w:rsidR="006F2EB1" w:rsidRPr="000E5A32" w:rsidRDefault="006F2EB1" w:rsidP="00EE12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14 (1.7) </w:t>
            </w:r>
          </w:p>
        </w:tc>
        <w:tc>
          <w:tcPr>
            <w:tcW w:w="619" w:type="pct"/>
          </w:tcPr>
          <w:p w14:paraId="22AB7568" w14:textId="35E87703" w:rsidR="006F2EB1" w:rsidRPr="000E5A32" w:rsidRDefault="006F2EB1" w:rsidP="00EE12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16 (2.5) </w:t>
            </w:r>
          </w:p>
        </w:tc>
      </w:tr>
      <w:tr w:rsidR="006F2EB1" w:rsidRPr="000E5A32" w14:paraId="7D07D081" w14:textId="77777777" w:rsidTr="009C4706">
        <w:tc>
          <w:tcPr>
            <w:tcW w:w="2349" w:type="pct"/>
          </w:tcPr>
          <w:p w14:paraId="7AEE42C7" w14:textId="7C82E156" w:rsidR="006F2EB1" w:rsidRPr="000E5A32" w:rsidRDefault="006F2EB1" w:rsidP="00EE12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arrhythmics, N (%)</w:t>
            </w:r>
          </w:p>
        </w:tc>
        <w:tc>
          <w:tcPr>
            <w:tcW w:w="616" w:type="pct"/>
          </w:tcPr>
          <w:p w14:paraId="2184CC0C" w14:textId="322E54DB" w:rsidR="006F2EB1" w:rsidRPr="000E5A32" w:rsidRDefault="006F2EB1" w:rsidP="00EE12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2 (0.5) </w:t>
            </w:r>
          </w:p>
        </w:tc>
        <w:tc>
          <w:tcPr>
            <w:tcW w:w="672" w:type="pct"/>
          </w:tcPr>
          <w:p w14:paraId="7E94B6A8" w14:textId="367A1972" w:rsidR="006F2EB1" w:rsidRPr="000E5A32" w:rsidRDefault="006F2EB1" w:rsidP="00EE12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 (0.3) </w:t>
            </w:r>
          </w:p>
        </w:tc>
        <w:tc>
          <w:tcPr>
            <w:tcW w:w="744" w:type="pct"/>
          </w:tcPr>
          <w:p w14:paraId="2A30441E" w14:textId="052EF39F" w:rsidR="006F2EB1" w:rsidRPr="000E5A32" w:rsidRDefault="006F2EB1" w:rsidP="00EE12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8 (0.3) </w:t>
            </w:r>
          </w:p>
        </w:tc>
        <w:tc>
          <w:tcPr>
            <w:tcW w:w="619" w:type="pct"/>
          </w:tcPr>
          <w:p w14:paraId="18B1FAC2" w14:textId="7544DFFE" w:rsidR="006F2EB1" w:rsidRPr="000E5A32" w:rsidRDefault="006F2EB1" w:rsidP="00EE12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9 (0.8) </w:t>
            </w:r>
          </w:p>
        </w:tc>
      </w:tr>
      <w:tr w:rsidR="002A108D" w:rsidRPr="000E5A32" w14:paraId="2F2ACBFA" w14:textId="77777777" w:rsidTr="009C4706">
        <w:tc>
          <w:tcPr>
            <w:tcW w:w="2349" w:type="pct"/>
          </w:tcPr>
          <w:p w14:paraId="6487E111" w14:textId="432DAD3D" w:rsidR="002A108D" w:rsidRPr="000E5A32" w:rsidRDefault="002A108D" w:rsidP="002A10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coagulants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616" w:type="pct"/>
          </w:tcPr>
          <w:p w14:paraId="4BD246C1" w14:textId="4A5BCD09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87 (15.2) </w:t>
            </w:r>
          </w:p>
        </w:tc>
        <w:tc>
          <w:tcPr>
            <w:tcW w:w="672" w:type="pct"/>
          </w:tcPr>
          <w:p w14:paraId="5CF1446F" w14:textId="3ED59DDF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28 (8.4) </w:t>
            </w:r>
          </w:p>
        </w:tc>
        <w:tc>
          <w:tcPr>
            <w:tcW w:w="744" w:type="pct"/>
          </w:tcPr>
          <w:p w14:paraId="2EDB4CDD" w14:textId="2416586B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938 (13.8) </w:t>
            </w:r>
          </w:p>
        </w:tc>
        <w:tc>
          <w:tcPr>
            <w:tcW w:w="619" w:type="pct"/>
          </w:tcPr>
          <w:p w14:paraId="2E207B66" w14:textId="084AC3A3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921 (19.6) </w:t>
            </w:r>
          </w:p>
        </w:tc>
      </w:tr>
      <w:tr w:rsidR="002A108D" w:rsidRPr="000E5A32" w14:paraId="68210525" w14:textId="77777777" w:rsidTr="009C4706">
        <w:tc>
          <w:tcPr>
            <w:tcW w:w="2349" w:type="pct"/>
          </w:tcPr>
          <w:p w14:paraId="76D69E99" w14:textId="373FF19F" w:rsidR="002A108D" w:rsidRPr="000E5A32" w:rsidRDefault="002A108D" w:rsidP="002A10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depressants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616" w:type="pct"/>
          </w:tcPr>
          <w:p w14:paraId="228F52D0" w14:textId="2B253D73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17 (5.5) </w:t>
            </w:r>
          </w:p>
        </w:tc>
        <w:tc>
          <w:tcPr>
            <w:tcW w:w="672" w:type="pct"/>
          </w:tcPr>
          <w:p w14:paraId="6F68B985" w14:textId="4EB332B4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3 (3.5) </w:t>
            </w:r>
          </w:p>
        </w:tc>
        <w:tc>
          <w:tcPr>
            <w:tcW w:w="744" w:type="pct"/>
          </w:tcPr>
          <w:p w14:paraId="1FA219DB" w14:textId="4BACF9A2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71 (5.4) </w:t>
            </w:r>
          </w:p>
        </w:tc>
        <w:tc>
          <w:tcPr>
            <w:tcW w:w="619" w:type="pct"/>
          </w:tcPr>
          <w:p w14:paraId="28C6A7D3" w14:textId="45F19850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93 (6.2) </w:t>
            </w:r>
          </w:p>
        </w:tc>
      </w:tr>
      <w:tr w:rsidR="002A108D" w:rsidRPr="000E5A32" w14:paraId="0AA73C74" w14:textId="77777777" w:rsidTr="009C4706">
        <w:tc>
          <w:tcPr>
            <w:tcW w:w="2349" w:type="pct"/>
          </w:tcPr>
          <w:p w14:paraId="653B7D09" w14:textId="606D1472" w:rsidR="002A108D" w:rsidRPr="000E5A32" w:rsidRDefault="002A108D" w:rsidP="002A10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psychotics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616" w:type="pct"/>
          </w:tcPr>
          <w:p w14:paraId="3638C23F" w14:textId="53B63C05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8 (1.5) </w:t>
            </w:r>
          </w:p>
        </w:tc>
        <w:tc>
          <w:tcPr>
            <w:tcW w:w="672" w:type="pct"/>
          </w:tcPr>
          <w:p w14:paraId="3A80CE04" w14:textId="11296728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 (1.2) </w:t>
            </w:r>
          </w:p>
        </w:tc>
        <w:tc>
          <w:tcPr>
            <w:tcW w:w="744" w:type="pct"/>
          </w:tcPr>
          <w:p w14:paraId="7A6C5534" w14:textId="7C672D1D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4 (1.4) </w:t>
            </w:r>
          </w:p>
        </w:tc>
        <w:tc>
          <w:tcPr>
            <w:tcW w:w="619" w:type="pct"/>
          </w:tcPr>
          <w:p w14:paraId="290D9F5B" w14:textId="1D3AAB99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5 (1.8) </w:t>
            </w:r>
          </w:p>
        </w:tc>
      </w:tr>
      <w:tr w:rsidR="002A108D" w:rsidRPr="000E5A32" w14:paraId="2987972E" w14:textId="77777777" w:rsidTr="009C4706">
        <w:tc>
          <w:tcPr>
            <w:tcW w:w="2349" w:type="pct"/>
          </w:tcPr>
          <w:p w14:paraId="36678E15" w14:textId="440B9B33" w:rsidR="002A108D" w:rsidRPr="000E5A32" w:rsidRDefault="002A108D" w:rsidP="002A10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bacterial for systemic use, N (%)</w:t>
            </w:r>
          </w:p>
        </w:tc>
        <w:tc>
          <w:tcPr>
            <w:tcW w:w="616" w:type="pct"/>
          </w:tcPr>
          <w:p w14:paraId="3DC29C70" w14:textId="6E520D2E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31 (2.5) </w:t>
            </w:r>
          </w:p>
        </w:tc>
        <w:tc>
          <w:tcPr>
            <w:tcW w:w="672" w:type="pct"/>
          </w:tcPr>
          <w:p w14:paraId="6DF8423C" w14:textId="5CD08BEE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7 (2.4) </w:t>
            </w:r>
          </w:p>
        </w:tc>
        <w:tc>
          <w:tcPr>
            <w:tcW w:w="744" w:type="pct"/>
          </w:tcPr>
          <w:p w14:paraId="6811F7EC" w14:textId="04F06799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73 (2.5) </w:t>
            </w:r>
          </w:p>
        </w:tc>
        <w:tc>
          <w:tcPr>
            <w:tcW w:w="619" w:type="pct"/>
          </w:tcPr>
          <w:p w14:paraId="146109F4" w14:textId="125DA937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21 (2.6) </w:t>
            </w:r>
          </w:p>
        </w:tc>
      </w:tr>
      <w:tr w:rsidR="002A108D" w:rsidRPr="000E5A32" w14:paraId="70D5A37E" w14:textId="77777777" w:rsidTr="009C4706">
        <w:tc>
          <w:tcPr>
            <w:tcW w:w="2349" w:type="pct"/>
          </w:tcPr>
          <w:p w14:paraId="453A4F14" w14:textId="4005B332" w:rsidR="002A108D" w:rsidRPr="000E5A32" w:rsidRDefault="002A108D" w:rsidP="002A10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virals for systemic use, N (%)</w:t>
            </w:r>
          </w:p>
        </w:tc>
        <w:tc>
          <w:tcPr>
            <w:tcW w:w="616" w:type="pct"/>
          </w:tcPr>
          <w:p w14:paraId="68F89552" w14:textId="632AFA35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96 (6.9) </w:t>
            </w:r>
          </w:p>
        </w:tc>
        <w:tc>
          <w:tcPr>
            <w:tcW w:w="672" w:type="pct"/>
          </w:tcPr>
          <w:p w14:paraId="23854993" w14:textId="5A9FAF7E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07 (7.0) </w:t>
            </w:r>
          </w:p>
        </w:tc>
        <w:tc>
          <w:tcPr>
            <w:tcW w:w="744" w:type="pct"/>
          </w:tcPr>
          <w:p w14:paraId="4B645DA0" w14:textId="2FC0D9ED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73 (6.9) </w:t>
            </w:r>
          </w:p>
        </w:tc>
        <w:tc>
          <w:tcPr>
            <w:tcW w:w="619" w:type="pct"/>
          </w:tcPr>
          <w:p w14:paraId="64689911" w14:textId="138E8425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16 (6.7) </w:t>
            </w:r>
          </w:p>
        </w:tc>
      </w:tr>
      <w:tr w:rsidR="002A108D" w:rsidRPr="000E5A32" w14:paraId="2ADA081E" w14:textId="77777777" w:rsidTr="009C4706">
        <w:tc>
          <w:tcPr>
            <w:tcW w:w="2349" w:type="pct"/>
          </w:tcPr>
          <w:p w14:paraId="05EF69B0" w14:textId="08578E87" w:rsidR="002A108D" w:rsidRPr="000E5A32" w:rsidRDefault="002A108D" w:rsidP="002A10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ugs for peptic ulcer and gastro-oesophageal reflux disease, N (%)</w:t>
            </w:r>
          </w:p>
        </w:tc>
        <w:tc>
          <w:tcPr>
            <w:tcW w:w="616" w:type="pct"/>
          </w:tcPr>
          <w:p w14:paraId="4CB64527" w14:textId="2203892B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67 (5.9) </w:t>
            </w:r>
          </w:p>
        </w:tc>
        <w:tc>
          <w:tcPr>
            <w:tcW w:w="672" w:type="pct"/>
          </w:tcPr>
          <w:p w14:paraId="0787B633" w14:textId="7CB1EBF7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5 (4.9) </w:t>
            </w:r>
          </w:p>
        </w:tc>
        <w:tc>
          <w:tcPr>
            <w:tcW w:w="744" w:type="pct"/>
          </w:tcPr>
          <w:p w14:paraId="7C656B82" w14:textId="50B66F85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80 (5.6) </w:t>
            </w:r>
          </w:p>
        </w:tc>
        <w:tc>
          <w:tcPr>
            <w:tcW w:w="619" w:type="pct"/>
          </w:tcPr>
          <w:p w14:paraId="59DA6824" w14:textId="01E126D9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12 (6.6) </w:t>
            </w:r>
          </w:p>
        </w:tc>
      </w:tr>
      <w:tr w:rsidR="002A108D" w:rsidRPr="000E5A32" w14:paraId="41C62D7F" w14:textId="77777777" w:rsidTr="009C4706">
        <w:tc>
          <w:tcPr>
            <w:tcW w:w="2349" w:type="pct"/>
          </w:tcPr>
          <w:p w14:paraId="7BA60A1B" w14:textId="05F19625" w:rsidR="002A108D" w:rsidRPr="000E5A32" w:rsidRDefault="002A108D" w:rsidP="002A10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DMARDS</w:t>
            </w:r>
            <w:proofErr w:type="spellEnd"/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616" w:type="pct"/>
          </w:tcPr>
          <w:p w14:paraId="2BDEB13C" w14:textId="567C5974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5 (16.4) </w:t>
            </w:r>
          </w:p>
        </w:tc>
        <w:tc>
          <w:tcPr>
            <w:tcW w:w="672" w:type="pct"/>
          </w:tcPr>
          <w:p w14:paraId="1942155A" w14:textId="35C69F58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96 (12.9) </w:t>
            </w:r>
          </w:p>
        </w:tc>
        <w:tc>
          <w:tcPr>
            <w:tcW w:w="744" w:type="pct"/>
          </w:tcPr>
          <w:p w14:paraId="1739ED46" w14:textId="33A5FE0C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5 (16.8) </w:t>
            </w:r>
          </w:p>
        </w:tc>
        <w:tc>
          <w:tcPr>
            <w:tcW w:w="619" w:type="pct"/>
          </w:tcPr>
          <w:p w14:paraId="24504629" w14:textId="44AC456E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04 (17.1) </w:t>
            </w:r>
          </w:p>
        </w:tc>
      </w:tr>
      <w:tr w:rsidR="002A108D" w:rsidRPr="000E5A32" w14:paraId="1DF09820" w14:textId="77777777" w:rsidTr="009C4706">
        <w:tc>
          <w:tcPr>
            <w:tcW w:w="2349" w:type="pct"/>
          </w:tcPr>
          <w:p w14:paraId="75FE500C" w14:textId="1F57D382" w:rsidR="002A108D" w:rsidRPr="000E5A32" w:rsidRDefault="002A108D" w:rsidP="002A108D">
            <w:pPr>
              <w:ind w:left="17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lsalazide</w:t>
            </w:r>
            <w:proofErr w:type="spellEnd"/>
          </w:p>
        </w:tc>
        <w:tc>
          <w:tcPr>
            <w:tcW w:w="616" w:type="pct"/>
          </w:tcPr>
          <w:p w14:paraId="3851D080" w14:textId="02CDC209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2 (0.2) </w:t>
            </w:r>
          </w:p>
        </w:tc>
        <w:tc>
          <w:tcPr>
            <w:tcW w:w="672" w:type="pct"/>
          </w:tcPr>
          <w:p w14:paraId="35B886F5" w14:textId="2A9993A2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(0.1) </w:t>
            </w:r>
          </w:p>
        </w:tc>
        <w:tc>
          <w:tcPr>
            <w:tcW w:w="744" w:type="pct"/>
          </w:tcPr>
          <w:p w14:paraId="031E3149" w14:textId="60C188D1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 (0.2) </w:t>
            </w:r>
          </w:p>
        </w:tc>
        <w:tc>
          <w:tcPr>
            <w:tcW w:w="619" w:type="pct"/>
          </w:tcPr>
          <w:p w14:paraId="38556D8D" w14:textId="7BAA9808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 (0.2) </w:t>
            </w:r>
          </w:p>
        </w:tc>
      </w:tr>
      <w:tr w:rsidR="002A108D" w:rsidRPr="000E5A32" w14:paraId="257BE696" w14:textId="77777777" w:rsidTr="009C4706">
        <w:tc>
          <w:tcPr>
            <w:tcW w:w="2349" w:type="pct"/>
          </w:tcPr>
          <w:p w14:paraId="711B4552" w14:textId="7532FC4B" w:rsidR="002A108D" w:rsidRPr="000E5A32" w:rsidRDefault="002A108D" w:rsidP="002A108D">
            <w:pPr>
              <w:ind w:left="17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salazina</w:t>
            </w:r>
            <w:proofErr w:type="spellEnd"/>
          </w:p>
        </w:tc>
        <w:tc>
          <w:tcPr>
            <w:tcW w:w="616" w:type="pct"/>
          </w:tcPr>
          <w:p w14:paraId="3E3F439D" w14:textId="7B80A728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76 (8.3) </w:t>
            </w:r>
          </w:p>
        </w:tc>
        <w:tc>
          <w:tcPr>
            <w:tcW w:w="672" w:type="pct"/>
          </w:tcPr>
          <w:p w14:paraId="1C11BC5F" w14:textId="66311C75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05 (6.9) </w:t>
            </w:r>
          </w:p>
        </w:tc>
        <w:tc>
          <w:tcPr>
            <w:tcW w:w="744" w:type="pct"/>
          </w:tcPr>
          <w:p w14:paraId="6F745649" w14:textId="6E277EC1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68 (8.3) </w:t>
            </w:r>
          </w:p>
        </w:tc>
        <w:tc>
          <w:tcPr>
            <w:tcW w:w="619" w:type="pct"/>
          </w:tcPr>
          <w:p w14:paraId="5D1F1D30" w14:textId="25DB894D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03 (8.6) </w:t>
            </w:r>
          </w:p>
        </w:tc>
      </w:tr>
      <w:tr w:rsidR="002A108D" w:rsidRPr="000E5A32" w14:paraId="5D069A91" w14:textId="77777777" w:rsidTr="009C4706">
        <w:tc>
          <w:tcPr>
            <w:tcW w:w="2349" w:type="pct"/>
          </w:tcPr>
          <w:p w14:paraId="385BB82D" w14:textId="17460B7A" w:rsidR="002A108D" w:rsidRPr="000E5A32" w:rsidRDefault="002A108D" w:rsidP="002A108D">
            <w:pPr>
              <w:ind w:left="17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otrexato</w:t>
            </w:r>
            <w:proofErr w:type="spellEnd"/>
          </w:p>
        </w:tc>
        <w:tc>
          <w:tcPr>
            <w:tcW w:w="616" w:type="pct"/>
          </w:tcPr>
          <w:p w14:paraId="31B564E0" w14:textId="5A977081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14 (5.5) </w:t>
            </w:r>
          </w:p>
        </w:tc>
        <w:tc>
          <w:tcPr>
            <w:tcW w:w="672" w:type="pct"/>
          </w:tcPr>
          <w:p w14:paraId="16EBA6A4" w14:textId="7EC3D99B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8 (3.8) </w:t>
            </w:r>
          </w:p>
        </w:tc>
        <w:tc>
          <w:tcPr>
            <w:tcW w:w="744" w:type="pct"/>
          </w:tcPr>
          <w:p w14:paraId="69649D12" w14:textId="7C36AD5E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22 (6.2) </w:t>
            </w:r>
          </w:p>
        </w:tc>
        <w:tc>
          <w:tcPr>
            <w:tcW w:w="619" w:type="pct"/>
          </w:tcPr>
          <w:p w14:paraId="53EA9DEB" w14:textId="62B07092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34 (5.0) </w:t>
            </w:r>
          </w:p>
        </w:tc>
      </w:tr>
      <w:tr w:rsidR="002A108D" w:rsidRPr="000E5A32" w14:paraId="2E0FE0AA" w14:textId="77777777" w:rsidTr="009C4706">
        <w:tc>
          <w:tcPr>
            <w:tcW w:w="2349" w:type="pct"/>
          </w:tcPr>
          <w:p w14:paraId="4BB2341D" w14:textId="2019C277" w:rsidR="002A108D" w:rsidRPr="000E5A32" w:rsidRDefault="002A108D" w:rsidP="002A108D">
            <w:pPr>
              <w:ind w:left="17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lfasalazine</w:t>
            </w:r>
          </w:p>
        </w:tc>
        <w:tc>
          <w:tcPr>
            <w:tcW w:w="616" w:type="pct"/>
          </w:tcPr>
          <w:p w14:paraId="0E860A8A" w14:textId="3A7FF9DB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66 (4.3) </w:t>
            </w:r>
          </w:p>
        </w:tc>
        <w:tc>
          <w:tcPr>
            <w:tcW w:w="672" w:type="pct"/>
          </w:tcPr>
          <w:p w14:paraId="474F06FB" w14:textId="5AA12BC9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3 (3.5) </w:t>
            </w:r>
          </w:p>
        </w:tc>
        <w:tc>
          <w:tcPr>
            <w:tcW w:w="744" w:type="pct"/>
          </w:tcPr>
          <w:p w14:paraId="3DCBA386" w14:textId="58A5E7B5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77 (4.1) </w:t>
            </w:r>
          </w:p>
        </w:tc>
        <w:tc>
          <w:tcPr>
            <w:tcW w:w="619" w:type="pct"/>
          </w:tcPr>
          <w:p w14:paraId="484D2B70" w14:textId="7E3F6FC9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36 (5.0) </w:t>
            </w:r>
          </w:p>
        </w:tc>
      </w:tr>
      <w:tr w:rsidR="002A108D" w:rsidRPr="000E5A32" w14:paraId="5DDF12B4" w14:textId="77777777" w:rsidTr="009C4706">
        <w:tc>
          <w:tcPr>
            <w:tcW w:w="2349" w:type="pct"/>
          </w:tcPr>
          <w:p w14:paraId="6ACC42FE" w14:textId="7C3B8561" w:rsidR="002A108D" w:rsidRPr="000E5A32" w:rsidRDefault="002A108D" w:rsidP="002A10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cocorticoids, N (%)</w:t>
            </w:r>
          </w:p>
        </w:tc>
        <w:tc>
          <w:tcPr>
            <w:tcW w:w="616" w:type="pct"/>
          </w:tcPr>
          <w:p w14:paraId="3932ECA8" w14:textId="6E042C7C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04 (5.4) </w:t>
            </w:r>
          </w:p>
        </w:tc>
        <w:tc>
          <w:tcPr>
            <w:tcW w:w="672" w:type="pct"/>
          </w:tcPr>
          <w:p w14:paraId="71ADAF89" w14:textId="312B8BEE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4 (4.9) </w:t>
            </w:r>
          </w:p>
        </w:tc>
        <w:tc>
          <w:tcPr>
            <w:tcW w:w="744" w:type="pct"/>
          </w:tcPr>
          <w:p w14:paraId="2F34180D" w14:textId="57ED9B8F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93 (5.8) </w:t>
            </w:r>
          </w:p>
        </w:tc>
        <w:tc>
          <w:tcPr>
            <w:tcW w:w="619" w:type="pct"/>
          </w:tcPr>
          <w:p w14:paraId="7C8B792B" w14:textId="01CED23E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37 (5.0) </w:t>
            </w:r>
          </w:p>
        </w:tc>
      </w:tr>
      <w:tr w:rsidR="002A108D" w:rsidRPr="000E5A32" w14:paraId="4EC180A5" w14:textId="77777777" w:rsidTr="009C4706">
        <w:tc>
          <w:tcPr>
            <w:tcW w:w="2349" w:type="pct"/>
          </w:tcPr>
          <w:p w14:paraId="51DD7355" w14:textId="1278CA69" w:rsidR="002A108D" w:rsidRPr="000E5A32" w:rsidRDefault="002A108D" w:rsidP="002A10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AIDs, N (%)</w:t>
            </w:r>
          </w:p>
        </w:tc>
        <w:tc>
          <w:tcPr>
            <w:tcW w:w="616" w:type="pct"/>
          </w:tcPr>
          <w:p w14:paraId="379E6BF5" w14:textId="6EA3FF1A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85 (7.6) </w:t>
            </w:r>
          </w:p>
        </w:tc>
        <w:tc>
          <w:tcPr>
            <w:tcW w:w="672" w:type="pct"/>
          </w:tcPr>
          <w:p w14:paraId="53A054F1" w14:textId="247E79E4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8 (5.8) </w:t>
            </w:r>
          </w:p>
        </w:tc>
        <w:tc>
          <w:tcPr>
            <w:tcW w:w="744" w:type="pct"/>
          </w:tcPr>
          <w:p w14:paraId="48E79191" w14:textId="5175AD91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24 (7.7) </w:t>
            </w:r>
          </w:p>
        </w:tc>
        <w:tc>
          <w:tcPr>
            <w:tcW w:w="619" w:type="pct"/>
          </w:tcPr>
          <w:p w14:paraId="76C856B7" w14:textId="2A906DBE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73 (7.9) </w:t>
            </w:r>
          </w:p>
        </w:tc>
      </w:tr>
      <w:tr w:rsidR="002A108D" w:rsidRPr="000E5A32" w14:paraId="72AD6073" w14:textId="77777777" w:rsidTr="009C4706">
        <w:tc>
          <w:tcPr>
            <w:tcW w:w="2349" w:type="pct"/>
          </w:tcPr>
          <w:p w14:paraId="27069730" w14:textId="3EF9CE79" w:rsidR="002A108D" w:rsidRPr="000E5A32" w:rsidRDefault="002A108D" w:rsidP="002A10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>Switch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</w:t>
            </w:r>
            <w:r w:rsidRPr="000E5A3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616" w:type="pct"/>
          </w:tcPr>
          <w:p w14:paraId="42E2D9B0" w14:textId="11999894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2 (47.7)</w:t>
            </w:r>
          </w:p>
        </w:tc>
        <w:tc>
          <w:tcPr>
            <w:tcW w:w="672" w:type="pct"/>
          </w:tcPr>
          <w:p w14:paraId="13C61932" w14:textId="3671B0BD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4 (40.9)</w:t>
            </w:r>
          </w:p>
        </w:tc>
        <w:tc>
          <w:tcPr>
            <w:tcW w:w="744" w:type="pct"/>
          </w:tcPr>
          <w:p w14:paraId="31C147FD" w14:textId="020FEEC0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1 (56.5)</w:t>
            </w:r>
          </w:p>
        </w:tc>
        <w:tc>
          <w:tcPr>
            <w:tcW w:w="619" w:type="pct"/>
          </w:tcPr>
          <w:p w14:paraId="5EF390EC" w14:textId="3846EDCE" w:rsidR="002A108D" w:rsidRPr="000E5A32" w:rsidRDefault="002A108D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E5A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7 (37.1)</w:t>
            </w:r>
          </w:p>
        </w:tc>
      </w:tr>
      <w:tr w:rsidR="000A3129" w:rsidRPr="000A3129" w14:paraId="703EDA8D" w14:textId="77777777" w:rsidTr="009C4706">
        <w:tc>
          <w:tcPr>
            <w:tcW w:w="2349" w:type="pct"/>
          </w:tcPr>
          <w:p w14:paraId="132E5782" w14:textId="328C92C3" w:rsidR="000A3129" w:rsidRPr="000A3129" w:rsidRDefault="000A3129" w:rsidP="002A10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to first switch, median (IQR), days</w:t>
            </w:r>
          </w:p>
        </w:tc>
        <w:tc>
          <w:tcPr>
            <w:tcW w:w="616" w:type="pct"/>
          </w:tcPr>
          <w:p w14:paraId="63A7B93E" w14:textId="347A70BE" w:rsidR="004B6902" w:rsidRDefault="004B6902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69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38.5 </w:t>
            </w:r>
          </w:p>
          <w:p w14:paraId="73DFE07A" w14:textId="585229C0" w:rsidR="000A3129" w:rsidRPr="000E5A32" w:rsidRDefault="004B6902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69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420.0, 1297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4B69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672" w:type="pct"/>
          </w:tcPr>
          <w:p w14:paraId="7B6CA3D6" w14:textId="77777777" w:rsidR="004B6902" w:rsidRDefault="004B6902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69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21.5 </w:t>
            </w:r>
          </w:p>
          <w:p w14:paraId="6EB3A8BF" w14:textId="01001685" w:rsidR="000A3129" w:rsidRPr="000E5A32" w:rsidRDefault="004B6902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69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403.0, 1344.0]</w:t>
            </w:r>
          </w:p>
        </w:tc>
        <w:tc>
          <w:tcPr>
            <w:tcW w:w="744" w:type="pct"/>
          </w:tcPr>
          <w:p w14:paraId="3B769184" w14:textId="77777777" w:rsidR="004B6902" w:rsidRDefault="004B6902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69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04.0 </w:t>
            </w:r>
          </w:p>
          <w:p w14:paraId="7D5D8E1C" w14:textId="0847899A" w:rsidR="000A3129" w:rsidRPr="000E5A32" w:rsidRDefault="004B6902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69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519.0, 1303.0]</w:t>
            </w:r>
          </w:p>
        </w:tc>
        <w:tc>
          <w:tcPr>
            <w:tcW w:w="619" w:type="pct"/>
          </w:tcPr>
          <w:p w14:paraId="11CD0AA1" w14:textId="77777777" w:rsidR="004B6902" w:rsidRDefault="004B6902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69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11.0 </w:t>
            </w:r>
          </w:p>
          <w:p w14:paraId="0921C994" w14:textId="04D59BF7" w:rsidR="000A3129" w:rsidRPr="000E5A32" w:rsidRDefault="004B6902" w:rsidP="002A10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69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17.0, 1166.5]</w:t>
            </w:r>
          </w:p>
        </w:tc>
      </w:tr>
    </w:tbl>
    <w:p w14:paraId="79B8AD18" w14:textId="4C4A9955" w:rsidR="0023053A" w:rsidRPr="00E556BE" w:rsidRDefault="008747B1" w:rsidP="008747B1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0E5A32">
        <w:rPr>
          <w:rFonts w:ascii="Times New Roman" w:hAnsi="Times New Roman" w:cs="Times New Roman"/>
          <w:sz w:val="24"/>
          <w:szCs w:val="24"/>
        </w:rPr>
        <w:t>csDMARDs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conventional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synthetic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disease-modifying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antirheumatic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drugs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NSAIDs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nonsteroidal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anti-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inflammatory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drugs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; TNF: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necrosis</w:t>
      </w:r>
      <w:proofErr w:type="spellEnd"/>
      <w:r w:rsidRPr="000E5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A32">
        <w:rPr>
          <w:rFonts w:ascii="Times New Roman" w:hAnsi="Times New Roman" w:cs="Times New Roman"/>
          <w:sz w:val="24"/>
          <w:szCs w:val="24"/>
        </w:rPr>
        <w:t>factor</w:t>
      </w:r>
      <w:proofErr w:type="spellEnd"/>
    </w:p>
    <w:p w14:paraId="416E1B9E" w14:textId="77777777" w:rsidR="009643F3" w:rsidRPr="000E5A32" w:rsidRDefault="009643F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176B774" w14:textId="3268B6D5" w:rsidR="009643F3" w:rsidRPr="000E5A32" w:rsidRDefault="009643F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E5A32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75EA7F3" w14:textId="22FEED63" w:rsidR="00021868" w:rsidRPr="000E5A32" w:rsidRDefault="00021868" w:rsidP="001526D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E5A3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1</w:t>
      </w:r>
      <w:r w:rsidRPr="000E5A32">
        <w:rPr>
          <w:rFonts w:ascii="Times New Roman" w:hAnsi="Times New Roman" w:cs="Times New Roman"/>
          <w:sz w:val="24"/>
          <w:szCs w:val="24"/>
          <w:lang w:val="en-GB"/>
        </w:rPr>
        <w:t>. Study design implementation</w:t>
      </w:r>
    </w:p>
    <w:p w14:paraId="1D1FB755" w14:textId="7191DEA0" w:rsidR="00021868" w:rsidRPr="000E5A32" w:rsidRDefault="00BF54A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E5A32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04168595" wp14:editId="045747D8">
            <wp:extent cx="6686894" cy="4369025"/>
            <wp:effectExtent l="0" t="0" r="0" b="0"/>
            <wp:docPr id="1165309057" name="Immagine 1" descr="Immagine che contiene testo, schermata, Carattere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309057" name="Immagine 1" descr="Immagine che contiene testo, schermata, Carattere, Parallelo&#10;&#10;Descrizione generat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6894" cy="436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21868" w:rsidRPr="000E5A32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63ACD1C" w14:textId="49BE1B07" w:rsidR="009643F3" w:rsidRPr="000E5A32" w:rsidRDefault="009643F3" w:rsidP="001526D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E5A3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</w:t>
      </w:r>
      <w:r w:rsidR="00021868" w:rsidRPr="000E5A32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0E5A32">
        <w:rPr>
          <w:rFonts w:ascii="Times New Roman" w:hAnsi="Times New Roman" w:cs="Times New Roman"/>
          <w:sz w:val="24"/>
          <w:szCs w:val="24"/>
          <w:lang w:val="en-GB"/>
        </w:rPr>
        <w:t xml:space="preserve">. Trajectories of adherence to biologics for IBDs </w:t>
      </w:r>
      <w:r w:rsidR="00913831" w:rsidRPr="000E5A32">
        <w:rPr>
          <w:rFonts w:ascii="Times New Roman" w:hAnsi="Times New Roman" w:cs="Times New Roman"/>
          <w:sz w:val="24"/>
          <w:szCs w:val="24"/>
          <w:lang w:val="en-GB"/>
        </w:rPr>
        <w:t xml:space="preserve">for a cohort with at least a 5-year </w:t>
      </w:r>
      <w:r w:rsidR="00B011D1" w:rsidRPr="000E5A32">
        <w:rPr>
          <w:rFonts w:ascii="Times New Roman" w:hAnsi="Times New Roman" w:cs="Times New Roman"/>
          <w:sz w:val="24"/>
          <w:szCs w:val="24"/>
          <w:lang w:val="en-GB"/>
        </w:rPr>
        <w:t>follow-up</w:t>
      </w:r>
      <w:r w:rsidR="00913831" w:rsidRPr="000E5A32">
        <w:rPr>
          <w:rFonts w:ascii="Times New Roman" w:hAnsi="Times New Roman" w:cs="Times New Roman"/>
          <w:sz w:val="24"/>
          <w:szCs w:val="24"/>
          <w:lang w:val="en-GB"/>
        </w:rPr>
        <w:t xml:space="preserve"> period</w:t>
      </w:r>
    </w:p>
    <w:p w14:paraId="63A0D267" w14:textId="34D2AEB8" w:rsidR="00E439E8" w:rsidRPr="000E5A32" w:rsidRDefault="004B377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E5A3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85A17D" wp14:editId="13641F88">
            <wp:extent cx="6933236" cy="3692324"/>
            <wp:effectExtent l="0" t="0" r="1270" b="3810"/>
            <wp:docPr id="1611862250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25F8B28E-E38F-5F73-C0E0-BC1C34E3E1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AA46F96" w14:textId="2159ACA7" w:rsidR="00E439E8" w:rsidRPr="000E5A32" w:rsidRDefault="00E439E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E5A32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841505F" w14:textId="033FC918" w:rsidR="00E439E8" w:rsidRPr="000E5A32" w:rsidRDefault="00E439E8" w:rsidP="001526D0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0E5A3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</w:t>
      </w:r>
      <w:r w:rsidR="00021868" w:rsidRPr="000E5A32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0E5A3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E5A32">
        <w:rPr>
          <w:rFonts w:ascii="Times New Roman" w:hAnsi="Times New Roman" w:cs="Times New Roman"/>
          <w:noProof/>
          <w:sz w:val="24"/>
          <w:szCs w:val="24"/>
          <w:lang w:val="en-GB"/>
        </w:rPr>
        <w:t>Determinants of treatment adherence to biologics</w:t>
      </w:r>
      <w:r w:rsidR="00A76ADF" w:rsidRPr="000E5A3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A76ADF" w:rsidRPr="000E5A32">
        <w:rPr>
          <w:rFonts w:ascii="Times New Roman" w:hAnsi="Times New Roman" w:cs="Times New Roman"/>
          <w:sz w:val="24"/>
          <w:szCs w:val="24"/>
          <w:lang w:val="en-GB"/>
        </w:rPr>
        <w:t xml:space="preserve">for a cohort with at least a 5-year </w:t>
      </w:r>
      <w:r w:rsidR="00A36458" w:rsidRPr="000E5A32">
        <w:rPr>
          <w:rFonts w:ascii="Times New Roman" w:hAnsi="Times New Roman" w:cs="Times New Roman"/>
          <w:sz w:val="24"/>
          <w:szCs w:val="24"/>
          <w:lang w:val="en-GB"/>
        </w:rPr>
        <w:t>follow-up</w:t>
      </w:r>
      <w:r w:rsidR="00A76ADF" w:rsidRPr="000E5A32">
        <w:rPr>
          <w:rFonts w:ascii="Times New Roman" w:hAnsi="Times New Roman" w:cs="Times New Roman"/>
          <w:sz w:val="24"/>
          <w:szCs w:val="24"/>
          <w:lang w:val="en-GB"/>
        </w:rPr>
        <w:t xml:space="preserve"> period</w:t>
      </w:r>
    </w:p>
    <w:p w14:paraId="1DA34D4F" w14:textId="30F260AC" w:rsidR="003D1353" w:rsidRPr="000E5A32" w:rsidRDefault="00D82C4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5D736CEA" wp14:editId="37E370B5">
            <wp:extent cx="9072245" cy="3780155"/>
            <wp:effectExtent l="0" t="0" r="0" b="0"/>
            <wp:docPr id="53305957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059579" name="Immagine 53305957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378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D1353" w:rsidRPr="000E5A32" w:rsidSect="00FE1F6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3680851"/>
    <w:multiLevelType w:val="hybridMultilevel"/>
    <w:tmpl w:val="73E465EA"/>
    <w:lvl w:ilvl="0" w:tplc="4D18F06A">
      <w:start w:val="1"/>
      <w:numFmt w:val="lowerRoman"/>
      <w:lvlText w:val="%1)"/>
      <w:lvlJc w:val="right"/>
      <w:pPr>
        <w:ind w:left="1020" w:hanging="360"/>
      </w:pPr>
    </w:lvl>
    <w:lvl w:ilvl="1" w:tplc="AE125318">
      <w:start w:val="1"/>
      <w:numFmt w:val="lowerRoman"/>
      <w:lvlText w:val="%2)"/>
      <w:lvlJc w:val="right"/>
      <w:pPr>
        <w:ind w:left="1020" w:hanging="360"/>
      </w:pPr>
    </w:lvl>
    <w:lvl w:ilvl="2" w:tplc="2A24F846">
      <w:start w:val="1"/>
      <w:numFmt w:val="lowerRoman"/>
      <w:lvlText w:val="%3)"/>
      <w:lvlJc w:val="right"/>
      <w:pPr>
        <w:ind w:left="1020" w:hanging="360"/>
      </w:pPr>
    </w:lvl>
    <w:lvl w:ilvl="3" w:tplc="5C58005E">
      <w:start w:val="1"/>
      <w:numFmt w:val="lowerRoman"/>
      <w:lvlText w:val="%4)"/>
      <w:lvlJc w:val="right"/>
      <w:pPr>
        <w:ind w:left="1020" w:hanging="360"/>
      </w:pPr>
    </w:lvl>
    <w:lvl w:ilvl="4" w:tplc="57967A5A">
      <w:start w:val="1"/>
      <w:numFmt w:val="lowerRoman"/>
      <w:lvlText w:val="%5)"/>
      <w:lvlJc w:val="right"/>
      <w:pPr>
        <w:ind w:left="1020" w:hanging="360"/>
      </w:pPr>
    </w:lvl>
    <w:lvl w:ilvl="5" w:tplc="65FA8FDC">
      <w:start w:val="1"/>
      <w:numFmt w:val="lowerRoman"/>
      <w:lvlText w:val="%6)"/>
      <w:lvlJc w:val="right"/>
      <w:pPr>
        <w:ind w:left="1020" w:hanging="360"/>
      </w:pPr>
    </w:lvl>
    <w:lvl w:ilvl="6" w:tplc="57640CEE">
      <w:start w:val="1"/>
      <w:numFmt w:val="lowerRoman"/>
      <w:lvlText w:val="%7)"/>
      <w:lvlJc w:val="right"/>
      <w:pPr>
        <w:ind w:left="1020" w:hanging="360"/>
      </w:pPr>
    </w:lvl>
    <w:lvl w:ilvl="7" w:tplc="6B340080">
      <w:start w:val="1"/>
      <w:numFmt w:val="lowerRoman"/>
      <w:lvlText w:val="%8)"/>
      <w:lvlJc w:val="right"/>
      <w:pPr>
        <w:ind w:left="1020" w:hanging="360"/>
      </w:pPr>
    </w:lvl>
    <w:lvl w:ilvl="8" w:tplc="698CAD08">
      <w:start w:val="1"/>
      <w:numFmt w:val="lowerRoman"/>
      <w:lvlText w:val="%9)"/>
      <w:lvlJc w:val="right"/>
      <w:pPr>
        <w:ind w:left="1020" w:hanging="360"/>
      </w:pPr>
    </w:lvl>
  </w:abstractNum>
  <w:num w:numId="1" w16cid:durableId="1341397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132"/>
    <w:rsid w:val="00001DEF"/>
    <w:rsid w:val="00012433"/>
    <w:rsid w:val="00012CCE"/>
    <w:rsid w:val="00014D6B"/>
    <w:rsid w:val="00021868"/>
    <w:rsid w:val="0002745C"/>
    <w:rsid w:val="000401D5"/>
    <w:rsid w:val="000435EB"/>
    <w:rsid w:val="00045F0B"/>
    <w:rsid w:val="00055409"/>
    <w:rsid w:val="000557F3"/>
    <w:rsid w:val="0007142E"/>
    <w:rsid w:val="0007277F"/>
    <w:rsid w:val="000861B3"/>
    <w:rsid w:val="000A05D9"/>
    <w:rsid w:val="000A3129"/>
    <w:rsid w:val="000B18A1"/>
    <w:rsid w:val="000B4ABF"/>
    <w:rsid w:val="000C4CB4"/>
    <w:rsid w:val="000D01A2"/>
    <w:rsid w:val="000D28A1"/>
    <w:rsid w:val="000E5A32"/>
    <w:rsid w:val="000F6822"/>
    <w:rsid w:val="00112CF2"/>
    <w:rsid w:val="001137AD"/>
    <w:rsid w:val="001160EF"/>
    <w:rsid w:val="00133CE7"/>
    <w:rsid w:val="001418E9"/>
    <w:rsid w:val="00147629"/>
    <w:rsid w:val="001526D0"/>
    <w:rsid w:val="0016786A"/>
    <w:rsid w:val="001728CE"/>
    <w:rsid w:val="00174A71"/>
    <w:rsid w:val="00182F9F"/>
    <w:rsid w:val="001865A2"/>
    <w:rsid w:val="0019212F"/>
    <w:rsid w:val="001B339B"/>
    <w:rsid w:val="001B5EEB"/>
    <w:rsid w:val="001C19A6"/>
    <w:rsid w:val="001D0DA7"/>
    <w:rsid w:val="001E4DF2"/>
    <w:rsid w:val="00227417"/>
    <w:rsid w:val="0023053A"/>
    <w:rsid w:val="002502A2"/>
    <w:rsid w:val="00251708"/>
    <w:rsid w:val="00254453"/>
    <w:rsid w:val="00265D3F"/>
    <w:rsid w:val="00270250"/>
    <w:rsid w:val="002752E2"/>
    <w:rsid w:val="002842C2"/>
    <w:rsid w:val="00285642"/>
    <w:rsid w:val="002A108D"/>
    <w:rsid w:val="002C7159"/>
    <w:rsid w:val="002C77F2"/>
    <w:rsid w:val="002E4B66"/>
    <w:rsid w:val="002F0ECB"/>
    <w:rsid w:val="00301AB3"/>
    <w:rsid w:val="0032090A"/>
    <w:rsid w:val="00332261"/>
    <w:rsid w:val="00343835"/>
    <w:rsid w:val="00363604"/>
    <w:rsid w:val="00365E7D"/>
    <w:rsid w:val="00371F4D"/>
    <w:rsid w:val="00393837"/>
    <w:rsid w:val="003952AD"/>
    <w:rsid w:val="003B472B"/>
    <w:rsid w:val="003C6201"/>
    <w:rsid w:val="003D1353"/>
    <w:rsid w:val="003F3779"/>
    <w:rsid w:val="004030C5"/>
    <w:rsid w:val="004463FF"/>
    <w:rsid w:val="00456720"/>
    <w:rsid w:val="00462D8D"/>
    <w:rsid w:val="00471A1A"/>
    <w:rsid w:val="00472920"/>
    <w:rsid w:val="0048597A"/>
    <w:rsid w:val="00492358"/>
    <w:rsid w:val="00497393"/>
    <w:rsid w:val="004A2CD3"/>
    <w:rsid w:val="004A61F1"/>
    <w:rsid w:val="004B1CF8"/>
    <w:rsid w:val="004B3776"/>
    <w:rsid w:val="004B6902"/>
    <w:rsid w:val="004C098B"/>
    <w:rsid w:val="004C52B1"/>
    <w:rsid w:val="004E5508"/>
    <w:rsid w:val="005028F8"/>
    <w:rsid w:val="00522732"/>
    <w:rsid w:val="00537F99"/>
    <w:rsid w:val="00541059"/>
    <w:rsid w:val="00547072"/>
    <w:rsid w:val="0055037F"/>
    <w:rsid w:val="005725F0"/>
    <w:rsid w:val="005767DE"/>
    <w:rsid w:val="00582DE0"/>
    <w:rsid w:val="0059151B"/>
    <w:rsid w:val="0059185E"/>
    <w:rsid w:val="005A5DC8"/>
    <w:rsid w:val="005C2D65"/>
    <w:rsid w:val="005C362C"/>
    <w:rsid w:val="005C5433"/>
    <w:rsid w:val="005D6F65"/>
    <w:rsid w:val="005E1F74"/>
    <w:rsid w:val="0060216C"/>
    <w:rsid w:val="00632786"/>
    <w:rsid w:val="00636704"/>
    <w:rsid w:val="006520AF"/>
    <w:rsid w:val="00657756"/>
    <w:rsid w:val="00674347"/>
    <w:rsid w:val="0068238E"/>
    <w:rsid w:val="006A5F65"/>
    <w:rsid w:val="006B3DB5"/>
    <w:rsid w:val="006C1DD7"/>
    <w:rsid w:val="006F1375"/>
    <w:rsid w:val="006F2EB1"/>
    <w:rsid w:val="006F5401"/>
    <w:rsid w:val="00712586"/>
    <w:rsid w:val="0071293E"/>
    <w:rsid w:val="0072134B"/>
    <w:rsid w:val="00721488"/>
    <w:rsid w:val="00724E49"/>
    <w:rsid w:val="00731EDC"/>
    <w:rsid w:val="0074211C"/>
    <w:rsid w:val="0075627D"/>
    <w:rsid w:val="007664BD"/>
    <w:rsid w:val="0078093D"/>
    <w:rsid w:val="00783CF4"/>
    <w:rsid w:val="00793EE2"/>
    <w:rsid w:val="007D3A1A"/>
    <w:rsid w:val="007D6715"/>
    <w:rsid w:val="007F3033"/>
    <w:rsid w:val="007F53FE"/>
    <w:rsid w:val="00802E8A"/>
    <w:rsid w:val="00803D37"/>
    <w:rsid w:val="008079A5"/>
    <w:rsid w:val="008136D5"/>
    <w:rsid w:val="00815176"/>
    <w:rsid w:val="00824603"/>
    <w:rsid w:val="00835D60"/>
    <w:rsid w:val="008423CE"/>
    <w:rsid w:val="008511BB"/>
    <w:rsid w:val="00855409"/>
    <w:rsid w:val="00873980"/>
    <w:rsid w:val="008747B1"/>
    <w:rsid w:val="00884D2B"/>
    <w:rsid w:val="008F60B6"/>
    <w:rsid w:val="009041B5"/>
    <w:rsid w:val="00905F21"/>
    <w:rsid w:val="00906461"/>
    <w:rsid w:val="00913831"/>
    <w:rsid w:val="00916DD4"/>
    <w:rsid w:val="00922129"/>
    <w:rsid w:val="00934337"/>
    <w:rsid w:val="00947639"/>
    <w:rsid w:val="009643F3"/>
    <w:rsid w:val="00992259"/>
    <w:rsid w:val="009954F9"/>
    <w:rsid w:val="009A1CCD"/>
    <w:rsid w:val="009C2AE3"/>
    <w:rsid w:val="009C4706"/>
    <w:rsid w:val="009F1469"/>
    <w:rsid w:val="00A10F0F"/>
    <w:rsid w:val="00A25880"/>
    <w:rsid w:val="00A322B5"/>
    <w:rsid w:val="00A35DAD"/>
    <w:rsid w:val="00A36458"/>
    <w:rsid w:val="00A52316"/>
    <w:rsid w:val="00A564EE"/>
    <w:rsid w:val="00A612AF"/>
    <w:rsid w:val="00A62E51"/>
    <w:rsid w:val="00A74E77"/>
    <w:rsid w:val="00A76ADF"/>
    <w:rsid w:val="00A8272A"/>
    <w:rsid w:val="00A92BBA"/>
    <w:rsid w:val="00A93188"/>
    <w:rsid w:val="00AA2185"/>
    <w:rsid w:val="00AC7A00"/>
    <w:rsid w:val="00AE463A"/>
    <w:rsid w:val="00AF7C85"/>
    <w:rsid w:val="00B008FB"/>
    <w:rsid w:val="00B011D1"/>
    <w:rsid w:val="00B05B4A"/>
    <w:rsid w:val="00B068A2"/>
    <w:rsid w:val="00B14DE2"/>
    <w:rsid w:val="00B2584C"/>
    <w:rsid w:val="00B515F1"/>
    <w:rsid w:val="00B64B8C"/>
    <w:rsid w:val="00B71073"/>
    <w:rsid w:val="00B85059"/>
    <w:rsid w:val="00BB2759"/>
    <w:rsid w:val="00BE4F15"/>
    <w:rsid w:val="00BF54A0"/>
    <w:rsid w:val="00BF7DD9"/>
    <w:rsid w:val="00C00641"/>
    <w:rsid w:val="00C01318"/>
    <w:rsid w:val="00C07132"/>
    <w:rsid w:val="00C33273"/>
    <w:rsid w:val="00C42DF7"/>
    <w:rsid w:val="00C57B2B"/>
    <w:rsid w:val="00C830EB"/>
    <w:rsid w:val="00C85282"/>
    <w:rsid w:val="00CA2655"/>
    <w:rsid w:val="00CA3DCB"/>
    <w:rsid w:val="00CA47B4"/>
    <w:rsid w:val="00CA64E5"/>
    <w:rsid w:val="00CA6C6E"/>
    <w:rsid w:val="00CA755D"/>
    <w:rsid w:val="00CB3356"/>
    <w:rsid w:val="00CB5483"/>
    <w:rsid w:val="00CD0B1E"/>
    <w:rsid w:val="00CF2474"/>
    <w:rsid w:val="00D06E66"/>
    <w:rsid w:val="00D10F4A"/>
    <w:rsid w:val="00D120A7"/>
    <w:rsid w:val="00D12A60"/>
    <w:rsid w:val="00D16593"/>
    <w:rsid w:val="00D324FA"/>
    <w:rsid w:val="00D366A1"/>
    <w:rsid w:val="00D4362B"/>
    <w:rsid w:val="00D5791F"/>
    <w:rsid w:val="00D76957"/>
    <w:rsid w:val="00D82C43"/>
    <w:rsid w:val="00D8637E"/>
    <w:rsid w:val="00D86761"/>
    <w:rsid w:val="00D94C98"/>
    <w:rsid w:val="00DA2431"/>
    <w:rsid w:val="00DB4F4C"/>
    <w:rsid w:val="00DC1B68"/>
    <w:rsid w:val="00DC58E1"/>
    <w:rsid w:val="00DE2688"/>
    <w:rsid w:val="00DE3AAD"/>
    <w:rsid w:val="00DF5450"/>
    <w:rsid w:val="00E00E6E"/>
    <w:rsid w:val="00E067DF"/>
    <w:rsid w:val="00E06957"/>
    <w:rsid w:val="00E150C4"/>
    <w:rsid w:val="00E17F5B"/>
    <w:rsid w:val="00E420EB"/>
    <w:rsid w:val="00E439E8"/>
    <w:rsid w:val="00E511C5"/>
    <w:rsid w:val="00E556BE"/>
    <w:rsid w:val="00E66076"/>
    <w:rsid w:val="00E71BCC"/>
    <w:rsid w:val="00EA0764"/>
    <w:rsid w:val="00EA23A0"/>
    <w:rsid w:val="00EB1453"/>
    <w:rsid w:val="00EB42C1"/>
    <w:rsid w:val="00ED2A0C"/>
    <w:rsid w:val="00EE12F5"/>
    <w:rsid w:val="00EF0E9D"/>
    <w:rsid w:val="00F05E30"/>
    <w:rsid w:val="00F10F10"/>
    <w:rsid w:val="00F23D99"/>
    <w:rsid w:val="00F24E3B"/>
    <w:rsid w:val="00F30982"/>
    <w:rsid w:val="00F32E59"/>
    <w:rsid w:val="00F375CE"/>
    <w:rsid w:val="00F473C0"/>
    <w:rsid w:val="00F55A6D"/>
    <w:rsid w:val="00F60C13"/>
    <w:rsid w:val="00F60CFD"/>
    <w:rsid w:val="00F631E3"/>
    <w:rsid w:val="00F712EE"/>
    <w:rsid w:val="00F83E07"/>
    <w:rsid w:val="00FA4289"/>
    <w:rsid w:val="00FB0FA5"/>
    <w:rsid w:val="00FB3851"/>
    <w:rsid w:val="00FB4487"/>
    <w:rsid w:val="00FD067C"/>
    <w:rsid w:val="00FE1F69"/>
    <w:rsid w:val="00FE2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A8D8B"/>
  <w15:chartTrackingRefBased/>
  <w15:docId w15:val="{E668673D-2955-46CB-A4EC-C418E717D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4763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92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F473C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473C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473C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473C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473C0"/>
    <w:rPr>
      <w:b/>
      <w:bCs/>
      <w:sz w:val="20"/>
      <w:szCs w:val="20"/>
    </w:rPr>
  </w:style>
  <w:style w:type="character" w:customStyle="1" w:styleId="gnd-iwgdh3b">
    <w:name w:val="gnd-iwgdh3b"/>
    <w:basedOn w:val="Carpredefinitoparagrafo"/>
    <w:rsid w:val="00724E49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724E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it-IT"/>
      <w14:ligatures w14:val="none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724E49"/>
    <w:rPr>
      <w:rFonts w:ascii="Courier New" w:eastAsia="Times New Roman" w:hAnsi="Courier New" w:cs="Courier New"/>
      <w:kern w:val="0"/>
      <w:sz w:val="20"/>
      <w:szCs w:val="20"/>
      <w:lang w:eastAsia="it-IT"/>
      <w14:ligatures w14:val="none"/>
    </w:rPr>
  </w:style>
  <w:style w:type="paragraph" w:styleId="Revisione">
    <w:name w:val="Revision"/>
    <w:hidden/>
    <w:uiPriority w:val="99"/>
    <w:semiHidden/>
    <w:rsid w:val="00AA21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I:\Drive%20condivisi\VALORE\submission\mean_ad_5y.cs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mean_ad_5y!$A$2</c:f>
              <c:strCache>
                <c:ptCount val="1"/>
                <c:pt idx="0">
                  <c:v>High adherence (N=1525, 11.7%)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mean_ad_5y!$B$1:$BI$1</c:f>
              <c:numCache>
                <c:formatCode>General</c:formatCode>
                <c:ptCount val="6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</c:numCache>
            </c:numRef>
          </c:cat>
          <c:val>
            <c:numRef>
              <c:f>mean_ad_5y!$B$2:$BI$2</c:f>
              <c:numCache>
                <c:formatCode>General</c:formatCode>
                <c:ptCount val="60"/>
                <c:pt idx="0">
                  <c:v>0.99911886299999997</c:v>
                </c:pt>
                <c:pt idx="1">
                  <c:v>0.99726314800000004</c:v>
                </c:pt>
                <c:pt idx="2">
                  <c:v>0.99543720199999997</c:v>
                </c:pt>
                <c:pt idx="3">
                  <c:v>0.99251071000000002</c:v>
                </c:pt>
                <c:pt idx="4">
                  <c:v>0.99480924599999998</c:v>
                </c:pt>
                <c:pt idx="5">
                  <c:v>0.99322485199999999</c:v>
                </c:pt>
                <c:pt idx="6">
                  <c:v>0.99487999999999999</c:v>
                </c:pt>
                <c:pt idx="7">
                  <c:v>0.99370878699999998</c:v>
                </c:pt>
                <c:pt idx="8">
                  <c:v>0.994680852</c:v>
                </c:pt>
                <c:pt idx="9">
                  <c:v>0.99385204400000005</c:v>
                </c:pt>
                <c:pt idx="10">
                  <c:v>0.99426279799999995</c:v>
                </c:pt>
                <c:pt idx="11">
                  <c:v>0.99321195600000001</c:v>
                </c:pt>
                <c:pt idx="12">
                  <c:v>0.99235077599999999</c:v>
                </c:pt>
                <c:pt idx="13">
                  <c:v>0.992949902</c:v>
                </c:pt>
                <c:pt idx="14">
                  <c:v>0.99243409800000004</c:v>
                </c:pt>
                <c:pt idx="15">
                  <c:v>0.99334583600000004</c:v>
                </c:pt>
                <c:pt idx="16">
                  <c:v>0.99306240400000001</c:v>
                </c:pt>
                <c:pt idx="17">
                  <c:v>0.99322054599999998</c:v>
                </c:pt>
                <c:pt idx="18">
                  <c:v>0.99288531899999999</c:v>
                </c:pt>
                <c:pt idx="19">
                  <c:v>0.99268367199999996</c:v>
                </c:pt>
                <c:pt idx="20">
                  <c:v>0.99157342100000001</c:v>
                </c:pt>
                <c:pt idx="21">
                  <c:v>0.99217014199999998</c:v>
                </c:pt>
                <c:pt idx="22">
                  <c:v>0.99149848399999996</c:v>
                </c:pt>
                <c:pt idx="23">
                  <c:v>0.99274211999999995</c:v>
                </c:pt>
                <c:pt idx="24">
                  <c:v>0.99287965</c:v>
                </c:pt>
                <c:pt idx="25">
                  <c:v>0.990778885</c:v>
                </c:pt>
                <c:pt idx="26">
                  <c:v>0.99140247000000004</c:v>
                </c:pt>
                <c:pt idx="27">
                  <c:v>0.99278039299999998</c:v>
                </c:pt>
                <c:pt idx="28">
                  <c:v>0.99338061200000005</c:v>
                </c:pt>
                <c:pt idx="29">
                  <c:v>0.99147709299999998</c:v>
                </c:pt>
                <c:pt idx="30">
                  <c:v>0.99246115800000001</c:v>
                </c:pt>
                <c:pt idx="31">
                  <c:v>0.99217033899999996</c:v>
                </c:pt>
                <c:pt idx="32">
                  <c:v>0.99136596700000001</c:v>
                </c:pt>
                <c:pt idx="33">
                  <c:v>0.99117068900000005</c:v>
                </c:pt>
                <c:pt idx="34">
                  <c:v>0.99235654600000001</c:v>
                </c:pt>
                <c:pt idx="35">
                  <c:v>0.99154246999999995</c:v>
                </c:pt>
                <c:pt idx="36">
                  <c:v>0.99070452499999995</c:v>
                </c:pt>
                <c:pt idx="37">
                  <c:v>0.99300222999999999</c:v>
                </c:pt>
                <c:pt idx="38">
                  <c:v>0.99108303799999997</c:v>
                </c:pt>
                <c:pt idx="39">
                  <c:v>0.99123180300000002</c:v>
                </c:pt>
                <c:pt idx="40">
                  <c:v>0.99118282000000002</c:v>
                </c:pt>
                <c:pt idx="41">
                  <c:v>0.99197114799999997</c:v>
                </c:pt>
                <c:pt idx="42">
                  <c:v>0.99159012000000002</c:v>
                </c:pt>
                <c:pt idx="43">
                  <c:v>0.99237252499999995</c:v>
                </c:pt>
                <c:pt idx="44">
                  <c:v>0.99216415300000005</c:v>
                </c:pt>
                <c:pt idx="45">
                  <c:v>0.99255947499999997</c:v>
                </c:pt>
                <c:pt idx="46">
                  <c:v>0.99124657900000002</c:v>
                </c:pt>
                <c:pt idx="47">
                  <c:v>0.99173508200000005</c:v>
                </c:pt>
                <c:pt idx="48">
                  <c:v>0.99049457200000002</c:v>
                </c:pt>
                <c:pt idx="49">
                  <c:v>0.99125798899999995</c:v>
                </c:pt>
                <c:pt idx="50">
                  <c:v>0.98902970499999998</c:v>
                </c:pt>
                <c:pt idx="51">
                  <c:v>0.992006995</c:v>
                </c:pt>
                <c:pt idx="52">
                  <c:v>0.99010487400000002</c:v>
                </c:pt>
                <c:pt idx="53">
                  <c:v>0.98962526799999995</c:v>
                </c:pt>
                <c:pt idx="54">
                  <c:v>0.99044354099999998</c:v>
                </c:pt>
                <c:pt idx="55">
                  <c:v>0.98884183599999997</c:v>
                </c:pt>
                <c:pt idx="56">
                  <c:v>0.98720015299999997</c:v>
                </c:pt>
                <c:pt idx="57">
                  <c:v>0.98909868899999998</c:v>
                </c:pt>
                <c:pt idx="58">
                  <c:v>0.98806623000000005</c:v>
                </c:pt>
                <c:pt idx="59">
                  <c:v>0.988374942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E8D-44E1-B7F9-C5D3D2E4CB8C}"/>
            </c:ext>
          </c:extLst>
        </c:ser>
        <c:ser>
          <c:idx val="1"/>
          <c:order val="1"/>
          <c:tx>
            <c:strRef>
              <c:f>mean_ad_5y!$A$3</c:f>
              <c:strCache>
                <c:ptCount val="1"/>
                <c:pt idx="0">
                  <c:v>Medium adherence (N=6810, 52.2%)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mean_ad_5y!$B$1:$BI$1</c:f>
              <c:numCache>
                <c:formatCode>General</c:formatCode>
                <c:ptCount val="6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</c:numCache>
            </c:numRef>
          </c:cat>
          <c:val>
            <c:numRef>
              <c:f>mean_ad_5y!$B$3:$BI$3</c:f>
              <c:numCache>
                <c:formatCode>General</c:formatCode>
                <c:ptCount val="60"/>
                <c:pt idx="0">
                  <c:v>0.99152690200000004</c:v>
                </c:pt>
                <c:pt idx="1">
                  <c:v>0.91463779899999997</c:v>
                </c:pt>
                <c:pt idx="2">
                  <c:v>0.86241034800000005</c:v>
                </c:pt>
                <c:pt idx="3">
                  <c:v>0.82339582</c:v>
                </c:pt>
                <c:pt idx="4">
                  <c:v>0.79366478799999995</c:v>
                </c:pt>
                <c:pt idx="5">
                  <c:v>0.77876872200000002</c:v>
                </c:pt>
                <c:pt idx="6">
                  <c:v>0.76448786800000001</c:v>
                </c:pt>
                <c:pt idx="7">
                  <c:v>0.74630437400000005</c:v>
                </c:pt>
                <c:pt idx="8">
                  <c:v>0.73458282799999997</c:v>
                </c:pt>
                <c:pt idx="9">
                  <c:v>0.72233401500000005</c:v>
                </c:pt>
                <c:pt idx="10">
                  <c:v>0.71648272999999996</c:v>
                </c:pt>
                <c:pt idx="11">
                  <c:v>0.71047194800000002</c:v>
                </c:pt>
                <c:pt idx="12">
                  <c:v>0.70266245299999996</c:v>
                </c:pt>
                <c:pt idx="13">
                  <c:v>0.68952494200000003</c:v>
                </c:pt>
                <c:pt idx="14">
                  <c:v>0.68203171399999996</c:v>
                </c:pt>
                <c:pt idx="15">
                  <c:v>0.68067924499999999</c:v>
                </c:pt>
                <c:pt idx="16">
                  <c:v>0.67660133499999997</c:v>
                </c:pt>
                <c:pt idx="17">
                  <c:v>0.67722189099999996</c:v>
                </c:pt>
                <c:pt idx="18">
                  <c:v>0.67818925799999996</c:v>
                </c:pt>
                <c:pt idx="19">
                  <c:v>0.67653757999999997</c:v>
                </c:pt>
                <c:pt idx="20">
                  <c:v>0.67007995499999995</c:v>
                </c:pt>
                <c:pt idx="21">
                  <c:v>0.66684677999999997</c:v>
                </c:pt>
                <c:pt idx="22">
                  <c:v>0.67052987900000005</c:v>
                </c:pt>
                <c:pt idx="23">
                  <c:v>0.68008675699999999</c:v>
                </c:pt>
                <c:pt idx="24">
                  <c:v>0.678906185</c:v>
                </c:pt>
                <c:pt idx="25">
                  <c:v>0.68563521000000005</c:v>
                </c:pt>
                <c:pt idx="26">
                  <c:v>0.68474098900000002</c:v>
                </c:pt>
                <c:pt idx="27">
                  <c:v>0.68466558600000005</c:v>
                </c:pt>
                <c:pt idx="28">
                  <c:v>0.68878848400000003</c:v>
                </c:pt>
                <c:pt idx="29">
                  <c:v>0.68549017499999998</c:v>
                </c:pt>
                <c:pt idx="30">
                  <c:v>0.68587399699999996</c:v>
                </c:pt>
                <c:pt idx="31">
                  <c:v>0.68540292000000003</c:v>
                </c:pt>
                <c:pt idx="32">
                  <c:v>0.68754299299999999</c:v>
                </c:pt>
                <c:pt idx="33">
                  <c:v>0.69032375400000001</c:v>
                </c:pt>
                <c:pt idx="34">
                  <c:v>0.69102870699999996</c:v>
                </c:pt>
                <c:pt idx="35">
                  <c:v>0.69554803200000004</c:v>
                </c:pt>
                <c:pt idx="36">
                  <c:v>0.70501263800000002</c:v>
                </c:pt>
                <c:pt idx="37">
                  <c:v>0.716818913</c:v>
                </c:pt>
                <c:pt idx="38">
                  <c:v>0.71620212400000005</c:v>
                </c:pt>
                <c:pt idx="39">
                  <c:v>0.71372523799999998</c:v>
                </c:pt>
                <c:pt idx="40">
                  <c:v>0.72302764500000005</c:v>
                </c:pt>
                <c:pt idx="41">
                  <c:v>0.72188020399999997</c:v>
                </c:pt>
                <c:pt idx="42">
                  <c:v>0.72244974900000003</c:v>
                </c:pt>
                <c:pt idx="43">
                  <c:v>0.72546098699999995</c:v>
                </c:pt>
                <c:pt idx="44">
                  <c:v>0.72359314100000005</c:v>
                </c:pt>
                <c:pt idx="45">
                  <c:v>0.72565149699999998</c:v>
                </c:pt>
                <c:pt idx="46">
                  <c:v>0.72973368500000002</c:v>
                </c:pt>
                <c:pt idx="47">
                  <c:v>0.73413094499999998</c:v>
                </c:pt>
                <c:pt idx="48">
                  <c:v>0.73716816699999999</c:v>
                </c:pt>
                <c:pt idx="49">
                  <c:v>0.74156837799999997</c:v>
                </c:pt>
                <c:pt idx="50">
                  <c:v>0.74333621100000002</c:v>
                </c:pt>
                <c:pt idx="51">
                  <c:v>0.74349058199999996</c:v>
                </c:pt>
                <c:pt idx="52">
                  <c:v>0.74137649999999999</c:v>
                </c:pt>
                <c:pt idx="53">
                  <c:v>0.7391162</c:v>
                </c:pt>
                <c:pt idx="54">
                  <c:v>0.73864280800000004</c:v>
                </c:pt>
                <c:pt idx="55">
                  <c:v>0.73662570199999999</c:v>
                </c:pt>
                <c:pt idx="56">
                  <c:v>0.73236294700000004</c:v>
                </c:pt>
                <c:pt idx="57">
                  <c:v>0.73325256500000002</c:v>
                </c:pt>
                <c:pt idx="58">
                  <c:v>0.72907166199999995</c:v>
                </c:pt>
                <c:pt idx="59">
                  <c:v>0.717332423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E8D-44E1-B7F9-C5D3D2E4CB8C}"/>
            </c:ext>
          </c:extLst>
        </c:ser>
        <c:ser>
          <c:idx val="2"/>
          <c:order val="2"/>
          <c:tx>
            <c:strRef>
              <c:f>mean_ad_5y!$A$4</c:f>
              <c:strCache>
                <c:ptCount val="1"/>
                <c:pt idx="0">
                  <c:v>Low adherence (N=4706, 36.1%)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mean_ad_5y!$B$1:$BI$1</c:f>
              <c:numCache>
                <c:formatCode>General</c:formatCode>
                <c:ptCount val="6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</c:numCache>
            </c:numRef>
          </c:cat>
          <c:val>
            <c:numRef>
              <c:f>mean_ad_5y!$B$4:$BI$4</c:f>
              <c:numCache>
                <c:formatCode>General</c:formatCode>
                <c:ptCount val="60"/>
                <c:pt idx="0">
                  <c:v>0.99610694600000005</c:v>
                </c:pt>
                <c:pt idx="1">
                  <c:v>0.95315089799999997</c:v>
                </c:pt>
                <c:pt idx="2">
                  <c:v>0.909197912</c:v>
                </c:pt>
                <c:pt idx="3">
                  <c:v>0.86047660400000003</c:v>
                </c:pt>
                <c:pt idx="4">
                  <c:v>0.81010699100000005</c:v>
                </c:pt>
                <c:pt idx="5">
                  <c:v>0.78095877599999997</c:v>
                </c:pt>
                <c:pt idx="6">
                  <c:v>0.74831053300000006</c:v>
                </c:pt>
                <c:pt idx="7">
                  <c:v>0.71611270400000004</c:v>
                </c:pt>
                <c:pt idx="8">
                  <c:v>0.68876945700000003</c:v>
                </c:pt>
                <c:pt idx="9">
                  <c:v>0.66585165700000004</c:v>
                </c:pt>
                <c:pt idx="10">
                  <c:v>0.63898209399999994</c:v>
                </c:pt>
                <c:pt idx="11">
                  <c:v>0.61876583100000004</c:v>
                </c:pt>
                <c:pt idx="12">
                  <c:v>0.59773310700000004</c:v>
                </c:pt>
                <c:pt idx="13">
                  <c:v>0.57237125700000002</c:v>
                </c:pt>
                <c:pt idx="14">
                  <c:v>0.54814206899999995</c:v>
                </c:pt>
                <c:pt idx="15">
                  <c:v>0.52736094300000003</c:v>
                </c:pt>
                <c:pt idx="16">
                  <c:v>0.50533605999999998</c:v>
                </c:pt>
                <c:pt idx="17">
                  <c:v>0.48611111299999998</c:v>
                </c:pt>
                <c:pt idx="18">
                  <c:v>0.46724885300000002</c:v>
                </c:pt>
                <c:pt idx="19">
                  <c:v>0.446312561</c:v>
                </c:pt>
                <c:pt idx="20">
                  <c:v>0.43143841799999999</c:v>
                </c:pt>
                <c:pt idx="21">
                  <c:v>0.415225656</c:v>
                </c:pt>
                <c:pt idx="22">
                  <c:v>0.39786334400000001</c:v>
                </c:pt>
                <c:pt idx="23">
                  <c:v>0.37848109299999999</c:v>
                </c:pt>
                <c:pt idx="24">
                  <c:v>0.35691172999999998</c:v>
                </c:pt>
                <c:pt idx="25">
                  <c:v>0.34224197200000001</c:v>
                </c:pt>
                <c:pt idx="26">
                  <c:v>0.32708527799999998</c:v>
                </c:pt>
                <c:pt idx="27">
                  <c:v>0.31140825900000002</c:v>
                </c:pt>
                <c:pt idx="28">
                  <c:v>0.29567221300000002</c:v>
                </c:pt>
                <c:pt idx="29">
                  <c:v>0.28226676299999998</c:v>
                </c:pt>
                <c:pt idx="30">
                  <c:v>0.26720541199999998</c:v>
                </c:pt>
                <c:pt idx="31">
                  <c:v>0.251937364</c:v>
                </c:pt>
                <c:pt idx="32">
                  <c:v>0.23550907099999999</c:v>
                </c:pt>
                <c:pt idx="33">
                  <c:v>0.222995676</c:v>
                </c:pt>
                <c:pt idx="34">
                  <c:v>0.21125855599999999</c:v>
                </c:pt>
                <c:pt idx="35">
                  <c:v>0.199739793</c:v>
                </c:pt>
                <c:pt idx="36">
                  <c:v>0.18815604599999999</c:v>
                </c:pt>
                <c:pt idx="37">
                  <c:v>0.176190339</c:v>
                </c:pt>
                <c:pt idx="38">
                  <c:v>0.16316898299999999</c:v>
                </c:pt>
                <c:pt idx="39">
                  <c:v>0.15144228000000001</c:v>
                </c:pt>
                <c:pt idx="40">
                  <c:v>0.13999357800000001</c:v>
                </c:pt>
                <c:pt idx="41">
                  <c:v>0.12964125200000001</c:v>
                </c:pt>
                <c:pt idx="42">
                  <c:v>0.12275836800000001</c:v>
                </c:pt>
                <c:pt idx="43">
                  <c:v>0.11323298599999999</c:v>
                </c:pt>
                <c:pt idx="44">
                  <c:v>0.101492239</c:v>
                </c:pt>
                <c:pt idx="45">
                  <c:v>9.3465774000000001E-2</c:v>
                </c:pt>
                <c:pt idx="46">
                  <c:v>8.7091884999999994E-2</c:v>
                </c:pt>
                <c:pt idx="47">
                  <c:v>8.0591811999999999E-2</c:v>
                </c:pt>
                <c:pt idx="48">
                  <c:v>7.3445250000000004E-2</c:v>
                </c:pt>
                <c:pt idx="49">
                  <c:v>6.8946550999999995E-2</c:v>
                </c:pt>
                <c:pt idx="50">
                  <c:v>6.2430942000000003E-2</c:v>
                </c:pt>
                <c:pt idx="51">
                  <c:v>6.0167998E-2</c:v>
                </c:pt>
                <c:pt idx="52">
                  <c:v>5.8663838000000003E-2</c:v>
                </c:pt>
                <c:pt idx="53">
                  <c:v>5.7444067000000001E-2</c:v>
                </c:pt>
                <c:pt idx="54">
                  <c:v>5.8677123999999997E-2</c:v>
                </c:pt>
                <c:pt idx="55">
                  <c:v>5.8617545E-2</c:v>
                </c:pt>
                <c:pt idx="56">
                  <c:v>5.9434900999999998E-2</c:v>
                </c:pt>
                <c:pt idx="57">
                  <c:v>6.3696698999999996E-2</c:v>
                </c:pt>
                <c:pt idx="58">
                  <c:v>6.8386311000000005E-2</c:v>
                </c:pt>
                <c:pt idx="59">
                  <c:v>7.685007100000000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E8D-44E1-B7F9-C5D3D2E4CB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49667952"/>
        <c:axId val="349673712"/>
      </c:lineChart>
      <c:catAx>
        <c:axId val="3496679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Time, 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349673712"/>
        <c:crosses val="autoZero"/>
        <c:auto val="1"/>
        <c:lblAlgn val="ctr"/>
        <c:lblOffset val="100"/>
        <c:noMultiLvlLbl val="0"/>
      </c:catAx>
      <c:valAx>
        <c:axId val="34967371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Adherence,</a:t>
                </a:r>
                <a:r>
                  <a:rPr lang="it-IT" baseline="0"/>
                  <a:t> %</a:t>
                </a:r>
                <a:endParaRPr lang="it-IT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349667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3375</Words>
  <Characters>19243</Characters>
  <Application>Microsoft Office Word</Application>
  <DocSecurity>0</DocSecurity>
  <Lines>160</Lines>
  <Paragraphs>4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Giometto</dc:creator>
  <cp:keywords/>
  <dc:description/>
  <cp:lastModifiedBy>Sabrina Giometto</cp:lastModifiedBy>
  <cp:revision>26</cp:revision>
  <dcterms:created xsi:type="dcterms:W3CDTF">2024-07-30T11:14:00Z</dcterms:created>
  <dcterms:modified xsi:type="dcterms:W3CDTF">2024-11-29T11:56:00Z</dcterms:modified>
</cp:coreProperties>
</file>